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CFE9A" w14:textId="2BC0E806" w:rsidR="004E4292" w:rsidRDefault="00104B24" w:rsidP="00752F4A">
      <w:pPr>
        <w:pStyle w:val="Heading1"/>
        <w:spacing w:line="480" w:lineRule="auto"/>
        <w:jc w:val="both"/>
      </w:pPr>
      <w:r>
        <w:t>Additional files</w:t>
      </w:r>
      <w:r w:rsidR="00433B11">
        <w:t xml:space="preserve"> </w:t>
      </w:r>
      <w:r w:rsidR="00877A30">
        <w:t xml:space="preserve">2 </w:t>
      </w:r>
      <w:r w:rsidR="00433B11">
        <w:t>–</w:t>
      </w:r>
      <w:r w:rsidR="008C2309">
        <w:t xml:space="preserve"> S</w:t>
      </w:r>
      <w:r w:rsidR="00877A30">
        <w:t xml:space="preserve">teering Committee </w:t>
      </w:r>
      <w:r w:rsidR="008C2309">
        <w:t>authors</w:t>
      </w:r>
    </w:p>
    <w:p w14:paraId="4346E289" w14:textId="6D11CC28" w:rsidR="006430B2" w:rsidRDefault="002B14F9" w:rsidP="00752F4A">
      <w:pPr>
        <w:jc w:val="both"/>
        <w:rPr>
          <w:b/>
          <w:bCs/>
        </w:rPr>
      </w:pPr>
      <w:r w:rsidRPr="0003001F">
        <w:rPr>
          <w:b/>
          <w:bCs/>
          <w:u w:val="single"/>
        </w:rPr>
        <w:t>Manuscript:</w:t>
      </w:r>
      <w:r w:rsidR="006430B2" w:rsidRPr="006430B2">
        <w:rPr>
          <w:b/>
          <w:bCs/>
        </w:rPr>
        <w:t xml:space="preserve"> </w:t>
      </w:r>
      <w:r w:rsidR="006430B2" w:rsidRPr="00C73B79">
        <w:t>Costs and healthcare use of patients with chronic kidney disease in the Northern Territory, Australia</w:t>
      </w:r>
    </w:p>
    <w:p w14:paraId="59A77A11" w14:textId="684C2D93" w:rsidR="00B22CC6" w:rsidRDefault="006430B2" w:rsidP="0003001F">
      <w:pPr>
        <w:jc w:val="both"/>
        <w:rPr>
          <w:b/>
          <w:bCs/>
        </w:rPr>
      </w:pPr>
      <w:r w:rsidRPr="0003001F">
        <w:rPr>
          <w:b/>
          <w:bCs/>
          <w:u w:val="single"/>
        </w:rPr>
        <w:t>Authors:</w:t>
      </w:r>
      <w:r w:rsidRPr="0003001F">
        <w:rPr>
          <w:b/>
          <w:bCs/>
        </w:rPr>
        <w:t xml:space="preserve"> </w:t>
      </w:r>
      <w:r w:rsidRPr="00C73B79">
        <w:t xml:space="preserve">Winnie Chen, Kirsten Howard, Gillian Gorham, Asanga Abeyaratne, Yuejen Zhao, Oyelola Adegboye, Nadarajah Kangaharan, Mohammad Radwanur Rahman Talukder, </w:t>
      </w:r>
      <w:r w:rsidR="00F72015" w:rsidRPr="00C73B79">
        <w:t xml:space="preserve">Sean Taylor, </w:t>
      </w:r>
      <w:r w:rsidRPr="00C73B79">
        <w:t>Alan Cass, Territory Kidney Care Steering Committee</w:t>
      </w:r>
    </w:p>
    <w:p w14:paraId="0ED5254A" w14:textId="77A8C6B9" w:rsidR="00B22CC6" w:rsidRDefault="001F10AD" w:rsidP="00B777FA">
      <w:pPr>
        <w:rPr>
          <w:b/>
          <w:bCs/>
          <w:u w:val="single"/>
        </w:rPr>
      </w:pPr>
      <w:r>
        <w:rPr>
          <w:b/>
          <w:bCs/>
          <w:u w:val="single"/>
        </w:rPr>
        <w:t>Territory Kidney Care steering committee</w:t>
      </w:r>
      <w:r w:rsidR="00992AD2">
        <w:rPr>
          <w:b/>
          <w:bCs/>
          <w:u w:val="single"/>
        </w:rPr>
        <w:t xml:space="preserve"> authors</w:t>
      </w:r>
      <w:r w:rsidR="0003001F">
        <w:rPr>
          <w:b/>
          <w:bCs/>
          <w:u w:val="single"/>
        </w:rPr>
        <w:t>:</w:t>
      </w:r>
    </w:p>
    <w:p w14:paraId="5E7B8642" w14:textId="17ABB209" w:rsidR="008C2309" w:rsidRPr="008C2309" w:rsidRDefault="008C2309" w:rsidP="00B777FA">
      <w:r w:rsidRPr="008C2309">
        <w:t>In a</w:t>
      </w:r>
      <w:r>
        <w:t>ddition to named authors of the manuscript:</w:t>
      </w:r>
    </w:p>
    <w:p w14:paraId="7E6117BD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Andrew Bell – NT Department of Corporate and Digital Development</w:t>
      </w:r>
    </w:p>
    <w:p w14:paraId="6DD8B74D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Bernie Cummins – NT Primary Health Network</w:t>
      </w:r>
    </w:p>
    <w:p w14:paraId="2DFCF8BD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Christine Connors – NT Health</w:t>
      </w:r>
    </w:p>
    <w:p w14:paraId="5CDF3690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Craig Castillon – NT Health</w:t>
      </w:r>
    </w:p>
    <w:p w14:paraId="7A3D0C39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Debbie Gillon – Wurli Wurlinjang Health Service</w:t>
      </w:r>
    </w:p>
    <w:p w14:paraId="130AE5B7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Gautham Sundararaju – Sunrise Health Service Aboriginal Corporation</w:t>
      </w:r>
    </w:p>
    <w:p w14:paraId="241B4C76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Heidi Faulkner – Katherine West Health Board Aboriginal Corporation</w:t>
      </w:r>
    </w:p>
    <w:p w14:paraId="4651206F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Jenny Jobst – Miwatj Health Aboriginal Corporation</w:t>
      </w:r>
    </w:p>
    <w:p w14:paraId="31562CCC" w14:textId="6E93E02F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John Boff</w:t>
      </w:r>
      <w:r w:rsidR="00C749D9">
        <w:t>a</w:t>
      </w:r>
      <w:r w:rsidRPr="00337D39">
        <w:t xml:space="preserve"> – Central Australian Aboriginal Congress</w:t>
      </w:r>
    </w:p>
    <w:p w14:paraId="52016C38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Karen Stringer – NT Health</w:t>
      </w:r>
    </w:p>
    <w:p w14:paraId="1BA17F95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Liz Moore – Aboriginal Medical Services Alliance Northern Territory</w:t>
      </w:r>
    </w:p>
    <w:p w14:paraId="1DA82570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Lou Sanderson – Miwatj Health Aboriginal Corporation</w:t>
      </w:r>
    </w:p>
    <w:p w14:paraId="56B0F6E7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Louise Maple-Brown – NT Health</w:t>
      </w:r>
    </w:p>
    <w:p w14:paraId="5DFCE51E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Nathan Garrawurra – Miwatj Health Aboriginal Cooperation</w:t>
      </w:r>
    </w:p>
    <w:p w14:paraId="49EE8AA3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Nathan Rosas – Wurli Wurlinjang Health Service</w:t>
      </w:r>
    </w:p>
    <w:p w14:paraId="5F4967C7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Margaret Cotter – Aboriginal Medical Services Alliance Northern Territory</w:t>
      </w:r>
    </w:p>
    <w:p w14:paraId="1E1F31F5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Paul Burgess – NT Health</w:t>
      </w:r>
    </w:p>
    <w:p w14:paraId="2DCC56BA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lastRenderedPageBreak/>
        <w:t>Paula Ferguson – NT Health</w:t>
      </w:r>
    </w:p>
    <w:p w14:paraId="1327E56E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Pratish George – NT Health</w:t>
      </w:r>
    </w:p>
    <w:p w14:paraId="7C9967DA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Rama Nair – NT Cardiac Pty Ltd</w:t>
      </w:r>
    </w:p>
    <w:p w14:paraId="24320D8F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Rebecca Bond – Sunrise Health Service Aboriginal Corporation</w:t>
      </w:r>
    </w:p>
    <w:p w14:paraId="2F3EE810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Ronald Ogilvie – Wurli Wurlinjang Health SErvice</w:t>
      </w:r>
    </w:p>
    <w:p w14:paraId="1B5981BC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Priyantha Wijesurendra – NT Health</w:t>
      </w:r>
    </w:p>
    <w:p w14:paraId="53D2CD8E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Sam Heard – Central Australian Aboriginal Congress NT</w:t>
      </w:r>
    </w:p>
    <w:p w14:paraId="5924ACA2" w14:textId="77777777" w:rsidR="00496BC1" w:rsidRPr="00337D39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Satpinder Daroch – NT Department of Corporate and Digital Development</w:t>
      </w:r>
    </w:p>
    <w:p w14:paraId="2AA0D236" w14:textId="77777777" w:rsidR="00496BC1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Susan Clarke – Katherine West Health Board</w:t>
      </w:r>
    </w:p>
    <w:p w14:paraId="6AF74CA7" w14:textId="6350B79C" w:rsidR="00496BC1" w:rsidRPr="00496BC1" w:rsidRDefault="00496BC1" w:rsidP="00496BC1">
      <w:pPr>
        <w:pStyle w:val="ListParagraph"/>
        <w:numPr>
          <w:ilvl w:val="0"/>
          <w:numId w:val="36"/>
        </w:numPr>
        <w:jc w:val="both"/>
      </w:pPr>
      <w:r w:rsidRPr="00337D39">
        <w:t>Velma King – Wurli Wurlinjang Health Services</w:t>
      </w:r>
    </w:p>
    <w:sectPr w:rsidR="00496BC1" w:rsidRPr="00496BC1" w:rsidSect="008E1050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1BA3A" w14:textId="77777777" w:rsidR="008E1050" w:rsidRDefault="008E1050" w:rsidP="00EA17FE">
      <w:pPr>
        <w:spacing w:after="0" w:line="240" w:lineRule="auto"/>
      </w:pPr>
      <w:r>
        <w:separator/>
      </w:r>
    </w:p>
  </w:endnote>
  <w:endnote w:type="continuationSeparator" w:id="0">
    <w:p w14:paraId="0B07FAE3" w14:textId="77777777" w:rsidR="008E1050" w:rsidRDefault="008E1050" w:rsidP="00EA1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A053C" w14:textId="77777777" w:rsidR="008E1050" w:rsidRDefault="008E1050" w:rsidP="00EA17FE">
      <w:pPr>
        <w:spacing w:after="0" w:line="240" w:lineRule="auto"/>
      </w:pPr>
      <w:r>
        <w:separator/>
      </w:r>
    </w:p>
  </w:footnote>
  <w:footnote w:type="continuationSeparator" w:id="0">
    <w:p w14:paraId="43C6FE8A" w14:textId="77777777" w:rsidR="008E1050" w:rsidRDefault="008E1050" w:rsidP="00EA17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8336367"/>
      <w:docPartObj>
        <w:docPartGallery w:val="Page Numbers (Top of Page)"/>
        <w:docPartUnique/>
      </w:docPartObj>
    </w:sdtPr>
    <w:sdtEndPr/>
    <w:sdtContent>
      <w:p w14:paraId="455D2589" w14:textId="77777777" w:rsidR="00E1468B" w:rsidRDefault="00E1468B">
        <w:pPr>
          <w:pStyle w:val="Header"/>
          <w:jc w:val="right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3530B529" w14:textId="77777777" w:rsidR="00E1468B" w:rsidRDefault="00E146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F52C6"/>
    <w:multiLevelType w:val="hybridMultilevel"/>
    <w:tmpl w:val="63449A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65DC3"/>
    <w:multiLevelType w:val="hybridMultilevel"/>
    <w:tmpl w:val="9702A5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AF4698"/>
    <w:multiLevelType w:val="hybridMultilevel"/>
    <w:tmpl w:val="EC480798"/>
    <w:lvl w:ilvl="0" w:tplc="97923E18">
      <w:numFmt w:val="bullet"/>
      <w:lvlText w:val="•"/>
      <w:lvlJc w:val="left"/>
      <w:pPr>
        <w:ind w:left="1080" w:hanging="720"/>
      </w:pPr>
      <w:rPr>
        <w:rFonts w:ascii="Arial" w:eastAsia="Cambria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6968AD"/>
    <w:multiLevelType w:val="hybridMultilevel"/>
    <w:tmpl w:val="1F64B5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D22624"/>
    <w:multiLevelType w:val="hybridMultilevel"/>
    <w:tmpl w:val="C3CCF9CC"/>
    <w:lvl w:ilvl="0" w:tplc="97923E18">
      <w:numFmt w:val="bullet"/>
      <w:lvlText w:val="•"/>
      <w:lvlJc w:val="left"/>
      <w:pPr>
        <w:ind w:left="1080" w:hanging="720"/>
      </w:pPr>
      <w:rPr>
        <w:rFonts w:ascii="Arial" w:eastAsia="Cambr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A7777"/>
    <w:multiLevelType w:val="hybridMultilevel"/>
    <w:tmpl w:val="382422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4F2753"/>
    <w:multiLevelType w:val="hybridMultilevel"/>
    <w:tmpl w:val="C186BE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6E71BB"/>
    <w:multiLevelType w:val="hybridMultilevel"/>
    <w:tmpl w:val="B7329B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7710B3"/>
    <w:multiLevelType w:val="multilevel"/>
    <w:tmpl w:val="8CBEC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B9A1A07"/>
    <w:multiLevelType w:val="hybridMultilevel"/>
    <w:tmpl w:val="0B30AB1A"/>
    <w:lvl w:ilvl="0" w:tplc="9B5228D6">
      <w:start w:val="3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52437A"/>
    <w:multiLevelType w:val="hybridMultilevel"/>
    <w:tmpl w:val="BA1EBC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B71F7F"/>
    <w:multiLevelType w:val="hybridMultilevel"/>
    <w:tmpl w:val="EDB619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D54B22"/>
    <w:multiLevelType w:val="hybridMultilevel"/>
    <w:tmpl w:val="1AB4D5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D05C6A"/>
    <w:multiLevelType w:val="hybridMultilevel"/>
    <w:tmpl w:val="519EA2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E659EB"/>
    <w:multiLevelType w:val="hybridMultilevel"/>
    <w:tmpl w:val="7CF8C5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5D037D"/>
    <w:multiLevelType w:val="hybridMultilevel"/>
    <w:tmpl w:val="E034E6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596F25"/>
    <w:multiLevelType w:val="hybridMultilevel"/>
    <w:tmpl w:val="EC1EDB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677A0D"/>
    <w:multiLevelType w:val="hybridMultilevel"/>
    <w:tmpl w:val="4BEACA30"/>
    <w:lvl w:ilvl="0" w:tplc="BDE0CA02">
      <w:start w:val="7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BF11C3"/>
    <w:multiLevelType w:val="hybridMultilevel"/>
    <w:tmpl w:val="4B822E32"/>
    <w:lvl w:ilvl="0" w:tplc="97923E18">
      <w:numFmt w:val="bullet"/>
      <w:lvlText w:val="•"/>
      <w:lvlJc w:val="left"/>
      <w:pPr>
        <w:ind w:left="1080" w:hanging="720"/>
      </w:pPr>
      <w:rPr>
        <w:rFonts w:ascii="Arial" w:eastAsia="Cambria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1054B7"/>
    <w:multiLevelType w:val="hybridMultilevel"/>
    <w:tmpl w:val="A1AE3B2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F525E6"/>
    <w:multiLevelType w:val="multilevel"/>
    <w:tmpl w:val="69708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A8C697B"/>
    <w:multiLevelType w:val="hybridMultilevel"/>
    <w:tmpl w:val="E03CDE1C"/>
    <w:lvl w:ilvl="0" w:tplc="97923E18">
      <w:numFmt w:val="bullet"/>
      <w:lvlText w:val="•"/>
      <w:lvlJc w:val="left"/>
      <w:pPr>
        <w:ind w:left="1080" w:hanging="720"/>
      </w:pPr>
      <w:rPr>
        <w:rFonts w:ascii="Arial" w:eastAsia="Cambr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D66C86"/>
    <w:multiLevelType w:val="hybridMultilevel"/>
    <w:tmpl w:val="62B2BB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6237E1"/>
    <w:multiLevelType w:val="multilevel"/>
    <w:tmpl w:val="D4D0C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DBB0F39"/>
    <w:multiLevelType w:val="hybridMultilevel"/>
    <w:tmpl w:val="A84290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947D95"/>
    <w:multiLevelType w:val="hybridMultilevel"/>
    <w:tmpl w:val="1590A9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455ABB"/>
    <w:multiLevelType w:val="hybridMultilevel"/>
    <w:tmpl w:val="F5FA25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6F0787"/>
    <w:multiLevelType w:val="hybridMultilevel"/>
    <w:tmpl w:val="E2E2AE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4318FC"/>
    <w:multiLevelType w:val="multilevel"/>
    <w:tmpl w:val="66985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1D26685"/>
    <w:multiLevelType w:val="hybridMultilevel"/>
    <w:tmpl w:val="7E5AE9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554591"/>
    <w:multiLevelType w:val="hybridMultilevel"/>
    <w:tmpl w:val="E7D80F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C23F68"/>
    <w:multiLevelType w:val="hybridMultilevel"/>
    <w:tmpl w:val="8E2460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DA3518"/>
    <w:multiLevelType w:val="hybridMultilevel"/>
    <w:tmpl w:val="2C4833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B302116"/>
    <w:multiLevelType w:val="hybridMultilevel"/>
    <w:tmpl w:val="FE3027AC"/>
    <w:lvl w:ilvl="0" w:tplc="3D16CC6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9336B3"/>
    <w:multiLevelType w:val="multilevel"/>
    <w:tmpl w:val="79F40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D9C2B9A"/>
    <w:multiLevelType w:val="hybridMultilevel"/>
    <w:tmpl w:val="BC42E8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0404269">
    <w:abstractNumId w:val="29"/>
  </w:num>
  <w:num w:numId="2" w16cid:durableId="925579351">
    <w:abstractNumId w:val="32"/>
  </w:num>
  <w:num w:numId="3" w16cid:durableId="781074036">
    <w:abstractNumId w:val="30"/>
  </w:num>
  <w:num w:numId="4" w16cid:durableId="1899826399">
    <w:abstractNumId w:val="24"/>
  </w:num>
  <w:num w:numId="5" w16cid:durableId="203910091">
    <w:abstractNumId w:val="7"/>
  </w:num>
  <w:num w:numId="6" w16cid:durableId="1351028618">
    <w:abstractNumId w:val="6"/>
  </w:num>
  <w:num w:numId="7" w16cid:durableId="844125152">
    <w:abstractNumId w:val="22"/>
  </w:num>
  <w:num w:numId="8" w16cid:durableId="1461344162">
    <w:abstractNumId w:val="3"/>
  </w:num>
  <w:num w:numId="9" w16cid:durableId="1817575450">
    <w:abstractNumId w:val="27"/>
  </w:num>
  <w:num w:numId="10" w16cid:durableId="786310967">
    <w:abstractNumId w:val="10"/>
  </w:num>
  <w:num w:numId="11" w16cid:durableId="1675760546">
    <w:abstractNumId w:val="14"/>
  </w:num>
  <w:num w:numId="12" w16cid:durableId="1103719704">
    <w:abstractNumId w:val="31"/>
  </w:num>
  <w:num w:numId="13" w16cid:durableId="1506944238">
    <w:abstractNumId w:val="13"/>
  </w:num>
  <w:num w:numId="14" w16cid:durableId="403112203">
    <w:abstractNumId w:val="1"/>
  </w:num>
  <w:num w:numId="15" w16cid:durableId="1382167181">
    <w:abstractNumId w:val="18"/>
  </w:num>
  <w:num w:numId="16" w16cid:durableId="410851272">
    <w:abstractNumId w:val="2"/>
  </w:num>
  <w:num w:numId="17" w16cid:durableId="2047442474">
    <w:abstractNumId w:val="4"/>
  </w:num>
  <w:num w:numId="18" w16cid:durableId="2083989384">
    <w:abstractNumId w:val="21"/>
  </w:num>
  <w:num w:numId="19" w16cid:durableId="1006858851">
    <w:abstractNumId w:val="0"/>
  </w:num>
  <w:num w:numId="20" w16cid:durableId="426273175">
    <w:abstractNumId w:val="11"/>
  </w:num>
  <w:num w:numId="21" w16cid:durableId="429590877">
    <w:abstractNumId w:val="12"/>
  </w:num>
  <w:num w:numId="22" w16cid:durableId="231280236">
    <w:abstractNumId w:val="25"/>
  </w:num>
  <w:num w:numId="23" w16cid:durableId="1449004182">
    <w:abstractNumId w:val="16"/>
  </w:num>
  <w:num w:numId="24" w16cid:durableId="1750688599">
    <w:abstractNumId w:val="26"/>
  </w:num>
  <w:num w:numId="25" w16cid:durableId="925068934">
    <w:abstractNumId w:val="15"/>
  </w:num>
  <w:num w:numId="26" w16cid:durableId="257566285">
    <w:abstractNumId w:val="35"/>
  </w:num>
  <w:num w:numId="27" w16cid:durableId="766387035">
    <w:abstractNumId w:val="34"/>
  </w:num>
  <w:num w:numId="28" w16cid:durableId="336468135">
    <w:abstractNumId w:val="17"/>
  </w:num>
  <w:num w:numId="29" w16cid:durableId="1818260554">
    <w:abstractNumId w:val="28"/>
  </w:num>
  <w:num w:numId="30" w16cid:durableId="1498350887">
    <w:abstractNumId w:val="23"/>
  </w:num>
  <w:num w:numId="31" w16cid:durableId="1083264538">
    <w:abstractNumId w:val="20"/>
  </w:num>
  <w:num w:numId="32" w16cid:durableId="887491804">
    <w:abstractNumId w:val="8"/>
  </w:num>
  <w:num w:numId="33" w16cid:durableId="1193153593">
    <w:abstractNumId w:val="9"/>
  </w:num>
  <w:num w:numId="34" w16cid:durableId="886457113">
    <w:abstractNumId w:val="33"/>
  </w:num>
  <w:num w:numId="35" w16cid:durableId="159976653">
    <w:abstractNumId w:val="19"/>
  </w:num>
  <w:num w:numId="36" w16cid:durableId="180114850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595weze25azve5vt6vpxx1xxax9f0twsv5&quot;&gt;PhD library 2023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/record-ids&gt;&lt;/item&gt;&lt;/Libraries&gt;"/>
  </w:docVars>
  <w:rsids>
    <w:rsidRoot w:val="0052477A"/>
    <w:rsid w:val="000000B7"/>
    <w:rsid w:val="000005AC"/>
    <w:rsid w:val="00000648"/>
    <w:rsid w:val="0000093E"/>
    <w:rsid w:val="00001043"/>
    <w:rsid w:val="0000191F"/>
    <w:rsid w:val="000019EC"/>
    <w:rsid w:val="00001E6F"/>
    <w:rsid w:val="00002583"/>
    <w:rsid w:val="00002591"/>
    <w:rsid w:val="0000289F"/>
    <w:rsid w:val="00002E2F"/>
    <w:rsid w:val="00003007"/>
    <w:rsid w:val="00003310"/>
    <w:rsid w:val="000037F2"/>
    <w:rsid w:val="00003AEB"/>
    <w:rsid w:val="000043BD"/>
    <w:rsid w:val="00005585"/>
    <w:rsid w:val="00005C77"/>
    <w:rsid w:val="00005E64"/>
    <w:rsid w:val="000070EF"/>
    <w:rsid w:val="0000714B"/>
    <w:rsid w:val="00007608"/>
    <w:rsid w:val="00007A82"/>
    <w:rsid w:val="000105AB"/>
    <w:rsid w:val="000107A2"/>
    <w:rsid w:val="00010C93"/>
    <w:rsid w:val="00011747"/>
    <w:rsid w:val="00011DF2"/>
    <w:rsid w:val="000122B7"/>
    <w:rsid w:val="00012478"/>
    <w:rsid w:val="00012A51"/>
    <w:rsid w:val="00012AD3"/>
    <w:rsid w:val="00012E3D"/>
    <w:rsid w:val="00012ED1"/>
    <w:rsid w:val="00014175"/>
    <w:rsid w:val="0001419D"/>
    <w:rsid w:val="0001446B"/>
    <w:rsid w:val="000151DB"/>
    <w:rsid w:val="000152BC"/>
    <w:rsid w:val="00015D69"/>
    <w:rsid w:val="00015DBB"/>
    <w:rsid w:val="00016D9B"/>
    <w:rsid w:val="00016E6F"/>
    <w:rsid w:val="00016F2E"/>
    <w:rsid w:val="00017863"/>
    <w:rsid w:val="00017C41"/>
    <w:rsid w:val="00017E41"/>
    <w:rsid w:val="00017F9C"/>
    <w:rsid w:val="00020004"/>
    <w:rsid w:val="00020567"/>
    <w:rsid w:val="00020C03"/>
    <w:rsid w:val="00020FC6"/>
    <w:rsid w:val="0002110C"/>
    <w:rsid w:val="000211EF"/>
    <w:rsid w:val="000215DC"/>
    <w:rsid w:val="00022470"/>
    <w:rsid w:val="000226A5"/>
    <w:rsid w:val="00022A0D"/>
    <w:rsid w:val="00022C13"/>
    <w:rsid w:val="0002350C"/>
    <w:rsid w:val="000235B9"/>
    <w:rsid w:val="0002381D"/>
    <w:rsid w:val="00023C03"/>
    <w:rsid w:val="00023DA6"/>
    <w:rsid w:val="000242CE"/>
    <w:rsid w:val="0002519E"/>
    <w:rsid w:val="000255BF"/>
    <w:rsid w:val="000255FE"/>
    <w:rsid w:val="0002698D"/>
    <w:rsid w:val="00026A13"/>
    <w:rsid w:val="00026BC4"/>
    <w:rsid w:val="00026D05"/>
    <w:rsid w:val="00026F6C"/>
    <w:rsid w:val="00027401"/>
    <w:rsid w:val="00027424"/>
    <w:rsid w:val="000275C1"/>
    <w:rsid w:val="00027A64"/>
    <w:rsid w:val="00027EBF"/>
    <w:rsid w:val="0003001F"/>
    <w:rsid w:val="00030063"/>
    <w:rsid w:val="000306D5"/>
    <w:rsid w:val="000309FC"/>
    <w:rsid w:val="0003115F"/>
    <w:rsid w:val="00031304"/>
    <w:rsid w:val="0003176B"/>
    <w:rsid w:val="000328E6"/>
    <w:rsid w:val="00032B90"/>
    <w:rsid w:val="00032BD2"/>
    <w:rsid w:val="00032C8C"/>
    <w:rsid w:val="00032F54"/>
    <w:rsid w:val="00032FB7"/>
    <w:rsid w:val="000332AB"/>
    <w:rsid w:val="00033B59"/>
    <w:rsid w:val="00033FD8"/>
    <w:rsid w:val="00034078"/>
    <w:rsid w:val="000341F8"/>
    <w:rsid w:val="000348FA"/>
    <w:rsid w:val="00034AA0"/>
    <w:rsid w:val="00034B7C"/>
    <w:rsid w:val="000358EF"/>
    <w:rsid w:val="00035C89"/>
    <w:rsid w:val="0003605A"/>
    <w:rsid w:val="0003644D"/>
    <w:rsid w:val="00036456"/>
    <w:rsid w:val="000364D5"/>
    <w:rsid w:val="0003695E"/>
    <w:rsid w:val="00036AAC"/>
    <w:rsid w:val="0003758F"/>
    <w:rsid w:val="00037611"/>
    <w:rsid w:val="000376DB"/>
    <w:rsid w:val="00037ADA"/>
    <w:rsid w:val="00037CFF"/>
    <w:rsid w:val="00037DFF"/>
    <w:rsid w:val="000402E8"/>
    <w:rsid w:val="00040A36"/>
    <w:rsid w:val="00040A89"/>
    <w:rsid w:val="00040ACC"/>
    <w:rsid w:val="00040C99"/>
    <w:rsid w:val="00040C9D"/>
    <w:rsid w:val="00040EE0"/>
    <w:rsid w:val="00041128"/>
    <w:rsid w:val="00041267"/>
    <w:rsid w:val="000412D1"/>
    <w:rsid w:val="00041BED"/>
    <w:rsid w:val="00042055"/>
    <w:rsid w:val="00042503"/>
    <w:rsid w:val="00042B23"/>
    <w:rsid w:val="00042DC6"/>
    <w:rsid w:val="00042E1F"/>
    <w:rsid w:val="000430B5"/>
    <w:rsid w:val="0004448F"/>
    <w:rsid w:val="000446AB"/>
    <w:rsid w:val="00044C1D"/>
    <w:rsid w:val="00044C53"/>
    <w:rsid w:val="00044DB0"/>
    <w:rsid w:val="00045015"/>
    <w:rsid w:val="00045240"/>
    <w:rsid w:val="00045F98"/>
    <w:rsid w:val="000460B5"/>
    <w:rsid w:val="000461B3"/>
    <w:rsid w:val="0004624E"/>
    <w:rsid w:val="00046609"/>
    <w:rsid w:val="0004686C"/>
    <w:rsid w:val="00046ABB"/>
    <w:rsid w:val="00046AC5"/>
    <w:rsid w:val="00046F3F"/>
    <w:rsid w:val="00046F7A"/>
    <w:rsid w:val="000471BE"/>
    <w:rsid w:val="0004735E"/>
    <w:rsid w:val="000473E3"/>
    <w:rsid w:val="0004757B"/>
    <w:rsid w:val="00047C4A"/>
    <w:rsid w:val="00047F7F"/>
    <w:rsid w:val="000506F7"/>
    <w:rsid w:val="00050830"/>
    <w:rsid w:val="000508D4"/>
    <w:rsid w:val="00050A1B"/>
    <w:rsid w:val="00050D39"/>
    <w:rsid w:val="00050D77"/>
    <w:rsid w:val="00050E6B"/>
    <w:rsid w:val="00051542"/>
    <w:rsid w:val="00051D7E"/>
    <w:rsid w:val="00052D7E"/>
    <w:rsid w:val="00052E76"/>
    <w:rsid w:val="00053387"/>
    <w:rsid w:val="0005383A"/>
    <w:rsid w:val="0005408C"/>
    <w:rsid w:val="0005439C"/>
    <w:rsid w:val="00054C78"/>
    <w:rsid w:val="0005524A"/>
    <w:rsid w:val="0005551F"/>
    <w:rsid w:val="00055865"/>
    <w:rsid w:val="00056279"/>
    <w:rsid w:val="00056546"/>
    <w:rsid w:val="0005679D"/>
    <w:rsid w:val="000569B6"/>
    <w:rsid w:val="00056BFC"/>
    <w:rsid w:val="000573F6"/>
    <w:rsid w:val="00057BA6"/>
    <w:rsid w:val="0006037C"/>
    <w:rsid w:val="00060383"/>
    <w:rsid w:val="00060907"/>
    <w:rsid w:val="00060C38"/>
    <w:rsid w:val="00060FFC"/>
    <w:rsid w:val="0006105F"/>
    <w:rsid w:val="000612FB"/>
    <w:rsid w:val="00061485"/>
    <w:rsid w:val="00061774"/>
    <w:rsid w:val="00061E49"/>
    <w:rsid w:val="000621EA"/>
    <w:rsid w:val="00062592"/>
    <w:rsid w:val="00062D5F"/>
    <w:rsid w:val="00062E8A"/>
    <w:rsid w:val="000638C7"/>
    <w:rsid w:val="00063EEF"/>
    <w:rsid w:val="00064453"/>
    <w:rsid w:val="00064812"/>
    <w:rsid w:val="000648DC"/>
    <w:rsid w:val="00065732"/>
    <w:rsid w:val="00065A46"/>
    <w:rsid w:val="0006702C"/>
    <w:rsid w:val="00067105"/>
    <w:rsid w:val="00067535"/>
    <w:rsid w:val="00067FBD"/>
    <w:rsid w:val="000702B8"/>
    <w:rsid w:val="0007058F"/>
    <w:rsid w:val="000705EF"/>
    <w:rsid w:val="00070B22"/>
    <w:rsid w:val="00070E18"/>
    <w:rsid w:val="00070E31"/>
    <w:rsid w:val="00070F5D"/>
    <w:rsid w:val="00071261"/>
    <w:rsid w:val="000713C3"/>
    <w:rsid w:val="00071910"/>
    <w:rsid w:val="00071E22"/>
    <w:rsid w:val="000720BB"/>
    <w:rsid w:val="00072139"/>
    <w:rsid w:val="00072889"/>
    <w:rsid w:val="00072E58"/>
    <w:rsid w:val="00073019"/>
    <w:rsid w:val="0007338B"/>
    <w:rsid w:val="00073B23"/>
    <w:rsid w:val="00073B49"/>
    <w:rsid w:val="000741F3"/>
    <w:rsid w:val="000743B6"/>
    <w:rsid w:val="000747AE"/>
    <w:rsid w:val="00074C30"/>
    <w:rsid w:val="00074EAC"/>
    <w:rsid w:val="0007537D"/>
    <w:rsid w:val="000753BF"/>
    <w:rsid w:val="00076452"/>
    <w:rsid w:val="00076642"/>
    <w:rsid w:val="00077024"/>
    <w:rsid w:val="0007725E"/>
    <w:rsid w:val="00077570"/>
    <w:rsid w:val="00077846"/>
    <w:rsid w:val="00080018"/>
    <w:rsid w:val="00080296"/>
    <w:rsid w:val="00080D9A"/>
    <w:rsid w:val="000816CC"/>
    <w:rsid w:val="000816F4"/>
    <w:rsid w:val="000819B0"/>
    <w:rsid w:val="000820EF"/>
    <w:rsid w:val="00082A40"/>
    <w:rsid w:val="00082EA3"/>
    <w:rsid w:val="00082EA6"/>
    <w:rsid w:val="00082EC2"/>
    <w:rsid w:val="00083286"/>
    <w:rsid w:val="00083565"/>
    <w:rsid w:val="00083601"/>
    <w:rsid w:val="00084289"/>
    <w:rsid w:val="0008436A"/>
    <w:rsid w:val="00084BD3"/>
    <w:rsid w:val="00084C31"/>
    <w:rsid w:val="000856DC"/>
    <w:rsid w:val="00085BEE"/>
    <w:rsid w:val="00085EB7"/>
    <w:rsid w:val="000861D4"/>
    <w:rsid w:val="00086585"/>
    <w:rsid w:val="000865C0"/>
    <w:rsid w:val="00086A7B"/>
    <w:rsid w:val="00086DA2"/>
    <w:rsid w:val="00086EB8"/>
    <w:rsid w:val="00087C8D"/>
    <w:rsid w:val="000901CA"/>
    <w:rsid w:val="00090D2A"/>
    <w:rsid w:val="000915C9"/>
    <w:rsid w:val="00091E63"/>
    <w:rsid w:val="00091FA9"/>
    <w:rsid w:val="000923F5"/>
    <w:rsid w:val="00092B41"/>
    <w:rsid w:val="0009390E"/>
    <w:rsid w:val="000939BE"/>
    <w:rsid w:val="00093AFA"/>
    <w:rsid w:val="000942CD"/>
    <w:rsid w:val="0009439D"/>
    <w:rsid w:val="00094839"/>
    <w:rsid w:val="00094D02"/>
    <w:rsid w:val="00094E5D"/>
    <w:rsid w:val="000952BE"/>
    <w:rsid w:val="00095377"/>
    <w:rsid w:val="00095916"/>
    <w:rsid w:val="00095B7A"/>
    <w:rsid w:val="00095FBB"/>
    <w:rsid w:val="0009636F"/>
    <w:rsid w:val="00096425"/>
    <w:rsid w:val="000965D6"/>
    <w:rsid w:val="0009680C"/>
    <w:rsid w:val="00096CC8"/>
    <w:rsid w:val="00096F86"/>
    <w:rsid w:val="000971E0"/>
    <w:rsid w:val="00097412"/>
    <w:rsid w:val="00097588"/>
    <w:rsid w:val="000977A2"/>
    <w:rsid w:val="00097A85"/>
    <w:rsid w:val="000A0484"/>
    <w:rsid w:val="000A07CB"/>
    <w:rsid w:val="000A0C20"/>
    <w:rsid w:val="000A1035"/>
    <w:rsid w:val="000A10A4"/>
    <w:rsid w:val="000A111A"/>
    <w:rsid w:val="000A12D6"/>
    <w:rsid w:val="000A2483"/>
    <w:rsid w:val="000A2846"/>
    <w:rsid w:val="000A2EE2"/>
    <w:rsid w:val="000A32DC"/>
    <w:rsid w:val="000A337E"/>
    <w:rsid w:val="000A36D6"/>
    <w:rsid w:val="000A3A18"/>
    <w:rsid w:val="000A4107"/>
    <w:rsid w:val="000A4867"/>
    <w:rsid w:val="000A4B0D"/>
    <w:rsid w:val="000A4CDD"/>
    <w:rsid w:val="000A52B5"/>
    <w:rsid w:val="000A5577"/>
    <w:rsid w:val="000A55FD"/>
    <w:rsid w:val="000A5847"/>
    <w:rsid w:val="000A5C0B"/>
    <w:rsid w:val="000A5D82"/>
    <w:rsid w:val="000A6103"/>
    <w:rsid w:val="000A64A4"/>
    <w:rsid w:val="000A64CC"/>
    <w:rsid w:val="000A718D"/>
    <w:rsid w:val="000A7450"/>
    <w:rsid w:val="000A7CC4"/>
    <w:rsid w:val="000A7CF8"/>
    <w:rsid w:val="000B020C"/>
    <w:rsid w:val="000B14B0"/>
    <w:rsid w:val="000B1969"/>
    <w:rsid w:val="000B1EFE"/>
    <w:rsid w:val="000B1FBF"/>
    <w:rsid w:val="000B2040"/>
    <w:rsid w:val="000B2222"/>
    <w:rsid w:val="000B23A8"/>
    <w:rsid w:val="000B2959"/>
    <w:rsid w:val="000B352B"/>
    <w:rsid w:val="000B35C1"/>
    <w:rsid w:val="000B3F55"/>
    <w:rsid w:val="000B5218"/>
    <w:rsid w:val="000B55D4"/>
    <w:rsid w:val="000B6136"/>
    <w:rsid w:val="000B617A"/>
    <w:rsid w:val="000B62E0"/>
    <w:rsid w:val="000B65A6"/>
    <w:rsid w:val="000B6BB7"/>
    <w:rsid w:val="000B6FD7"/>
    <w:rsid w:val="000B70C6"/>
    <w:rsid w:val="000B73DF"/>
    <w:rsid w:val="000B760F"/>
    <w:rsid w:val="000B76A0"/>
    <w:rsid w:val="000B7997"/>
    <w:rsid w:val="000B7FBE"/>
    <w:rsid w:val="000C05FE"/>
    <w:rsid w:val="000C07D6"/>
    <w:rsid w:val="000C1892"/>
    <w:rsid w:val="000C1C11"/>
    <w:rsid w:val="000C1C4F"/>
    <w:rsid w:val="000C1FCA"/>
    <w:rsid w:val="000C2700"/>
    <w:rsid w:val="000C2AA1"/>
    <w:rsid w:val="000C2B6E"/>
    <w:rsid w:val="000C2D01"/>
    <w:rsid w:val="000C2D2E"/>
    <w:rsid w:val="000C2E22"/>
    <w:rsid w:val="000C2FBB"/>
    <w:rsid w:val="000C329E"/>
    <w:rsid w:val="000C335B"/>
    <w:rsid w:val="000C353D"/>
    <w:rsid w:val="000C3687"/>
    <w:rsid w:val="000C37D7"/>
    <w:rsid w:val="000C3ECA"/>
    <w:rsid w:val="000C3FD9"/>
    <w:rsid w:val="000C4761"/>
    <w:rsid w:val="000C4CFB"/>
    <w:rsid w:val="000C51E0"/>
    <w:rsid w:val="000C540A"/>
    <w:rsid w:val="000C5609"/>
    <w:rsid w:val="000C5658"/>
    <w:rsid w:val="000C5695"/>
    <w:rsid w:val="000C5C07"/>
    <w:rsid w:val="000C5D04"/>
    <w:rsid w:val="000C5E65"/>
    <w:rsid w:val="000C6953"/>
    <w:rsid w:val="000C6B61"/>
    <w:rsid w:val="000C74C6"/>
    <w:rsid w:val="000C7CFA"/>
    <w:rsid w:val="000D0450"/>
    <w:rsid w:val="000D0B4D"/>
    <w:rsid w:val="000D0BCC"/>
    <w:rsid w:val="000D0E3B"/>
    <w:rsid w:val="000D17B6"/>
    <w:rsid w:val="000D1CBB"/>
    <w:rsid w:val="000D1D87"/>
    <w:rsid w:val="000D1E67"/>
    <w:rsid w:val="000D2535"/>
    <w:rsid w:val="000D2578"/>
    <w:rsid w:val="000D2BEA"/>
    <w:rsid w:val="000D2DBA"/>
    <w:rsid w:val="000D313A"/>
    <w:rsid w:val="000D36D3"/>
    <w:rsid w:val="000D386F"/>
    <w:rsid w:val="000D3B09"/>
    <w:rsid w:val="000D43B2"/>
    <w:rsid w:val="000D4445"/>
    <w:rsid w:val="000D44A4"/>
    <w:rsid w:val="000D45FB"/>
    <w:rsid w:val="000D46CF"/>
    <w:rsid w:val="000D4A29"/>
    <w:rsid w:val="000D4D67"/>
    <w:rsid w:val="000D4EB7"/>
    <w:rsid w:val="000D5173"/>
    <w:rsid w:val="000D51EA"/>
    <w:rsid w:val="000D5329"/>
    <w:rsid w:val="000D54D0"/>
    <w:rsid w:val="000D55D4"/>
    <w:rsid w:val="000D579A"/>
    <w:rsid w:val="000D5D85"/>
    <w:rsid w:val="000D5D90"/>
    <w:rsid w:val="000D5EAB"/>
    <w:rsid w:val="000D6277"/>
    <w:rsid w:val="000D63CB"/>
    <w:rsid w:val="000D6AD8"/>
    <w:rsid w:val="000D75A7"/>
    <w:rsid w:val="000D7739"/>
    <w:rsid w:val="000D7D2A"/>
    <w:rsid w:val="000D7D39"/>
    <w:rsid w:val="000D7D63"/>
    <w:rsid w:val="000D7E80"/>
    <w:rsid w:val="000E0021"/>
    <w:rsid w:val="000E0076"/>
    <w:rsid w:val="000E0213"/>
    <w:rsid w:val="000E04E2"/>
    <w:rsid w:val="000E07FF"/>
    <w:rsid w:val="000E0EF9"/>
    <w:rsid w:val="000E0F93"/>
    <w:rsid w:val="000E10FE"/>
    <w:rsid w:val="000E118A"/>
    <w:rsid w:val="000E1487"/>
    <w:rsid w:val="000E1578"/>
    <w:rsid w:val="000E1A65"/>
    <w:rsid w:val="000E2403"/>
    <w:rsid w:val="000E2CA6"/>
    <w:rsid w:val="000E3692"/>
    <w:rsid w:val="000E375B"/>
    <w:rsid w:val="000E3CB4"/>
    <w:rsid w:val="000E456C"/>
    <w:rsid w:val="000E47A7"/>
    <w:rsid w:val="000E4978"/>
    <w:rsid w:val="000E4C5A"/>
    <w:rsid w:val="000E514F"/>
    <w:rsid w:val="000E553C"/>
    <w:rsid w:val="000E5D29"/>
    <w:rsid w:val="000E6425"/>
    <w:rsid w:val="000E645E"/>
    <w:rsid w:val="000E659F"/>
    <w:rsid w:val="000E6AC9"/>
    <w:rsid w:val="000E6DFE"/>
    <w:rsid w:val="000E77DE"/>
    <w:rsid w:val="000E7AC7"/>
    <w:rsid w:val="000E7B24"/>
    <w:rsid w:val="000E7D52"/>
    <w:rsid w:val="000F003B"/>
    <w:rsid w:val="000F0178"/>
    <w:rsid w:val="000F054D"/>
    <w:rsid w:val="000F0A66"/>
    <w:rsid w:val="000F0EC9"/>
    <w:rsid w:val="000F0F44"/>
    <w:rsid w:val="000F0FC0"/>
    <w:rsid w:val="000F1185"/>
    <w:rsid w:val="000F1204"/>
    <w:rsid w:val="000F142F"/>
    <w:rsid w:val="000F17C4"/>
    <w:rsid w:val="000F17ED"/>
    <w:rsid w:val="000F1DA6"/>
    <w:rsid w:val="000F1FB1"/>
    <w:rsid w:val="000F2595"/>
    <w:rsid w:val="000F29D0"/>
    <w:rsid w:val="000F2BE0"/>
    <w:rsid w:val="000F3381"/>
    <w:rsid w:val="000F3490"/>
    <w:rsid w:val="000F3532"/>
    <w:rsid w:val="000F3762"/>
    <w:rsid w:val="000F391A"/>
    <w:rsid w:val="000F3C1D"/>
    <w:rsid w:val="000F3CA8"/>
    <w:rsid w:val="000F3F62"/>
    <w:rsid w:val="000F41BE"/>
    <w:rsid w:val="000F4207"/>
    <w:rsid w:val="000F494F"/>
    <w:rsid w:val="000F4A14"/>
    <w:rsid w:val="000F4C2F"/>
    <w:rsid w:val="000F5CD5"/>
    <w:rsid w:val="000F5CEF"/>
    <w:rsid w:val="000F5E3C"/>
    <w:rsid w:val="000F5F01"/>
    <w:rsid w:val="000F5F37"/>
    <w:rsid w:val="000F6030"/>
    <w:rsid w:val="000F68C6"/>
    <w:rsid w:val="000F6B62"/>
    <w:rsid w:val="000F7305"/>
    <w:rsid w:val="000F74A2"/>
    <w:rsid w:val="000F7A63"/>
    <w:rsid w:val="000F7F00"/>
    <w:rsid w:val="00100291"/>
    <w:rsid w:val="001006E8"/>
    <w:rsid w:val="00100896"/>
    <w:rsid w:val="00100AFB"/>
    <w:rsid w:val="001013C6"/>
    <w:rsid w:val="001017C6"/>
    <w:rsid w:val="001023FC"/>
    <w:rsid w:val="001030D2"/>
    <w:rsid w:val="0010351E"/>
    <w:rsid w:val="0010367D"/>
    <w:rsid w:val="0010373A"/>
    <w:rsid w:val="001037AE"/>
    <w:rsid w:val="00103808"/>
    <w:rsid w:val="00103D98"/>
    <w:rsid w:val="00104192"/>
    <w:rsid w:val="00104248"/>
    <w:rsid w:val="00104B24"/>
    <w:rsid w:val="0010540E"/>
    <w:rsid w:val="001056B8"/>
    <w:rsid w:val="001061C8"/>
    <w:rsid w:val="001063FE"/>
    <w:rsid w:val="00107051"/>
    <w:rsid w:val="00107368"/>
    <w:rsid w:val="00107406"/>
    <w:rsid w:val="001077B2"/>
    <w:rsid w:val="001078FC"/>
    <w:rsid w:val="00107DAC"/>
    <w:rsid w:val="00107ED8"/>
    <w:rsid w:val="0011048E"/>
    <w:rsid w:val="00110D3E"/>
    <w:rsid w:val="001110BF"/>
    <w:rsid w:val="00111609"/>
    <w:rsid w:val="0011180D"/>
    <w:rsid w:val="0011189B"/>
    <w:rsid w:val="00112065"/>
    <w:rsid w:val="0011252B"/>
    <w:rsid w:val="00112536"/>
    <w:rsid w:val="001126ED"/>
    <w:rsid w:val="00112DE7"/>
    <w:rsid w:val="001131DD"/>
    <w:rsid w:val="00113459"/>
    <w:rsid w:val="00113A70"/>
    <w:rsid w:val="00113CA7"/>
    <w:rsid w:val="00113F1D"/>
    <w:rsid w:val="00113FA1"/>
    <w:rsid w:val="001140AA"/>
    <w:rsid w:val="001142A5"/>
    <w:rsid w:val="001142FC"/>
    <w:rsid w:val="00114811"/>
    <w:rsid w:val="00114E24"/>
    <w:rsid w:val="0011538B"/>
    <w:rsid w:val="00115897"/>
    <w:rsid w:val="001164F6"/>
    <w:rsid w:val="00116A42"/>
    <w:rsid w:val="00116B73"/>
    <w:rsid w:val="0011776B"/>
    <w:rsid w:val="0012055F"/>
    <w:rsid w:val="001205DC"/>
    <w:rsid w:val="00120C5E"/>
    <w:rsid w:val="00120E7B"/>
    <w:rsid w:val="0012147B"/>
    <w:rsid w:val="00121B0B"/>
    <w:rsid w:val="00121E9B"/>
    <w:rsid w:val="0012207E"/>
    <w:rsid w:val="001227B7"/>
    <w:rsid w:val="00123038"/>
    <w:rsid w:val="00123134"/>
    <w:rsid w:val="001231BF"/>
    <w:rsid w:val="0012337B"/>
    <w:rsid w:val="00123B63"/>
    <w:rsid w:val="00123D4E"/>
    <w:rsid w:val="001240FD"/>
    <w:rsid w:val="0012412F"/>
    <w:rsid w:val="00124771"/>
    <w:rsid w:val="00124790"/>
    <w:rsid w:val="0012496B"/>
    <w:rsid w:val="00124D0E"/>
    <w:rsid w:val="00124EA9"/>
    <w:rsid w:val="00125804"/>
    <w:rsid w:val="00125A03"/>
    <w:rsid w:val="00125C6C"/>
    <w:rsid w:val="00125E18"/>
    <w:rsid w:val="00126253"/>
    <w:rsid w:val="001263D5"/>
    <w:rsid w:val="001266A9"/>
    <w:rsid w:val="00126A7C"/>
    <w:rsid w:val="001272F4"/>
    <w:rsid w:val="001276F3"/>
    <w:rsid w:val="00127915"/>
    <w:rsid w:val="001279AF"/>
    <w:rsid w:val="00127C22"/>
    <w:rsid w:val="001302F1"/>
    <w:rsid w:val="00130841"/>
    <w:rsid w:val="00130C6B"/>
    <w:rsid w:val="00130E3B"/>
    <w:rsid w:val="00130E84"/>
    <w:rsid w:val="001311EF"/>
    <w:rsid w:val="00131807"/>
    <w:rsid w:val="00131BA8"/>
    <w:rsid w:val="00131DB1"/>
    <w:rsid w:val="00132241"/>
    <w:rsid w:val="0013237E"/>
    <w:rsid w:val="00132973"/>
    <w:rsid w:val="00132B7D"/>
    <w:rsid w:val="00132D7E"/>
    <w:rsid w:val="0013313F"/>
    <w:rsid w:val="001332B9"/>
    <w:rsid w:val="00133542"/>
    <w:rsid w:val="001345AF"/>
    <w:rsid w:val="00134B01"/>
    <w:rsid w:val="00134C07"/>
    <w:rsid w:val="00134E47"/>
    <w:rsid w:val="0013507E"/>
    <w:rsid w:val="00135918"/>
    <w:rsid w:val="001359A5"/>
    <w:rsid w:val="00135B3C"/>
    <w:rsid w:val="00135F83"/>
    <w:rsid w:val="00136194"/>
    <w:rsid w:val="001361E9"/>
    <w:rsid w:val="0013675D"/>
    <w:rsid w:val="001368B5"/>
    <w:rsid w:val="00136A44"/>
    <w:rsid w:val="0013753A"/>
    <w:rsid w:val="00137D68"/>
    <w:rsid w:val="00140389"/>
    <w:rsid w:val="00140AF3"/>
    <w:rsid w:val="00140E67"/>
    <w:rsid w:val="00141676"/>
    <w:rsid w:val="001445C9"/>
    <w:rsid w:val="00144827"/>
    <w:rsid w:val="001452A2"/>
    <w:rsid w:val="00145797"/>
    <w:rsid w:val="00145F2C"/>
    <w:rsid w:val="001462BC"/>
    <w:rsid w:val="0014632D"/>
    <w:rsid w:val="0014660E"/>
    <w:rsid w:val="0014668E"/>
    <w:rsid w:val="00146AF3"/>
    <w:rsid w:val="00146B01"/>
    <w:rsid w:val="00146C78"/>
    <w:rsid w:val="00146FC0"/>
    <w:rsid w:val="0014794B"/>
    <w:rsid w:val="00147F25"/>
    <w:rsid w:val="001500B7"/>
    <w:rsid w:val="001504B0"/>
    <w:rsid w:val="001511C2"/>
    <w:rsid w:val="0015126A"/>
    <w:rsid w:val="001519A9"/>
    <w:rsid w:val="001519BF"/>
    <w:rsid w:val="00151DC7"/>
    <w:rsid w:val="00151E4B"/>
    <w:rsid w:val="00152504"/>
    <w:rsid w:val="001527B8"/>
    <w:rsid w:val="0015295B"/>
    <w:rsid w:val="001533AE"/>
    <w:rsid w:val="001534E6"/>
    <w:rsid w:val="00153596"/>
    <w:rsid w:val="001537D8"/>
    <w:rsid w:val="00153B80"/>
    <w:rsid w:val="0015448F"/>
    <w:rsid w:val="00154C0D"/>
    <w:rsid w:val="0015516C"/>
    <w:rsid w:val="001555B8"/>
    <w:rsid w:val="00155A26"/>
    <w:rsid w:val="00155F4C"/>
    <w:rsid w:val="0015600A"/>
    <w:rsid w:val="00156261"/>
    <w:rsid w:val="00156346"/>
    <w:rsid w:val="0015647A"/>
    <w:rsid w:val="001565E1"/>
    <w:rsid w:val="00156650"/>
    <w:rsid w:val="0015674B"/>
    <w:rsid w:val="00156CCA"/>
    <w:rsid w:val="001571AE"/>
    <w:rsid w:val="0015782A"/>
    <w:rsid w:val="00157E8E"/>
    <w:rsid w:val="0016024F"/>
    <w:rsid w:val="001605FC"/>
    <w:rsid w:val="00160A74"/>
    <w:rsid w:val="00160FE2"/>
    <w:rsid w:val="001619A5"/>
    <w:rsid w:val="00161C2B"/>
    <w:rsid w:val="0016233A"/>
    <w:rsid w:val="00162565"/>
    <w:rsid w:val="001628DC"/>
    <w:rsid w:val="00163182"/>
    <w:rsid w:val="00163348"/>
    <w:rsid w:val="0016334D"/>
    <w:rsid w:val="0016394D"/>
    <w:rsid w:val="00163A54"/>
    <w:rsid w:val="0016423D"/>
    <w:rsid w:val="00164274"/>
    <w:rsid w:val="0016492E"/>
    <w:rsid w:val="00165116"/>
    <w:rsid w:val="001656E3"/>
    <w:rsid w:val="001660FB"/>
    <w:rsid w:val="00166903"/>
    <w:rsid w:val="00166B05"/>
    <w:rsid w:val="00167107"/>
    <w:rsid w:val="00167600"/>
    <w:rsid w:val="00167718"/>
    <w:rsid w:val="001677E5"/>
    <w:rsid w:val="00167805"/>
    <w:rsid w:val="00167DEC"/>
    <w:rsid w:val="0017026A"/>
    <w:rsid w:val="001702DA"/>
    <w:rsid w:val="001705BB"/>
    <w:rsid w:val="00170FBF"/>
    <w:rsid w:val="00171E13"/>
    <w:rsid w:val="001720A7"/>
    <w:rsid w:val="001721E1"/>
    <w:rsid w:val="001725C3"/>
    <w:rsid w:val="00172B8A"/>
    <w:rsid w:val="00172C9B"/>
    <w:rsid w:val="00173D8F"/>
    <w:rsid w:val="001742F4"/>
    <w:rsid w:val="00174B64"/>
    <w:rsid w:val="0017531C"/>
    <w:rsid w:val="00175E57"/>
    <w:rsid w:val="00175EA6"/>
    <w:rsid w:val="00176562"/>
    <w:rsid w:val="001766DB"/>
    <w:rsid w:val="001768B7"/>
    <w:rsid w:val="00176927"/>
    <w:rsid w:val="00177231"/>
    <w:rsid w:val="00177854"/>
    <w:rsid w:val="00177B72"/>
    <w:rsid w:val="001803C8"/>
    <w:rsid w:val="001804E3"/>
    <w:rsid w:val="001807B1"/>
    <w:rsid w:val="00180AA9"/>
    <w:rsid w:val="00180BB1"/>
    <w:rsid w:val="00180FDA"/>
    <w:rsid w:val="00181398"/>
    <w:rsid w:val="0018152C"/>
    <w:rsid w:val="001819D0"/>
    <w:rsid w:val="00181E3A"/>
    <w:rsid w:val="001820A2"/>
    <w:rsid w:val="00182B8E"/>
    <w:rsid w:val="0018361F"/>
    <w:rsid w:val="0018378C"/>
    <w:rsid w:val="00183E04"/>
    <w:rsid w:val="00183EC9"/>
    <w:rsid w:val="0018417C"/>
    <w:rsid w:val="0018430F"/>
    <w:rsid w:val="001843E2"/>
    <w:rsid w:val="001848FD"/>
    <w:rsid w:val="00184BA9"/>
    <w:rsid w:val="00184D44"/>
    <w:rsid w:val="00185174"/>
    <w:rsid w:val="0018527D"/>
    <w:rsid w:val="00185411"/>
    <w:rsid w:val="001854DF"/>
    <w:rsid w:val="0018556E"/>
    <w:rsid w:val="00185747"/>
    <w:rsid w:val="00185A09"/>
    <w:rsid w:val="001863B5"/>
    <w:rsid w:val="001869AF"/>
    <w:rsid w:val="00186A24"/>
    <w:rsid w:val="00187779"/>
    <w:rsid w:val="00187A20"/>
    <w:rsid w:val="00187D20"/>
    <w:rsid w:val="00190020"/>
    <w:rsid w:val="00190212"/>
    <w:rsid w:val="00190220"/>
    <w:rsid w:val="001907C6"/>
    <w:rsid w:val="0019080D"/>
    <w:rsid w:val="0019112F"/>
    <w:rsid w:val="0019162F"/>
    <w:rsid w:val="00191D73"/>
    <w:rsid w:val="001920B2"/>
    <w:rsid w:val="001929CE"/>
    <w:rsid w:val="00192CBC"/>
    <w:rsid w:val="00192EAD"/>
    <w:rsid w:val="00192F60"/>
    <w:rsid w:val="001934E6"/>
    <w:rsid w:val="001937DF"/>
    <w:rsid w:val="00193941"/>
    <w:rsid w:val="00194469"/>
    <w:rsid w:val="00194700"/>
    <w:rsid w:val="00195B2F"/>
    <w:rsid w:val="00195D62"/>
    <w:rsid w:val="001963BA"/>
    <w:rsid w:val="0019645D"/>
    <w:rsid w:val="00196B7C"/>
    <w:rsid w:val="0019793B"/>
    <w:rsid w:val="001A04E2"/>
    <w:rsid w:val="001A062C"/>
    <w:rsid w:val="001A09C2"/>
    <w:rsid w:val="001A102F"/>
    <w:rsid w:val="001A103F"/>
    <w:rsid w:val="001A1574"/>
    <w:rsid w:val="001A1810"/>
    <w:rsid w:val="001A1A21"/>
    <w:rsid w:val="001A1B2F"/>
    <w:rsid w:val="001A24A3"/>
    <w:rsid w:val="001A27A9"/>
    <w:rsid w:val="001A28EE"/>
    <w:rsid w:val="001A2B07"/>
    <w:rsid w:val="001A3107"/>
    <w:rsid w:val="001A39AF"/>
    <w:rsid w:val="001A3B44"/>
    <w:rsid w:val="001A4438"/>
    <w:rsid w:val="001A5632"/>
    <w:rsid w:val="001A56B8"/>
    <w:rsid w:val="001A5E6E"/>
    <w:rsid w:val="001A6762"/>
    <w:rsid w:val="001A6BE8"/>
    <w:rsid w:val="001A6DBE"/>
    <w:rsid w:val="001A71FB"/>
    <w:rsid w:val="001A7300"/>
    <w:rsid w:val="001B0659"/>
    <w:rsid w:val="001B07D6"/>
    <w:rsid w:val="001B147B"/>
    <w:rsid w:val="001B154A"/>
    <w:rsid w:val="001B170F"/>
    <w:rsid w:val="001B2234"/>
    <w:rsid w:val="001B257F"/>
    <w:rsid w:val="001B2AB9"/>
    <w:rsid w:val="001B31CD"/>
    <w:rsid w:val="001B3441"/>
    <w:rsid w:val="001B3555"/>
    <w:rsid w:val="001B397B"/>
    <w:rsid w:val="001B44DD"/>
    <w:rsid w:val="001B45CD"/>
    <w:rsid w:val="001B4967"/>
    <w:rsid w:val="001B49C9"/>
    <w:rsid w:val="001B4CE9"/>
    <w:rsid w:val="001B5123"/>
    <w:rsid w:val="001B5A60"/>
    <w:rsid w:val="001B5FA1"/>
    <w:rsid w:val="001B5FD0"/>
    <w:rsid w:val="001B61D6"/>
    <w:rsid w:val="001B6361"/>
    <w:rsid w:val="001B648E"/>
    <w:rsid w:val="001B66CE"/>
    <w:rsid w:val="001B7062"/>
    <w:rsid w:val="001B757F"/>
    <w:rsid w:val="001B782E"/>
    <w:rsid w:val="001B7B80"/>
    <w:rsid w:val="001B7BF7"/>
    <w:rsid w:val="001B7E2A"/>
    <w:rsid w:val="001B7F26"/>
    <w:rsid w:val="001B7FB6"/>
    <w:rsid w:val="001C01D6"/>
    <w:rsid w:val="001C15EC"/>
    <w:rsid w:val="001C20A7"/>
    <w:rsid w:val="001C2192"/>
    <w:rsid w:val="001C29CD"/>
    <w:rsid w:val="001C2C57"/>
    <w:rsid w:val="001C2D07"/>
    <w:rsid w:val="001C36D3"/>
    <w:rsid w:val="001C3C7F"/>
    <w:rsid w:val="001C412A"/>
    <w:rsid w:val="001C5343"/>
    <w:rsid w:val="001C543C"/>
    <w:rsid w:val="001C5A85"/>
    <w:rsid w:val="001C6456"/>
    <w:rsid w:val="001C6922"/>
    <w:rsid w:val="001C6B34"/>
    <w:rsid w:val="001C78FA"/>
    <w:rsid w:val="001C7A1B"/>
    <w:rsid w:val="001C7AD4"/>
    <w:rsid w:val="001D0086"/>
    <w:rsid w:val="001D0091"/>
    <w:rsid w:val="001D00BE"/>
    <w:rsid w:val="001D1C95"/>
    <w:rsid w:val="001D1E22"/>
    <w:rsid w:val="001D2099"/>
    <w:rsid w:val="001D2195"/>
    <w:rsid w:val="001D28A8"/>
    <w:rsid w:val="001D29F9"/>
    <w:rsid w:val="001D374D"/>
    <w:rsid w:val="001D3750"/>
    <w:rsid w:val="001D38EC"/>
    <w:rsid w:val="001D3AF8"/>
    <w:rsid w:val="001D3C02"/>
    <w:rsid w:val="001D404A"/>
    <w:rsid w:val="001D417A"/>
    <w:rsid w:val="001D43CC"/>
    <w:rsid w:val="001D4B28"/>
    <w:rsid w:val="001D51E0"/>
    <w:rsid w:val="001D51EA"/>
    <w:rsid w:val="001D5B6E"/>
    <w:rsid w:val="001D5E77"/>
    <w:rsid w:val="001D5EBE"/>
    <w:rsid w:val="001D5EE8"/>
    <w:rsid w:val="001D60DE"/>
    <w:rsid w:val="001D62AC"/>
    <w:rsid w:val="001D6643"/>
    <w:rsid w:val="001D6962"/>
    <w:rsid w:val="001D6C56"/>
    <w:rsid w:val="001D7F7C"/>
    <w:rsid w:val="001E09D4"/>
    <w:rsid w:val="001E10F2"/>
    <w:rsid w:val="001E149C"/>
    <w:rsid w:val="001E1C9E"/>
    <w:rsid w:val="001E2089"/>
    <w:rsid w:val="001E2807"/>
    <w:rsid w:val="001E2A57"/>
    <w:rsid w:val="001E2B23"/>
    <w:rsid w:val="001E3129"/>
    <w:rsid w:val="001E3731"/>
    <w:rsid w:val="001E3804"/>
    <w:rsid w:val="001E390A"/>
    <w:rsid w:val="001E3945"/>
    <w:rsid w:val="001E39BC"/>
    <w:rsid w:val="001E3ABD"/>
    <w:rsid w:val="001E3C57"/>
    <w:rsid w:val="001E3C5C"/>
    <w:rsid w:val="001E41BD"/>
    <w:rsid w:val="001E42D1"/>
    <w:rsid w:val="001E5026"/>
    <w:rsid w:val="001E503E"/>
    <w:rsid w:val="001E50B9"/>
    <w:rsid w:val="001E5F64"/>
    <w:rsid w:val="001E63DB"/>
    <w:rsid w:val="001E6552"/>
    <w:rsid w:val="001E6608"/>
    <w:rsid w:val="001E68AA"/>
    <w:rsid w:val="001E69C9"/>
    <w:rsid w:val="001E6D78"/>
    <w:rsid w:val="001E73ED"/>
    <w:rsid w:val="001E78CA"/>
    <w:rsid w:val="001E7AB3"/>
    <w:rsid w:val="001F03E6"/>
    <w:rsid w:val="001F10AD"/>
    <w:rsid w:val="001F1114"/>
    <w:rsid w:val="001F1160"/>
    <w:rsid w:val="001F2825"/>
    <w:rsid w:val="001F2876"/>
    <w:rsid w:val="001F29AC"/>
    <w:rsid w:val="001F2A5B"/>
    <w:rsid w:val="001F2B64"/>
    <w:rsid w:val="001F2E58"/>
    <w:rsid w:val="001F3700"/>
    <w:rsid w:val="001F3938"/>
    <w:rsid w:val="001F4163"/>
    <w:rsid w:val="001F430E"/>
    <w:rsid w:val="001F43BD"/>
    <w:rsid w:val="001F4616"/>
    <w:rsid w:val="001F4DA5"/>
    <w:rsid w:val="001F5270"/>
    <w:rsid w:val="001F573A"/>
    <w:rsid w:val="001F5D52"/>
    <w:rsid w:val="001F604B"/>
    <w:rsid w:val="001F6291"/>
    <w:rsid w:val="001F6BC4"/>
    <w:rsid w:val="001F6CA2"/>
    <w:rsid w:val="001F6FC9"/>
    <w:rsid w:val="001F7092"/>
    <w:rsid w:val="001F70B9"/>
    <w:rsid w:val="001F71F8"/>
    <w:rsid w:val="001F790B"/>
    <w:rsid w:val="002004DD"/>
    <w:rsid w:val="002007D1"/>
    <w:rsid w:val="00200C17"/>
    <w:rsid w:val="0020103E"/>
    <w:rsid w:val="0020149F"/>
    <w:rsid w:val="002017CE"/>
    <w:rsid w:val="00201E07"/>
    <w:rsid w:val="00201F01"/>
    <w:rsid w:val="002020D5"/>
    <w:rsid w:val="0020226F"/>
    <w:rsid w:val="002025C1"/>
    <w:rsid w:val="0020303F"/>
    <w:rsid w:val="0020331B"/>
    <w:rsid w:val="002036EA"/>
    <w:rsid w:val="00203965"/>
    <w:rsid w:val="002045F8"/>
    <w:rsid w:val="002055E9"/>
    <w:rsid w:val="002058D0"/>
    <w:rsid w:val="002058F7"/>
    <w:rsid w:val="00205940"/>
    <w:rsid w:val="0020608D"/>
    <w:rsid w:val="002069C1"/>
    <w:rsid w:val="002069F5"/>
    <w:rsid w:val="00206F8F"/>
    <w:rsid w:val="00207904"/>
    <w:rsid w:val="00207B51"/>
    <w:rsid w:val="00210AF2"/>
    <w:rsid w:val="00210EFC"/>
    <w:rsid w:val="0021118E"/>
    <w:rsid w:val="0021142D"/>
    <w:rsid w:val="00211D90"/>
    <w:rsid w:val="00211DD1"/>
    <w:rsid w:val="00212202"/>
    <w:rsid w:val="00212CC5"/>
    <w:rsid w:val="00212E7C"/>
    <w:rsid w:val="0021366B"/>
    <w:rsid w:val="00213820"/>
    <w:rsid w:val="00213944"/>
    <w:rsid w:val="00213C14"/>
    <w:rsid w:val="0021482A"/>
    <w:rsid w:val="00214C67"/>
    <w:rsid w:val="002154AB"/>
    <w:rsid w:val="0021560E"/>
    <w:rsid w:val="00215864"/>
    <w:rsid w:val="002159C5"/>
    <w:rsid w:val="002159DE"/>
    <w:rsid w:val="00215CD1"/>
    <w:rsid w:val="00215E8E"/>
    <w:rsid w:val="00216147"/>
    <w:rsid w:val="0021630C"/>
    <w:rsid w:val="00216473"/>
    <w:rsid w:val="002165F6"/>
    <w:rsid w:val="00216A7F"/>
    <w:rsid w:val="00216C1C"/>
    <w:rsid w:val="00216C7A"/>
    <w:rsid w:val="00216DEE"/>
    <w:rsid w:val="002170DF"/>
    <w:rsid w:val="0021761F"/>
    <w:rsid w:val="00220447"/>
    <w:rsid w:val="0022095C"/>
    <w:rsid w:val="0022095F"/>
    <w:rsid w:val="002210CA"/>
    <w:rsid w:val="0022135C"/>
    <w:rsid w:val="00221EAD"/>
    <w:rsid w:val="002223D1"/>
    <w:rsid w:val="00222407"/>
    <w:rsid w:val="00222874"/>
    <w:rsid w:val="00222AA0"/>
    <w:rsid w:val="00222B4B"/>
    <w:rsid w:val="00223369"/>
    <w:rsid w:val="002233C5"/>
    <w:rsid w:val="00223A86"/>
    <w:rsid w:val="00223E57"/>
    <w:rsid w:val="0022461F"/>
    <w:rsid w:val="0022486A"/>
    <w:rsid w:val="002248F6"/>
    <w:rsid w:val="00224B1A"/>
    <w:rsid w:val="00224F18"/>
    <w:rsid w:val="00225BA1"/>
    <w:rsid w:val="00225C7F"/>
    <w:rsid w:val="00225D68"/>
    <w:rsid w:val="0022603C"/>
    <w:rsid w:val="002262DD"/>
    <w:rsid w:val="002263EE"/>
    <w:rsid w:val="002273C8"/>
    <w:rsid w:val="00227A23"/>
    <w:rsid w:val="00227A39"/>
    <w:rsid w:val="00227ECA"/>
    <w:rsid w:val="002300A2"/>
    <w:rsid w:val="0023029E"/>
    <w:rsid w:val="00230436"/>
    <w:rsid w:val="002306B4"/>
    <w:rsid w:val="0023084C"/>
    <w:rsid w:val="00230885"/>
    <w:rsid w:val="00230A3F"/>
    <w:rsid w:val="00230AB5"/>
    <w:rsid w:val="00230B59"/>
    <w:rsid w:val="00230C1F"/>
    <w:rsid w:val="00230FD2"/>
    <w:rsid w:val="00231BD5"/>
    <w:rsid w:val="00231D0C"/>
    <w:rsid w:val="00232516"/>
    <w:rsid w:val="00232C0A"/>
    <w:rsid w:val="00232FF1"/>
    <w:rsid w:val="0023300B"/>
    <w:rsid w:val="002334A5"/>
    <w:rsid w:val="00233888"/>
    <w:rsid w:val="00233DA0"/>
    <w:rsid w:val="00234277"/>
    <w:rsid w:val="0023448A"/>
    <w:rsid w:val="002344C9"/>
    <w:rsid w:val="002346D8"/>
    <w:rsid w:val="002347C7"/>
    <w:rsid w:val="00234849"/>
    <w:rsid w:val="00234963"/>
    <w:rsid w:val="00235332"/>
    <w:rsid w:val="00235559"/>
    <w:rsid w:val="002357BE"/>
    <w:rsid w:val="00235B41"/>
    <w:rsid w:val="00236075"/>
    <w:rsid w:val="0023642A"/>
    <w:rsid w:val="0023649C"/>
    <w:rsid w:val="00236594"/>
    <w:rsid w:val="00236733"/>
    <w:rsid w:val="002370FF"/>
    <w:rsid w:val="00237543"/>
    <w:rsid w:val="002375FE"/>
    <w:rsid w:val="00237ED3"/>
    <w:rsid w:val="00240165"/>
    <w:rsid w:val="00240461"/>
    <w:rsid w:val="002409F0"/>
    <w:rsid w:val="00241189"/>
    <w:rsid w:val="002415A6"/>
    <w:rsid w:val="002415D2"/>
    <w:rsid w:val="00241808"/>
    <w:rsid w:val="00242513"/>
    <w:rsid w:val="00242BF3"/>
    <w:rsid w:val="00242D9F"/>
    <w:rsid w:val="002435F1"/>
    <w:rsid w:val="00243991"/>
    <w:rsid w:val="00243D4E"/>
    <w:rsid w:val="00243F21"/>
    <w:rsid w:val="0024420C"/>
    <w:rsid w:val="00244B59"/>
    <w:rsid w:val="00245238"/>
    <w:rsid w:val="00245783"/>
    <w:rsid w:val="002457E9"/>
    <w:rsid w:val="00246601"/>
    <w:rsid w:val="0024662E"/>
    <w:rsid w:val="00246653"/>
    <w:rsid w:val="00246769"/>
    <w:rsid w:val="00246FEB"/>
    <w:rsid w:val="00247042"/>
    <w:rsid w:val="00247131"/>
    <w:rsid w:val="00247684"/>
    <w:rsid w:val="002478A9"/>
    <w:rsid w:val="00247DFC"/>
    <w:rsid w:val="00247EE9"/>
    <w:rsid w:val="00247F6B"/>
    <w:rsid w:val="002502B2"/>
    <w:rsid w:val="002505C3"/>
    <w:rsid w:val="00250F6E"/>
    <w:rsid w:val="00251448"/>
    <w:rsid w:val="00251455"/>
    <w:rsid w:val="00251880"/>
    <w:rsid w:val="00252556"/>
    <w:rsid w:val="00252CC5"/>
    <w:rsid w:val="002531BB"/>
    <w:rsid w:val="00253571"/>
    <w:rsid w:val="002537A3"/>
    <w:rsid w:val="002546B9"/>
    <w:rsid w:val="002548A7"/>
    <w:rsid w:val="0025497B"/>
    <w:rsid w:val="00254AE9"/>
    <w:rsid w:val="002556E2"/>
    <w:rsid w:val="002564C8"/>
    <w:rsid w:val="00256583"/>
    <w:rsid w:val="00256626"/>
    <w:rsid w:val="002566E4"/>
    <w:rsid w:val="00256B78"/>
    <w:rsid w:val="00256E38"/>
    <w:rsid w:val="00256EE6"/>
    <w:rsid w:val="00256F72"/>
    <w:rsid w:val="002571C9"/>
    <w:rsid w:val="00257696"/>
    <w:rsid w:val="0025785A"/>
    <w:rsid w:val="00257B8A"/>
    <w:rsid w:val="002601AE"/>
    <w:rsid w:val="00260800"/>
    <w:rsid w:val="0026085E"/>
    <w:rsid w:val="00260EB9"/>
    <w:rsid w:val="00261256"/>
    <w:rsid w:val="00261258"/>
    <w:rsid w:val="0026139D"/>
    <w:rsid w:val="00261447"/>
    <w:rsid w:val="00261B83"/>
    <w:rsid w:val="00261CB7"/>
    <w:rsid w:val="00262D13"/>
    <w:rsid w:val="0026379A"/>
    <w:rsid w:val="00263876"/>
    <w:rsid w:val="00263D00"/>
    <w:rsid w:val="00263FC2"/>
    <w:rsid w:val="002646B3"/>
    <w:rsid w:val="002646BF"/>
    <w:rsid w:val="00264805"/>
    <w:rsid w:val="00265D9F"/>
    <w:rsid w:val="0026619E"/>
    <w:rsid w:val="002662D2"/>
    <w:rsid w:val="0026645C"/>
    <w:rsid w:val="00266D72"/>
    <w:rsid w:val="00266F34"/>
    <w:rsid w:val="0026703E"/>
    <w:rsid w:val="00267DAE"/>
    <w:rsid w:val="00267E56"/>
    <w:rsid w:val="002704B7"/>
    <w:rsid w:val="0027060B"/>
    <w:rsid w:val="0027084E"/>
    <w:rsid w:val="00270889"/>
    <w:rsid w:val="00270C26"/>
    <w:rsid w:val="002733E8"/>
    <w:rsid w:val="002742B1"/>
    <w:rsid w:val="00274402"/>
    <w:rsid w:val="00274405"/>
    <w:rsid w:val="002759BF"/>
    <w:rsid w:val="0027608E"/>
    <w:rsid w:val="00276454"/>
    <w:rsid w:val="00276E6B"/>
    <w:rsid w:val="00277074"/>
    <w:rsid w:val="00277D75"/>
    <w:rsid w:val="00277FCD"/>
    <w:rsid w:val="00277FD9"/>
    <w:rsid w:val="00280AA9"/>
    <w:rsid w:val="002813BF"/>
    <w:rsid w:val="00281B0D"/>
    <w:rsid w:val="00281BBB"/>
    <w:rsid w:val="00282050"/>
    <w:rsid w:val="0028240C"/>
    <w:rsid w:val="00282CB2"/>
    <w:rsid w:val="00282EA1"/>
    <w:rsid w:val="00283508"/>
    <w:rsid w:val="0028387B"/>
    <w:rsid w:val="00283A09"/>
    <w:rsid w:val="00283D2D"/>
    <w:rsid w:val="002847C7"/>
    <w:rsid w:val="00284F72"/>
    <w:rsid w:val="002850E7"/>
    <w:rsid w:val="00285B70"/>
    <w:rsid w:val="00285BE9"/>
    <w:rsid w:val="00286263"/>
    <w:rsid w:val="002863FB"/>
    <w:rsid w:val="00286B2A"/>
    <w:rsid w:val="00286E85"/>
    <w:rsid w:val="002870BD"/>
    <w:rsid w:val="00287241"/>
    <w:rsid w:val="00287372"/>
    <w:rsid w:val="002875ED"/>
    <w:rsid w:val="002877E2"/>
    <w:rsid w:val="00287811"/>
    <w:rsid w:val="00287E67"/>
    <w:rsid w:val="00287F36"/>
    <w:rsid w:val="0029005D"/>
    <w:rsid w:val="002903D0"/>
    <w:rsid w:val="002906DE"/>
    <w:rsid w:val="00290C20"/>
    <w:rsid w:val="00290FC9"/>
    <w:rsid w:val="0029110C"/>
    <w:rsid w:val="00291385"/>
    <w:rsid w:val="002915A1"/>
    <w:rsid w:val="002915EB"/>
    <w:rsid w:val="002918B9"/>
    <w:rsid w:val="00291D90"/>
    <w:rsid w:val="00292267"/>
    <w:rsid w:val="002922F9"/>
    <w:rsid w:val="00292B52"/>
    <w:rsid w:val="00292D8D"/>
    <w:rsid w:val="00292F04"/>
    <w:rsid w:val="002933BC"/>
    <w:rsid w:val="00294C77"/>
    <w:rsid w:val="00294D00"/>
    <w:rsid w:val="002953D1"/>
    <w:rsid w:val="00296304"/>
    <w:rsid w:val="00296701"/>
    <w:rsid w:val="00296C69"/>
    <w:rsid w:val="00297983"/>
    <w:rsid w:val="002979CB"/>
    <w:rsid w:val="00297CF1"/>
    <w:rsid w:val="00297D45"/>
    <w:rsid w:val="002A001E"/>
    <w:rsid w:val="002A0351"/>
    <w:rsid w:val="002A06DB"/>
    <w:rsid w:val="002A0EC0"/>
    <w:rsid w:val="002A127A"/>
    <w:rsid w:val="002A1366"/>
    <w:rsid w:val="002A1783"/>
    <w:rsid w:val="002A1861"/>
    <w:rsid w:val="002A1A2C"/>
    <w:rsid w:val="002A1D63"/>
    <w:rsid w:val="002A1E7D"/>
    <w:rsid w:val="002A1F6F"/>
    <w:rsid w:val="002A1F77"/>
    <w:rsid w:val="002A204B"/>
    <w:rsid w:val="002A22BD"/>
    <w:rsid w:val="002A22F1"/>
    <w:rsid w:val="002A290F"/>
    <w:rsid w:val="002A30E9"/>
    <w:rsid w:val="002A3332"/>
    <w:rsid w:val="002A3B6F"/>
    <w:rsid w:val="002A3C18"/>
    <w:rsid w:val="002A3D25"/>
    <w:rsid w:val="002A3F54"/>
    <w:rsid w:val="002A3F77"/>
    <w:rsid w:val="002A4668"/>
    <w:rsid w:val="002A47AC"/>
    <w:rsid w:val="002A4A3A"/>
    <w:rsid w:val="002A53F2"/>
    <w:rsid w:val="002A5575"/>
    <w:rsid w:val="002A587B"/>
    <w:rsid w:val="002A5882"/>
    <w:rsid w:val="002A59CF"/>
    <w:rsid w:val="002A6788"/>
    <w:rsid w:val="002A69DC"/>
    <w:rsid w:val="002A7903"/>
    <w:rsid w:val="002A7A2C"/>
    <w:rsid w:val="002A7BF6"/>
    <w:rsid w:val="002A7D38"/>
    <w:rsid w:val="002B0217"/>
    <w:rsid w:val="002B07F1"/>
    <w:rsid w:val="002B08D9"/>
    <w:rsid w:val="002B0D60"/>
    <w:rsid w:val="002B11F2"/>
    <w:rsid w:val="002B14BF"/>
    <w:rsid w:val="002B14F9"/>
    <w:rsid w:val="002B15BD"/>
    <w:rsid w:val="002B19CB"/>
    <w:rsid w:val="002B1DAF"/>
    <w:rsid w:val="002B1EC4"/>
    <w:rsid w:val="002B2066"/>
    <w:rsid w:val="002B23AF"/>
    <w:rsid w:val="002B27A5"/>
    <w:rsid w:val="002B33BE"/>
    <w:rsid w:val="002B39F1"/>
    <w:rsid w:val="002B3E88"/>
    <w:rsid w:val="002B42A6"/>
    <w:rsid w:val="002B4509"/>
    <w:rsid w:val="002B50DD"/>
    <w:rsid w:val="002B5C60"/>
    <w:rsid w:val="002B5F15"/>
    <w:rsid w:val="002B5FF3"/>
    <w:rsid w:val="002B679D"/>
    <w:rsid w:val="002B6A2E"/>
    <w:rsid w:val="002B6B8C"/>
    <w:rsid w:val="002B6F13"/>
    <w:rsid w:val="002B7079"/>
    <w:rsid w:val="002B7371"/>
    <w:rsid w:val="002B769A"/>
    <w:rsid w:val="002B7B9D"/>
    <w:rsid w:val="002C01F1"/>
    <w:rsid w:val="002C067C"/>
    <w:rsid w:val="002C087F"/>
    <w:rsid w:val="002C1358"/>
    <w:rsid w:val="002C1379"/>
    <w:rsid w:val="002C1479"/>
    <w:rsid w:val="002C1AA9"/>
    <w:rsid w:val="002C1CA7"/>
    <w:rsid w:val="002C1D46"/>
    <w:rsid w:val="002C1F8A"/>
    <w:rsid w:val="002C24B0"/>
    <w:rsid w:val="002C2695"/>
    <w:rsid w:val="002C2C8C"/>
    <w:rsid w:val="002C35C0"/>
    <w:rsid w:val="002C36C0"/>
    <w:rsid w:val="002C3AE3"/>
    <w:rsid w:val="002C40F8"/>
    <w:rsid w:val="002C43A4"/>
    <w:rsid w:val="002C441E"/>
    <w:rsid w:val="002C446B"/>
    <w:rsid w:val="002C4516"/>
    <w:rsid w:val="002C45DC"/>
    <w:rsid w:val="002C4658"/>
    <w:rsid w:val="002C48C9"/>
    <w:rsid w:val="002C5B64"/>
    <w:rsid w:val="002C610F"/>
    <w:rsid w:val="002C62E8"/>
    <w:rsid w:val="002C6A78"/>
    <w:rsid w:val="002C6AD2"/>
    <w:rsid w:val="002C6CBE"/>
    <w:rsid w:val="002C6EBA"/>
    <w:rsid w:val="002C6EE6"/>
    <w:rsid w:val="002C72F4"/>
    <w:rsid w:val="002D0237"/>
    <w:rsid w:val="002D02C3"/>
    <w:rsid w:val="002D038C"/>
    <w:rsid w:val="002D05E0"/>
    <w:rsid w:val="002D06F2"/>
    <w:rsid w:val="002D08B4"/>
    <w:rsid w:val="002D09D8"/>
    <w:rsid w:val="002D0BFA"/>
    <w:rsid w:val="002D102A"/>
    <w:rsid w:val="002D1B27"/>
    <w:rsid w:val="002D1B4F"/>
    <w:rsid w:val="002D1E11"/>
    <w:rsid w:val="002D1FBD"/>
    <w:rsid w:val="002D20A9"/>
    <w:rsid w:val="002D23B0"/>
    <w:rsid w:val="002D2824"/>
    <w:rsid w:val="002D2A70"/>
    <w:rsid w:val="002D2DD4"/>
    <w:rsid w:val="002D2E70"/>
    <w:rsid w:val="002D3001"/>
    <w:rsid w:val="002D30E5"/>
    <w:rsid w:val="002D31EC"/>
    <w:rsid w:val="002D35B4"/>
    <w:rsid w:val="002D3C2E"/>
    <w:rsid w:val="002D3DD1"/>
    <w:rsid w:val="002D429C"/>
    <w:rsid w:val="002D4391"/>
    <w:rsid w:val="002D48AF"/>
    <w:rsid w:val="002D5909"/>
    <w:rsid w:val="002D64CC"/>
    <w:rsid w:val="002D694E"/>
    <w:rsid w:val="002D6BB4"/>
    <w:rsid w:val="002D6F16"/>
    <w:rsid w:val="002D70B7"/>
    <w:rsid w:val="002D7371"/>
    <w:rsid w:val="002D7592"/>
    <w:rsid w:val="002D767A"/>
    <w:rsid w:val="002E034B"/>
    <w:rsid w:val="002E05B2"/>
    <w:rsid w:val="002E066C"/>
    <w:rsid w:val="002E0720"/>
    <w:rsid w:val="002E0C53"/>
    <w:rsid w:val="002E0D58"/>
    <w:rsid w:val="002E118F"/>
    <w:rsid w:val="002E18DE"/>
    <w:rsid w:val="002E229E"/>
    <w:rsid w:val="002E2431"/>
    <w:rsid w:val="002E2734"/>
    <w:rsid w:val="002E2799"/>
    <w:rsid w:val="002E308F"/>
    <w:rsid w:val="002E319C"/>
    <w:rsid w:val="002E3B97"/>
    <w:rsid w:val="002E3CC3"/>
    <w:rsid w:val="002E3E3F"/>
    <w:rsid w:val="002E4850"/>
    <w:rsid w:val="002E488D"/>
    <w:rsid w:val="002E4E1E"/>
    <w:rsid w:val="002E4FF6"/>
    <w:rsid w:val="002E537E"/>
    <w:rsid w:val="002E585B"/>
    <w:rsid w:val="002E5F0F"/>
    <w:rsid w:val="002E5F42"/>
    <w:rsid w:val="002E61DD"/>
    <w:rsid w:val="002E62E0"/>
    <w:rsid w:val="002E64AB"/>
    <w:rsid w:val="002E659A"/>
    <w:rsid w:val="002E6DBB"/>
    <w:rsid w:val="002E7CDB"/>
    <w:rsid w:val="002F0A56"/>
    <w:rsid w:val="002F1FA2"/>
    <w:rsid w:val="002F239B"/>
    <w:rsid w:val="002F2AA3"/>
    <w:rsid w:val="002F2FD8"/>
    <w:rsid w:val="002F3567"/>
    <w:rsid w:val="002F37D6"/>
    <w:rsid w:val="002F3856"/>
    <w:rsid w:val="002F4158"/>
    <w:rsid w:val="002F4568"/>
    <w:rsid w:val="002F49DE"/>
    <w:rsid w:val="002F4C11"/>
    <w:rsid w:val="002F4C26"/>
    <w:rsid w:val="002F4CBD"/>
    <w:rsid w:val="002F539D"/>
    <w:rsid w:val="002F57A5"/>
    <w:rsid w:val="002F5839"/>
    <w:rsid w:val="002F5845"/>
    <w:rsid w:val="002F5906"/>
    <w:rsid w:val="002F5996"/>
    <w:rsid w:val="002F63B7"/>
    <w:rsid w:val="002F664B"/>
    <w:rsid w:val="002F69E8"/>
    <w:rsid w:val="002F73F7"/>
    <w:rsid w:val="002F7760"/>
    <w:rsid w:val="0030066C"/>
    <w:rsid w:val="0030086D"/>
    <w:rsid w:val="003008A2"/>
    <w:rsid w:val="00300D48"/>
    <w:rsid w:val="00300DC9"/>
    <w:rsid w:val="00301461"/>
    <w:rsid w:val="00301A88"/>
    <w:rsid w:val="00301E19"/>
    <w:rsid w:val="0030274D"/>
    <w:rsid w:val="0030295A"/>
    <w:rsid w:val="00302ACE"/>
    <w:rsid w:val="00302FA7"/>
    <w:rsid w:val="00303122"/>
    <w:rsid w:val="0030316D"/>
    <w:rsid w:val="00303877"/>
    <w:rsid w:val="00303921"/>
    <w:rsid w:val="00303FDE"/>
    <w:rsid w:val="00304D63"/>
    <w:rsid w:val="00304E94"/>
    <w:rsid w:val="003052A5"/>
    <w:rsid w:val="00305698"/>
    <w:rsid w:val="00305A6A"/>
    <w:rsid w:val="00305AFA"/>
    <w:rsid w:val="00305EDF"/>
    <w:rsid w:val="00306032"/>
    <w:rsid w:val="003060C8"/>
    <w:rsid w:val="00306982"/>
    <w:rsid w:val="003072E0"/>
    <w:rsid w:val="003075AA"/>
    <w:rsid w:val="0030768B"/>
    <w:rsid w:val="00307744"/>
    <w:rsid w:val="0030774C"/>
    <w:rsid w:val="003077C8"/>
    <w:rsid w:val="003105ED"/>
    <w:rsid w:val="00310777"/>
    <w:rsid w:val="0031099E"/>
    <w:rsid w:val="00311068"/>
    <w:rsid w:val="00311107"/>
    <w:rsid w:val="003115CE"/>
    <w:rsid w:val="003116DE"/>
    <w:rsid w:val="00311B78"/>
    <w:rsid w:val="003123C2"/>
    <w:rsid w:val="00312C5F"/>
    <w:rsid w:val="00312CA7"/>
    <w:rsid w:val="003130D7"/>
    <w:rsid w:val="00313221"/>
    <w:rsid w:val="00313A19"/>
    <w:rsid w:val="00313E2D"/>
    <w:rsid w:val="00313F85"/>
    <w:rsid w:val="0031410E"/>
    <w:rsid w:val="003141F2"/>
    <w:rsid w:val="003146E7"/>
    <w:rsid w:val="00314A67"/>
    <w:rsid w:val="00315251"/>
    <w:rsid w:val="00315C73"/>
    <w:rsid w:val="00316388"/>
    <w:rsid w:val="003168F5"/>
    <w:rsid w:val="00316BC2"/>
    <w:rsid w:val="0031764F"/>
    <w:rsid w:val="0031776C"/>
    <w:rsid w:val="003178DD"/>
    <w:rsid w:val="003204F8"/>
    <w:rsid w:val="00320542"/>
    <w:rsid w:val="00320766"/>
    <w:rsid w:val="00320AE3"/>
    <w:rsid w:val="0032102D"/>
    <w:rsid w:val="003216CC"/>
    <w:rsid w:val="003218F3"/>
    <w:rsid w:val="00321963"/>
    <w:rsid w:val="00321A4D"/>
    <w:rsid w:val="0032282C"/>
    <w:rsid w:val="003228B2"/>
    <w:rsid w:val="00322914"/>
    <w:rsid w:val="00322CFC"/>
    <w:rsid w:val="00322FEA"/>
    <w:rsid w:val="00323A90"/>
    <w:rsid w:val="0032405B"/>
    <w:rsid w:val="003241B3"/>
    <w:rsid w:val="003242B1"/>
    <w:rsid w:val="003242EE"/>
    <w:rsid w:val="00324A94"/>
    <w:rsid w:val="0032504A"/>
    <w:rsid w:val="00325998"/>
    <w:rsid w:val="00325EA8"/>
    <w:rsid w:val="00325EF2"/>
    <w:rsid w:val="00326067"/>
    <w:rsid w:val="003260C0"/>
    <w:rsid w:val="0032677A"/>
    <w:rsid w:val="00326ECC"/>
    <w:rsid w:val="00326FFB"/>
    <w:rsid w:val="00327941"/>
    <w:rsid w:val="00330813"/>
    <w:rsid w:val="00330A2C"/>
    <w:rsid w:val="00330ECE"/>
    <w:rsid w:val="00330FE4"/>
    <w:rsid w:val="00331447"/>
    <w:rsid w:val="00331C65"/>
    <w:rsid w:val="00331D0A"/>
    <w:rsid w:val="003321F3"/>
    <w:rsid w:val="00332592"/>
    <w:rsid w:val="0033263F"/>
    <w:rsid w:val="00332A6E"/>
    <w:rsid w:val="00332FA4"/>
    <w:rsid w:val="00333856"/>
    <w:rsid w:val="00333A66"/>
    <w:rsid w:val="00333AB4"/>
    <w:rsid w:val="00333F91"/>
    <w:rsid w:val="00334472"/>
    <w:rsid w:val="00334B88"/>
    <w:rsid w:val="00334D31"/>
    <w:rsid w:val="00334E1E"/>
    <w:rsid w:val="0033558C"/>
    <w:rsid w:val="00335964"/>
    <w:rsid w:val="00335E81"/>
    <w:rsid w:val="003362C7"/>
    <w:rsid w:val="0033703E"/>
    <w:rsid w:val="0033707E"/>
    <w:rsid w:val="003372D8"/>
    <w:rsid w:val="0033735B"/>
    <w:rsid w:val="00337B0D"/>
    <w:rsid w:val="0034001D"/>
    <w:rsid w:val="00340027"/>
    <w:rsid w:val="00340123"/>
    <w:rsid w:val="00340213"/>
    <w:rsid w:val="003402A0"/>
    <w:rsid w:val="0034054D"/>
    <w:rsid w:val="00340585"/>
    <w:rsid w:val="00340689"/>
    <w:rsid w:val="00340878"/>
    <w:rsid w:val="00340E73"/>
    <w:rsid w:val="00340FB5"/>
    <w:rsid w:val="0034150A"/>
    <w:rsid w:val="003419BD"/>
    <w:rsid w:val="00341D7B"/>
    <w:rsid w:val="00342329"/>
    <w:rsid w:val="0034363A"/>
    <w:rsid w:val="00343888"/>
    <w:rsid w:val="0034391C"/>
    <w:rsid w:val="003439A1"/>
    <w:rsid w:val="00343AAD"/>
    <w:rsid w:val="00343C2C"/>
    <w:rsid w:val="00343C81"/>
    <w:rsid w:val="00344198"/>
    <w:rsid w:val="0034428A"/>
    <w:rsid w:val="0034496D"/>
    <w:rsid w:val="003450AA"/>
    <w:rsid w:val="003457EE"/>
    <w:rsid w:val="00346097"/>
    <w:rsid w:val="003461E6"/>
    <w:rsid w:val="00346328"/>
    <w:rsid w:val="00346462"/>
    <w:rsid w:val="00346772"/>
    <w:rsid w:val="00346958"/>
    <w:rsid w:val="00347232"/>
    <w:rsid w:val="003472DD"/>
    <w:rsid w:val="0034747C"/>
    <w:rsid w:val="003478AC"/>
    <w:rsid w:val="00347B0C"/>
    <w:rsid w:val="00347B81"/>
    <w:rsid w:val="00350721"/>
    <w:rsid w:val="00350EEF"/>
    <w:rsid w:val="00350EF4"/>
    <w:rsid w:val="00350FCD"/>
    <w:rsid w:val="00351032"/>
    <w:rsid w:val="00351056"/>
    <w:rsid w:val="00351198"/>
    <w:rsid w:val="00351293"/>
    <w:rsid w:val="00351330"/>
    <w:rsid w:val="003513E5"/>
    <w:rsid w:val="00351454"/>
    <w:rsid w:val="00351555"/>
    <w:rsid w:val="00351854"/>
    <w:rsid w:val="003519A1"/>
    <w:rsid w:val="003519B1"/>
    <w:rsid w:val="00351B3D"/>
    <w:rsid w:val="00352098"/>
    <w:rsid w:val="003522FC"/>
    <w:rsid w:val="00352923"/>
    <w:rsid w:val="00352D30"/>
    <w:rsid w:val="00352DDB"/>
    <w:rsid w:val="003533F8"/>
    <w:rsid w:val="00353509"/>
    <w:rsid w:val="00354837"/>
    <w:rsid w:val="003554E4"/>
    <w:rsid w:val="003555C0"/>
    <w:rsid w:val="0035569C"/>
    <w:rsid w:val="0035693E"/>
    <w:rsid w:val="0035697D"/>
    <w:rsid w:val="00356A22"/>
    <w:rsid w:val="00356AFB"/>
    <w:rsid w:val="003575A2"/>
    <w:rsid w:val="003576B8"/>
    <w:rsid w:val="003602BD"/>
    <w:rsid w:val="003603D9"/>
    <w:rsid w:val="0036076D"/>
    <w:rsid w:val="0036098A"/>
    <w:rsid w:val="00360DDB"/>
    <w:rsid w:val="003611E2"/>
    <w:rsid w:val="00361B08"/>
    <w:rsid w:val="00361C3C"/>
    <w:rsid w:val="00361D4A"/>
    <w:rsid w:val="00361DFE"/>
    <w:rsid w:val="0036255B"/>
    <w:rsid w:val="00362B99"/>
    <w:rsid w:val="00362D6E"/>
    <w:rsid w:val="00362F1B"/>
    <w:rsid w:val="00362FD2"/>
    <w:rsid w:val="0036300A"/>
    <w:rsid w:val="00363051"/>
    <w:rsid w:val="00363B6E"/>
    <w:rsid w:val="003643D8"/>
    <w:rsid w:val="00364480"/>
    <w:rsid w:val="00364755"/>
    <w:rsid w:val="00365302"/>
    <w:rsid w:val="003657DB"/>
    <w:rsid w:val="003658A3"/>
    <w:rsid w:val="00365C6B"/>
    <w:rsid w:val="003661BB"/>
    <w:rsid w:val="003662AB"/>
    <w:rsid w:val="0036663D"/>
    <w:rsid w:val="0036738D"/>
    <w:rsid w:val="00367618"/>
    <w:rsid w:val="00367914"/>
    <w:rsid w:val="00367F8A"/>
    <w:rsid w:val="00370B98"/>
    <w:rsid w:val="003711D1"/>
    <w:rsid w:val="0037169B"/>
    <w:rsid w:val="00371CED"/>
    <w:rsid w:val="00372017"/>
    <w:rsid w:val="003722F8"/>
    <w:rsid w:val="003726A1"/>
    <w:rsid w:val="00372FA3"/>
    <w:rsid w:val="00373149"/>
    <w:rsid w:val="003733EF"/>
    <w:rsid w:val="00373571"/>
    <w:rsid w:val="00373834"/>
    <w:rsid w:val="0037456D"/>
    <w:rsid w:val="00374678"/>
    <w:rsid w:val="0037546B"/>
    <w:rsid w:val="003758D4"/>
    <w:rsid w:val="003758D9"/>
    <w:rsid w:val="00375B67"/>
    <w:rsid w:val="00375BEC"/>
    <w:rsid w:val="0037691D"/>
    <w:rsid w:val="00377148"/>
    <w:rsid w:val="003775D7"/>
    <w:rsid w:val="003775E0"/>
    <w:rsid w:val="003777E6"/>
    <w:rsid w:val="003778BE"/>
    <w:rsid w:val="003778C1"/>
    <w:rsid w:val="0038043B"/>
    <w:rsid w:val="003806C9"/>
    <w:rsid w:val="00380DE2"/>
    <w:rsid w:val="00380F6B"/>
    <w:rsid w:val="0038100E"/>
    <w:rsid w:val="00381471"/>
    <w:rsid w:val="00381768"/>
    <w:rsid w:val="0038176C"/>
    <w:rsid w:val="00381972"/>
    <w:rsid w:val="00381BFC"/>
    <w:rsid w:val="00381DDC"/>
    <w:rsid w:val="00381FB8"/>
    <w:rsid w:val="003824F5"/>
    <w:rsid w:val="003826F9"/>
    <w:rsid w:val="00382773"/>
    <w:rsid w:val="00383316"/>
    <w:rsid w:val="003834FC"/>
    <w:rsid w:val="00383C28"/>
    <w:rsid w:val="00383D4E"/>
    <w:rsid w:val="003848D3"/>
    <w:rsid w:val="003852AC"/>
    <w:rsid w:val="0038586E"/>
    <w:rsid w:val="00385919"/>
    <w:rsid w:val="00385A9C"/>
    <w:rsid w:val="00385B67"/>
    <w:rsid w:val="00385EA2"/>
    <w:rsid w:val="003869FB"/>
    <w:rsid w:val="00386D21"/>
    <w:rsid w:val="00387355"/>
    <w:rsid w:val="0038751B"/>
    <w:rsid w:val="0038754D"/>
    <w:rsid w:val="003875DC"/>
    <w:rsid w:val="00387BC3"/>
    <w:rsid w:val="00390145"/>
    <w:rsid w:val="00390318"/>
    <w:rsid w:val="00390578"/>
    <w:rsid w:val="00390E65"/>
    <w:rsid w:val="00391521"/>
    <w:rsid w:val="0039159E"/>
    <w:rsid w:val="00391621"/>
    <w:rsid w:val="003916F2"/>
    <w:rsid w:val="00391BF8"/>
    <w:rsid w:val="0039207A"/>
    <w:rsid w:val="003920A4"/>
    <w:rsid w:val="00392343"/>
    <w:rsid w:val="00392957"/>
    <w:rsid w:val="00392CCB"/>
    <w:rsid w:val="00393006"/>
    <w:rsid w:val="0039311E"/>
    <w:rsid w:val="003935DD"/>
    <w:rsid w:val="003935DF"/>
    <w:rsid w:val="00393687"/>
    <w:rsid w:val="003938F5"/>
    <w:rsid w:val="00394755"/>
    <w:rsid w:val="00394BD3"/>
    <w:rsid w:val="00394E2C"/>
    <w:rsid w:val="00395625"/>
    <w:rsid w:val="003956D8"/>
    <w:rsid w:val="00395C62"/>
    <w:rsid w:val="0039612E"/>
    <w:rsid w:val="003961DF"/>
    <w:rsid w:val="00396234"/>
    <w:rsid w:val="003962FC"/>
    <w:rsid w:val="0039663A"/>
    <w:rsid w:val="003966C8"/>
    <w:rsid w:val="0039688B"/>
    <w:rsid w:val="00396C36"/>
    <w:rsid w:val="00396D98"/>
    <w:rsid w:val="0039741B"/>
    <w:rsid w:val="00397D28"/>
    <w:rsid w:val="00397D44"/>
    <w:rsid w:val="00397DF0"/>
    <w:rsid w:val="00397EA5"/>
    <w:rsid w:val="003A019E"/>
    <w:rsid w:val="003A0309"/>
    <w:rsid w:val="003A0649"/>
    <w:rsid w:val="003A06FE"/>
    <w:rsid w:val="003A085A"/>
    <w:rsid w:val="003A0942"/>
    <w:rsid w:val="003A0F4F"/>
    <w:rsid w:val="003A1364"/>
    <w:rsid w:val="003A14F3"/>
    <w:rsid w:val="003A165A"/>
    <w:rsid w:val="003A1E15"/>
    <w:rsid w:val="003A1EBC"/>
    <w:rsid w:val="003A261A"/>
    <w:rsid w:val="003A2799"/>
    <w:rsid w:val="003A27A0"/>
    <w:rsid w:val="003A2A09"/>
    <w:rsid w:val="003A2A47"/>
    <w:rsid w:val="003A2E7A"/>
    <w:rsid w:val="003A3115"/>
    <w:rsid w:val="003A32A8"/>
    <w:rsid w:val="003A347E"/>
    <w:rsid w:val="003A3F4E"/>
    <w:rsid w:val="003A406C"/>
    <w:rsid w:val="003A411B"/>
    <w:rsid w:val="003A439E"/>
    <w:rsid w:val="003A4C07"/>
    <w:rsid w:val="003A4FEB"/>
    <w:rsid w:val="003A5253"/>
    <w:rsid w:val="003A58CA"/>
    <w:rsid w:val="003A5D49"/>
    <w:rsid w:val="003A633A"/>
    <w:rsid w:val="003A6674"/>
    <w:rsid w:val="003A6ABC"/>
    <w:rsid w:val="003A6C98"/>
    <w:rsid w:val="003A6E6D"/>
    <w:rsid w:val="003A7560"/>
    <w:rsid w:val="003A77D6"/>
    <w:rsid w:val="003A798D"/>
    <w:rsid w:val="003A7B3D"/>
    <w:rsid w:val="003A7F45"/>
    <w:rsid w:val="003B00BD"/>
    <w:rsid w:val="003B02C4"/>
    <w:rsid w:val="003B0398"/>
    <w:rsid w:val="003B0595"/>
    <w:rsid w:val="003B0A26"/>
    <w:rsid w:val="003B0AE2"/>
    <w:rsid w:val="003B0FDE"/>
    <w:rsid w:val="003B144C"/>
    <w:rsid w:val="003B17C3"/>
    <w:rsid w:val="003B1980"/>
    <w:rsid w:val="003B225F"/>
    <w:rsid w:val="003B256D"/>
    <w:rsid w:val="003B28BF"/>
    <w:rsid w:val="003B2AC8"/>
    <w:rsid w:val="003B2B47"/>
    <w:rsid w:val="003B2CF1"/>
    <w:rsid w:val="003B2E22"/>
    <w:rsid w:val="003B3DD0"/>
    <w:rsid w:val="003B3F81"/>
    <w:rsid w:val="003B4B6D"/>
    <w:rsid w:val="003B5550"/>
    <w:rsid w:val="003B58ED"/>
    <w:rsid w:val="003B5B0E"/>
    <w:rsid w:val="003B5CF6"/>
    <w:rsid w:val="003B66BE"/>
    <w:rsid w:val="003B69CA"/>
    <w:rsid w:val="003B6EF8"/>
    <w:rsid w:val="003B7EDF"/>
    <w:rsid w:val="003C0259"/>
    <w:rsid w:val="003C0682"/>
    <w:rsid w:val="003C0ADD"/>
    <w:rsid w:val="003C1351"/>
    <w:rsid w:val="003C1AEB"/>
    <w:rsid w:val="003C1FA9"/>
    <w:rsid w:val="003C228E"/>
    <w:rsid w:val="003C2BCD"/>
    <w:rsid w:val="003C335A"/>
    <w:rsid w:val="003C37C3"/>
    <w:rsid w:val="003C3854"/>
    <w:rsid w:val="003C3920"/>
    <w:rsid w:val="003C3A1B"/>
    <w:rsid w:val="003C43AA"/>
    <w:rsid w:val="003C43C8"/>
    <w:rsid w:val="003C43F5"/>
    <w:rsid w:val="003C45FB"/>
    <w:rsid w:val="003C4923"/>
    <w:rsid w:val="003C4CE4"/>
    <w:rsid w:val="003C614B"/>
    <w:rsid w:val="003C61C4"/>
    <w:rsid w:val="003C67B6"/>
    <w:rsid w:val="003C725C"/>
    <w:rsid w:val="003C7981"/>
    <w:rsid w:val="003C7C2C"/>
    <w:rsid w:val="003D0255"/>
    <w:rsid w:val="003D04FE"/>
    <w:rsid w:val="003D0B09"/>
    <w:rsid w:val="003D11D8"/>
    <w:rsid w:val="003D18B3"/>
    <w:rsid w:val="003D204D"/>
    <w:rsid w:val="003D219B"/>
    <w:rsid w:val="003D2500"/>
    <w:rsid w:val="003D26AC"/>
    <w:rsid w:val="003D2AF6"/>
    <w:rsid w:val="003D2E2F"/>
    <w:rsid w:val="003D30ED"/>
    <w:rsid w:val="003D33C4"/>
    <w:rsid w:val="003D381F"/>
    <w:rsid w:val="003D3CD5"/>
    <w:rsid w:val="003D3CFE"/>
    <w:rsid w:val="003D3FD4"/>
    <w:rsid w:val="003D437E"/>
    <w:rsid w:val="003D4520"/>
    <w:rsid w:val="003D452D"/>
    <w:rsid w:val="003D4A84"/>
    <w:rsid w:val="003D4B1E"/>
    <w:rsid w:val="003D4D09"/>
    <w:rsid w:val="003D515B"/>
    <w:rsid w:val="003D5706"/>
    <w:rsid w:val="003D5943"/>
    <w:rsid w:val="003D5A7B"/>
    <w:rsid w:val="003D5B24"/>
    <w:rsid w:val="003D6060"/>
    <w:rsid w:val="003D642A"/>
    <w:rsid w:val="003D65B4"/>
    <w:rsid w:val="003D67B0"/>
    <w:rsid w:val="003D7072"/>
    <w:rsid w:val="003D75CC"/>
    <w:rsid w:val="003D767F"/>
    <w:rsid w:val="003D77F7"/>
    <w:rsid w:val="003D7905"/>
    <w:rsid w:val="003D7CDD"/>
    <w:rsid w:val="003D7F62"/>
    <w:rsid w:val="003E03DB"/>
    <w:rsid w:val="003E04E2"/>
    <w:rsid w:val="003E098A"/>
    <w:rsid w:val="003E09E1"/>
    <w:rsid w:val="003E0F3B"/>
    <w:rsid w:val="003E15BA"/>
    <w:rsid w:val="003E1663"/>
    <w:rsid w:val="003E1683"/>
    <w:rsid w:val="003E1C43"/>
    <w:rsid w:val="003E1DA7"/>
    <w:rsid w:val="003E20E6"/>
    <w:rsid w:val="003E2254"/>
    <w:rsid w:val="003E22D7"/>
    <w:rsid w:val="003E2356"/>
    <w:rsid w:val="003E2571"/>
    <w:rsid w:val="003E3462"/>
    <w:rsid w:val="003E37B2"/>
    <w:rsid w:val="003E396E"/>
    <w:rsid w:val="003E3EA4"/>
    <w:rsid w:val="003E3F6B"/>
    <w:rsid w:val="003E457F"/>
    <w:rsid w:val="003E4FDC"/>
    <w:rsid w:val="003E5370"/>
    <w:rsid w:val="003E57AB"/>
    <w:rsid w:val="003E593C"/>
    <w:rsid w:val="003E5AA1"/>
    <w:rsid w:val="003E62CF"/>
    <w:rsid w:val="003E6335"/>
    <w:rsid w:val="003E65F4"/>
    <w:rsid w:val="003E677B"/>
    <w:rsid w:val="003E68A8"/>
    <w:rsid w:val="003E6D71"/>
    <w:rsid w:val="003E6E7F"/>
    <w:rsid w:val="003E7C70"/>
    <w:rsid w:val="003E7DFF"/>
    <w:rsid w:val="003E7EE0"/>
    <w:rsid w:val="003E7F42"/>
    <w:rsid w:val="003F041F"/>
    <w:rsid w:val="003F067F"/>
    <w:rsid w:val="003F07A9"/>
    <w:rsid w:val="003F08A1"/>
    <w:rsid w:val="003F0B58"/>
    <w:rsid w:val="003F0C55"/>
    <w:rsid w:val="003F0C9D"/>
    <w:rsid w:val="003F10EF"/>
    <w:rsid w:val="003F11B2"/>
    <w:rsid w:val="003F171B"/>
    <w:rsid w:val="003F19B6"/>
    <w:rsid w:val="003F1AB4"/>
    <w:rsid w:val="003F1F74"/>
    <w:rsid w:val="003F1FAE"/>
    <w:rsid w:val="003F2073"/>
    <w:rsid w:val="003F2178"/>
    <w:rsid w:val="003F235B"/>
    <w:rsid w:val="003F2361"/>
    <w:rsid w:val="003F2813"/>
    <w:rsid w:val="003F29F3"/>
    <w:rsid w:val="003F2DD6"/>
    <w:rsid w:val="003F3A1F"/>
    <w:rsid w:val="003F40AD"/>
    <w:rsid w:val="003F42AC"/>
    <w:rsid w:val="003F4C3D"/>
    <w:rsid w:val="003F507C"/>
    <w:rsid w:val="003F55A4"/>
    <w:rsid w:val="003F5624"/>
    <w:rsid w:val="003F5990"/>
    <w:rsid w:val="003F5DC2"/>
    <w:rsid w:val="003F5E71"/>
    <w:rsid w:val="003F5F3D"/>
    <w:rsid w:val="003F6040"/>
    <w:rsid w:val="003F656E"/>
    <w:rsid w:val="003F6673"/>
    <w:rsid w:val="003F66CE"/>
    <w:rsid w:val="003F674C"/>
    <w:rsid w:val="003F7139"/>
    <w:rsid w:val="003F7246"/>
    <w:rsid w:val="003F77E6"/>
    <w:rsid w:val="003F7D22"/>
    <w:rsid w:val="003F7E20"/>
    <w:rsid w:val="004004F5"/>
    <w:rsid w:val="004005C1"/>
    <w:rsid w:val="004009F3"/>
    <w:rsid w:val="00400EEF"/>
    <w:rsid w:val="00400F0A"/>
    <w:rsid w:val="00401181"/>
    <w:rsid w:val="00401562"/>
    <w:rsid w:val="00401968"/>
    <w:rsid w:val="00401FCB"/>
    <w:rsid w:val="0040298B"/>
    <w:rsid w:val="00402E1D"/>
    <w:rsid w:val="0040391E"/>
    <w:rsid w:val="00403ECF"/>
    <w:rsid w:val="0040410B"/>
    <w:rsid w:val="00404283"/>
    <w:rsid w:val="004049B4"/>
    <w:rsid w:val="004049DA"/>
    <w:rsid w:val="00404B8F"/>
    <w:rsid w:val="00405C1D"/>
    <w:rsid w:val="00406111"/>
    <w:rsid w:val="00406BF0"/>
    <w:rsid w:val="00406E75"/>
    <w:rsid w:val="00407202"/>
    <w:rsid w:val="004076C7"/>
    <w:rsid w:val="00407946"/>
    <w:rsid w:val="00407BB7"/>
    <w:rsid w:val="00410567"/>
    <w:rsid w:val="00410AF7"/>
    <w:rsid w:val="00410F9B"/>
    <w:rsid w:val="0041107F"/>
    <w:rsid w:val="00411297"/>
    <w:rsid w:val="004113F0"/>
    <w:rsid w:val="00411527"/>
    <w:rsid w:val="00411BEA"/>
    <w:rsid w:val="00411CB3"/>
    <w:rsid w:val="00411CCB"/>
    <w:rsid w:val="004120F3"/>
    <w:rsid w:val="0041216B"/>
    <w:rsid w:val="00412AC1"/>
    <w:rsid w:val="00412FB2"/>
    <w:rsid w:val="00413172"/>
    <w:rsid w:val="0041327D"/>
    <w:rsid w:val="0041388F"/>
    <w:rsid w:val="00413A1F"/>
    <w:rsid w:val="00413C30"/>
    <w:rsid w:val="00413FB1"/>
    <w:rsid w:val="004144B1"/>
    <w:rsid w:val="00414B28"/>
    <w:rsid w:val="00414EB3"/>
    <w:rsid w:val="0041520D"/>
    <w:rsid w:val="00415433"/>
    <w:rsid w:val="00415AA8"/>
    <w:rsid w:val="004160A1"/>
    <w:rsid w:val="00416180"/>
    <w:rsid w:val="00416792"/>
    <w:rsid w:val="00416C75"/>
    <w:rsid w:val="004170D1"/>
    <w:rsid w:val="004172F3"/>
    <w:rsid w:val="00417889"/>
    <w:rsid w:val="0041791A"/>
    <w:rsid w:val="00417AAA"/>
    <w:rsid w:val="00417BA5"/>
    <w:rsid w:val="00417C13"/>
    <w:rsid w:val="0042054A"/>
    <w:rsid w:val="004205BC"/>
    <w:rsid w:val="00420694"/>
    <w:rsid w:val="00420DB9"/>
    <w:rsid w:val="004212A1"/>
    <w:rsid w:val="004213DB"/>
    <w:rsid w:val="00421759"/>
    <w:rsid w:val="00421E55"/>
    <w:rsid w:val="00421E9E"/>
    <w:rsid w:val="0042286D"/>
    <w:rsid w:val="00422A37"/>
    <w:rsid w:val="004232BB"/>
    <w:rsid w:val="00423563"/>
    <w:rsid w:val="004236C7"/>
    <w:rsid w:val="0042372A"/>
    <w:rsid w:val="0042401B"/>
    <w:rsid w:val="0042481D"/>
    <w:rsid w:val="00424A8A"/>
    <w:rsid w:val="00424CEF"/>
    <w:rsid w:val="00424EBF"/>
    <w:rsid w:val="00425289"/>
    <w:rsid w:val="00425337"/>
    <w:rsid w:val="0042637E"/>
    <w:rsid w:val="00427A58"/>
    <w:rsid w:val="00427D36"/>
    <w:rsid w:val="00427ECD"/>
    <w:rsid w:val="00430265"/>
    <w:rsid w:val="00430572"/>
    <w:rsid w:val="004307C7"/>
    <w:rsid w:val="00430A95"/>
    <w:rsid w:val="00430BFF"/>
    <w:rsid w:val="00430C83"/>
    <w:rsid w:val="00430D13"/>
    <w:rsid w:val="00430D7E"/>
    <w:rsid w:val="004312F0"/>
    <w:rsid w:val="0043144C"/>
    <w:rsid w:val="00431775"/>
    <w:rsid w:val="00431881"/>
    <w:rsid w:val="00431887"/>
    <w:rsid w:val="00432367"/>
    <w:rsid w:val="00432660"/>
    <w:rsid w:val="00432806"/>
    <w:rsid w:val="00433074"/>
    <w:rsid w:val="00433443"/>
    <w:rsid w:val="004334EA"/>
    <w:rsid w:val="004336A2"/>
    <w:rsid w:val="00433A07"/>
    <w:rsid w:val="00433AEE"/>
    <w:rsid w:val="00433B11"/>
    <w:rsid w:val="00433D98"/>
    <w:rsid w:val="00435B64"/>
    <w:rsid w:val="00435BE1"/>
    <w:rsid w:val="00435F8E"/>
    <w:rsid w:val="004364A8"/>
    <w:rsid w:val="004366EA"/>
    <w:rsid w:val="00436908"/>
    <w:rsid w:val="00436CDE"/>
    <w:rsid w:val="00436FD0"/>
    <w:rsid w:val="0043778B"/>
    <w:rsid w:val="00437ABE"/>
    <w:rsid w:val="00437D2F"/>
    <w:rsid w:val="00437D46"/>
    <w:rsid w:val="0044068A"/>
    <w:rsid w:val="00440CC6"/>
    <w:rsid w:val="00440E36"/>
    <w:rsid w:val="0044105E"/>
    <w:rsid w:val="0044162A"/>
    <w:rsid w:val="0044188E"/>
    <w:rsid w:val="0044201B"/>
    <w:rsid w:val="004427A8"/>
    <w:rsid w:val="0044295F"/>
    <w:rsid w:val="00442EA2"/>
    <w:rsid w:val="004437EA"/>
    <w:rsid w:val="00443ACC"/>
    <w:rsid w:val="00444049"/>
    <w:rsid w:val="00444575"/>
    <w:rsid w:val="00444608"/>
    <w:rsid w:val="00444614"/>
    <w:rsid w:val="004446D1"/>
    <w:rsid w:val="004448C1"/>
    <w:rsid w:val="00444B18"/>
    <w:rsid w:val="00445449"/>
    <w:rsid w:val="0044558C"/>
    <w:rsid w:val="004458FB"/>
    <w:rsid w:val="004459E4"/>
    <w:rsid w:val="00445B1A"/>
    <w:rsid w:val="00445C5C"/>
    <w:rsid w:val="00445E70"/>
    <w:rsid w:val="00445F27"/>
    <w:rsid w:val="0044604E"/>
    <w:rsid w:val="00446443"/>
    <w:rsid w:val="00446A54"/>
    <w:rsid w:val="00447BE1"/>
    <w:rsid w:val="00450056"/>
    <w:rsid w:val="004506EA"/>
    <w:rsid w:val="0045073C"/>
    <w:rsid w:val="00450829"/>
    <w:rsid w:val="00450C40"/>
    <w:rsid w:val="00450C62"/>
    <w:rsid w:val="00450E88"/>
    <w:rsid w:val="004510A4"/>
    <w:rsid w:val="00451120"/>
    <w:rsid w:val="004511DC"/>
    <w:rsid w:val="004514C3"/>
    <w:rsid w:val="004515E6"/>
    <w:rsid w:val="0045185E"/>
    <w:rsid w:val="00451D3C"/>
    <w:rsid w:val="004523AA"/>
    <w:rsid w:val="00452444"/>
    <w:rsid w:val="0045272D"/>
    <w:rsid w:val="004534AC"/>
    <w:rsid w:val="0045395F"/>
    <w:rsid w:val="00453964"/>
    <w:rsid w:val="00454944"/>
    <w:rsid w:val="00454AA5"/>
    <w:rsid w:val="00454C5D"/>
    <w:rsid w:val="00454FD0"/>
    <w:rsid w:val="00455684"/>
    <w:rsid w:val="0045597F"/>
    <w:rsid w:val="004565A8"/>
    <w:rsid w:val="0045677D"/>
    <w:rsid w:val="004573AD"/>
    <w:rsid w:val="0045793C"/>
    <w:rsid w:val="004600D3"/>
    <w:rsid w:val="0046027A"/>
    <w:rsid w:val="0046028A"/>
    <w:rsid w:val="004608DF"/>
    <w:rsid w:val="0046094C"/>
    <w:rsid w:val="00460BA7"/>
    <w:rsid w:val="00460C15"/>
    <w:rsid w:val="00460E19"/>
    <w:rsid w:val="00461194"/>
    <w:rsid w:val="00461219"/>
    <w:rsid w:val="00461747"/>
    <w:rsid w:val="004618B9"/>
    <w:rsid w:val="0046193A"/>
    <w:rsid w:val="00461E8C"/>
    <w:rsid w:val="00462687"/>
    <w:rsid w:val="00462AFB"/>
    <w:rsid w:val="00462D0A"/>
    <w:rsid w:val="00463004"/>
    <w:rsid w:val="004633ED"/>
    <w:rsid w:val="004638C1"/>
    <w:rsid w:val="004639D0"/>
    <w:rsid w:val="00463E5D"/>
    <w:rsid w:val="004643D1"/>
    <w:rsid w:val="004645F8"/>
    <w:rsid w:val="004646D2"/>
    <w:rsid w:val="00464795"/>
    <w:rsid w:val="004648EE"/>
    <w:rsid w:val="004655DE"/>
    <w:rsid w:val="00465802"/>
    <w:rsid w:val="004659BE"/>
    <w:rsid w:val="00466039"/>
    <w:rsid w:val="004660BC"/>
    <w:rsid w:val="00466353"/>
    <w:rsid w:val="004666B0"/>
    <w:rsid w:val="004678F2"/>
    <w:rsid w:val="00467EAA"/>
    <w:rsid w:val="0047004B"/>
    <w:rsid w:val="00470124"/>
    <w:rsid w:val="004701E1"/>
    <w:rsid w:val="00470903"/>
    <w:rsid w:val="00470D18"/>
    <w:rsid w:val="004710DF"/>
    <w:rsid w:val="00471611"/>
    <w:rsid w:val="00471C25"/>
    <w:rsid w:val="00471CD4"/>
    <w:rsid w:val="004721C9"/>
    <w:rsid w:val="0047230C"/>
    <w:rsid w:val="00472A10"/>
    <w:rsid w:val="00472A55"/>
    <w:rsid w:val="00472C49"/>
    <w:rsid w:val="00472DEF"/>
    <w:rsid w:val="00472E03"/>
    <w:rsid w:val="00472F96"/>
    <w:rsid w:val="004730AE"/>
    <w:rsid w:val="0047314B"/>
    <w:rsid w:val="00473850"/>
    <w:rsid w:val="00474483"/>
    <w:rsid w:val="00474B20"/>
    <w:rsid w:val="00474C5E"/>
    <w:rsid w:val="00475307"/>
    <w:rsid w:val="0047599F"/>
    <w:rsid w:val="00475E3C"/>
    <w:rsid w:val="004762B0"/>
    <w:rsid w:val="00476513"/>
    <w:rsid w:val="0047678A"/>
    <w:rsid w:val="00476E24"/>
    <w:rsid w:val="004771D9"/>
    <w:rsid w:val="00477501"/>
    <w:rsid w:val="00477616"/>
    <w:rsid w:val="00477875"/>
    <w:rsid w:val="00477C3A"/>
    <w:rsid w:val="0048026A"/>
    <w:rsid w:val="0048074F"/>
    <w:rsid w:val="0048091C"/>
    <w:rsid w:val="00480AE6"/>
    <w:rsid w:val="0048178F"/>
    <w:rsid w:val="00481853"/>
    <w:rsid w:val="00481CD4"/>
    <w:rsid w:val="0048207E"/>
    <w:rsid w:val="00482584"/>
    <w:rsid w:val="00482E7E"/>
    <w:rsid w:val="00483151"/>
    <w:rsid w:val="0048450B"/>
    <w:rsid w:val="00484D8B"/>
    <w:rsid w:val="00484D8C"/>
    <w:rsid w:val="0048501C"/>
    <w:rsid w:val="004850B5"/>
    <w:rsid w:val="0048572E"/>
    <w:rsid w:val="00485C6C"/>
    <w:rsid w:val="00486062"/>
    <w:rsid w:val="004864E4"/>
    <w:rsid w:val="0048654E"/>
    <w:rsid w:val="004866F7"/>
    <w:rsid w:val="0048693D"/>
    <w:rsid w:val="00486C56"/>
    <w:rsid w:val="00486F9C"/>
    <w:rsid w:val="004874FC"/>
    <w:rsid w:val="00487726"/>
    <w:rsid w:val="00487CE2"/>
    <w:rsid w:val="00487D1F"/>
    <w:rsid w:val="00490BDE"/>
    <w:rsid w:val="00490F2E"/>
    <w:rsid w:val="00491145"/>
    <w:rsid w:val="004914CD"/>
    <w:rsid w:val="0049160E"/>
    <w:rsid w:val="00491A90"/>
    <w:rsid w:val="00491C65"/>
    <w:rsid w:val="00491ED8"/>
    <w:rsid w:val="0049224B"/>
    <w:rsid w:val="004923EE"/>
    <w:rsid w:val="00492779"/>
    <w:rsid w:val="00492B32"/>
    <w:rsid w:val="00492B6E"/>
    <w:rsid w:val="00492E3F"/>
    <w:rsid w:val="00493216"/>
    <w:rsid w:val="0049332A"/>
    <w:rsid w:val="004933D8"/>
    <w:rsid w:val="0049370C"/>
    <w:rsid w:val="00493FD2"/>
    <w:rsid w:val="0049405B"/>
    <w:rsid w:val="00494402"/>
    <w:rsid w:val="004949AC"/>
    <w:rsid w:val="00495103"/>
    <w:rsid w:val="0049511E"/>
    <w:rsid w:val="00495BEB"/>
    <w:rsid w:val="004962B1"/>
    <w:rsid w:val="00496529"/>
    <w:rsid w:val="00496924"/>
    <w:rsid w:val="00496BC1"/>
    <w:rsid w:val="0049708F"/>
    <w:rsid w:val="004977CE"/>
    <w:rsid w:val="004A0309"/>
    <w:rsid w:val="004A0528"/>
    <w:rsid w:val="004A0670"/>
    <w:rsid w:val="004A0D3A"/>
    <w:rsid w:val="004A1000"/>
    <w:rsid w:val="004A117F"/>
    <w:rsid w:val="004A13C0"/>
    <w:rsid w:val="004A13E3"/>
    <w:rsid w:val="004A1BE8"/>
    <w:rsid w:val="004A1C42"/>
    <w:rsid w:val="004A1E6E"/>
    <w:rsid w:val="004A2761"/>
    <w:rsid w:val="004A3246"/>
    <w:rsid w:val="004A33AA"/>
    <w:rsid w:val="004A38B4"/>
    <w:rsid w:val="004A410A"/>
    <w:rsid w:val="004A459C"/>
    <w:rsid w:val="004A5182"/>
    <w:rsid w:val="004A59A3"/>
    <w:rsid w:val="004A5F5B"/>
    <w:rsid w:val="004A61C6"/>
    <w:rsid w:val="004A62A9"/>
    <w:rsid w:val="004A692E"/>
    <w:rsid w:val="004A6AF2"/>
    <w:rsid w:val="004A7468"/>
    <w:rsid w:val="004A750D"/>
    <w:rsid w:val="004A7780"/>
    <w:rsid w:val="004A781D"/>
    <w:rsid w:val="004A7CBD"/>
    <w:rsid w:val="004B00A2"/>
    <w:rsid w:val="004B01AC"/>
    <w:rsid w:val="004B0396"/>
    <w:rsid w:val="004B1012"/>
    <w:rsid w:val="004B1061"/>
    <w:rsid w:val="004B1332"/>
    <w:rsid w:val="004B1AAE"/>
    <w:rsid w:val="004B1B2C"/>
    <w:rsid w:val="004B1D11"/>
    <w:rsid w:val="004B1EAF"/>
    <w:rsid w:val="004B2050"/>
    <w:rsid w:val="004B212B"/>
    <w:rsid w:val="004B2223"/>
    <w:rsid w:val="004B296B"/>
    <w:rsid w:val="004B2E71"/>
    <w:rsid w:val="004B324A"/>
    <w:rsid w:val="004B334D"/>
    <w:rsid w:val="004B3A7C"/>
    <w:rsid w:val="004B3B46"/>
    <w:rsid w:val="004B3C85"/>
    <w:rsid w:val="004B4981"/>
    <w:rsid w:val="004B4C53"/>
    <w:rsid w:val="004B5007"/>
    <w:rsid w:val="004B52EB"/>
    <w:rsid w:val="004B544C"/>
    <w:rsid w:val="004B578E"/>
    <w:rsid w:val="004B5BF1"/>
    <w:rsid w:val="004B6080"/>
    <w:rsid w:val="004B6DAB"/>
    <w:rsid w:val="004B70D0"/>
    <w:rsid w:val="004B746C"/>
    <w:rsid w:val="004C117F"/>
    <w:rsid w:val="004C11CD"/>
    <w:rsid w:val="004C1DB8"/>
    <w:rsid w:val="004C1E9E"/>
    <w:rsid w:val="004C1F76"/>
    <w:rsid w:val="004C2A7C"/>
    <w:rsid w:val="004C30B6"/>
    <w:rsid w:val="004C33DA"/>
    <w:rsid w:val="004C36FC"/>
    <w:rsid w:val="004C3BF3"/>
    <w:rsid w:val="004C3FD9"/>
    <w:rsid w:val="004C4082"/>
    <w:rsid w:val="004C4AF8"/>
    <w:rsid w:val="004C4BF8"/>
    <w:rsid w:val="004C5757"/>
    <w:rsid w:val="004C5848"/>
    <w:rsid w:val="004C5969"/>
    <w:rsid w:val="004C5F08"/>
    <w:rsid w:val="004C64F4"/>
    <w:rsid w:val="004C6DF1"/>
    <w:rsid w:val="004C72C5"/>
    <w:rsid w:val="004C75A7"/>
    <w:rsid w:val="004C785C"/>
    <w:rsid w:val="004C7CC9"/>
    <w:rsid w:val="004D0438"/>
    <w:rsid w:val="004D05A0"/>
    <w:rsid w:val="004D068E"/>
    <w:rsid w:val="004D0CBC"/>
    <w:rsid w:val="004D0DE0"/>
    <w:rsid w:val="004D0E34"/>
    <w:rsid w:val="004D1042"/>
    <w:rsid w:val="004D1409"/>
    <w:rsid w:val="004D1E8A"/>
    <w:rsid w:val="004D22F1"/>
    <w:rsid w:val="004D2430"/>
    <w:rsid w:val="004D2A9C"/>
    <w:rsid w:val="004D2D8A"/>
    <w:rsid w:val="004D3079"/>
    <w:rsid w:val="004D3127"/>
    <w:rsid w:val="004D3FA4"/>
    <w:rsid w:val="004D40E2"/>
    <w:rsid w:val="004D47AF"/>
    <w:rsid w:val="004D4B06"/>
    <w:rsid w:val="004D4C45"/>
    <w:rsid w:val="004D4E26"/>
    <w:rsid w:val="004D5016"/>
    <w:rsid w:val="004D5162"/>
    <w:rsid w:val="004D5202"/>
    <w:rsid w:val="004D523A"/>
    <w:rsid w:val="004D5D7C"/>
    <w:rsid w:val="004D61D7"/>
    <w:rsid w:val="004D629C"/>
    <w:rsid w:val="004D70D9"/>
    <w:rsid w:val="004E040B"/>
    <w:rsid w:val="004E0581"/>
    <w:rsid w:val="004E06B8"/>
    <w:rsid w:val="004E0754"/>
    <w:rsid w:val="004E0C6F"/>
    <w:rsid w:val="004E19A9"/>
    <w:rsid w:val="004E1AF7"/>
    <w:rsid w:val="004E1DF6"/>
    <w:rsid w:val="004E20A4"/>
    <w:rsid w:val="004E2179"/>
    <w:rsid w:val="004E2A51"/>
    <w:rsid w:val="004E3003"/>
    <w:rsid w:val="004E3DD3"/>
    <w:rsid w:val="004E41ED"/>
    <w:rsid w:val="004E4292"/>
    <w:rsid w:val="004E4535"/>
    <w:rsid w:val="004E48FC"/>
    <w:rsid w:val="004E4E97"/>
    <w:rsid w:val="004E4EDB"/>
    <w:rsid w:val="004E5213"/>
    <w:rsid w:val="004E5275"/>
    <w:rsid w:val="004E5B0D"/>
    <w:rsid w:val="004E6156"/>
    <w:rsid w:val="004E695A"/>
    <w:rsid w:val="004E6C31"/>
    <w:rsid w:val="004E74D5"/>
    <w:rsid w:val="004E7C8F"/>
    <w:rsid w:val="004E7EB7"/>
    <w:rsid w:val="004F09C1"/>
    <w:rsid w:val="004F1112"/>
    <w:rsid w:val="004F1128"/>
    <w:rsid w:val="004F1E8C"/>
    <w:rsid w:val="004F204F"/>
    <w:rsid w:val="004F21A6"/>
    <w:rsid w:val="004F29CC"/>
    <w:rsid w:val="004F356D"/>
    <w:rsid w:val="004F3624"/>
    <w:rsid w:val="004F3B48"/>
    <w:rsid w:val="004F3C06"/>
    <w:rsid w:val="004F4007"/>
    <w:rsid w:val="004F415E"/>
    <w:rsid w:val="004F41E6"/>
    <w:rsid w:val="004F4256"/>
    <w:rsid w:val="004F4403"/>
    <w:rsid w:val="004F4637"/>
    <w:rsid w:val="004F48EB"/>
    <w:rsid w:val="004F4AC1"/>
    <w:rsid w:val="004F4D2A"/>
    <w:rsid w:val="004F4FFD"/>
    <w:rsid w:val="004F5067"/>
    <w:rsid w:val="004F58A3"/>
    <w:rsid w:val="004F5B91"/>
    <w:rsid w:val="004F6311"/>
    <w:rsid w:val="004F72B2"/>
    <w:rsid w:val="004F7665"/>
    <w:rsid w:val="004F7671"/>
    <w:rsid w:val="004F76CD"/>
    <w:rsid w:val="004F773F"/>
    <w:rsid w:val="004F7B72"/>
    <w:rsid w:val="00500673"/>
    <w:rsid w:val="005007C4"/>
    <w:rsid w:val="00500A1B"/>
    <w:rsid w:val="005014B2"/>
    <w:rsid w:val="005018C2"/>
    <w:rsid w:val="005018CA"/>
    <w:rsid w:val="005018D4"/>
    <w:rsid w:val="00501FE6"/>
    <w:rsid w:val="005022A4"/>
    <w:rsid w:val="00502467"/>
    <w:rsid w:val="00503535"/>
    <w:rsid w:val="005036EB"/>
    <w:rsid w:val="0050389C"/>
    <w:rsid w:val="00503DFA"/>
    <w:rsid w:val="005042DB"/>
    <w:rsid w:val="0050462D"/>
    <w:rsid w:val="0050464A"/>
    <w:rsid w:val="00504A2D"/>
    <w:rsid w:val="00505109"/>
    <w:rsid w:val="00505644"/>
    <w:rsid w:val="00505711"/>
    <w:rsid w:val="00505719"/>
    <w:rsid w:val="005064E6"/>
    <w:rsid w:val="00506C77"/>
    <w:rsid w:val="005070D5"/>
    <w:rsid w:val="005077E0"/>
    <w:rsid w:val="0050784B"/>
    <w:rsid w:val="00507B3D"/>
    <w:rsid w:val="00510284"/>
    <w:rsid w:val="0051099E"/>
    <w:rsid w:val="00510A84"/>
    <w:rsid w:val="00510EF2"/>
    <w:rsid w:val="00511781"/>
    <w:rsid w:val="005121C2"/>
    <w:rsid w:val="005125B6"/>
    <w:rsid w:val="00512857"/>
    <w:rsid w:val="00513718"/>
    <w:rsid w:val="00513A71"/>
    <w:rsid w:val="00513BD0"/>
    <w:rsid w:val="00514529"/>
    <w:rsid w:val="00514727"/>
    <w:rsid w:val="00514F89"/>
    <w:rsid w:val="00515670"/>
    <w:rsid w:val="00515889"/>
    <w:rsid w:val="00515F05"/>
    <w:rsid w:val="005162B7"/>
    <w:rsid w:val="005163B4"/>
    <w:rsid w:val="00516422"/>
    <w:rsid w:val="00516C43"/>
    <w:rsid w:val="00520143"/>
    <w:rsid w:val="005203C8"/>
    <w:rsid w:val="0052052A"/>
    <w:rsid w:val="00520B4C"/>
    <w:rsid w:val="00520B71"/>
    <w:rsid w:val="00520CDD"/>
    <w:rsid w:val="00521129"/>
    <w:rsid w:val="00521791"/>
    <w:rsid w:val="00521D44"/>
    <w:rsid w:val="00522281"/>
    <w:rsid w:val="0052230E"/>
    <w:rsid w:val="00522E9E"/>
    <w:rsid w:val="00522EFD"/>
    <w:rsid w:val="00522F3E"/>
    <w:rsid w:val="00523083"/>
    <w:rsid w:val="005232B5"/>
    <w:rsid w:val="0052349E"/>
    <w:rsid w:val="0052353A"/>
    <w:rsid w:val="005239E3"/>
    <w:rsid w:val="0052477A"/>
    <w:rsid w:val="005249BD"/>
    <w:rsid w:val="00524DFA"/>
    <w:rsid w:val="00524FDF"/>
    <w:rsid w:val="00525CC6"/>
    <w:rsid w:val="005260EF"/>
    <w:rsid w:val="0052673E"/>
    <w:rsid w:val="005269E3"/>
    <w:rsid w:val="00526C40"/>
    <w:rsid w:val="00526EA4"/>
    <w:rsid w:val="005278D0"/>
    <w:rsid w:val="00527A26"/>
    <w:rsid w:val="00527E53"/>
    <w:rsid w:val="00530788"/>
    <w:rsid w:val="005307F0"/>
    <w:rsid w:val="005316B0"/>
    <w:rsid w:val="00531F0C"/>
    <w:rsid w:val="005320AD"/>
    <w:rsid w:val="005320C0"/>
    <w:rsid w:val="00532158"/>
    <w:rsid w:val="00532192"/>
    <w:rsid w:val="00532AE0"/>
    <w:rsid w:val="00532DCD"/>
    <w:rsid w:val="00532E06"/>
    <w:rsid w:val="00532E0E"/>
    <w:rsid w:val="0053365D"/>
    <w:rsid w:val="00533823"/>
    <w:rsid w:val="00533948"/>
    <w:rsid w:val="00533C36"/>
    <w:rsid w:val="00533C91"/>
    <w:rsid w:val="00533DC3"/>
    <w:rsid w:val="005348EF"/>
    <w:rsid w:val="00535196"/>
    <w:rsid w:val="00535D55"/>
    <w:rsid w:val="00535E19"/>
    <w:rsid w:val="0053620E"/>
    <w:rsid w:val="005368A9"/>
    <w:rsid w:val="00537523"/>
    <w:rsid w:val="00537AEE"/>
    <w:rsid w:val="00537BC6"/>
    <w:rsid w:val="00537FCA"/>
    <w:rsid w:val="0054030C"/>
    <w:rsid w:val="005404D2"/>
    <w:rsid w:val="00540EB5"/>
    <w:rsid w:val="005411E8"/>
    <w:rsid w:val="0054132F"/>
    <w:rsid w:val="00541605"/>
    <w:rsid w:val="00541958"/>
    <w:rsid w:val="0054199D"/>
    <w:rsid w:val="00541C4E"/>
    <w:rsid w:val="00541E93"/>
    <w:rsid w:val="005421D4"/>
    <w:rsid w:val="00542260"/>
    <w:rsid w:val="0054230C"/>
    <w:rsid w:val="00542537"/>
    <w:rsid w:val="00542742"/>
    <w:rsid w:val="0054315C"/>
    <w:rsid w:val="00543A4E"/>
    <w:rsid w:val="00543D64"/>
    <w:rsid w:val="00544480"/>
    <w:rsid w:val="005449B9"/>
    <w:rsid w:val="00544B32"/>
    <w:rsid w:val="00545184"/>
    <w:rsid w:val="005454F8"/>
    <w:rsid w:val="00545B58"/>
    <w:rsid w:val="0054613A"/>
    <w:rsid w:val="0054621D"/>
    <w:rsid w:val="005465BA"/>
    <w:rsid w:val="00546763"/>
    <w:rsid w:val="00546ACD"/>
    <w:rsid w:val="00546B21"/>
    <w:rsid w:val="005470CA"/>
    <w:rsid w:val="0054779D"/>
    <w:rsid w:val="00547908"/>
    <w:rsid w:val="00547ACF"/>
    <w:rsid w:val="00550482"/>
    <w:rsid w:val="0055162F"/>
    <w:rsid w:val="00551638"/>
    <w:rsid w:val="005516C9"/>
    <w:rsid w:val="0055215F"/>
    <w:rsid w:val="0055258C"/>
    <w:rsid w:val="005528CC"/>
    <w:rsid w:val="00552B59"/>
    <w:rsid w:val="00553913"/>
    <w:rsid w:val="00554A3C"/>
    <w:rsid w:val="00554B48"/>
    <w:rsid w:val="0055521A"/>
    <w:rsid w:val="005554D6"/>
    <w:rsid w:val="00555BA4"/>
    <w:rsid w:val="0055606D"/>
    <w:rsid w:val="0055608C"/>
    <w:rsid w:val="0055657E"/>
    <w:rsid w:val="005571C2"/>
    <w:rsid w:val="005574C8"/>
    <w:rsid w:val="005575E5"/>
    <w:rsid w:val="00557B49"/>
    <w:rsid w:val="00560395"/>
    <w:rsid w:val="00560610"/>
    <w:rsid w:val="0056066F"/>
    <w:rsid w:val="005608F0"/>
    <w:rsid w:val="005609E1"/>
    <w:rsid w:val="00560C47"/>
    <w:rsid w:val="00560C79"/>
    <w:rsid w:val="00560E96"/>
    <w:rsid w:val="00561134"/>
    <w:rsid w:val="00561214"/>
    <w:rsid w:val="00561217"/>
    <w:rsid w:val="00561359"/>
    <w:rsid w:val="005615A9"/>
    <w:rsid w:val="0056186D"/>
    <w:rsid w:val="00561A7E"/>
    <w:rsid w:val="00561F6E"/>
    <w:rsid w:val="005621DC"/>
    <w:rsid w:val="005626C4"/>
    <w:rsid w:val="005629A2"/>
    <w:rsid w:val="00562FA2"/>
    <w:rsid w:val="00563033"/>
    <w:rsid w:val="005638BD"/>
    <w:rsid w:val="00563B07"/>
    <w:rsid w:val="00563B99"/>
    <w:rsid w:val="005648EE"/>
    <w:rsid w:val="00565842"/>
    <w:rsid w:val="00565C0B"/>
    <w:rsid w:val="005663CC"/>
    <w:rsid w:val="0056654A"/>
    <w:rsid w:val="00566807"/>
    <w:rsid w:val="00566926"/>
    <w:rsid w:val="00566B96"/>
    <w:rsid w:val="00566D13"/>
    <w:rsid w:val="0056705C"/>
    <w:rsid w:val="005674DA"/>
    <w:rsid w:val="005675B0"/>
    <w:rsid w:val="0056792A"/>
    <w:rsid w:val="00567DF6"/>
    <w:rsid w:val="00567E77"/>
    <w:rsid w:val="00567F92"/>
    <w:rsid w:val="00570280"/>
    <w:rsid w:val="005706C8"/>
    <w:rsid w:val="00570DD3"/>
    <w:rsid w:val="00570EE0"/>
    <w:rsid w:val="00570F82"/>
    <w:rsid w:val="005713FD"/>
    <w:rsid w:val="00571EEF"/>
    <w:rsid w:val="00572251"/>
    <w:rsid w:val="005724FD"/>
    <w:rsid w:val="00572ED2"/>
    <w:rsid w:val="00573245"/>
    <w:rsid w:val="00573311"/>
    <w:rsid w:val="00573AB5"/>
    <w:rsid w:val="00573BBD"/>
    <w:rsid w:val="00573DF3"/>
    <w:rsid w:val="00573F54"/>
    <w:rsid w:val="005745AD"/>
    <w:rsid w:val="00574E92"/>
    <w:rsid w:val="00574EA7"/>
    <w:rsid w:val="00575323"/>
    <w:rsid w:val="005754A5"/>
    <w:rsid w:val="0057550D"/>
    <w:rsid w:val="0057573D"/>
    <w:rsid w:val="00575781"/>
    <w:rsid w:val="00575B5C"/>
    <w:rsid w:val="005764A7"/>
    <w:rsid w:val="005764C4"/>
    <w:rsid w:val="005769AA"/>
    <w:rsid w:val="00576A17"/>
    <w:rsid w:val="00577137"/>
    <w:rsid w:val="00577146"/>
    <w:rsid w:val="005775C1"/>
    <w:rsid w:val="00577972"/>
    <w:rsid w:val="0057799E"/>
    <w:rsid w:val="00577D00"/>
    <w:rsid w:val="00581035"/>
    <w:rsid w:val="005810F1"/>
    <w:rsid w:val="00582157"/>
    <w:rsid w:val="005822BE"/>
    <w:rsid w:val="005825DC"/>
    <w:rsid w:val="00582B1D"/>
    <w:rsid w:val="00582D92"/>
    <w:rsid w:val="00582F10"/>
    <w:rsid w:val="00583034"/>
    <w:rsid w:val="00583174"/>
    <w:rsid w:val="00583B7E"/>
    <w:rsid w:val="00583C74"/>
    <w:rsid w:val="005842CE"/>
    <w:rsid w:val="0058430F"/>
    <w:rsid w:val="0058475F"/>
    <w:rsid w:val="005848EB"/>
    <w:rsid w:val="00584E59"/>
    <w:rsid w:val="00584FF1"/>
    <w:rsid w:val="005851D0"/>
    <w:rsid w:val="00585521"/>
    <w:rsid w:val="00586504"/>
    <w:rsid w:val="005868BB"/>
    <w:rsid w:val="00586B4A"/>
    <w:rsid w:val="0058710D"/>
    <w:rsid w:val="005873E2"/>
    <w:rsid w:val="0058753F"/>
    <w:rsid w:val="00587573"/>
    <w:rsid w:val="00587623"/>
    <w:rsid w:val="005877D8"/>
    <w:rsid w:val="00587AEB"/>
    <w:rsid w:val="00587DFD"/>
    <w:rsid w:val="00590B89"/>
    <w:rsid w:val="00591C84"/>
    <w:rsid w:val="00592F58"/>
    <w:rsid w:val="00593399"/>
    <w:rsid w:val="005934D2"/>
    <w:rsid w:val="00593CFE"/>
    <w:rsid w:val="00593FFC"/>
    <w:rsid w:val="0059484B"/>
    <w:rsid w:val="00594AA2"/>
    <w:rsid w:val="00594C1F"/>
    <w:rsid w:val="00594D04"/>
    <w:rsid w:val="00595379"/>
    <w:rsid w:val="00595491"/>
    <w:rsid w:val="005956E5"/>
    <w:rsid w:val="00595C8D"/>
    <w:rsid w:val="00595DD8"/>
    <w:rsid w:val="0059645A"/>
    <w:rsid w:val="005967B1"/>
    <w:rsid w:val="005970C8"/>
    <w:rsid w:val="005970FD"/>
    <w:rsid w:val="00597323"/>
    <w:rsid w:val="0059737C"/>
    <w:rsid w:val="0059768F"/>
    <w:rsid w:val="0059799A"/>
    <w:rsid w:val="005A058F"/>
    <w:rsid w:val="005A0DE4"/>
    <w:rsid w:val="005A1761"/>
    <w:rsid w:val="005A1C35"/>
    <w:rsid w:val="005A204F"/>
    <w:rsid w:val="005A23A2"/>
    <w:rsid w:val="005A2438"/>
    <w:rsid w:val="005A2802"/>
    <w:rsid w:val="005A31CC"/>
    <w:rsid w:val="005A34DE"/>
    <w:rsid w:val="005A38B4"/>
    <w:rsid w:val="005A3901"/>
    <w:rsid w:val="005A3C89"/>
    <w:rsid w:val="005A3D44"/>
    <w:rsid w:val="005A4312"/>
    <w:rsid w:val="005A4332"/>
    <w:rsid w:val="005A4B0E"/>
    <w:rsid w:val="005A4BDD"/>
    <w:rsid w:val="005A5165"/>
    <w:rsid w:val="005A5528"/>
    <w:rsid w:val="005A575E"/>
    <w:rsid w:val="005A59CB"/>
    <w:rsid w:val="005A5E92"/>
    <w:rsid w:val="005A6814"/>
    <w:rsid w:val="005A6874"/>
    <w:rsid w:val="005A6D35"/>
    <w:rsid w:val="005A71E3"/>
    <w:rsid w:val="005A7A2D"/>
    <w:rsid w:val="005A7C1D"/>
    <w:rsid w:val="005A7F1E"/>
    <w:rsid w:val="005B0011"/>
    <w:rsid w:val="005B06A0"/>
    <w:rsid w:val="005B0D34"/>
    <w:rsid w:val="005B1273"/>
    <w:rsid w:val="005B141E"/>
    <w:rsid w:val="005B1FD6"/>
    <w:rsid w:val="005B282F"/>
    <w:rsid w:val="005B2ECA"/>
    <w:rsid w:val="005B3103"/>
    <w:rsid w:val="005B3EBF"/>
    <w:rsid w:val="005B4433"/>
    <w:rsid w:val="005B5371"/>
    <w:rsid w:val="005B6588"/>
    <w:rsid w:val="005B6AA0"/>
    <w:rsid w:val="005B6D5F"/>
    <w:rsid w:val="005B7076"/>
    <w:rsid w:val="005B70D4"/>
    <w:rsid w:val="005B712A"/>
    <w:rsid w:val="005C01FE"/>
    <w:rsid w:val="005C03C4"/>
    <w:rsid w:val="005C0477"/>
    <w:rsid w:val="005C04B2"/>
    <w:rsid w:val="005C098D"/>
    <w:rsid w:val="005C1168"/>
    <w:rsid w:val="005C1A8F"/>
    <w:rsid w:val="005C1C09"/>
    <w:rsid w:val="005C2397"/>
    <w:rsid w:val="005C260C"/>
    <w:rsid w:val="005C28A1"/>
    <w:rsid w:val="005C2A8A"/>
    <w:rsid w:val="005C335C"/>
    <w:rsid w:val="005C3506"/>
    <w:rsid w:val="005C385D"/>
    <w:rsid w:val="005C38DD"/>
    <w:rsid w:val="005C3905"/>
    <w:rsid w:val="005C499F"/>
    <w:rsid w:val="005C4A63"/>
    <w:rsid w:val="005C4FAB"/>
    <w:rsid w:val="005C50A9"/>
    <w:rsid w:val="005C5174"/>
    <w:rsid w:val="005C5237"/>
    <w:rsid w:val="005C528C"/>
    <w:rsid w:val="005C56DB"/>
    <w:rsid w:val="005C636E"/>
    <w:rsid w:val="005C6F36"/>
    <w:rsid w:val="005C77B5"/>
    <w:rsid w:val="005C7C1F"/>
    <w:rsid w:val="005C7DDE"/>
    <w:rsid w:val="005C7DE0"/>
    <w:rsid w:val="005C7EDE"/>
    <w:rsid w:val="005D0233"/>
    <w:rsid w:val="005D0463"/>
    <w:rsid w:val="005D08C2"/>
    <w:rsid w:val="005D09EC"/>
    <w:rsid w:val="005D0E23"/>
    <w:rsid w:val="005D0EC5"/>
    <w:rsid w:val="005D1268"/>
    <w:rsid w:val="005D12A2"/>
    <w:rsid w:val="005D14A3"/>
    <w:rsid w:val="005D1845"/>
    <w:rsid w:val="005D19AE"/>
    <w:rsid w:val="005D1A0B"/>
    <w:rsid w:val="005D1DDD"/>
    <w:rsid w:val="005D1E2E"/>
    <w:rsid w:val="005D1E57"/>
    <w:rsid w:val="005D1FCD"/>
    <w:rsid w:val="005D2396"/>
    <w:rsid w:val="005D29D4"/>
    <w:rsid w:val="005D2F5C"/>
    <w:rsid w:val="005D3B31"/>
    <w:rsid w:val="005D44E4"/>
    <w:rsid w:val="005D45B5"/>
    <w:rsid w:val="005D4BDB"/>
    <w:rsid w:val="005D4D2D"/>
    <w:rsid w:val="005D51B9"/>
    <w:rsid w:val="005D53A8"/>
    <w:rsid w:val="005D5435"/>
    <w:rsid w:val="005D591B"/>
    <w:rsid w:val="005D5D38"/>
    <w:rsid w:val="005D5D76"/>
    <w:rsid w:val="005D6049"/>
    <w:rsid w:val="005D6503"/>
    <w:rsid w:val="005D679B"/>
    <w:rsid w:val="005D7049"/>
    <w:rsid w:val="005D76F4"/>
    <w:rsid w:val="005D793A"/>
    <w:rsid w:val="005D7D0B"/>
    <w:rsid w:val="005D7FCC"/>
    <w:rsid w:val="005E0256"/>
    <w:rsid w:val="005E0429"/>
    <w:rsid w:val="005E0A3F"/>
    <w:rsid w:val="005E1331"/>
    <w:rsid w:val="005E1F3B"/>
    <w:rsid w:val="005E2C1B"/>
    <w:rsid w:val="005E2CB2"/>
    <w:rsid w:val="005E2DB0"/>
    <w:rsid w:val="005E31B6"/>
    <w:rsid w:val="005E3DFE"/>
    <w:rsid w:val="005E4372"/>
    <w:rsid w:val="005E466E"/>
    <w:rsid w:val="005E4A4A"/>
    <w:rsid w:val="005E5594"/>
    <w:rsid w:val="005E57C2"/>
    <w:rsid w:val="005E5DDE"/>
    <w:rsid w:val="005E62D0"/>
    <w:rsid w:val="005E6FDE"/>
    <w:rsid w:val="005E7207"/>
    <w:rsid w:val="005E7776"/>
    <w:rsid w:val="005E7C0B"/>
    <w:rsid w:val="005E7D82"/>
    <w:rsid w:val="005E7DC2"/>
    <w:rsid w:val="005E7E26"/>
    <w:rsid w:val="005E7E74"/>
    <w:rsid w:val="005E7F8C"/>
    <w:rsid w:val="005F0063"/>
    <w:rsid w:val="005F0705"/>
    <w:rsid w:val="005F0A1B"/>
    <w:rsid w:val="005F161B"/>
    <w:rsid w:val="005F1FA3"/>
    <w:rsid w:val="005F20CE"/>
    <w:rsid w:val="005F20F1"/>
    <w:rsid w:val="005F2385"/>
    <w:rsid w:val="005F2969"/>
    <w:rsid w:val="005F2987"/>
    <w:rsid w:val="005F2BDD"/>
    <w:rsid w:val="005F2C0F"/>
    <w:rsid w:val="005F2F80"/>
    <w:rsid w:val="005F3090"/>
    <w:rsid w:val="005F3123"/>
    <w:rsid w:val="005F35DC"/>
    <w:rsid w:val="005F3694"/>
    <w:rsid w:val="005F37F8"/>
    <w:rsid w:val="005F3EC1"/>
    <w:rsid w:val="005F401D"/>
    <w:rsid w:val="005F4A2A"/>
    <w:rsid w:val="005F4C63"/>
    <w:rsid w:val="005F4E02"/>
    <w:rsid w:val="005F5356"/>
    <w:rsid w:val="005F565E"/>
    <w:rsid w:val="005F6308"/>
    <w:rsid w:val="005F68A0"/>
    <w:rsid w:val="005F6B14"/>
    <w:rsid w:val="005F6DA9"/>
    <w:rsid w:val="005F6DDC"/>
    <w:rsid w:val="005F6EAD"/>
    <w:rsid w:val="005F711D"/>
    <w:rsid w:val="005F7237"/>
    <w:rsid w:val="005F7759"/>
    <w:rsid w:val="0060018F"/>
    <w:rsid w:val="0060037A"/>
    <w:rsid w:val="00600388"/>
    <w:rsid w:val="006004F5"/>
    <w:rsid w:val="006006E5"/>
    <w:rsid w:val="00600BAC"/>
    <w:rsid w:val="00600D8F"/>
    <w:rsid w:val="006013ED"/>
    <w:rsid w:val="00601D44"/>
    <w:rsid w:val="00601F27"/>
    <w:rsid w:val="0060202A"/>
    <w:rsid w:val="0060219C"/>
    <w:rsid w:val="0060241F"/>
    <w:rsid w:val="00602579"/>
    <w:rsid w:val="00602617"/>
    <w:rsid w:val="006026A0"/>
    <w:rsid w:val="00602BBD"/>
    <w:rsid w:val="00602C04"/>
    <w:rsid w:val="00603523"/>
    <w:rsid w:val="00603718"/>
    <w:rsid w:val="00603918"/>
    <w:rsid w:val="00604BD5"/>
    <w:rsid w:val="00605469"/>
    <w:rsid w:val="00605CAF"/>
    <w:rsid w:val="0060609F"/>
    <w:rsid w:val="006064F0"/>
    <w:rsid w:val="00606A33"/>
    <w:rsid w:val="00606E27"/>
    <w:rsid w:val="00606F37"/>
    <w:rsid w:val="00607C9B"/>
    <w:rsid w:val="00610167"/>
    <w:rsid w:val="006103F4"/>
    <w:rsid w:val="0061047B"/>
    <w:rsid w:val="006106A8"/>
    <w:rsid w:val="00610845"/>
    <w:rsid w:val="00610BA8"/>
    <w:rsid w:val="00610DAA"/>
    <w:rsid w:val="0061145B"/>
    <w:rsid w:val="00611CB3"/>
    <w:rsid w:val="00612393"/>
    <w:rsid w:val="006124F2"/>
    <w:rsid w:val="00612915"/>
    <w:rsid w:val="00612E85"/>
    <w:rsid w:val="00612F8D"/>
    <w:rsid w:val="006130EC"/>
    <w:rsid w:val="006134CE"/>
    <w:rsid w:val="0061377B"/>
    <w:rsid w:val="00613995"/>
    <w:rsid w:val="00613F2E"/>
    <w:rsid w:val="00614093"/>
    <w:rsid w:val="0061466C"/>
    <w:rsid w:val="006149C5"/>
    <w:rsid w:val="00614AFA"/>
    <w:rsid w:val="00615729"/>
    <w:rsid w:val="00615829"/>
    <w:rsid w:val="00615863"/>
    <w:rsid w:val="00615B4E"/>
    <w:rsid w:val="00616698"/>
    <w:rsid w:val="0061679E"/>
    <w:rsid w:val="00616D9C"/>
    <w:rsid w:val="006171E6"/>
    <w:rsid w:val="006179CD"/>
    <w:rsid w:val="0062017F"/>
    <w:rsid w:val="006207F7"/>
    <w:rsid w:val="00620F3B"/>
    <w:rsid w:val="00622143"/>
    <w:rsid w:val="00622213"/>
    <w:rsid w:val="006222DA"/>
    <w:rsid w:val="00622C2C"/>
    <w:rsid w:val="0062396A"/>
    <w:rsid w:val="00623AE5"/>
    <w:rsid w:val="00623DB8"/>
    <w:rsid w:val="00623F06"/>
    <w:rsid w:val="006240FF"/>
    <w:rsid w:val="0062419B"/>
    <w:rsid w:val="006244BB"/>
    <w:rsid w:val="0062466A"/>
    <w:rsid w:val="0062495A"/>
    <w:rsid w:val="0062499A"/>
    <w:rsid w:val="00624E38"/>
    <w:rsid w:val="00624ECA"/>
    <w:rsid w:val="006250E8"/>
    <w:rsid w:val="00625108"/>
    <w:rsid w:val="0062521C"/>
    <w:rsid w:val="006255E9"/>
    <w:rsid w:val="0062583E"/>
    <w:rsid w:val="0062662F"/>
    <w:rsid w:val="006266AD"/>
    <w:rsid w:val="006268DB"/>
    <w:rsid w:val="00626905"/>
    <w:rsid w:val="006269C8"/>
    <w:rsid w:val="00626C7C"/>
    <w:rsid w:val="00626E4E"/>
    <w:rsid w:val="00626E67"/>
    <w:rsid w:val="00627769"/>
    <w:rsid w:val="00627CFF"/>
    <w:rsid w:val="00630019"/>
    <w:rsid w:val="006303B6"/>
    <w:rsid w:val="00630742"/>
    <w:rsid w:val="00630828"/>
    <w:rsid w:val="00630900"/>
    <w:rsid w:val="00630A3F"/>
    <w:rsid w:val="00630C39"/>
    <w:rsid w:val="00630F44"/>
    <w:rsid w:val="00631052"/>
    <w:rsid w:val="006312E1"/>
    <w:rsid w:val="00631475"/>
    <w:rsid w:val="00632583"/>
    <w:rsid w:val="00632846"/>
    <w:rsid w:val="00632ADE"/>
    <w:rsid w:val="0063339C"/>
    <w:rsid w:val="006337C1"/>
    <w:rsid w:val="00633F08"/>
    <w:rsid w:val="00634A3E"/>
    <w:rsid w:val="00634F07"/>
    <w:rsid w:val="00634FFF"/>
    <w:rsid w:val="00635CE2"/>
    <w:rsid w:val="00635E4E"/>
    <w:rsid w:val="00635E9E"/>
    <w:rsid w:val="00635FFE"/>
    <w:rsid w:val="0063672D"/>
    <w:rsid w:val="00636ABC"/>
    <w:rsid w:val="00636D0D"/>
    <w:rsid w:val="006373BC"/>
    <w:rsid w:val="006377BD"/>
    <w:rsid w:val="00637837"/>
    <w:rsid w:val="00637D90"/>
    <w:rsid w:val="00640091"/>
    <w:rsid w:val="00640099"/>
    <w:rsid w:val="006400E8"/>
    <w:rsid w:val="00640967"/>
    <w:rsid w:val="00641051"/>
    <w:rsid w:val="006412F8"/>
    <w:rsid w:val="006414A1"/>
    <w:rsid w:val="006417DA"/>
    <w:rsid w:val="006419FB"/>
    <w:rsid w:val="006420F9"/>
    <w:rsid w:val="00642965"/>
    <w:rsid w:val="00643062"/>
    <w:rsid w:val="0064307C"/>
    <w:rsid w:val="006430B2"/>
    <w:rsid w:val="0064328A"/>
    <w:rsid w:val="00643491"/>
    <w:rsid w:val="00644007"/>
    <w:rsid w:val="00644037"/>
    <w:rsid w:val="0064405E"/>
    <w:rsid w:val="0064428D"/>
    <w:rsid w:val="006452CA"/>
    <w:rsid w:val="00646096"/>
    <w:rsid w:val="0064621A"/>
    <w:rsid w:val="00646275"/>
    <w:rsid w:val="00646462"/>
    <w:rsid w:val="0064696A"/>
    <w:rsid w:val="00646A5E"/>
    <w:rsid w:val="00647209"/>
    <w:rsid w:val="0064776A"/>
    <w:rsid w:val="00647805"/>
    <w:rsid w:val="00647ADB"/>
    <w:rsid w:val="00647B64"/>
    <w:rsid w:val="00647C92"/>
    <w:rsid w:val="00650A98"/>
    <w:rsid w:val="00650AD7"/>
    <w:rsid w:val="0065101A"/>
    <w:rsid w:val="006510AC"/>
    <w:rsid w:val="0065137B"/>
    <w:rsid w:val="0065158E"/>
    <w:rsid w:val="006516E6"/>
    <w:rsid w:val="00651752"/>
    <w:rsid w:val="00651C06"/>
    <w:rsid w:val="0065214D"/>
    <w:rsid w:val="00652212"/>
    <w:rsid w:val="006525E0"/>
    <w:rsid w:val="00653488"/>
    <w:rsid w:val="00653AE6"/>
    <w:rsid w:val="00653CAE"/>
    <w:rsid w:val="00654578"/>
    <w:rsid w:val="006545FB"/>
    <w:rsid w:val="00654668"/>
    <w:rsid w:val="006546BA"/>
    <w:rsid w:val="00654804"/>
    <w:rsid w:val="00655437"/>
    <w:rsid w:val="0065579B"/>
    <w:rsid w:val="00656073"/>
    <w:rsid w:val="006577EE"/>
    <w:rsid w:val="00657DC1"/>
    <w:rsid w:val="00660012"/>
    <w:rsid w:val="00660BAB"/>
    <w:rsid w:val="00660F31"/>
    <w:rsid w:val="0066134E"/>
    <w:rsid w:val="00661D84"/>
    <w:rsid w:val="00661EE8"/>
    <w:rsid w:val="00661F4A"/>
    <w:rsid w:val="006621D7"/>
    <w:rsid w:val="006623C4"/>
    <w:rsid w:val="00663086"/>
    <w:rsid w:val="00663272"/>
    <w:rsid w:val="0066335C"/>
    <w:rsid w:val="0066351B"/>
    <w:rsid w:val="006635B1"/>
    <w:rsid w:val="00663E70"/>
    <w:rsid w:val="0066405C"/>
    <w:rsid w:val="006641D2"/>
    <w:rsid w:val="006642A7"/>
    <w:rsid w:val="006643E4"/>
    <w:rsid w:val="006648E7"/>
    <w:rsid w:val="006649B1"/>
    <w:rsid w:val="00664B3A"/>
    <w:rsid w:val="00665158"/>
    <w:rsid w:val="006654F0"/>
    <w:rsid w:val="0066610C"/>
    <w:rsid w:val="00666747"/>
    <w:rsid w:val="00666843"/>
    <w:rsid w:val="00666A6D"/>
    <w:rsid w:val="006701B8"/>
    <w:rsid w:val="00670247"/>
    <w:rsid w:val="0067025E"/>
    <w:rsid w:val="006707F0"/>
    <w:rsid w:val="006709AD"/>
    <w:rsid w:val="006715B3"/>
    <w:rsid w:val="00671ADE"/>
    <w:rsid w:val="00671B21"/>
    <w:rsid w:val="00671B93"/>
    <w:rsid w:val="0067226F"/>
    <w:rsid w:val="00672277"/>
    <w:rsid w:val="00672FE6"/>
    <w:rsid w:val="00673081"/>
    <w:rsid w:val="00673482"/>
    <w:rsid w:val="0067370E"/>
    <w:rsid w:val="006737DD"/>
    <w:rsid w:val="00673CFC"/>
    <w:rsid w:val="00673FA0"/>
    <w:rsid w:val="00674E16"/>
    <w:rsid w:val="00676044"/>
    <w:rsid w:val="006760EB"/>
    <w:rsid w:val="0067635D"/>
    <w:rsid w:val="00676709"/>
    <w:rsid w:val="0067690B"/>
    <w:rsid w:val="00677001"/>
    <w:rsid w:val="006770C7"/>
    <w:rsid w:val="006771C3"/>
    <w:rsid w:val="00677A23"/>
    <w:rsid w:val="00677DA6"/>
    <w:rsid w:val="00677E91"/>
    <w:rsid w:val="00677FB5"/>
    <w:rsid w:val="00680884"/>
    <w:rsid w:val="00681018"/>
    <w:rsid w:val="00681221"/>
    <w:rsid w:val="00681516"/>
    <w:rsid w:val="0068183B"/>
    <w:rsid w:val="00682551"/>
    <w:rsid w:val="0068273A"/>
    <w:rsid w:val="0068301F"/>
    <w:rsid w:val="006830E0"/>
    <w:rsid w:val="006833FC"/>
    <w:rsid w:val="00683F2A"/>
    <w:rsid w:val="006840A2"/>
    <w:rsid w:val="0068488A"/>
    <w:rsid w:val="00684A85"/>
    <w:rsid w:val="00684AE5"/>
    <w:rsid w:val="00684F31"/>
    <w:rsid w:val="00685095"/>
    <w:rsid w:val="0068536F"/>
    <w:rsid w:val="0068597D"/>
    <w:rsid w:val="00685B1C"/>
    <w:rsid w:val="00685D3C"/>
    <w:rsid w:val="00685F05"/>
    <w:rsid w:val="00686322"/>
    <w:rsid w:val="00686335"/>
    <w:rsid w:val="006863C7"/>
    <w:rsid w:val="00686E3C"/>
    <w:rsid w:val="00687B89"/>
    <w:rsid w:val="00687CD7"/>
    <w:rsid w:val="00687D9D"/>
    <w:rsid w:val="00687F67"/>
    <w:rsid w:val="00687F6E"/>
    <w:rsid w:val="006907A9"/>
    <w:rsid w:val="00690B4E"/>
    <w:rsid w:val="006910EC"/>
    <w:rsid w:val="006911B9"/>
    <w:rsid w:val="006913AD"/>
    <w:rsid w:val="00691514"/>
    <w:rsid w:val="0069175C"/>
    <w:rsid w:val="006917F7"/>
    <w:rsid w:val="006920F1"/>
    <w:rsid w:val="00692129"/>
    <w:rsid w:val="006927F5"/>
    <w:rsid w:val="006928DC"/>
    <w:rsid w:val="00692B55"/>
    <w:rsid w:val="00692DFC"/>
    <w:rsid w:val="00692F9B"/>
    <w:rsid w:val="006930B4"/>
    <w:rsid w:val="00693158"/>
    <w:rsid w:val="006931CD"/>
    <w:rsid w:val="00693216"/>
    <w:rsid w:val="006933C0"/>
    <w:rsid w:val="00693906"/>
    <w:rsid w:val="0069394F"/>
    <w:rsid w:val="00694864"/>
    <w:rsid w:val="00694CE0"/>
    <w:rsid w:val="00695AA1"/>
    <w:rsid w:val="00695B47"/>
    <w:rsid w:val="00695BFF"/>
    <w:rsid w:val="00695D60"/>
    <w:rsid w:val="00695D86"/>
    <w:rsid w:val="00695D9B"/>
    <w:rsid w:val="00696143"/>
    <w:rsid w:val="00696B8E"/>
    <w:rsid w:val="006970A0"/>
    <w:rsid w:val="00697424"/>
    <w:rsid w:val="0069776A"/>
    <w:rsid w:val="006A05E9"/>
    <w:rsid w:val="006A09F6"/>
    <w:rsid w:val="006A09FB"/>
    <w:rsid w:val="006A0B93"/>
    <w:rsid w:val="006A0FA9"/>
    <w:rsid w:val="006A1560"/>
    <w:rsid w:val="006A196D"/>
    <w:rsid w:val="006A1B68"/>
    <w:rsid w:val="006A1BEC"/>
    <w:rsid w:val="006A1F36"/>
    <w:rsid w:val="006A24AB"/>
    <w:rsid w:val="006A28B6"/>
    <w:rsid w:val="006A2A7A"/>
    <w:rsid w:val="006A3638"/>
    <w:rsid w:val="006A3E3E"/>
    <w:rsid w:val="006A4225"/>
    <w:rsid w:val="006A4260"/>
    <w:rsid w:val="006A440D"/>
    <w:rsid w:val="006A47FF"/>
    <w:rsid w:val="006A4984"/>
    <w:rsid w:val="006A53F7"/>
    <w:rsid w:val="006A588B"/>
    <w:rsid w:val="006A5AC8"/>
    <w:rsid w:val="006A5B74"/>
    <w:rsid w:val="006A5E52"/>
    <w:rsid w:val="006A5E67"/>
    <w:rsid w:val="006A6141"/>
    <w:rsid w:val="006A65F7"/>
    <w:rsid w:val="006A6784"/>
    <w:rsid w:val="006A6D16"/>
    <w:rsid w:val="006A761B"/>
    <w:rsid w:val="006A769E"/>
    <w:rsid w:val="006A7777"/>
    <w:rsid w:val="006A7BAB"/>
    <w:rsid w:val="006B0095"/>
    <w:rsid w:val="006B00C8"/>
    <w:rsid w:val="006B1882"/>
    <w:rsid w:val="006B1DEB"/>
    <w:rsid w:val="006B1EA0"/>
    <w:rsid w:val="006B21C5"/>
    <w:rsid w:val="006B2807"/>
    <w:rsid w:val="006B2FAA"/>
    <w:rsid w:val="006B30F5"/>
    <w:rsid w:val="006B3269"/>
    <w:rsid w:val="006B32E3"/>
    <w:rsid w:val="006B347A"/>
    <w:rsid w:val="006B3A99"/>
    <w:rsid w:val="006B402F"/>
    <w:rsid w:val="006B43A5"/>
    <w:rsid w:val="006B4495"/>
    <w:rsid w:val="006B4600"/>
    <w:rsid w:val="006B49B8"/>
    <w:rsid w:val="006B5465"/>
    <w:rsid w:val="006B57F6"/>
    <w:rsid w:val="006B5887"/>
    <w:rsid w:val="006B5A78"/>
    <w:rsid w:val="006B5E0B"/>
    <w:rsid w:val="006B6357"/>
    <w:rsid w:val="006B711D"/>
    <w:rsid w:val="006B71FA"/>
    <w:rsid w:val="006B7644"/>
    <w:rsid w:val="006B7C47"/>
    <w:rsid w:val="006B7DF3"/>
    <w:rsid w:val="006B7EA7"/>
    <w:rsid w:val="006C02DC"/>
    <w:rsid w:val="006C059B"/>
    <w:rsid w:val="006C05DB"/>
    <w:rsid w:val="006C0833"/>
    <w:rsid w:val="006C0A33"/>
    <w:rsid w:val="006C18B8"/>
    <w:rsid w:val="006C199D"/>
    <w:rsid w:val="006C1FC8"/>
    <w:rsid w:val="006C2245"/>
    <w:rsid w:val="006C2A42"/>
    <w:rsid w:val="006C2BCA"/>
    <w:rsid w:val="006C2F6D"/>
    <w:rsid w:val="006C328D"/>
    <w:rsid w:val="006C341B"/>
    <w:rsid w:val="006C3A27"/>
    <w:rsid w:val="006C40C1"/>
    <w:rsid w:val="006C41C4"/>
    <w:rsid w:val="006C46E1"/>
    <w:rsid w:val="006C48D8"/>
    <w:rsid w:val="006C4D3C"/>
    <w:rsid w:val="006C4DFA"/>
    <w:rsid w:val="006C568C"/>
    <w:rsid w:val="006C56F9"/>
    <w:rsid w:val="006C5D7E"/>
    <w:rsid w:val="006C605F"/>
    <w:rsid w:val="006C627E"/>
    <w:rsid w:val="006C6536"/>
    <w:rsid w:val="006C679A"/>
    <w:rsid w:val="006C67E6"/>
    <w:rsid w:val="006C68C1"/>
    <w:rsid w:val="006C694A"/>
    <w:rsid w:val="006C6AD3"/>
    <w:rsid w:val="006D0787"/>
    <w:rsid w:val="006D0F3B"/>
    <w:rsid w:val="006D0FFD"/>
    <w:rsid w:val="006D10D8"/>
    <w:rsid w:val="006D1145"/>
    <w:rsid w:val="006D1316"/>
    <w:rsid w:val="006D152C"/>
    <w:rsid w:val="006D16F9"/>
    <w:rsid w:val="006D18E0"/>
    <w:rsid w:val="006D18FA"/>
    <w:rsid w:val="006D1FD7"/>
    <w:rsid w:val="006D208C"/>
    <w:rsid w:val="006D230D"/>
    <w:rsid w:val="006D24DA"/>
    <w:rsid w:val="006D2620"/>
    <w:rsid w:val="006D2F3F"/>
    <w:rsid w:val="006D34B0"/>
    <w:rsid w:val="006D38C9"/>
    <w:rsid w:val="006D3A74"/>
    <w:rsid w:val="006D3C9D"/>
    <w:rsid w:val="006D3CDE"/>
    <w:rsid w:val="006D42C0"/>
    <w:rsid w:val="006D47D2"/>
    <w:rsid w:val="006D4903"/>
    <w:rsid w:val="006D4958"/>
    <w:rsid w:val="006D50D1"/>
    <w:rsid w:val="006D5CCA"/>
    <w:rsid w:val="006D60FA"/>
    <w:rsid w:val="006D69A7"/>
    <w:rsid w:val="006D69C3"/>
    <w:rsid w:val="006D6E9E"/>
    <w:rsid w:val="006D6ED0"/>
    <w:rsid w:val="006D7084"/>
    <w:rsid w:val="006D7425"/>
    <w:rsid w:val="006D777B"/>
    <w:rsid w:val="006D7A23"/>
    <w:rsid w:val="006D7C1D"/>
    <w:rsid w:val="006E020A"/>
    <w:rsid w:val="006E0515"/>
    <w:rsid w:val="006E0A0F"/>
    <w:rsid w:val="006E0F70"/>
    <w:rsid w:val="006E1165"/>
    <w:rsid w:val="006E18CF"/>
    <w:rsid w:val="006E1BF0"/>
    <w:rsid w:val="006E279A"/>
    <w:rsid w:val="006E2A35"/>
    <w:rsid w:val="006E3086"/>
    <w:rsid w:val="006E324B"/>
    <w:rsid w:val="006E324D"/>
    <w:rsid w:val="006E340B"/>
    <w:rsid w:val="006E3784"/>
    <w:rsid w:val="006E38DD"/>
    <w:rsid w:val="006E3B3C"/>
    <w:rsid w:val="006E403F"/>
    <w:rsid w:val="006E42FB"/>
    <w:rsid w:val="006E471C"/>
    <w:rsid w:val="006E48DF"/>
    <w:rsid w:val="006E4939"/>
    <w:rsid w:val="006E5148"/>
    <w:rsid w:val="006E5277"/>
    <w:rsid w:val="006E5432"/>
    <w:rsid w:val="006E5D2A"/>
    <w:rsid w:val="006E5D9B"/>
    <w:rsid w:val="006E5DFF"/>
    <w:rsid w:val="006E64A2"/>
    <w:rsid w:val="006E64F4"/>
    <w:rsid w:val="006E678C"/>
    <w:rsid w:val="006E6ABD"/>
    <w:rsid w:val="006E6AFC"/>
    <w:rsid w:val="006E7D79"/>
    <w:rsid w:val="006F0207"/>
    <w:rsid w:val="006F027C"/>
    <w:rsid w:val="006F07F8"/>
    <w:rsid w:val="006F0968"/>
    <w:rsid w:val="006F099D"/>
    <w:rsid w:val="006F0C8E"/>
    <w:rsid w:val="006F0CA6"/>
    <w:rsid w:val="006F0EB4"/>
    <w:rsid w:val="006F1157"/>
    <w:rsid w:val="006F129D"/>
    <w:rsid w:val="006F16A1"/>
    <w:rsid w:val="006F16E2"/>
    <w:rsid w:val="006F1A89"/>
    <w:rsid w:val="006F2403"/>
    <w:rsid w:val="006F261A"/>
    <w:rsid w:val="006F33C1"/>
    <w:rsid w:val="006F36E6"/>
    <w:rsid w:val="006F3B01"/>
    <w:rsid w:val="006F3F12"/>
    <w:rsid w:val="006F465D"/>
    <w:rsid w:val="006F4927"/>
    <w:rsid w:val="006F49CD"/>
    <w:rsid w:val="006F4A90"/>
    <w:rsid w:val="006F4B85"/>
    <w:rsid w:val="006F5058"/>
    <w:rsid w:val="006F51CB"/>
    <w:rsid w:val="006F553D"/>
    <w:rsid w:val="006F5A67"/>
    <w:rsid w:val="006F5E7B"/>
    <w:rsid w:val="006F6090"/>
    <w:rsid w:val="006F6CFA"/>
    <w:rsid w:val="006F7218"/>
    <w:rsid w:val="006F7534"/>
    <w:rsid w:val="006F77CB"/>
    <w:rsid w:val="0070010B"/>
    <w:rsid w:val="0070046A"/>
    <w:rsid w:val="00700508"/>
    <w:rsid w:val="00700DF7"/>
    <w:rsid w:val="00701436"/>
    <w:rsid w:val="0070154B"/>
    <w:rsid w:val="007017FF"/>
    <w:rsid w:val="00701A85"/>
    <w:rsid w:val="00702330"/>
    <w:rsid w:val="00702451"/>
    <w:rsid w:val="00702708"/>
    <w:rsid w:val="00702B14"/>
    <w:rsid w:val="007030D4"/>
    <w:rsid w:val="00703242"/>
    <w:rsid w:val="00703600"/>
    <w:rsid w:val="00703721"/>
    <w:rsid w:val="007038CB"/>
    <w:rsid w:val="00703975"/>
    <w:rsid w:val="00703A07"/>
    <w:rsid w:val="00703B32"/>
    <w:rsid w:val="00703BB5"/>
    <w:rsid w:val="00703C52"/>
    <w:rsid w:val="00703F69"/>
    <w:rsid w:val="00704399"/>
    <w:rsid w:val="00704493"/>
    <w:rsid w:val="00704773"/>
    <w:rsid w:val="00704C7F"/>
    <w:rsid w:val="00704EFA"/>
    <w:rsid w:val="00705558"/>
    <w:rsid w:val="00706147"/>
    <w:rsid w:val="0070679E"/>
    <w:rsid w:val="00706A22"/>
    <w:rsid w:val="00706B29"/>
    <w:rsid w:val="00706E44"/>
    <w:rsid w:val="007074A2"/>
    <w:rsid w:val="00707557"/>
    <w:rsid w:val="00707C3D"/>
    <w:rsid w:val="00707E73"/>
    <w:rsid w:val="00707F83"/>
    <w:rsid w:val="00707FB0"/>
    <w:rsid w:val="007102B1"/>
    <w:rsid w:val="00710639"/>
    <w:rsid w:val="00711194"/>
    <w:rsid w:val="00711817"/>
    <w:rsid w:val="00711ABA"/>
    <w:rsid w:val="007122CD"/>
    <w:rsid w:val="007123B0"/>
    <w:rsid w:val="00712DEE"/>
    <w:rsid w:val="00712E3D"/>
    <w:rsid w:val="00712EDB"/>
    <w:rsid w:val="00714A6A"/>
    <w:rsid w:val="00714D7D"/>
    <w:rsid w:val="00715048"/>
    <w:rsid w:val="00715298"/>
    <w:rsid w:val="0071574F"/>
    <w:rsid w:val="00715CF3"/>
    <w:rsid w:val="00715D20"/>
    <w:rsid w:val="00715EEA"/>
    <w:rsid w:val="007165A4"/>
    <w:rsid w:val="00716D4F"/>
    <w:rsid w:val="00717950"/>
    <w:rsid w:val="00717C57"/>
    <w:rsid w:val="00717DF8"/>
    <w:rsid w:val="00720794"/>
    <w:rsid w:val="00720C60"/>
    <w:rsid w:val="007216AB"/>
    <w:rsid w:val="00721E2A"/>
    <w:rsid w:val="00722202"/>
    <w:rsid w:val="0072229D"/>
    <w:rsid w:val="0072241B"/>
    <w:rsid w:val="00722746"/>
    <w:rsid w:val="00722761"/>
    <w:rsid w:val="007228E4"/>
    <w:rsid w:val="007228FF"/>
    <w:rsid w:val="00722D9F"/>
    <w:rsid w:val="00722E09"/>
    <w:rsid w:val="00722FE4"/>
    <w:rsid w:val="00723057"/>
    <w:rsid w:val="007232FA"/>
    <w:rsid w:val="00723504"/>
    <w:rsid w:val="00723B48"/>
    <w:rsid w:val="007241CC"/>
    <w:rsid w:val="007243CE"/>
    <w:rsid w:val="00724D3E"/>
    <w:rsid w:val="00724EE1"/>
    <w:rsid w:val="00725B46"/>
    <w:rsid w:val="00725C54"/>
    <w:rsid w:val="00725DBA"/>
    <w:rsid w:val="00727D91"/>
    <w:rsid w:val="0073056C"/>
    <w:rsid w:val="0073066B"/>
    <w:rsid w:val="00730A68"/>
    <w:rsid w:val="00730C6C"/>
    <w:rsid w:val="00730E09"/>
    <w:rsid w:val="00731287"/>
    <w:rsid w:val="00731420"/>
    <w:rsid w:val="007316B9"/>
    <w:rsid w:val="00731989"/>
    <w:rsid w:val="00731CE2"/>
    <w:rsid w:val="00731E1F"/>
    <w:rsid w:val="00731FB3"/>
    <w:rsid w:val="0073213D"/>
    <w:rsid w:val="007323B5"/>
    <w:rsid w:val="007325EB"/>
    <w:rsid w:val="007326F0"/>
    <w:rsid w:val="00732C9A"/>
    <w:rsid w:val="007332C3"/>
    <w:rsid w:val="007333FE"/>
    <w:rsid w:val="007338EA"/>
    <w:rsid w:val="00733CEF"/>
    <w:rsid w:val="00733EC8"/>
    <w:rsid w:val="00733F21"/>
    <w:rsid w:val="00734032"/>
    <w:rsid w:val="00734422"/>
    <w:rsid w:val="00734466"/>
    <w:rsid w:val="00734A42"/>
    <w:rsid w:val="00734B7C"/>
    <w:rsid w:val="00735737"/>
    <w:rsid w:val="00735B2D"/>
    <w:rsid w:val="00735D30"/>
    <w:rsid w:val="00736710"/>
    <w:rsid w:val="00736C81"/>
    <w:rsid w:val="00736D03"/>
    <w:rsid w:val="00736F7D"/>
    <w:rsid w:val="00737126"/>
    <w:rsid w:val="007371AA"/>
    <w:rsid w:val="007371AC"/>
    <w:rsid w:val="0073723E"/>
    <w:rsid w:val="0073724E"/>
    <w:rsid w:val="00737F39"/>
    <w:rsid w:val="00740218"/>
    <w:rsid w:val="007406B2"/>
    <w:rsid w:val="00741372"/>
    <w:rsid w:val="00741AA0"/>
    <w:rsid w:val="00742251"/>
    <w:rsid w:val="00742568"/>
    <w:rsid w:val="0074296A"/>
    <w:rsid w:val="007429FB"/>
    <w:rsid w:val="00742C30"/>
    <w:rsid w:val="00742D14"/>
    <w:rsid w:val="007438C5"/>
    <w:rsid w:val="0074399A"/>
    <w:rsid w:val="00744105"/>
    <w:rsid w:val="007443F8"/>
    <w:rsid w:val="007449CF"/>
    <w:rsid w:val="00744DD4"/>
    <w:rsid w:val="00744E89"/>
    <w:rsid w:val="0074509E"/>
    <w:rsid w:val="007451DF"/>
    <w:rsid w:val="0074522C"/>
    <w:rsid w:val="00745512"/>
    <w:rsid w:val="0074581E"/>
    <w:rsid w:val="007459BE"/>
    <w:rsid w:val="00745C46"/>
    <w:rsid w:val="00746B5E"/>
    <w:rsid w:val="00746D70"/>
    <w:rsid w:val="00746FDE"/>
    <w:rsid w:val="00747202"/>
    <w:rsid w:val="0074770F"/>
    <w:rsid w:val="0075037A"/>
    <w:rsid w:val="00750F3E"/>
    <w:rsid w:val="007513C9"/>
    <w:rsid w:val="007514D7"/>
    <w:rsid w:val="007515EA"/>
    <w:rsid w:val="00751D11"/>
    <w:rsid w:val="00751F35"/>
    <w:rsid w:val="00752330"/>
    <w:rsid w:val="00752369"/>
    <w:rsid w:val="0075268E"/>
    <w:rsid w:val="00752F4A"/>
    <w:rsid w:val="0075366E"/>
    <w:rsid w:val="00753901"/>
    <w:rsid w:val="0075434C"/>
    <w:rsid w:val="00754949"/>
    <w:rsid w:val="00755280"/>
    <w:rsid w:val="007559B9"/>
    <w:rsid w:val="00756267"/>
    <w:rsid w:val="00756433"/>
    <w:rsid w:val="007568AC"/>
    <w:rsid w:val="007568C2"/>
    <w:rsid w:val="0075696C"/>
    <w:rsid w:val="007569CB"/>
    <w:rsid w:val="00756C94"/>
    <w:rsid w:val="00756FB1"/>
    <w:rsid w:val="00757035"/>
    <w:rsid w:val="00757695"/>
    <w:rsid w:val="00757D88"/>
    <w:rsid w:val="00757FE4"/>
    <w:rsid w:val="00760311"/>
    <w:rsid w:val="00760BE2"/>
    <w:rsid w:val="00761951"/>
    <w:rsid w:val="00761E46"/>
    <w:rsid w:val="007629BD"/>
    <w:rsid w:val="00762AF6"/>
    <w:rsid w:val="00763186"/>
    <w:rsid w:val="007633FD"/>
    <w:rsid w:val="00763DD9"/>
    <w:rsid w:val="007647EA"/>
    <w:rsid w:val="00764914"/>
    <w:rsid w:val="0076511C"/>
    <w:rsid w:val="007651C7"/>
    <w:rsid w:val="007651EB"/>
    <w:rsid w:val="00765958"/>
    <w:rsid w:val="00767D23"/>
    <w:rsid w:val="0077006C"/>
    <w:rsid w:val="007701A3"/>
    <w:rsid w:val="00770AD4"/>
    <w:rsid w:val="00770B14"/>
    <w:rsid w:val="00770B36"/>
    <w:rsid w:val="00770B67"/>
    <w:rsid w:val="007712B7"/>
    <w:rsid w:val="00771B6E"/>
    <w:rsid w:val="00771D0B"/>
    <w:rsid w:val="00771D8C"/>
    <w:rsid w:val="0077263C"/>
    <w:rsid w:val="00772EDB"/>
    <w:rsid w:val="0077337A"/>
    <w:rsid w:val="00773552"/>
    <w:rsid w:val="007742BD"/>
    <w:rsid w:val="00774511"/>
    <w:rsid w:val="00774704"/>
    <w:rsid w:val="00774787"/>
    <w:rsid w:val="00774F6B"/>
    <w:rsid w:val="007752C0"/>
    <w:rsid w:val="007753DF"/>
    <w:rsid w:val="00775400"/>
    <w:rsid w:val="007754BC"/>
    <w:rsid w:val="007760C9"/>
    <w:rsid w:val="00776CF5"/>
    <w:rsid w:val="00777390"/>
    <w:rsid w:val="007800B4"/>
    <w:rsid w:val="007801AF"/>
    <w:rsid w:val="007804CC"/>
    <w:rsid w:val="007808BA"/>
    <w:rsid w:val="007808FE"/>
    <w:rsid w:val="00780D79"/>
    <w:rsid w:val="00781DF6"/>
    <w:rsid w:val="00782979"/>
    <w:rsid w:val="00782B9E"/>
    <w:rsid w:val="007836B1"/>
    <w:rsid w:val="00783757"/>
    <w:rsid w:val="007838E9"/>
    <w:rsid w:val="00783C69"/>
    <w:rsid w:val="00784C27"/>
    <w:rsid w:val="00785766"/>
    <w:rsid w:val="00785F64"/>
    <w:rsid w:val="00785FA3"/>
    <w:rsid w:val="0078610E"/>
    <w:rsid w:val="00786363"/>
    <w:rsid w:val="0078636D"/>
    <w:rsid w:val="00786CDF"/>
    <w:rsid w:val="00786FE4"/>
    <w:rsid w:val="007872CC"/>
    <w:rsid w:val="007879EE"/>
    <w:rsid w:val="00790D8F"/>
    <w:rsid w:val="00790E83"/>
    <w:rsid w:val="0079130E"/>
    <w:rsid w:val="007918D1"/>
    <w:rsid w:val="00791A07"/>
    <w:rsid w:val="00791AB6"/>
    <w:rsid w:val="00791BDE"/>
    <w:rsid w:val="007920A5"/>
    <w:rsid w:val="00792284"/>
    <w:rsid w:val="0079260C"/>
    <w:rsid w:val="00792874"/>
    <w:rsid w:val="00792C69"/>
    <w:rsid w:val="0079351B"/>
    <w:rsid w:val="00793753"/>
    <w:rsid w:val="00793A0E"/>
    <w:rsid w:val="00793FCA"/>
    <w:rsid w:val="0079419F"/>
    <w:rsid w:val="007942E9"/>
    <w:rsid w:val="007945F3"/>
    <w:rsid w:val="0079464B"/>
    <w:rsid w:val="00794924"/>
    <w:rsid w:val="00794AB3"/>
    <w:rsid w:val="007950B7"/>
    <w:rsid w:val="007953DA"/>
    <w:rsid w:val="0079540B"/>
    <w:rsid w:val="007956B1"/>
    <w:rsid w:val="00795852"/>
    <w:rsid w:val="007958A7"/>
    <w:rsid w:val="00795E72"/>
    <w:rsid w:val="00795FD4"/>
    <w:rsid w:val="00795FFB"/>
    <w:rsid w:val="0079645C"/>
    <w:rsid w:val="0079647B"/>
    <w:rsid w:val="00796724"/>
    <w:rsid w:val="007967FE"/>
    <w:rsid w:val="00797092"/>
    <w:rsid w:val="007971BD"/>
    <w:rsid w:val="00797210"/>
    <w:rsid w:val="0079726B"/>
    <w:rsid w:val="00797620"/>
    <w:rsid w:val="00797BC2"/>
    <w:rsid w:val="00797CB0"/>
    <w:rsid w:val="007A01B8"/>
    <w:rsid w:val="007A0289"/>
    <w:rsid w:val="007A0327"/>
    <w:rsid w:val="007A0456"/>
    <w:rsid w:val="007A09C4"/>
    <w:rsid w:val="007A1089"/>
    <w:rsid w:val="007A138A"/>
    <w:rsid w:val="007A16C5"/>
    <w:rsid w:val="007A1D5A"/>
    <w:rsid w:val="007A1EB3"/>
    <w:rsid w:val="007A20A9"/>
    <w:rsid w:val="007A20FC"/>
    <w:rsid w:val="007A22E5"/>
    <w:rsid w:val="007A234C"/>
    <w:rsid w:val="007A24D4"/>
    <w:rsid w:val="007A282E"/>
    <w:rsid w:val="007A31AF"/>
    <w:rsid w:val="007A3865"/>
    <w:rsid w:val="007A40E0"/>
    <w:rsid w:val="007A43C2"/>
    <w:rsid w:val="007A49BA"/>
    <w:rsid w:val="007A4A6E"/>
    <w:rsid w:val="007A4B34"/>
    <w:rsid w:val="007A4CE3"/>
    <w:rsid w:val="007A4D6B"/>
    <w:rsid w:val="007A4F18"/>
    <w:rsid w:val="007A538D"/>
    <w:rsid w:val="007A53BC"/>
    <w:rsid w:val="007A55E6"/>
    <w:rsid w:val="007A5672"/>
    <w:rsid w:val="007A5949"/>
    <w:rsid w:val="007A5CA4"/>
    <w:rsid w:val="007A675B"/>
    <w:rsid w:val="007A6800"/>
    <w:rsid w:val="007A6915"/>
    <w:rsid w:val="007A6C31"/>
    <w:rsid w:val="007A6C76"/>
    <w:rsid w:val="007A6C9B"/>
    <w:rsid w:val="007A6F0B"/>
    <w:rsid w:val="007A7D5C"/>
    <w:rsid w:val="007B02A7"/>
    <w:rsid w:val="007B040F"/>
    <w:rsid w:val="007B063B"/>
    <w:rsid w:val="007B07ED"/>
    <w:rsid w:val="007B15FE"/>
    <w:rsid w:val="007B1CA8"/>
    <w:rsid w:val="007B21B7"/>
    <w:rsid w:val="007B25A0"/>
    <w:rsid w:val="007B2674"/>
    <w:rsid w:val="007B2992"/>
    <w:rsid w:val="007B3055"/>
    <w:rsid w:val="007B356F"/>
    <w:rsid w:val="007B38E5"/>
    <w:rsid w:val="007B39D7"/>
    <w:rsid w:val="007B3CD5"/>
    <w:rsid w:val="007B4233"/>
    <w:rsid w:val="007B478B"/>
    <w:rsid w:val="007B48B4"/>
    <w:rsid w:val="007B4AEF"/>
    <w:rsid w:val="007B52C3"/>
    <w:rsid w:val="007B54C6"/>
    <w:rsid w:val="007B5627"/>
    <w:rsid w:val="007B5CF8"/>
    <w:rsid w:val="007B5EFF"/>
    <w:rsid w:val="007B62A5"/>
    <w:rsid w:val="007B664D"/>
    <w:rsid w:val="007B680D"/>
    <w:rsid w:val="007B6B94"/>
    <w:rsid w:val="007B6BF7"/>
    <w:rsid w:val="007B6E8C"/>
    <w:rsid w:val="007B7354"/>
    <w:rsid w:val="007B75BB"/>
    <w:rsid w:val="007B7883"/>
    <w:rsid w:val="007B7903"/>
    <w:rsid w:val="007B7DD5"/>
    <w:rsid w:val="007C00FC"/>
    <w:rsid w:val="007C10AE"/>
    <w:rsid w:val="007C125E"/>
    <w:rsid w:val="007C2FB6"/>
    <w:rsid w:val="007C3004"/>
    <w:rsid w:val="007C339B"/>
    <w:rsid w:val="007C3550"/>
    <w:rsid w:val="007C3F58"/>
    <w:rsid w:val="007C4309"/>
    <w:rsid w:val="007C43BE"/>
    <w:rsid w:val="007C44FF"/>
    <w:rsid w:val="007C4589"/>
    <w:rsid w:val="007C45B5"/>
    <w:rsid w:val="007C4A5B"/>
    <w:rsid w:val="007C4B53"/>
    <w:rsid w:val="007C4CFE"/>
    <w:rsid w:val="007C5AD4"/>
    <w:rsid w:val="007C5EAC"/>
    <w:rsid w:val="007C60ED"/>
    <w:rsid w:val="007C6123"/>
    <w:rsid w:val="007C6917"/>
    <w:rsid w:val="007C6998"/>
    <w:rsid w:val="007C6C98"/>
    <w:rsid w:val="007C6FCB"/>
    <w:rsid w:val="007C7454"/>
    <w:rsid w:val="007C74F8"/>
    <w:rsid w:val="007C7519"/>
    <w:rsid w:val="007C75CB"/>
    <w:rsid w:val="007D009E"/>
    <w:rsid w:val="007D0297"/>
    <w:rsid w:val="007D05D6"/>
    <w:rsid w:val="007D143D"/>
    <w:rsid w:val="007D189B"/>
    <w:rsid w:val="007D1E1F"/>
    <w:rsid w:val="007D1E45"/>
    <w:rsid w:val="007D1FB8"/>
    <w:rsid w:val="007D20D6"/>
    <w:rsid w:val="007D2129"/>
    <w:rsid w:val="007D2226"/>
    <w:rsid w:val="007D22A4"/>
    <w:rsid w:val="007D28E0"/>
    <w:rsid w:val="007D2D30"/>
    <w:rsid w:val="007D2F11"/>
    <w:rsid w:val="007D3584"/>
    <w:rsid w:val="007D3920"/>
    <w:rsid w:val="007D3A79"/>
    <w:rsid w:val="007D3AF9"/>
    <w:rsid w:val="007D3E28"/>
    <w:rsid w:val="007D3EA2"/>
    <w:rsid w:val="007D405D"/>
    <w:rsid w:val="007D42B7"/>
    <w:rsid w:val="007D46EB"/>
    <w:rsid w:val="007D48DC"/>
    <w:rsid w:val="007D4A52"/>
    <w:rsid w:val="007D4D5A"/>
    <w:rsid w:val="007D5006"/>
    <w:rsid w:val="007D567F"/>
    <w:rsid w:val="007D5A39"/>
    <w:rsid w:val="007D5ACE"/>
    <w:rsid w:val="007D5CF3"/>
    <w:rsid w:val="007D601E"/>
    <w:rsid w:val="007D6130"/>
    <w:rsid w:val="007D6280"/>
    <w:rsid w:val="007D64EB"/>
    <w:rsid w:val="007D6813"/>
    <w:rsid w:val="007D6875"/>
    <w:rsid w:val="007D7447"/>
    <w:rsid w:val="007D7541"/>
    <w:rsid w:val="007E01D2"/>
    <w:rsid w:val="007E092C"/>
    <w:rsid w:val="007E0C70"/>
    <w:rsid w:val="007E0E04"/>
    <w:rsid w:val="007E1636"/>
    <w:rsid w:val="007E166B"/>
    <w:rsid w:val="007E180C"/>
    <w:rsid w:val="007E18DB"/>
    <w:rsid w:val="007E1996"/>
    <w:rsid w:val="007E282E"/>
    <w:rsid w:val="007E3017"/>
    <w:rsid w:val="007E3143"/>
    <w:rsid w:val="007E3579"/>
    <w:rsid w:val="007E36DA"/>
    <w:rsid w:val="007E3939"/>
    <w:rsid w:val="007E3A18"/>
    <w:rsid w:val="007E3F89"/>
    <w:rsid w:val="007E410C"/>
    <w:rsid w:val="007E416C"/>
    <w:rsid w:val="007E43CB"/>
    <w:rsid w:val="007E443E"/>
    <w:rsid w:val="007E49E4"/>
    <w:rsid w:val="007E4C22"/>
    <w:rsid w:val="007E4E88"/>
    <w:rsid w:val="007E4F30"/>
    <w:rsid w:val="007E5034"/>
    <w:rsid w:val="007E50DC"/>
    <w:rsid w:val="007E529F"/>
    <w:rsid w:val="007E52CB"/>
    <w:rsid w:val="007E54D4"/>
    <w:rsid w:val="007E5EBC"/>
    <w:rsid w:val="007E5F15"/>
    <w:rsid w:val="007E5FD8"/>
    <w:rsid w:val="007E69ED"/>
    <w:rsid w:val="007E6BB1"/>
    <w:rsid w:val="007E6BB9"/>
    <w:rsid w:val="007E7203"/>
    <w:rsid w:val="007E74D8"/>
    <w:rsid w:val="007E7A0F"/>
    <w:rsid w:val="007F0302"/>
    <w:rsid w:val="007F0323"/>
    <w:rsid w:val="007F0432"/>
    <w:rsid w:val="007F0769"/>
    <w:rsid w:val="007F0F53"/>
    <w:rsid w:val="007F173B"/>
    <w:rsid w:val="007F1B68"/>
    <w:rsid w:val="007F2017"/>
    <w:rsid w:val="007F21F1"/>
    <w:rsid w:val="007F23F5"/>
    <w:rsid w:val="007F2421"/>
    <w:rsid w:val="007F254B"/>
    <w:rsid w:val="007F26A1"/>
    <w:rsid w:val="007F3697"/>
    <w:rsid w:val="007F3EE7"/>
    <w:rsid w:val="007F4177"/>
    <w:rsid w:val="007F4458"/>
    <w:rsid w:val="007F4769"/>
    <w:rsid w:val="007F480F"/>
    <w:rsid w:val="007F4974"/>
    <w:rsid w:val="007F4AC3"/>
    <w:rsid w:val="007F4DBE"/>
    <w:rsid w:val="007F5256"/>
    <w:rsid w:val="007F5400"/>
    <w:rsid w:val="007F582C"/>
    <w:rsid w:val="007F59ED"/>
    <w:rsid w:val="007F5A10"/>
    <w:rsid w:val="007F5AA2"/>
    <w:rsid w:val="007F6384"/>
    <w:rsid w:val="007F6543"/>
    <w:rsid w:val="007F6A37"/>
    <w:rsid w:val="007F6B8E"/>
    <w:rsid w:val="007F71F4"/>
    <w:rsid w:val="007F72CF"/>
    <w:rsid w:val="007F798F"/>
    <w:rsid w:val="007F7CA6"/>
    <w:rsid w:val="007F7CF6"/>
    <w:rsid w:val="007F7D37"/>
    <w:rsid w:val="007F7E62"/>
    <w:rsid w:val="00800357"/>
    <w:rsid w:val="00800718"/>
    <w:rsid w:val="0080086B"/>
    <w:rsid w:val="008011AA"/>
    <w:rsid w:val="008017FC"/>
    <w:rsid w:val="00801980"/>
    <w:rsid w:val="00801DA6"/>
    <w:rsid w:val="0080263A"/>
    <w:rsid w:val="00802C16"/>
    <w:rsid w:val="00802F5B"/>
    <w:rsid w:val="00802FA2"/>
    <w:rsid w:val="00803209"/>
    <w:rsid w:val="00804035"/>
    <w:rsid w:val="008041CD"/>
    <w:rsid w:val="00804376"/>
    <w:rsid w:val="00804657"/>
    <w:rsid w:val="00804F18"/>
    <w:rsid w:val="00805172"/>
    <w:rsid w:val="00805560"/>
    <w:rsid w:val="008055CF"/>
    <w:rsid w:val="00805647"/>
    <w:rsid w:val="00805902"/>
    <w:rsid w:val="00805A3F"/>
    <w:rsid w:val="00805E93"/>
    <w:rsid w:val="00806291"/>
    <w:rsid w:val="008063E1"/>
    <w:rsid w:val="00806476"/>
    <w:rsid w:val="0080682A"/>
    <w:rsid w:val="00806978"/>
    <w:rsid w:val="008075D1"/>
    <w:rsid w:val="00807712"/>
    <w:rsid w:val="00807962"/>
    <w:rsid w:val="00810123"/>
    <w:rsid w:val="0081013A"/>
    <w:rsid w:val="008103B8"/>
    <w:rsid w:val="008106AB"/>
    <w:rsid w:val="00810BB0"/>
    <w:rsid w:val="00810EF1"/>
    <w:rsid w:val="008111BA"/>
    <w:rsid w:val="00811272"/>
    <w:rsid w:val="00811295"/>
    <w:rsid w:val="0081213D"/>
    <w:rsid w:val="0081305B"/>
    <w:rsid w:val="008137BC"/>
    <w:rsid w:val="00813CA3"/>
    <w:rsid w:val="00813D97"/>
    <w:rsid w:val="0081405A"/>
    <w:rsid w:val="00814252"/>
    <w:rsid w:val="00814738"/>
    <w:rsid w:val="0081485C"/>
    <w:rsid w:val="008148E2"/>
    <w:rsid w:val="00814901"/>
    <w:rsid w:val="00814997"/>
    <w:rsid w:val="00814BAB"/>
    <w:rsid w:val="008157E4"/>
    <w:rsid w:val="00815A0C"/>
    <w:rsid w:val="00815DAA"/>
    <w:rsid w:val="00816982"/>
    <w:rsid w:val="00816AF9"/>
    <w:rsid w:val="00816CB4"/>
    <w:rsid w:val="00817203"/>
    <w:rsid w:val="00817C7B"/>
    <w:rsid w:val="00820916"/>
    <w:rsid w:val="008209B0"/>
    <w:rsid w:val="008209E2"/>
    <w:rsid w:val="00820C31"/>
    <w:rsid w:val="00820EE9"/>
    <w:rsid w:val="0082158A"/>
    <w:rsid w:val="00821C17"/>
    <w:rsid w:val="00821F0D"/>
    <w:rsid w:val="0082201E"/>
    <w:rsid w:val="008223AA"/>
    <w:rsid w:val="00822746"/>
    <w:rsid w:val="00822843"/>
    <w:rsid w:val="00822D2A"/>
    <w:rsid w:val="00823002"/>
    <w:rsid w:val="008233DC"/>
    <w:rsid w:val="008234C1"/>
    <w:rsid w:val="008234E5"/>
    <w:rsid w:val="00823917"/>
    <w:rsid w:val="00823EEA"/>
    <w:rsid w:val="00824004"/>
    <w:rsid w:val="008247B5"/>
    <w:rsid w:val="008253EC"/>
    <w:rsid w:val="00825B21"/>
    <w:rsid w:val="00825B4C"/>
    <w:rsid w:val="00825E5C"/>
    <w:rsid w:val="00826393"/>
    <w:rsid w:val="008271E6"/>
    <w:rsid w:val="0082760F"/>
    <w:rsid w:val="0082785D"/>
    <w:rsid w:val="008279CD"/>
    <w:rsid w:val="00827BA4"/>
    <w:rsid w:val="0083058B"/>
    <w:rsid w:val="00830857"/>
    <w:rsid w:val="008309C3"/>
    <w:rsid w:val="00831140"/>
    <w:rsid w:val="00831897"/>
    <w:rsid w:val="00831C66"/>
    <w:rsid w:val="00832199"/>
    <w:rsid w:val="0083281A"/>
    <w:rsid w:val="008337B5"/>
    <w:rsid w:val="00833E06"/>
    <w:rsid w:val="00833E3E"/>
    <w:rsid w:val="00834245"/>
    <w:rsid w:val="00834BF4"/>
    <w:rsid w:val="00834C89"/>
    <w:rsid w:val="00834CDE"/>
    <w:rsid w:val="00834F27"/>
    <w:rsid w:val="0083525D"/>
    <w:rsid w:val="00835523"/>
    <w:rsid w:val="0083560C"/>
    <w:rsid w:val="0083598E"/>
    <w:rsid w:val="008362B2"/>
    <w:rsid w:val="008365B6"/>
    <w:rsid w:val="008367C5"/>
    <w:rsid w:val="00836B04"/>
    <w:rsid w:val="00837667"/>
    <w:rsid w:val="0083778B"/>
    <w:rsid w:val="00837806"/>
    <w:rsid w:val="00837DF9"/>
    <w:rsid w:val="00840516"/>
    <w:rsid w:val="00840717"/>
    <w:rsid w:val="008409BE"/>
    <w:rsid w:val="00840B4A"/>
    <w:rsid w:val="008414C7"/>
    <w:rsid w:val="008418A5"/>
    <w:rsid w:val="008419C1"/>
    <w:rsid w:val="00841ACE"/>
    <w:rsid w:val="00841CB3"/>
    <w:rsid w:val="00841E54"/>
    <w:rsid w:val="00841EDB"/>
    <w:rsid w:val="00842059"/>
    <w:rsid w:val="00842393"/>
    <w:rsid w:val="008429D5"/>
    <w:rsid w:val="0084346A"/>
    <w:rsid w:val="0084354F"/>
    <w:rsid w:val="00843861"/>
    <w:rsid w:val="00844F55"/>
    <w:rsid w:val="00845762"/>
    <w:rsid w:val="008458A4"/>
    <w:rsid w:val="008460F6"/>
    <w:rsid w:val="008468A8"/>
    <w:rsid w:val="00846B3E"/>
    <w:rsid w:val="0084736B"/>
    <w:rsid w:val="00847E13"/>
    <w:rsid w:val="0085007C"/>
    <w:rsid w:val="00850956"/>
    <w:rsid w:val="00850BF5"/>
    <w:rsid w:val="00850FAD"/>
    <w:rsid w:val="0085143C"/>
    <w:rsid w:val="00851615"/>
    <w:rsid w:val="00851891"/>
    <w:rsid w:val="00851951"/>
    <w:rsid w:val="008519E4"/>
    <w:rsid w:val="00851DAC"/>
    <w:rsid w:val="00851E46"/>
    <w:rsid w:val="008520BE"/>
    <w:rsid w:val="0085226B"/>
    <w:rsid w:val="008523CA"/>
    <w:rsid w:val="00852C6D"/>
    <w:rsid w:val="00853269"/>
    <w:rsid w:val="00853447"/>
    <w:rsid w:val="008534A5"/>
    <w:rsid w:val="00853500"/>
    <w:rsid w:val="00853A3F"/>
    <w:rsid w:val="00853DB0"/>
    <w:rsid w:val="00854225"/>
    <w:rsid w:val="008543F4"/>
    <w:rsid w:val="00854478"/>
    <w:rsid w:val="00854B27"/>
    <w:rsid w:val="008552E3"/>
    <w:rsid w:val="0085530B"/>
    <w:rsid w:val="0085554C"/>
    <w:rsid w:val="00855755"/>
    <w:rsid w:val="00855F9C"/>
    <w:rsid w:val="00855FF2"/>
    <w:rsid w:val="00856070"/>
    <w:rsid w:val="00856423"/>
    <w:rsid w:val="0085661F"/>
    <w:rsid w:val="008566B5"/>
    <w:rsid w:val="00856943"/>
    <w:rsid w:val="00856B2C"/>
    <w:rsid w:val="00856EEA"/>
    <w:rsid w:val="008570AF"/>
    <w:rsid w:val="0085716A"/>
    <w:rsid w:val="00857688"/>
    <w:rsid w:val="008577D9"/>
    <w:rsid w:val="008577F8"/>
    <w:rsid w:val="00857A36"/>
    <w:rsid w:val="00857BEA"/>
    <w:rsid w:val="00860178"/>
    <w:rsid w:val="0086046A"/>
    <w:rsid w:val="00860DEC"/>
    <w:rsid w:val="00860FD0"/>
    <w:rsid w:val="00861046"/>
    <w:rsid w:val="008610FC"/>
    <w:rsid w:val="00861152"/>
    <w:rsid w:val="00861BCD"/>
    <w:rsid w:val="00862077"/>
    <w:rsid w:val="0086217E"/>
    <w:rsid w:val="008629EB"/>
    <w:rsid w:val="00862CCB"/>
    <w:rsid w:val="00862F5C"/>
    <w:rsid w:val="00863067"/>
    <w:rsid w:val="008631E1"/>
    <w:rsid w:val="008634DF"/>
    <w:rsid w:val="00863504"/>
    <w:rsid w:val="008638A0"/>
    <w:rsid w:val="0086395F"/>
    <w:rsid w:val="00863A45"/>
    <w:rsid w:val="00863B75"/>
    <w:rsid w:val="00863C37"/>
    <w:rsid w:val="00863F6A"/>
    <w:rsid w:val="00864230"/>
    <w:rsid w:val="00864379"/>
    <w:rsid w:val="008646A5"/>
    <w:rsid w:val="00864C4D"/>
    <w:rsid w:val="0086545E"/>
    <w:rsid w:val="0086568D"/>
    <w:rsid w:val="00865DE7"/>
    <w:rsid w:val="00866174"/>
    <w:rsid w:val="00866584"/>
    <w:rsid w:val="008666D3"/>
    <w:rsid w:val="00866CBA"/>
    <w:rsid w:val="00867484"/>
    <w:rsid w:val="00867AD5"/>
    <w:rsid w:val="00867C2C"/>
    <w:rsid w:val="0087096E"/>
    <w:rsid w:val="008709D4"/>
    <w:rsid w:val="00870E13"/>
    <w:rsid w:val="00871045"/>
    <w:rsid w:val="008715F3"/>
    <w:rsid w:val="0087180B"/>
    <w:rsid w:val="008718D8"/>
    <w:rsid w:val="00871BF0"/>
    <w:rsid w:val="00871C49"/>
    <w:rsid w:val="008720D7"/>
    <w:rsid w:val="0087251B"/>
    <w:rsid w:val="008725CB"/>
    <w:rsid w:val="00872AD0"/>
    <w:rsid w:val="00872BFE"/>
    <w:rsid w:val="00873EBE"/>
    <w:rsid w:val="00874CDA"/>
    <w:rsid w:val="00875030"/>
    <w:rsid w:val="0087547A"/>
    <w:rsid w:val="00876166"/>
    <w:rsid w:val="008761B5"/>
    <w:rsid w:val="008767F4"/>
    <w:rsid w:val="00876B24"/>
    <w:rsid w:val="00876B48"/>
    <w:rsid w:val="00876BD8"/>
    <w:rsid w:val="00876CAA"/>
    <w:rsid w:val="00876D0F"/>
    <w:rsid w:val="00876E37"/>
    <w:rsid w:val="00876FB3"/>
    <w:rsid w:val="0087740D"/>
    <w:rsid w:val="00877A17"/>
    <w:rsid w:val="00877A30"/>
    <w:rsid w:val="00877A3E"/>
    <w:rsid w:val="00877AAA"/>
    <w:rsid w:val="00877D68"/>
    <w:rsid w:val="00877F74"/>
    <w:rsid w:val="00880588"/>
    <w:rsid w:val="008807F8"/>
    <w:rsid w:val="00880C09"/>
    <w:rsid w:val="00880F16"/>
    <w:rsid w:val="008811CA"/>
    <w:rsid w:val="008812BB"/>
    <w:rsid w:val="0088209F"/>
    <w:rsid w:val="00882751"/>
    <w:rsid w:val="008829B5"/>
    <w:rsid w:val="00882D16"/>
    <w:rsid w:val="00883356"/>
    <w:rsid w:val="008836A9"/>
    <w:rsid w:val="00883889"/>
    <w:rsid w:val="00883AE4"/>
    <w:rsid w:val="00883F92"/>
    <w:rsid w:val="0088401C"/>
    <w:rsid w:val="008841A4"/>
    <w:rsid w:val="008844FE"/>
    <w:rsid w:val="008848D1"/>
    <w:rsid w:val="0088498C"/>
    <w:rsid w:val="00884C3C"/>
    <w:rsid w:val="00884F27"/>
    <w:rsid w:val="00885508"/>
    <w:rsid w:val="008856D2"/>
    <w:rsid w:val="0088583B"/>
    <w:rsid w:val="00885E16"/>
    <w:rsid w:val="00886AA1"/>
    <w:rsid w:val="00886DBE"/>
    <w:rsid w:val="008870EA"/>
    <w:rsid w:val="0088718C"/>
    <w:rsid w:val="00887242"/>
    <w:rsid w:val="00887406"/>
    <w:rsid w:val="00887928"/>
    <w:rsid w:val="00887C47"/>
    <w:rsid w:val="00887D54"/>
    <w:rsid w:val="00887E6C"/>
    <w:rsid w:val="00887F27"/>
    <w:rsid w:val="008901E8"/>
    <w:rsid w:val="00890554"/>
    <w:rsid w:val="00890610"/>
    <w:rsid w:val="00890785"/>
    <w:rsid w:val="00891011"/>
    <w:rsid w:val="008910AB"/>
    <w:rsid w:val="00891537"/>
    <w:rsid w:val="0089163E"/>
    <w:rsid w:val="00892826"/>
    <w:rsid w:val="00892E8F"/>
    <w:rsid w:val="008936AC"/>
    <w:rsid w:val="008939B8"/>
    <w:rsid w:val="0089483D"/>
    <w:rsid w:val="00894BB4"/>
    <w:rsid w:val="00894C86"/>
    <w:rsid w:val="00895829"/>
    <w:rsid w:val="00895D10"/>
    <w:rsid w:val="00896654"/>
    <w:rsid w:val="00896661"/>
    <w:rsid w:val="008968E6"/>
    <w:rsid w:val="008969A0"/>
    <w:rsid w:val="00896ABA"/>
    <w:rsid w:val="00896CC6"/>
    <w:rsid w:val="00896CCD"/>
    <w:rsid w:val="0089748C"/>
    <w:rsid w:val="00897959"/>
    <w:rsid w:val="00897E70"/>
    <w:rsid w:val="008A073D"/>
    <w:rsid w:val="008A14A2"/>
    <w:rsid w:val="008A188F"/>
    <w:rsid w:val="008A18B2"/>
    <w:rsid w:val="008A2039"/>
    <w:rsid w:val="008A2236"/>
    <w:rsid w:val="008A237A"/>
    <w:rsid w:val="008A23AA"/>
    <w:rsid w:val="008A3102"/>
    <w:rsid w:val="008A3297"/>
    <w:rsid w:val="008A334D"/>
    <w:rsid w:val="008A356C"/>
    <w:rsid w:val="008A3BDA"/>
    <w:rsid w:val="008A3CC5"/>
    <w:rsid w:val="008A3D65"/>
    <w:rsid w:val="008A3EE9"/>
    <w:rsid w:val="008A46AA"/>
    <w:rsid w:val="008A4CDE"/>
    <w:rsid w:val="008A610B"/>
    <w:rsid w:val="008A6237"/>
    <w:rsid w:val="008A6348"/>
    <w:rsid w:val="008A63A8"/>
    <w:rsid w:val="008A6917"/>
    <w:rsid w:val="008A69E9"/>
    <w:rsid w:val="008A6FF2"/>
    <w:rsid w:val="008A7067"/>
    <w:rsid w:val="008A7475"/>
    <w:rsid w:val="008A7B23"/>
    <w:rsid w:val="008B001A"/>
    <w:rsid w:val="008B054E"/>
    <w:rsid w:val="008B0763"/>
    <w:rsid w:val="008B149F"/>
    <w:rsid w:val="008B151F"/>
    <w:rsid w:val="008B1810"/>
    <w:rsid w:val="008B19B6"/>
    <w:rsid w:val="008B22F7"/>
    <w:rsid w:val="008B2592"/>
    <w:rsid w:val="008B29DD"/>
    <w:rsid w:val="008B2DA6"/>
    <w:rsid w:val="008B2F81"/>
    <w:rsid w:val="008B335C"/>
    <w:rsid w:val="008B33F8"/>
    <w:rsid w:val="008B34B0"/>
    <w:rsid w:val="008B361B"/>
    <w:rsid w:val="008B3984"/>
    <w:rsid w:val="008B4794"/>
    <w:rsid w:val="008B4818"/>
    <w:rsid w:val="008B48C8"/>
    <w:rsid w:val="008B49CE"/>
    <w:rsid w:val="008B4EE4"/>
    <w:rsid w:val="008B4F0C"/>
    <w:rsid w:val="008B50DE"/>
    <w:rsid w:val="008B51BB"/>
    <w:rsid w:val="008B5510"/>
    <w:rsid w:val="008B557B"/>
    <w:rsid w:val="008B5CB9"/>
    <w:rsid w:val="008B5E3E"/>
    <w:rsid w:val="008B600C"/>
    <w:rsid w:val="008B60DA"/>
    <w:rsid w:val="008B63B5"/>
    <w:rsid w:val="008B6757"/>
    <w:rsid w:val="008B6B72"/>
    <w:rsid w:val="008B6E86"/>
    <w:rsid w:val="008B7125"/>
    <w:rsid w:val="008B7340"/>
    <w:rsid w:val="008B76DD"/>
    <w:rsid w:val="008B7D1D"/>
    <w:rsid w:val="008C00E9"/>
    <w:rsid w:val="008C0407"/>
    <w:rsid w:val="008C0590"/>
    <w:rsid w:val="008C093A"/>
    <w:rsid w:val="008C100B"/>
    <w:rsid w:val="008C10E6"/>
    <w:rsid w:val="008C1141"/>
    <w:rsid w:val="008C1243"/>
    <w:rsid w:val="008C1604"/>
    <w:rsid w:val="008C1826"/>
    <w:rsid w:val="008C182F"/>
    <w:rsid w:val="008C1835"/>
    <w:rsid w:val="008C1909"/>
    <w:rsid w:val="008C1CD1"/>
    <w:rsid w:val="008C202C"/>
    <w:rsid w:val="008C2309"/>
    <w:rsid w:val="008C2330"/>
    <w:rsid w:val="008C2E6A"/>
    <w:rsid w:val="008C3132"/>
    <w:rsid w:val="008C31A2"/>
    <w:rsid w:val="008C3268"/>
    <w:rsid w:val="008C3511"/>
    <w:rsid w:val="008C3B15"/>
    <w:rsid w:val="008C3C56"/>
    <w:rsid w:val="008C4102"/>
    <w:rsid w:val="008C4153"/>
    <w:rsid w:val="008C4356"/>
    <w:rsid w:val="008C4888"/>
    <w:rsid w:val="008C4B08"/>
    <w:rsid w:val="008C5A2F"/>
    <w:rsid w:val="008C5B8A"/>
    <w:rsid w:val="008C5E13"/>
    <w:rsid w:val="008C5FBE"/>
    <w:rsid w:val="008C63D8"/>
    <w:rsid w:val="008C6812"/>
    <w:rsid w:val="008C6C82"/>
    <w:rsid w:val="008C6E03"/>
    <w:rsid w:val="008C7128"/>
    <w:rsid w:val="008C7ACF"/>
    <w:rsid w:val="008D0349"/>
    <w:rsid w:val="008D0813"/>
    <w:rsid w:val="008D0C41"/>
    <w:rsid w:val="008D0F74"/>
    <w:rsid w:val="008D1065"/>
    <w:rsid w:val="008D1875"/>
    <w:rsid w:val="008D18B8"/>
    <w:rsid w:val="008D1A04"/>
    <w:rsid w:val="008D1F99"/>
    <w:rsid w:val="008D28F5"/>
    <w:rsid w:val="008D2F42"/>
    <w:rsid w:val="008D3637"/>
    <w:rsid w:val="008D45D1"/>
    <w:rsid w:val="008D49A6"/>
    <w:rsid w:val="008D4B79"/>
    <w:rsid w:val="008D546E"/>
    <w:rsid w:val="008D5612"/>
    <w:rsid w:val="008D57A8"/>
    <w:rsid w:val="008D5C10"/>
    <w:rsid w:val="008D6896"/>
    <w:rsid w:val="008D6AE4"/>
    <w:rsid w:val="008D6D43"/>
    <w:rsid w:val="008D6ECB"/>
    <w:rsid w:val="008D7077"/>
    <w:rsid w:val="008D74CE"/>
    <w:rsid w:val="008D7816"/>
    <w:rsid w:val="008D7C13"/>
    <w:rsid w:val="008E02A3"/>
    <w:rsid w:val="008E0C26"/>
    <w:rsid w:val="008E0CDD"/>
    <w:rsid w:val="008E0F7D"/>
    <w:rsid w:val="008E1050"/>
    <w:rsid w:val="008E1097"/>
    <w:rsid w:val="008E156F"/>
    <w:rsid w:val="008E15F0"/>
    <w:rsid w:val="008E1A7C"/>
    <w:rsid w:val="008E1B2D"/>
    <w:rsid w:val="008E1DCB"/>
    <w:rsid w:val="008E21FC"/>
    <w:rsid w:val="008E2455"/>
    <w:rsid w:val="008E29BC"/>
    <w:rsid w:val="008E2F0E"/>
    <w:rsid w:val="008E30CC"/>
    <w:rsid w:val="008E385D"/>
    <w:rsid w:val="008E3B58"/>
    <w:rsid w:val="008E3D8A"/>
    <w:rsid w:val="008E437C"/>
    <w:rsid w:val="008E4769"/>
    <w:rsid w:val="008E62FA"/>
    <w:rsid w:val="008E6514"/>
    <w:rsid w:val="008E6E9E"/>
    <w:rsid w:val="008E7137"/>
    <w:rsid w:val="008E7A6D"/>
    <w:rsid w:val="008E7E97"/>
    <w:rsid w:val="008E7FD3"/>
    <w:rsid w:val="008F0205"/>
    <w:rsid w:val="008F040E"/>
    <w:rsid w:val="008F05EF"/>
    <w:rsid w:val="008F0776"/>
    <w:rsid w:val="008F0961"/>
    <w:rsid w:val="008F0D32"/>
    <w:rsid w:val="008F112A"/>
    <w:rsid w:val="008F15E4"/>
    <w:rsid w:val="008F16A3"/>
    <w:rsid w:val="008F1704"/>
    <w:rsid w:val="008F1B80"/>
    <w:rsid w:val="008F1EAF"/>
    <w:rsid w:val="008F1F1F"/>
    <w:rsid w:val="008F2036"/>
    <w:rsid w:val="008F211F"/>
    <w:rsid w:val="008F22A4"/>
    <w:rsid w:val="008F24A9"/>
    <w:rsid w:val="008F25BD"/>
    <w:rsid w:val="008F262E"/>
    <w:rsid w:val="008F27BA"/>
    <w:rsid w:val="008F2BB9"/>
    <w:rsid w:val="008F346D"/>
    <w:rsid w:val="008F359C"/>
    <w:rsid w:val="008F3824"/>
    <w:rsid w:val="008F3D2D"/>
    <w:rsid w:val="008F3D2E"/>
    <w:rsid w:val="008F3D7B"/>
    <w:rsid w:val="008F3F05"/>
    <w:rsid w:val="008F4973"/>
    <w:rsid w:val="008F4CBB"/>
    <w:rsid w:val="008F4DA1"/>
    <w:rsid w:val="008F51AD"/>
    <w:rsid w:val="008F54AD"/>
    <w:rsid w:val="008F551A"/>
    <w:rsid w:val="008F5885"/>
    <w:rsid w:val="008F5A56"/>
    <w:rsid w:val="008F5F3D"/>
    <w:rsid w:val="008F6050"/>
    <w:rsid w:val="008F6283"/>
    <w:rsid w:val="008F64A5"/>
    <w:rsid w:val="008F66F0"/>
    <w:rsid w:val="008F6796"/>
    <w:rsid w:val="008F6B88"/>
    <w:rsid w:val="008F6E6B"/>
    <w:rsid w:val="008F7548"/>
    <w:rsid w:val="008F7782"/>
    <w:rsid w:val="008F7E0B"/>
    <w:rsid w:val="00900702"/>
    <w:rsid w:val="00900B05"/>
    <w:rsid w:val="00901481"/>
    <w:rsid w:val="00901483"/>
    <w:rsid w:val="00901C4C"/>
    <w:rsid w:val="00902462"/>
    <w:rsid w:val="00902521"/>
    <w:rsid w:val="009025E0"/>
    <w:rsid w:val="0090289B"/>
    <w:rsid w:val="0090364A"/>
    <w:rsid w:val="0090374B"/>
    <w:rsid w:val="0090381F"/>
    <w:rsid w:val="00903B19"/>
    <w:rsid w:val="00903CAC"/>
    <w:rsid w:val="00903DDB"/>
    <w:rsid w:val="009042DB"/>
    <w:rsid w:val="00904370"/>
    <w:rsid w:val="00904A78"/>
    <w:rsid w:val="009053E9"/>
    <w:rsid w:val="00905865"/>
    <w:rsid w:val="009061C2"/>
    <w:rsid w:val="00906215"/>
    <w:rsid w:val="00906348"/>
    <w:rsid w:val="009064D6"/>
    <w:rsid w:val="00906688"/>
    <w:rsid w:val="00906997"/>
    <w:rsid w:val="00906C18"/>
    <w:rsid w:val="00906E34"/>
    <w:rsid w:val="009070BF"/>
    <w:rsid w:val="00907486"/>
    <w:rsid w:val="009074D2"/>
    <w:rsid w:val="0090750F"/>
    <w:rsid w:val="0090758B"/>
    <w:rsid w:val="009107C6"/>
    <w:rsid w:val="00911B47"/>
    <w:rsid w:val="00911C23"/>
    <w:rsid w:val="009125F1"/>
    <w:rsid w:val="00912663"/>
    <w:rsid w:val="00912672"/>
    <w:rsid w:val="00912751"/>
    <w:rsid w:val="009127EA"/>
    <w:rsid w:val="00912A9F"/>
    <w:rsid w:val="00912B25"/>
    <w:rsid w:val="0091349D"/>
    <w:rsid w:val="0091356A"/>
    <w:rsid w:val="0091362E"/>
    <w:rsid w:val="009139D0"/>
    <w:rsid w:val="00913ABD"/>
    <w:rsid w:val="0091414E"/>
    <w:rsid w:val="00914208"/>
    <w:rsid w:val="00914A4B"/>
    <w:rsid w:val="009152BF"/>
    <w:rsid w:val="009154B6"/>
    <w:rsid w:val="0091591B"/>
    <w:rsid w:val="0091596E"/>
    <w:rsid w:val="00915D45"/>
    <w:rsid w:val="009169F8"/>
    <w:rsid w:val="00916A28"/>
    <w:rsid w:val="009170D6"/>
    <w:rsid w:val="0091718C"/>
    <w:rsid w:val="00917282"/>
    <w:rsid w:val="00917E0C"/>
    <w:rsid w:val="00917E86"/>
    <w:rsid w:val="009200FB"/>
    <w:rsid w:val="009201E7"/>
    <w:rsid w:val="0092037C"/>
    <w:rsid w:val="0092056D"/>
    <w:rsid w:val="0092090B"/>
    <w:rsid w:val="00920BB3"/>
    <w:rsid w:val="00920E63"/>
    <w:rsid w:val="00921145"/>
    <w:rsid w:val="009215F5"/>
    <w:rsid w:val="0092186A"/>
    <w:rsid w:val="00921D42"/>
    <w:rsid w:val="00922210"/>
    <w:rsid w:val="009222E5"/>
    <w:rsid w:val="0092272F"/>
    <w:rsid w:val="00922966"/>
    <w:rsid w:val="0092308A"/>
    <w:rsid w:val="00923156"/>
    <w:rsid w:val="009245B8"/>
    <w:rsid w:val="0092473C"/>
    <w:rsid w:val="0092499C"/>
    <w:rsid w:val="00925504"/>
    <w:rsid w:val="00925DE4"/>
    <w:rsid w:val="00925FA4"/>
    <w:rsid w:val="00926425"/>
    <w:rsid w:val="00926923"/>
    <w:rsid w:val="00926A66"/>
    <w:rsid w:val="00926D33"/>
    <w:rsid w:val="00926FD5"/>
    <w:rsid w:val="009270BD"/>
    <w:rsid w:val="00930025"/>
    <w:rsid w:val="00930080"/>
    <w:rsid w:val="0093085E"/>
    <w:rsid w:val="00931272"/>
    <w:rsid w:val="009312C8"/>
    <w:rsid w:val="009319F9"/>
    <w:rsid w:val="0093280F"/>
    <w:rsid w:val="00932B2D"/>
    <w:rsid w:val="00932C09"/>
    <w:rsid w:val="009330A4"/>
    <w:rsid w:val="00933C93"/>
    <w:rsid w:val="0093429F"/>
    <w:rsid w:val="00934A83"/>
    <w:rsid w:val="00934D84"/>
    <w:rsid w:val="00935D95"/>
    <w:rsid w:val="00935DEA"/>
    <w:rsid w:val="00935FAE"/>
    <w:rsid w:val="00936574"/>
    <w:rsid w:val="00937291"/>
    <w:rsid w:val="0093763E"/>
    <w:rsid w:val="00937BD4"/>
    <w:rsid w:val="00937E8A"/>
    <w:rsid w:val="0094039C"/>
    <w:rsid w:val="009405AB"/>
    <w:rsid w:val="00940F40"/>
    <w:rsid w:val="00941474"/>
    <w:rsid w:val="00941C2B"/>
    <w:rsid w:val="009423F5"/>
    <w:rsid w:val="009427E1"/>
    <w:rsid w:val="00942835"/>
    <w:rsid w:val="009433A5"/>
    <w:rsid w:val="009437C2"/>
    <w:rsid w:val="00943AE7"/>
    <w:rsid w:val="0094410F"/>
    <w:rsid w:val="009444C2"/>
    <w:rsid w:val="0094481A"/>
    <w:rsid w:val="00944990"/>
    <w:rsid w:val="00944CFB"/>
    <w:rsid w:val="0094501A"/>
    <w:rsid w:val="009450BD"/>
    <w:rsid w:val="00945132"/>
    <w:rsid w:val="009455EF"/>
    <w:rsid w:val="0094575F"/>
    <w:rsid w:val="00945DD0"/>
    <w:rsid w:val="00945DEE"/>
    <w:rsid w:val="00946095"/>
    <w:rsid w:val="0094713C"/>
    <w:rsid w:val="009472F7"/>
    <w:rsid w:val="0094784C"/>
    <w:rsid w:val="00947C02"/>
    <w:rsid w:val="00947D6B"/>
    <w:rsid w:val="009505AC"/>
    <w:rsid w:val="00950666"/>
    <w:rsid w:val="00950774"/>
    <w:rsid w:val="00950924"/>
    <w:rsid w:val="00950FD6"/>
    <w:rsid w:val="00951010"/>
    <w:rsid w:val="009511F5"/>
    <w:rsid w:val="00951753"/>
    <w:rsid w:val="00951754"/>
    <w:rsid w:val="00951BFA"/>
    <w:rsid w:val="00951D01"/>
    <w:rsid w:val="009522E8"/>
    <w:rsid w:val="00952F91"/>
    <w:rsid w:val="00953722"/>
    <w:rsid w:val="00953BF1"/>
    <w:rsid w:val="00953D01"/>
    <w:rsid w:val="00953F43"/>
    <w:rsid w:val="00953F5C"/>
    <w:rsid w:val="00954198"/>
    <w:rsid w:val="009542BA"/>
    <w:rsid w:val="0095433A"/>
    <w:rsid w:val="009545A2"/>
    <w:rsid w:val="009546A4"/>
    <w:rsid w:val="009547DF"/>
    <w:rsid w:val="00954A41"/>
    <w:rsid w:val="00954C44"/>
    <w:rsid w:val="00954E0A"/>
    <w:rsid w:val="00955FED"/>
    <w:rsid w:val="009560B3"/>
    <w:rsid w:val="00956A49"/>
    <w:rsid w:val="00956D43"/>
    <w:rsid w:val="00956F62"/>
    <w:rsid w:val="00957590"/>
    <w:rsid w:val="00957622"/>
    <w:rsid w:val="00957988"/>
    <w:rsid w:val="00957BDD"/>
    <w:rsid w:val="00957D0E"/>
    <w:rsid w:val="00957D11"/>
    <w:rsid w:val="00957D3A"/>
    <w:rsid w:val="009615C9"/>
    <w:rsid w:val="00961A41"/>
    <w:rsid w:val="00961CD6"/>
    <w:rsid w:val="00961EDA"/>
    <w:rsid w:val="00961EEF"/>
    <w:rsid w:val="009620B5"/>
    <w:rsid w:val="00962151"/>
    <w:rsid w:val="0096227D"/>
    <w:rsid w:val="009622E3"/>
    <w:rsid w:val="009624C4"/>
    <w:rsid w:val="0096266F"/>
    <w:rsid w:val="009626C4"/>
    <w:rsid w:val="00962C01"/>
    <w:rsid w:val="00962F1C"/>
    <w:rsid w:val="00963051"/>
    <w:rsid w:val="0096350E"/>
    <w:rsid w:val="00963F3C"/>
    <w:rsid w:val="009641D8"/>
    <w:rsid w:val="00964347"/>
    <w:rsid w:val="0096467E"/>
    <w:rsid w:val="0096468A"/>
    <w:rsid w:val="00964D8D"/>
    <w:rsid w:val="0096509C"/>
    <w:rsid w:val="009653D4"/>
    <w:rsid w:val="00966568"/>
    <w:rsid w:val="00966769"/>
    <w:rsid w:val="00966C87"/>
    <w:rsid w:val="00967158"/>
    <w:rsid w:val="009674AB"/>
    <w:rsid w:val="00967633"/>
    <w:rsid w:val="00970842"/>
    <w:rsid w:val="00970E10"/>
    <w:rsid w:val="00970E86"/>
    <w:rsid w:val="00971409"/>
    <w:rsid w:val="00971A0C"/>
    <w:rsid w:val="00971AF3"/>
    <w:rsid w:val="00971B80"/>
    <w:rsid w:val="009726C6"/>
    <w:rsid w:val="009729EC"/>
    <w:rsid w:val="00972ACA"/>
    <w:rsid w:val="00973044"/>
    <w:rsid w:val="00973198"/>
    <w:rsid w:val="00973C53"/>
    <w:rsid w:val="00973DE0"/>
    <w:rsid w:val="00973ECF"/>
    <w:rsid w:val="00973F71"/>
    <w:rsid w:val="00973FCD"/>
    <w:rsid w:val="0097431D"/>
    <w:rsid w:val="009744D8"/>
    <w:rsid w:val="009747CC"/>
    <w:rsid w:val="00975372"/>
    <w:rsid w:val="0097568F"/>
    <w:rsid w:val="009761B8"/>
    <w:rsid w:val="0097638B"/>
    <w:rsid w:val="00976712"/>
    <w:rsid w:val="00976C88"/>
    <w:rsid w:val="00976E19"/>
    <w:rsid w:val="009773B9"/>
    <w:rsid w:val="00977440"/>
    <w:rsid w:val="0097751C"/>
    <w:rsid w:val="00977BC4"/>
    <w:rsid w:val="00977EF9"/>
    <w:rsid w:val="00980093"/>
    <w:rsid w:val="00980301"/>
    <w:rsid w:val="00980374"/>
    <w:rsid w:val="00980604"/>
    <w:rsid w:val="00980702"/>
    <w:rsid w:val="009808DC"/>
    <w:rsid w:val="009809D6"/>
    <w:rsid w:val="009809EE"/>
    <w:rsid w:val="00980FB2"/>
    <w:rsid w:val="00981B09"/>
    <w:rsid w:val="00981F50"/>
    <w:rsid w:val="00982150"/>
    <w:rsid w:val="009823CB"/>
    <w:rsid w:val="00982402"/>
    <w:rsid w:val="009827A5"/>
    <w:rsid w:val="00982CAA"/>
    <w:rsid w:val="00982CC3"/>
    <w:rsid w:val="00982F13"/>
    <w:rsid w:val="00983233"/>
    <w:rsid w:val="00983352"/>
    <w:rsid w:val="0098352A"/>
    <w:rsid w:val="009835D6"/>
    <w:rsid w:val="009837FB"/>
    <w:rsid w:val="0098380E"/>
    <w:rsid w:val="00983A70"/>
    <w:rsid w:val="009842C3"/>
    <w:rsid w:val="00984515"/>
    <w:rsid w:val="009845FE"/>
    <w:rsid w:val="00984994"/>
    <w:rsid w:val="00984D1D"/>
    <w:rsid w:val="00984F93"/>
    <w:rsid w:val="0098554E"/>
    <w:rsid w:val="009858A0"/>
    <w:rsid w:val="00985A8A"/>
    <w:rsid w:val="00985CD5"/>
    <w:rsid w:val="0098631B"/>
    <w:rsid w:val="0098645C"/>
    <w:rsid w:val="00986481"/>
    <w:rsid w:val="00987799"/>
    <w:rsid w:val="00987B3F"/>
    <w:rsid w:val="00987C29"/>
    <w:rsid w:val="00987D72"/>
    <w:rsid w:val="0099083B"/>
    <w:rsid w:val="00990972"/>
    <w:rsid w:val="00990987"/>
    <w:rsid w:val="00990D9F"/>
    <w:rsid w:val="009911BD"/>
    <w:rsid w:val="009914C4"/>
    <w:rsid w:val="00991CD7"/>
    <w:rsid w:val="00992AD2"/>
    <w:rsid w:val="00992AFC"/>
    <w:rsid w:val="00992DB2"/>
    <w:rsid w:val="0099353C"/>
    <w:rsid w:val="0099375A"/>
    <w:rsid w:val="009945F7"/>
    <w:rsid w:val="0099479D"/>
    <w:rsid w:val="00994E47"/>
    <w:rsid w:val="00994F64"/>
    <w:rsid w:val="009951DB"/>
    <w:rsid w:val="00995267"/>
    <w:rsid w:val="00995BC0"/>
    <w:rsid w:val="00995E31"/>
    <w:rsid w:val="009967F5"/>
    <w:rsid w:val="009975CB"/>
    <w:rsid w:val="009979AF"/>
    <w:rsid w:val="00997C74"/>
    <w:rsid w:val="00997CA4"/>
    <w:rsid w:val="009A0182"/>
    <w:rsid w:val="009A048F"/>
    <w:rsid w:val="009A0517"/>
    <w:rsid w:val="009A087B"/>
    <w:rsid w:val="009A0969"/>
    <w:rsid w:val="009A0D07"/>
    <w:rsid w:val="009A109A"/>
    <w:rsid w:val="009A1216"/>
    <w:rsid w:val="009A137B"/>
    <w:rsid w:val="009A176E"/>
    <w:rsid w:val="009A1D52"/>
    <w:rsid w:val="009A1DA2"/>
    <w:rsid w:val="009A2599"/>
    <w:rsid w:val="009A265F"/>
    <w:rsid w:val="009A2806"/>
    <w:rsid w:val="009A2B0A"/>
    <w:rsid w:val="009A2B27"/>
    <w:rsid w:val="009A2C4F"/>
    <w:rsid w:val="009A2CB6"/>
    <w:rsid w:val="009A3361"/>
    <w:rsid w:val="009A39CB"/>
    <w:rsid w:val="009A4502"/>
    <w:rsid w:val="009A4F10"/>
    <w:rsid w:val="009A4FF8"/>
    <w:rsid w:val="009A51A7"/>
    <w:rsid w:val="009A58DD"/>
    <w:rsid w:val="009A5AD3"/>
    <w:rsid w:val="009A6486"/>
    <w:rsid w:val="009A72A2"/>
    <w:rsid w:val="009A734E"/>
    <w:rsid w:val="009A73C1"/>
    <w:rsid w:val="009A7458"/>
    <w:rsid w:val="009A7467"/>
    <w:rsid w:val="009A77D3"/>
    <w:rsid w:val="009A7AE1"/>
    <w:rsid w:val="009B0080"/>
    <w:rsid w:val="009B03B1"/>
    <w:rsid w:val="009B042C"/>
    <w:rsid w:val="009B0857"/>
    <w:rsid w:val="009B08BF"/>
    <w:rsid w:val="009B0975"/>
    <w:rsid w:val="009B0D65"/>
    <w:rsid w:val="009B189D"/>
    <w:rsid w:val="009B1B39"/>
    <w:rsid w:val="009B2165"/>
    <w:rsid w:val="009B228F"/>
    <w:rsid w:val="009B2F1A"/>
    <w:rsid w:val="009B310D"/>
    <w:rsid w:val="009B325B"/>
    <w:rsid w:val="009B3685"/>
    <w:rsid w:val="009B3D63"/>
    <w:rsid w:val="009B3DDB"/>
    <w:rsid w:val="009B4912"/>
    <w:rsid w:val="009B4D0D"/>
    <w:rsid w:val="009B5146"/>
    <w:rsid w:val="009B567A"/>
    <w:rsid w:val="009B5C34"/>
    <w:rsid w:val="009B5D3C"/>
    <w:rsid w:val="009B5DF9"/>
    <w:rsid w:val="009B5E20"/>
    <w:rsid w:val="009B60E7"/>
    <w:rsid w:val="009B6D80"/>
    <w:rsid w:val="009B7129"/>
    <w:rsid w:val="009B7668"/>
    <w:rsid w:val="009B7832"/>
    <w:rsid w:val="009B7A9D"/>
    <w:rsid w:val="009B7E31"/>
    <w:rsid w:val="009B7EE1"/>
    <w:rsid w:val="009B7FB5"/>
    <w:rsid w:val="009C0364"/>
    <w:rsid w:val="009C08E4"/>
    <w:rsid w:val="009C14CD"/>
    <w:rsid w:val="009C1848"/>
    <w:rsid w:val="009C1D3F"/>
    <w:rsid w:val="009C21DB"/>
    <w:rsid w:val="009C22B7"/>
    <w:rsid w:val="009C2B1C"/>
    <w:rsid w:val="009C2EAF"/>
    <w:rsid w:val="009C2F1E"/>
    <w:rsid w:val="009C3169"/>
    <w:rsid w:val="009C3763"/>
    <w:rsid w:val="009C3D7B"/>
    <w:rsid w:val="009C3F2B"/>
    <w:rsid w:val="009C3F6B"/>
    <w:rsid w:val="009C402B"/>
    <w:rsid w:val="009C433E"/>
    <w:rsid w:val="009C4538"/>
    <w:rsid w:val="009C4ED2"/>
    <w:rsid w:val="009C5353"/>
    <w:rsid w:val="009C56DC"/>
    <w:rsid w:val="009C585D"/>
    <w:rsid w:val="009C68FD"/>
    <w:rsid w:val="009C6A78"/>
    <w:rsid w:val="009C6E9F"/>
    <w:rsid w:val="009C7957"/>
    <w:rsid w:val="009C7AB7"/>
    <w:rsid w:val="009D072C"/>
    <w:rsid w:val="009D1135"/>
    <w:rsid w:val="009D11E7"/>
    <w:rsid w:val="009D147B"/>
    <w:rsid w:val="009D1986"/>
    <w:rsid w:val="009D1D6F"/>
    <w:rsid w:val="009D1DB6"/>
    <w:rsid w:val="009D2444"/>
    <w:rsid w:val="009D2B0B"/>
    <w:rsid w:val="009D2C02"/>
    <w:rsid w:val="009D2EE5"/>
    <w:rsid w:val="009D32F1"/>
    <w:rsid w:val="009D36F8"/>
    <w:rsid w:val="009D37DF"/>
    <w:rsid w:val="009D3B7C"/>
    <w:rsid w:val="009D41AB"/>
    <w:rsid w:val="009D4382"/>
    <w:rsid w:val="009D43FB"/>
    <w:rsid w:val="009D4410"/>
    <w:rsid w:val="009D44CA"/>
    <w:rsid w:val="009D45FB"/>
    <w:rsid w:val="009D4BBB"/>
    <w:rsid w:val="009D4BD8"/>
    <w:rsid w:val="009D5122"/>
    <w:rsid w:val="009D5F37"/>
    <w:rsid w:val="009D5FC1"/>
    <w:rsid w:val="009D62F1"/>
    <w:rsid w:val="009D7645"/>
    <w:rsid w:val="009D78B9"/>
    <w:rsid w:val="009D79E1"/>
    <w:rsid w:val="009D7C3D"/>
    <w:rsid w:val="009D7DD9"/>
    <w:rsid w:val="009E004A"/>
    <w:rsid w:val="009E0091"/>
    <w:rsid w:val="009E04DF"/>
    <w:rsid w:val="009E0A6B"/>
    <w:rsid w:val="009E0DEC"/>
    <w:rsid w:val="009E0E30"/>
    <w:rsid w:val="009E0E6E"/>
    <w:rsid w:val="009E0E95"/>
    <w:rsid w:val="009E1296"/>
    <w:rsid w:val="009E1C4E"/>
    <w:rsid w:val="009E1CD3"/>
    <w:rsid w:val="009E1F03"/>
    <w:rsid w:val="009E26F5"/>
    <w:rsid w:val="009E292A"/>
    <w:rsid w:val="009E30D6"/>
    <w:rsid w:val="009E324C"/>
    <w:rsid w:val="009E3728"/>
    <w:rsid w:val="009E3892"/>
    <w:rsid w:val="009E3FE0"/>
    <w:rsid w:val="009E452F"/>
    <w:rsid w:val="009E4BBE"/>
    <w:rsid w:val="009E4E92"/>
    <w:rsid w:val="009E50B6"/>
    <w:rsid w:val="009E5238"/>
    <w:rsid w:val="009E530C"/>
    <w:rsid w:val="009E53DB"/>
    <w:rsid w:val="009E57B2"/>
    <w:rsid w:val="009E5829"/>
    <w:rsid w:val="009E5C66"/>
    <w:rsid w:val="009E6570"/>
    <w:rsid w:val="009E66D7"/>
    <w:rsid w:val="009E693F"/>
    <w:rsid w:val="009E6DB3"/>
    <w:rsid w:val="009E708F"/>
    <w:rsid w:val="009E75E4"/>
    <w:rsid w:val="009E7725"/>
    <w:rsid w:val="009F012C"/>
    <w:rsid w:val="009F0248"/>
    <w:rsid w:val="009F0872"/>
    <w:rsid w:val="009F0AA8"/>
    <w:rsid w:val="009F0C93"/>
    <w:rsid w:val="009F0C99"/>
    <w:rsid w:val="009F12E7"/>
    <w:rsid w:val="009F16C7"/>
    <w:rsid w:val="009F16FA"/>
    <w:rsid w:val="009F1D33"/>
    <w:rsid w:val="009F272B"/>
    <w:rsid w:val="009F27C7"/>
    <w:rsid w:val="009F27D7"/>
    <w:rsid w:val="009F29CD"/>
    <w:rsid w:val="009F2B91"/>
    <w:rsid w:val="009F2D12"/>
    <w:rsid w:val="009F315F"/>
    <w:rsid w:val="009F35B7"/>
    <w:rsid w:val="009F4019"/>
    <w:rsid w:val="009F41AF"/>
    <w:rsid w:val="009F439A"/>
    <w:rsid w:val="009F4653"/>
    <w:rsid w:val="009F47D4"/>
    <w:rsid w:val="009F504F"/>
    <w:rsid w:val="009F5CA1"/>
    <w:rsid w:val="009F5D43"/>
    <w:rsid w:val="009F5F79"/>
    <w:rsid w:val="009F621B"/>
    <w:rsid w:val="009F6923"/>
    <w:rsid w:val="009F6F34"/>
    <w:rsid w:val="009F6F97"/>
    <w:rsid w:val="009F727C"/>
    <w:rsid w:val="009F7475"/>
    <w:rsid w:val="009F792F"/>
    <w:rsid w:val="00A001DC"/>
    <w:rsid w:val="00A002FA"/>
    <w:rsid w:val="00A00579"/>
    <w:rsid w:val="00A00D16"/>
    <w:rsid w:val="00A01254"/>
    <w:rsid w:val="00A0155E"/>
    <w:rsid w:val="00A0177D"/>
    <w:rsid w:val="00A01C11"/>
    <w:rsid w:val="00A01CBB"/>
    <w:rsid w:val="00A01CF8"/>
    <w:rsid w:val="00A01DD0"/>
    <w:rsid w:val="00A01EBE"/>
    <w:rsid w:val="00A0212F"/>
    <w:rsid w:val="00A0236F"/>
    <w:rsid w:val="00A02763"/>
    <w:rsid w:val="00A02787"/>
    <w:rsid w:val="00A02853"/>
    <w:rsid w:val="00A02D86"/>
    <w:rsid w:val="00A02F17"/>
    <w:rsid w:val="00A03096"/>
    <w:rsid w:val="00A0337E"/>
    <w:rsid w:val="00A03C4B"/>
    <w:rsid w:val="00A03EEB"/>
    <w:rsid w:val="00A03FCC"/>
    <w:rsid w:val="00A041AC"/>
    <w:rsid w:val="00A04646"/>
    <w:rsid w:val="00A04688"/>
    <w:rsid w:val="00A04692"/>
    <w:rsid w:val="00A04707"/>
    <w:rsid w:val="00A0486C"/>
    <w:rsid w:val="00A0490D"/>
    <w:rsid w:val="00A049E5"/>
    <w:rsid w:val="00A0532C"/>
    <w:rsid w:val="00A05870"/>
    <w:rsid w:val="00A05F61"/>
    <w:rsid w:val="00A06075"/>
    <w:rsid w:val="00A060A0"/>
    <w:rsid w:val="00A062CC"/>
    <w:rsid w:val="00A06EB5"/>
    <w:rsid w:val="00A072F8"/>
    <w:rsid w:val="00A07660"/>
    <w:rsid w:val="00A101A6"/>
    <w:rsid w:val="00A10459"/>
    <w:rsid w:val="00A1082F"/>
    <w:rsid w:val="00A108E0"/>
    <w:rsid w:val="00A11639"/>
    <w:rsid w:val="00A118A7"/>
    <w:rsid w:val="00A11BA6"/>
    <w:rsid w:val="00A123A3"/>
    <w:rsid w:val="00A1259A"/>
    <w:rsid w:val="00A125C7"/>
    <w:rsid w:val="00A12BF8"/>
    <w:rsid w:val="00A12C3C"/>
    <w:rsid w:val="00A12CA0"/>
    <w:rsid w:val="00A12E03"/>
    <w:rsid w:val="00A133E3"/>
    <w:rsid w:val="00A1340C"/>
    <w:rsid w:val="00A13AA9"/>
    <w:rsid w:val="00A14140"/>
    <w:rsid w:val="00A1479B"/>
    <w:rsid w:val="00A14C10"/>
    <w:rsid w:val="00A1500C"/>
    <w:rsid w:val="00A157CC"/>
    <w:rsid w:val="00A15BCA"/>
    <w:rsid w:val="00A15E3B"/>
    <w:rsid w:val="00A16078"/>
    <w:rsid w:val="00A162CB"/>
    <w:rsid w:val="00A163EB"/>
    <w:rsid w:val="00A16A6F"/>
    <w:rsid w:val="00A1744B"/>
    <w:rsid w:val="00A17977"/>
    <w:rsid w:val="00A179A7"/>
    <w:rsid w:val="00A200C8"/>
    <w:rsid w:val="00A20195"/>
    <w:rsid w:val="00A20241"/>
    <w:rsid w:val="00A204A7"/>
    <w:rsid w:val="00A20D92"/>
    <w:rsid w:val="00A2100A"/>
    <w:rsid w:val="00A217A8"/>
    <w:rsid w:val="00A21A07"/>
    <w:rsid w:val="00A21A0B"/>
    <w:rsid w:val="00A21B84"/>
    <w:rsid w:val="00A2237C"/>
    <w:rsid w:val="00A2252B"/>
    <w:rsid w:val="00A232C9"/>
    <w:rsid w:val="00A23745"/>
    <w:rsid w:val="00A238E6"/>
    <w:rsid w:val="00A23D44"/>
    <w:rsid w:val="00A23EB6"/>
    <w:rsid w:val="00A24049"/>
    <w:rsid w:val="00A244DA"/>
    <w:rsid w:val="00A24523"/>
    <w:rsid w:val="00A24B6B"/>
    <w:rsid w:val="00A251CD"/>
    <w:rsid w:val="00A25812"/>
    <w:rsid w:val="00A2594C"/>
    <w:rsid w:val="00A25957"/>
    <w:rsid w:val="00A26528"/>
    <w:rsid w:val="00A265D2"/>
    <w:rsid w:val="00A2681B"/>
    <w:rsid w:val="00A26C6E"/>
    <w:rsid w:val="00A27049"/>
    <w:rsid w:val="00A301AF"/>
    <w:rsid w:val="00A3023C"/>
    <w:rsid w:val="00A30302"/>
    <w:rsid w:val="00A3032E"/>
    <w:rsid w:val="00A30395"/>
    <w:rsid w:val="00A30568"/>
    <w:rsid w:val="00A30641"/>
    <w:rsid w:val="00A312B7"/>
    <w:rsid w:val="00A312C3"/>
    <w:rsid w:val="00A319AD"/>
    <w:rsid w:val="00A31F43"/>
    <w:rsid w:val="00A32044"/>
    <w:rsid w:val="00A3225F"/>
    <w:rsid w:val="00A325ED"/>
    <w:rsid w:val="00A3278C"/>
    <w:rsid w:val="00A32999"/>
    <w:rsid w:val="00A32B58"/>
    <w:rsid w:val="00A32FD9"/>
    <w:rsid w:val="00A33050"/>
    <w:rsid w:val="00A3381E"/>
    <w:rsid w:val="00A339F0"/>
    <w:rsid w:val="00A33CA2"/>
    <w:rsid w:val="00A33D79"/>
    <w:rsid w:val="00A341C4"/>
    <w:rsid w:val="00A34B4C"/>
    <w:rsid w:val="00A34CE9"/>
    <w:rsid w:val="00A350BA"/>
    <w:rsid w:val="00A35303"/>
    <w:rsid w:val="00A353DA"/>
    <w:rsid w:val="00A35597"/>
    <w:rsid w:val="00A358A5"/>
    <w:rsid w:val="00A35C59"/>
    <w:rsid w:val="00A35EBF"/>
    <w:rsid w:val="00A36E65"/>
    <w:rsid w:val="00A37021"/>
    <w:rsid w:val="00A3758B"/>
    <w:rsid w:val="00A37A97"/>
    <w:rsid w:val="00A404DA"/>
    <w:rsid w:val="00A40ACC"/>
    <w:rsid w:val="00A40B8F"/>
    <w:rsid w:val="00A40ECF"/>
    <w:rsid w:val="00A410B9"/>
    <w:rsid w:val="00A41644"/>
    <w:rsid w:val="00A42063"/>
    <w:rsid w:val="00A420CC"/>
    <w:rsid w:val="00A4219E"/>
    <w:rsid w:val="00A4254B"/>
    <w:rsid w:val="00A42624"/>
    <w:rsid w:val="00A42643"/>
    <w:rsid w:val="00A42729"/>
    <w:rsid w:val="00A427A0"/>
    <w:rsid w:val="00A42DB5"/>
    <w:rsid w:val="00A42EBE"/>
    <w:rsid w:val="00A4304D"/>
    <w:rsid w:val="00A433A6"/>
    <w:rsid w:val="00A43693"/>
    <w:rsid w:val="00A43A3E"/>
    <w:rsid w:val="00A43D57"/>
    <w:rsid w:val="00A445EC"/>
    <w:rsid w:val="00A44643"/>
    <w:rsid w:val="00A44799"/>
    <w:rsid w:val="00A44837"/>
    <w:rsid w:val="00A45819"/>
    <w:rsid w:val="00A45A8B"/>
    <w:rsid w:val="00A463BB"/>
    <w:rsid w:val="00A465E4"/>
    <w:rsid w:val="00A46BDB"/>
    <w:rsid w:val="00A46C89"/>
    <w:rsid w:val="00A46D02"/>
    <w:rsid w:val="00A46E7F"/>
    <w:rsid w:val="00A46F2D"/>
    <w:rsid w:val="00A46FF6"/>
    <w:rsid w:val="00A47706"/>
    <w:rsid w:val="00A47871"/>
    <w:rsid w:val="00A5078E"/>
    <w:rsid w:val="00A51168"/>
    <w:rsid w:val="00A511F5"/>
    <w:rsid w:val="00A51890"/>
    <w:rsid w:val="00A51AF2"/>
    <w:rsid w:val="00A51CA1"/>
    <w:rsid w:val="00A51EB9"/>
    <w:rsid w:val="00A51EC6"/>
    <w:rsid w:val="00A51F36"/>
    <w:rsid w:val="00A5254A"/>
    <w:rsid w:val="00A5275B"/>
    <w:rsid w:val="00A52A4D"/>
    <w:rsid w:val="00A52FFB"/>
    <w:rsid w:val="00A5303C"/>
    <w:rsid w:val="00A533BF"/>
    <w:rsid w:val="00A538F6"/>
    <w:rsid w:val="00A53A4A"/>
    <w:rsid w:val="00A5419E"/>
    <w:rsid w:val="00A54914"/>
    <w:rsid w:val="00A54969"/>
    <w:rsid w:val="00A559AE"/>
    <w:rsid w:val="00A55B19"/>
    <w:rsid w:val="00A55D12"/>
    <w:rsid w:val="00A563A0"/>
    <w:rsid w:val="00A56E6F"/>
    <w:rsid w:val="00A57056"/>
    <w:rsid w:val="00A607A0"/>
    <w:rsid w:val="00A60C99"/>
    <w:rsid w:val="00A60FDF"/>
    <w:rsid w:val="00A61596"/>
    <w:rsid w:val="00A615BA"/>
    <w:rsid w:val="00A615F4"/>
    <w:rsid w:val="00A61AF9"/>
    <w:rsid w:val="00A61EEA"/>
    <w:rsid w:val="00A627B6"/>
    <w:rsid w:val="00A63412"/>
    <w:rsid w:val="00A6380C"/>
    <w:rsid w:val="00A63AD0"/>
    <w:rsid w:val="00A63B18"/>
    <w:rsid w:val="00A63FEC"/>
    <w:rsid w:val="00A640EC"/>
    <w:rsid w:val="00A64662"/>
    <w:rsid w:val="00A64CB9"/>
    <w:rsid w:val="00A64FA1"/>
    <w:rsid w:val="00A6512E"/>
    <w:rsid w:val="00A655BA"/>
    <w:rsid w:val="00A655C9"/>
    <w:rsid w:val="00A6583D"/>
    <w:rsid w:val="00A65E34"/>
    <w:rsid w:val="00A65F04"/>
    <w:rsid w:val="00A66018"/>
    <w:rsid w:val="00A66080"/>
    <w:rsid w:val="00A66472"/>
    <w:rsid w:val="00A66482"/>
    <w:rsid w:val="00A66FC7"/>
    <w:rsid w:val="00A66FD9"/>
    <w:rsid w:val="00A673A4"/>
    <w:rsid w:val="00A6759D"/>
    <w:rsid w:val="00A67636"/>
    <w:rsid w:val="00A679B5"/>
    <w:rsid w:val="00A67AF5"/>
    <w:rsid w:val="00A67B3F"/>
    <w:rsid w:val="00A7053C"/>
    <w:rsid w:val="00A706A5"/>
    <w:rsid w:val="00A70A3B"/>
    <w:rsid w:val="00A70D6C"/>
    <w:rsid w:val="00A70F8B"/>
    <w:rsid w:val="00A71067"/>
    <w:rsid w:val="00A712DF"/>
    <w:rsid w:val="00A71403"/>
    <w:rsid w:val="00A7185C"/>
    <w:rsid w:val="00A71B2E"/>
    <w:rsid w:val="00A7222A"/>
    <w:rsid w:val="00A724E8"/>
    <w:rsid w:val="00A725D7"/>
    <w:rsid w:val="00A72FCF"/>
    <w:rsid w:val="00A72FF1"/>
    <w:rsid w:val="00A730E7"/>
    <w:rsid w:val="00A733BD"/>
    <w:rsid w:val="00A73566"/>
    <w:rsid w:val="00A73576"/>
    <w:rsid w:val="00A73A81"/>
    <w:rsid w:val="00A73E84"/>
    <w:rsid w:val="00A73F05"/>
    <w:rsid w:val="00A740B8"/>
    <w:rsid w:val="00A74414"/>
    <w:rsid w:val="00A744A7"/>
    <w:rsid w:val="00A74928"/>
    <w:rsid w:val="00A74932"/>
    <w:rsid w:val="00A74B5B"/>
    <w:rsid w:val="00A75242"/>
    <w:rsid w:val="00A75BC6"/>
    <w:rsid w:val="00A76486"/>
    <w:rsid w:val="00A769FE"/>
    <w:rsid w:val="00A772A0"/>
    <w:rsid w:val="00A77577"/>
    <w:rsid w:val="00A77684"/>
    <w:rsid w:val="00A77893"/>
    <w:rsid w:val="00A8013A"/>
    <w:rsid w:val="00A801C1"/>
    <w:rsid w:val="00A80E62"/>
    <w:rsid w:val="00A81422"/>
    <w:rsid w:val="00A81505"/>
    <w:rsid w:val="00A81619"/>
    <w:rsid w:val="00A8184D"/>
    <w:rsid w:val="00A818B1"/>
    <w:rsid w:val="00A81D2E"/>
    <w:rsid w:val="00A81E81"/>
    <w:rsid w:val="00A81ED7"/>
    <w:rsid w:val="00A82079"/>
    <w:rsid w:val="00A82223"/>
    <w:rsid w:val="00A829D8"/>
    <w:rsid w:val="00A82C75"/>
    <w:rsid w:val="00A82D26"/>
    <w:rsid w:val="00A82DC6"/>
    <w:rsid w:val="00A83596"/>
    <w:rsid w:val="00A8372E"/>
    <w:rsid w:val="00A846CA"/>
    <w:rsid w:val="00A84940"/>
    <w:rsid w:val="00A84ADD"/>
    <w:rsid w:val="00A84B3D"/>
    <w:rsid w:val="00A84F4B"/>
    <w:rsid w:val="00A8502B"/>
    <w:rsid w:val="00A85180"/>
    <w:rsid w:val="00A856F9"/>
    <w:rsid w:val="00A85CA6"/>
    <w:rsid w:val="00A86324"/>
    <w:rsid w:val="00A8632F"/>
    <w:rsid w:val="00A86FD5"/>
    <w:rsid w:val="00A86FFA"/>
    <w:rsid w:val="00A87155"/>
    <w:rsid w:val="00A878F4"/>
    <w:rsid w:val="00A87E45"/>
    <w:rsid w:val="00A87F1F"/>
    <w:rsid w:val="00A90DB3"/>
    <w:rsid w:val="00A90EF1"/>
    <w:rsid w:val="00A919DB"/>
    <w:rsid w:val="00A920C7"/>
    <w:rsid w:val="00A9289A"/>
    <w:rsid w:val="00A92C62"/>
    <w:rsid w:val="00A92F14"/>
    <w:rsid w:val="00A933C9"/>
    <w:rsid w:val="00A93782"/>
    <w:rsid w:val="00A9379E"/>
    <w:rsid w:val="00A9396B"/>
    <w:rsid w:val="00A93EDD"/>
    <w:rsid w:val="00A9460D"/>
    <w:rsid w:val="00A9563F"/>
    <w:rsid w:val="00A956BB"/>
    <w:rsid w:val="00A95969"/>
    <w:rsid w:val="00A95E3F"/>
    <w:rsid w:val="00A9636A"/>
    <w:rsid w:val="00A96FD6"/>
    <w:rsid w:val="00A97C42"/>
    <w:rsid w:val="00A97C88"/>
    <w:rsid w:val="00A97F06"/>
    <w:rsid w:val="00A97F4C"/>
    <w:rsid w:val="00A97F6E"/>
    <w:rsid w:val="00A97FD1"/>
    <w:rsid w:val="00AA01FD"/>
    <w:rsid w:val="00AA0C1A"/>
    <w:rsid w:val="00AA0EF5"/>
    <w:rsid w:val="00AA18EF"/>
    <w:rsid w:val="00AA1AF5"/>
    <w:rsid w:val="00AA1B7C"/>
    <w:rsid w:val="00AA1CB5"/>
    <w:rsid w:val="00AA21A9"/>
    <w:rsid w:val="00AA24EA"/>
    <w:rsid w:val="00AA27A2"/>
    <w:rsid w:val="00AA282D"/>
    <w:rsid w:val="00AA283D"/>
    <w:rsid w:val="00AA2917"/>
    <w:rsid w:val="00AA2DEF"/>
    <w:rsid w:val="00AA2FEE"/>
    <w:rsid w:val="00AA3A66"/>
    <w:rsid w:val="00AA4301"/>
    <w:rsid w:val="00AA4491"/>
    <w:rsid w:val="00AA4EAC"/>
    <w:rsid w:val="00AA4FB5"/>
    <w:rsid w:val="00AA5422"/>
    <w:rsid w:val="00AA55BB"/>
    <w:rsid w:val="00AA593D"/>
    <w:rsid w:val="00AA5D00"/>
    <w:rsid w:val="00AA5FC9"/>
    <w:rsid w:val="00AA7DF4"/>
    <w:rsid w:val="00AB06D5"/>
    <w:rsid w:val="00AB0B14"/>
    <w:rsid w:val="00AB0B98"/>
    <w:rsid w:val="00AB1704"/>
    <w:rsid w:val="00AB1ACF"/>
    <w:rsid w:val="00AB1C5B"/>
    <w:rsid w:val="00AB1D52"/>
    <w:rsid w:val="00AB2727"/>
    <w:rsid w:val="00AB29F4"/>
    <w:rsid w:val="00AB2F87"/>
    <w:rsid w:val="00AB3392"/>
    <w:rsid w:val="00AB3411"/>
    <w:rsid w:val="00AB37E4"/>
    <w:rsid w:val="00AB399A"/>
    <w:rsid w:val="00AB4903"/>
    <w:rsid w:val="00AB55A6"/>
    <w:rsid w:val="00AB56D2"/>
    <w:rsid w:val="00AB56F1"/>
    <w:rsid w:val="00AB6161"/>
    <w:rsid w:val="00AB627E"/>
    <w:rsid w:val="00AB65B0"/>
    <w:rsid w:val="00AB7079"/>
    <w:rsid w:val="00AB72A4"/>
    <w:rsid w:val="00AB755D"/>
    <w:rsid w:val="00AB75F6"/>
    <w:rsid w:val="00AB7C17"/>
    <w:rsid w:val="00AB7E89"/>
    <w:rsid w:val="00AB7EF0"/>
    <w:rsid w:val="00AC061A"/>
    <w:rsid w:val="00AC087E"/>
    <w:rsid w:val="00AC0B87"/>
    <w:rsid w:val="00AC0C73"/>
    <w:rsid w:val="00AC0D52"/>
    <w:rsid w:val="00AC0F21"/>
    <w:rsid w:val="00AC0FD3"/>
    <w:rsid w:val="00AC16DA"/>
    <w:rsid w:val="00AC1750"/>
    <w:rsid w:val="00AC1864"/>
    <w:rsid w:val="00AC1876"/>
    <w:rsid w:val="00AC1C0E"/>
    <w:rsid w:val="00AC1CD4"/>
    <w:rsid w:val="00AC1D2D"/>
    <w:rsid w:val="00AC25DD"/>
    <w:rsid w:val="00AC2967"/>
    <w:rsid w:val="00AC2971"/>
    <w:rsid w:val="00AC2BE9"/>
    <w:rsid w:val="00AC2CC3"/>
    <w:rsid w:val="00AC2D62"/>
    <w:rsid w:val="00AC30D7"/>
    <w:rsid w:val="00AC318D"/>
    <w:rsid w:val="00AC3246"/>
    <w:rsid w:val="00AC34BD"/>
    <w:rsid w:val="00AC390A"/>
    <w:rsid w:val="00AC39A7"/>
    <w:rsid w:val="00AC3B23"/>
    <w:rsid w:val="00AC3D68"/>
    <w:rsid w:val="00AC40D0"/>
    <w:rsid w:val="00AC4267"/>
    <w:rsid w:val="00AC42BE"/>
    <w:rsid w:val="00AC4896"/>
    <w:rsid w:val="00AC4B56"/>
    <w:rsid w:val="00AC5A7B"/>
    <w:rsid w:val="00AC668A"/>
    <w:rsid w:val="00AC691D"/>
    <w:rsid w:val="00AC6B46"/>
    <w:rsid w:val="00AC6C23"/>
    <w:rsid w:val="00AC7169"/>
    <w:rsid w:val="00AC7282"/>
    <w:rsid w:val="00AC79D7"/>
    <w:rsid w:val="00AC7A1F"/>
    <w:rsid w:val="00AC7E8A"/>
    <w:rsid w:val="00AC7F5D"/>
    <w:rsid w:val="00AD0B40"/>
    <w:rsid w:val="00AD0E7D"/>
    <w:rsid w:val="00AD1472"/>
    <w:rsid w:val="00AD19BA"/>
    <w:rsid w:val="00AD1CC6"/>
    <w:rsid w:val="00AD2141"/>
    <w:rsid w:val="00AD21FB"/>
    <w:rsid w:val="00AD269E"/>
    <w:rsid w:val="00AD274A"/>
    <w:rsid w:val="00AD291B"/>
    <w:rsid w:val="00AD2DA9"/>
    <w:rsid w:val="00AD3BA8"/>
    <w:rsid w:val="00AD3C2C"/>
    <w:rsid w:val="00AD3C97"/>
    <w:rsid w:val="00AD3FA4"/>
    <w:rsid w:val="00AD43BE"/>
    <w:rsid w:val="00AD4535"/>
    <w:rsid w:val="00AD477A"/>
    <w:rsid w:val="00AD48F8"/>
    <w:rsid w:val="00AD4BAF"/>
    <w:rsid w:val="00AD53C7"/>
    <w:rsid w:val="00AD561E"/>
    <w:rsid w:val="00AD5919"/>
    <w:rsid w:val="00AD5F8D"/>
    <w:rsid w:val="00AD6752"/>
    <w:rsid w:val="00AD6C82"/>
    <w:rsid w:val="00AD6E6E"/>
    <w:rsid w:val="00AD7201"/>
    <w:rsid w:val="00AD7657"/>
    <w:rsid w:val="00AD77FD"/>
    <w:rsid w:val="00AD7CF9"/>
    <w:rsid w:val="00AE0142"/>
    <w:rsid w:val="00AE02B4"/>
    <w:rsid w:val="00AE06F6"/>
    <w:rsid w:val="00AE07BF"/>
    <w:rsid w:val="00AE07F1"/>
    <w:rsid w:val="00AE11F1"/>
    <w:rsid w:val="00AE1582"/>
    <w:rsid w:val="00AE19CE"/>
    <w:rsid w:val="00AE1DC8"/>
    <w:rsid w:val="00AE23E9"/>
    <w:rsid w:val="00AE2A37"/>
    <w:rsid w:val="00AE35BB"/>
    <w:rsid w:val="00AE38B6"/>
    <w:rsid w:val="00AE3C67"/>
    <w:rsid w:val="00AE3DC8"/>
    <w:rsid w:val="00AE4279"/>
    <w:rsid w:val="00AE4A6B"/>
    <w:rsid w:val="00AE4BEA"/>
    <w:rsid w:val="00AE4C66"/>
    <w:rsid w:val="00AE4E28"/>
    <w:rsid w:val="00AE4E2C"/>
    <w:rsid w:val="00AE4E63"/>
    <w:rsid w:val="00AE5789"/>
    <w:rsid w:val="00AE5909"/>
    <w:rsid w:val="00AE5976"/>
    <w:rsid w:val="00AE6245"/>
    <w:rsid w:val="00AE6802"/>
    <w:rsid w:val="00AE6C56"/>
    <w:rsid w:val="00AE6C92"/>
    <w:rsid w:val="00AE6EE5"/>
    <w:rsid w:val="00AE74BA"/>
    <w:rsid w:val="00AE7596"/>
    <w:rsid w:val="00AE7F7B"/>
    <w:rsid w:val="00AF0163"/>
    <w:rsid w:val="00AF076A"/>
    <w:rsid w:val="00AF0900"/>
    <w:rsid w:val="00AF18F5"/>
    <w:rsid w:val="00AF19C7"/>
    <w:rsid w:val="00AF1A04"/>
    <w:rsid w:val="00AF1AA8"/>
    <w:rsid w:val="00AF2995"/>
    <w:rsid w:val="00AF2E60"/>
    <w:rsid w:val="00AF2ECD"/>
    <w:rsid w:val="00AF2FEA"/>
    <w:rsid w:val="00AF3E89"/>
    <w:rsid w:val="00AF40DF"/>
    <w:rsid w:val="00AF412F"/>
    <w:rsid w:val="00AF433C"/>
    <w:rsid w:val="00AF4690"/>
    <w:rsid w:val="00AF4DF2"/>
    <w:rsid w:val="00AF4FB0"/>
    <w:rsid w:val="00AF55B4"/>
    <w:rsid w:val="00AF5773"/>
    <w:rsid w:val="00AF5823"/>
    <w:rsid w:val="00AF5EBE"/>
    <w:rsid w:val="00AF6FBE"/>
    <w:rsid w:val="00AF730C"/>
    <w:rsid w:val="00AF735F"/>
    <w:rsid w:val="00AF752D"/>
    <w:rsid w:val="00AF7532"/>
    <w:rsid w:val="00AF7AE7"/>
    <w:rsid w:val="00AF7BCE"/>
    <w:rsid w:val="00B00022"/>
    <w:rsid w:val="00B0029E"/>
    <w:rsid w:val="00B00605"/>
    <w:rsid w:val="00B00CE1"/>
    <w:rsid w:val="00B00DC7"/>
    <w:rsid w:val="00B00DF0"/>
    <w:rsid w:val="00B01043"/>
    <w:rsid w:val="00B01177"/>
    <w:rsid w:val="00B01A0E"/>
    <w:rsid w:val="00B01B68"/>
    <w:rsid w:val="00B02018"/>
    <w:rsid w:val="00B022B4"/>
    <w:rsid w:val="00B02BBD"/>
    <w:rsid w:val="00B02EC2"/>
    <w:rsid w:val="00B03CB6"/>
    <w:rsid w:val="00B03ED6"/>
    <w:rsid w:val="00B03EFC"/>
    <w:rsid w:val="00B04DE7"/>
    <w:rsid w:val="00B04FF6"/>
    <w:rsid w:val="00B0509F"/>
    <w:rsid w:val="00B05150"/>
    <w:rsid w:val="00B0572B"/>
    <w:rsid w:val="00B05F28"/>
    <w:rsid w:val="00B05F34"/>
    <w:rsid w:val="00B06687"/>
    <w:rsid w:val="00B06938"/>
    <w:rsid w:val="00B07446"/>
    <w:rsid w:val="00B07575"/>
    <w:rsid w:val="00B075B6"/>
    <w:rsid w:val="00B07E02"/>
    <w:rsid w:val="00B10123"/>
    <w:rsid w:val="00B104CE"/>
    <w:rsid w:val="00B109A1"/>
    <w:rsid w:val="00B1126D"/>
    <w:rsid w:val="00B11323"/>
    <w:rsid w:val="00B1185C"/>
    <w:rsid w:val="00B11964"/>
    <w:rsid w:val="00B11F2C"/>
    <w:rsid w:val="00B1222C"/>
    <w:rsid w:val="00B123D8"/>
    <w:rsid w:val="00B1247F"/>
    <w:rsid w:val="00B13037"/>
    <w:rsid w:val="00B131A0"/>
    <w:rsid w:val="00B1378D"/>
    <w:rsid w:val="00B13E53"/>
    <w:rsid w:val="00B144CD"/>
    <w:rsid w:val="00B1480E"/>
    <w:rsid w:val="00B14B72"/>
    <w:rsid w:val="00B152D9"/>
    <w:rsid w:val="00B15374"/>
    <w:rsid w:val="00B15395"/>
    <w:rsid w:val="00B154C2"/>
    <w:rsid w:val="00B157EF"/>
    <w:rsid w:val="00B16174"/>
    <w:rsid w:val="00B16687"/>
    <w:rsid w:val="00B16B38"/>
    <w:rsid w:val="00B17843"/>
    <w:rsid w:val="00B17870"/>
    <w:rsid w:val="00B1795A"/>
    <w:rsid w:val="00B17B94"/>
    <w:rsid w:val="00B206B4"/>
    <w:rsid w:val="00B206E2"/>
    <w:rsid w:val="00B210AF"/>
    <w:rsid w:val="00B217D2"/>
    <w:rsid w:val="00B21C2D"/>
    <w:rsid w:val="00B2210A"/>
    <w:rsid w:val="00B2235F"/>
    <w:rsid w:val="00B22875"/>
    <w:rsid w:val="00B228CB"/>
    <w:rsid w:val="00B22CC6"/>
    <w:rsid w:val="00B2349F"/>
    <w:rsid w:val="00B23512"/>
    <w:rsid w:val="00B238AF"/>
    <w:rsid w:val="00B23EDC"/>
    <w:rsid w:val="00B24790"/>
    <w:rsid w:val="00B247C8"/>
    <w:rsid w:val="00B24CD4"/>
    <w:rsid w:val="00B2518A"/>
    <w:rsid w:val="00B25768"/>
    <w:rsid w:val="00B2594F"/>
    <w:rsid w:val="00B25E82"/>
    <w:rsid w:val="00B25F46"/>
    <w:rsid w:val="00B263A1"/>
    <w:rsid w:val="00B26ED9"/>
    <w:rsid w:val="00B27847"/>
    <w:rsid w:val="00B27D94"/>
    <w:rsid w:val="00B27FA3"/>
    <w:rsid w:val="00B27FE0"/>
    <w:rsid w:val="00B3015E"/>
    <w:rsid w:val="00B303C9"/>
    <w:rsid w:val="00B306BE"/>
    <w:rsid w:val="00B30B33"/>
    <w:rsid w:val="00B31078"/>
    <w:rsid w:val="00B31103"/>
    <w:rsid w:val="00B3122F"/>
    <w:rsid w:val="00B314D0"/>
    <w:rsid w:val="00B314F8"/>
    <w:rsid w:val="00B31C08"/>
    <w:rsid w:val="00B31FF9"/>
    <w:rsid w:val="00B32748"/>
    <w:rsid w:val="00B32E08"/>
    <w:rsid w:val="00B32E3D"/>
    <w:rsid w:val="00B32E9A"/>
    <w:rsid w:val="00B32FD3"/>
    <w:rsid w:val="00B33115"/>
    <w:rsid w:val="00B3331D"/>
    <w:rsid w:val="00B3385E"/>
    <w:rsid w:val="00B34193"/>
    <w:rsid w:val="00B34215"/>
    <w:rsid w:val="00B34B7A"/>
    <w:rsid w:val="00B3511A"/>
    <w:rsid w:val="00B3515D"/>
    <w:rsid w:val="00B35279"/>
    <w:rsid w:val="00B35D67"/>
    <w:rsid w:val="00B362D2"/>
    <w:rsid w:val="00B36721"/>
    <w:rsid w:val="00B3763E"/>
    <w:rsid w:val="00B37652"/>
    <w:rsid w:val="00B37AC0"/>
    <w:rsid w:val="00B37C59"/>
    <w:rsid w:val="00B37F72"/>
    <w:rsid w:val="00B400E6"/>
    <w:rsid w:val="00B400FE"/>
    <w:rsid w:val="00B409C5"/>
    <w:rsid w:val="00B40A48"/>
    <w:rsid w:val="00B4124B"/>
    <w:rsid w:val="00B42E3D"/>
    <w:rsid w:val="00B4339E"/>
    <w:rsid w:val="00B43823"/>
    <w:rsid w:val="00B43835"/>
    <w:rsid w:val="00B43887"/>
    <w:rsid w:val="00B4395B"/>
    <w:rsid w:val="00B43BE8"/>
    <w:rsid w:val="00B43C54"/>
    <w:rsid w:val="00B440B5"/>
    <w:rsid w:val="00B4464D"/>
    <w:rsid w:val="00B4466E"/>
    <w:rsid w:val="00B44A41"/>
    <w:rsid w:val="00B44C0D"/>
    <w:rsid w:val="00B44D3A"/>
    <w:rsid w:val="00B44FEB"/>
    <w:rsid w:val="00B452CA"/>
    <w:rsid w:val="00B45514"/>
    <w:rsid w:val="00B455D7"/>
    <w:rsid w:val="00B45B34"/>
    <w:rsid w:val="00B462DA"/>
    <w:rsid w:val="00B46476"/>
    <w:rsid w:val="00B46504"/>
    <w:rsid w:val="00B465F6"/>
    <w:rsid w:val="00B467D2"/>
    <w:rsid w:val="00B4685D"/>
    <w:rsid w:val="00B4687C"/>
    <w:rsid w:val="00B46C39"/>
    <w:rsid w:val="00B46ECA"/>
    <w:rsid w:val="00B470DE"/>
    <w:rsid w:val="00B47537"/>
    <w:rsid w:val="00B47B6F"/>
    <w:rsid w:val="00B47F09"/>
    <w:rsid w:val="00B5061D"/>
    <w:rsid w:val="00B5063D"/>
    <w:rsid w:val="00B50AFC"/>
    <w:rsid w:val="00B50B16"/>
    <w:rsid w:val="00B50BD6"/>
    <w:rsid w:val="00B50E0C"/>
    <w:rsid w:val="00B50E36"/>
    <w:rsid w:val="00B5285E"/>
    <w:rsid w:val="00B52B8E"/>
    <w:rsid w:val="00B53161"/>
    <w:rsid w:val="00B534F8"/>
    <w:rsid w:val="00B535E3"/>
    <w:rsid w:val="00B53961"/>
    <w:rsid w:val="00B53E42"/>
    <w:rsid w:val="00B542BF"/>
    <w:rsid w:val="00B54409"/>
    <w:rsid w:val="00B546C2"/>
    <w:rsid w:val="00B5495F"/>
    <w:rsid w:val="00B551D7"/>
    <w:rsid w:val="00B552F1"/>
    <w:rsid w:val="00B555E3"/>
    <w:rsid w:val="00B55C15"/>
    <w:rsid w:val="00B55F9C"/>
    <w:rsid w:val="00B5635D"/>
    <w:rsid w:val="00B565CC"/>
    <w:rsid w:val="00B56A39"/>
    <w:rsid w:val="00B56AEE"/>
    <w:rsid w:val="00B56B9E"/>
    <w:rsid w:val="00B57092"/>
    <w:rsid w:val="00B571D7"/>
    <w:rsid w:val="00B57329"/>
    <w:rsid w:val="00B57B1D"/>
    <w:rsid w:val="00B60B2B"/>
    <w:rsid w:val="00B60DB3"/>
    <w:rsid w:val="00B61015"/>
    <w:rsid w:val="00B61133"/>
    <w:rsid w:val="00B61913"/>
    <w:rsid w:val="00B61F65"/>
    <w:rsid w:val="00B61FED"/>
    <w:rsid w:val="00B6205C"/>
    <w:rsid w:val="00B62089"/>
    <w:rsid w:val="00B627CC"/>
    <w:rsid w:val="00B62B28"/>
    <w:rsid w:val="00B62B4A"/>
    <w:rsid w:val="00B62E1B"/>
    <w:rsid w:val="00B637B2"/>
    <w:rsid w:val="00B63DC9"/>
    <w:rsid w:val="00B64562"/>
    <w:rsid w:val="00B6488D"/>
    <w:rsid w:val="00B64C8D"/>
    <w:rsid w:val="00B64DEF"/>
    <w:rsid w:val="00B66030"/>
    <w:rsid w:val="00B6615F"/>
    <w:rsid w:val="00B661A3"/>
    <w:rsid w:val="00B66550"/>
    <w:rsid w:val="00B667E3"/>
    <w:rsid w:val="00B66901"/>
    <w:rsid w:val="00B6693C"/>
    <w:rsid w:val="00B66ACF"/>
    <w:rsid w:val="00B66E22"/>
    <w:rsid w:val="00B679F2"/>
    <w:rsid w:val="00B67E5D"/>
    <w:rsid w:val="00B7007C"/>
    <w:rsid w:val="00B708F6"/>
    <w:rsid w:val="00B70ED4"/>
    <w:rsid w:val="00B7119D"/>
    <w:rsid w:val="00B7177E"/>
    <w:rsid w:val="00B71DA7"/>
    <w:rsid w:val="00B71DFE"/>
    <w:rsid w:val="00B71E1E"/>
    <w:rsid w:val="00B71E69"/>
    <w:rsid w:val="00B7214A"/>
    <w:rsid w:val="00B7244D"/>
    <w:rsid w:val="00B724D3"/>
    <w:rsid w:val="00B7336D"/>
    <w:rsid w:val="00B73393"/>
    <w:rsid w:val="00B735DB"/>
    <w:rsid w:val="00B73B66"/>
    <w:rsid w:val="00B74698"/>
    <w:rsid w:val="00B74BEB"/>
    <w:rsid w:val="00B74EF2"/>
    <w:rsid w:val="00B75097"/>
    <w:rsid w:val="00B756F9"/>
    <w:rsid w:val="00B7593C"/>
    <w:rsid w:val="00B75BE5"/>
    <w:rsid w:val="00B75F90"/>
    <w:rsid w:val="00B75F9E"/>
    <w:rsid w:val="00B76022"/>
    <w:rsid w:val="00B7632D"/>
    <w:rsid w:val="00B76ED6"/>
    <w:rsid w:val="00B77254"/>
    <w:rsid w:val="00B775C7"/>
    <w:rsid w:val="00B777FA"/>
    <w:rsid w:val="00B77A46"/>
    <w:rsid w:val="00B77A5D"/>
    <w:rsid w:val="00B77BD2"/>
    <w:rsid w:val="00B80389"/>
    <w:rsid w:val="00B8067C"/>
    <w:rsid w:val="00B80688"/>
    <w:rsid w:val="00B80E1B"/>
    <w:rsid w:val="00B81D17"/>
    <w:rsid w:val="00B81F81"/>
    <w:rsid w:val="00B820D1"/>
    <w:rsid w:val="00B82DDB"/>
    <w:rsid w:val="00B82E1B"/>
    <w:rsid w:val="00B82F7A"/>
    <w:rsid w:val="00B832D9"/>
    <w:rsid w:val="00B84692"/>
    <w:rsid w:val="00B84774"/>
    <w:rsid w:val="00B84B03"/>
    <w:rsid w:val="00B84CA7"/>
    <w:rsid w:val="00B85262"/>
    <w:rsid w:val="00B8540C"/>
    <w:rsid w:val="00B859EC"/>
    <w:rsid w:val="00B85E07"/>
    <w:rsid w:val="00B85E65"/>
    <w:rsid w:val="00B86A9A"/>
    <w:rsid w:val="00B873F3"/>
    <w:rsid w:val="00B87712"/>
    <w:rsid w:val="00B87830"/>
    <w:rsid w:val="00B87B3E"/>
    <w:rsid w:val="00B87F17"/>
    <w:rsid w:val="00B90158"/>
    <w:rsid w:val="00B90315"/>
    <w:rsid w:val="00B90373"/>
    <w:rsid w:val="00B90512"/>
    <w:rsid w:val="00B90729"/>
    <w:rsid w:val="00B9076C"/>
    <w:rsid w:val="00B90932"/>
    <w:rsid w:val="00B90AB1"/>
    <w:rsid w:val="00B90C46"/>
    <w:rsid w:val="00B90F85"/>
    <w:rsid w:val="00B924D2"/>
    <w:rsid w:val="00B924F1"/>
    <w:rsid w:val="00B9258F"/>
    <w:rsid w:val="00B925D2"/>
    <w:rsid w:val="00B926FC"/>
    <w:rsid w:val="00B931C4"/>
    <w:rsid w:val="00B933A0"/>
    <w:rsid w:val="00B93BA4"/>
    <w:rsid w:val="00B93E4F"/>
    <w:rsid w:val="00B94067"/>
    <w:rsid w:val="00B94253"/>
    <w:rsid w:val="00B944AD"/>
    <w:rsid w:val="00B9477A"/>
    <w:rsid w:val="00B9502A"/>
    <w:rsid w:val="00B9561B"/>
    <w:rsid w:val="00B9566A"/>
    <w:rsid w:val="00B956E8"/>
    <w:rsid w:val="00B95AFB"/>
    <w:rsid w:val="00B95F3B"/>
    <w:rsid w:val="00B95F83"/>
    <w:rsid w:val="00B9636A"/>
    <w:rsid w:val="00B967C7"/>
    <w:rsid w:val="00B96DD9"/>
    <w:rsid w:val="00B9746A"/>
    <w:rsid w:val="00B9751E"/>
    <w:rsid w:val="00B975B3"/>
    <w:rsid w:val="00B97EE3"/>
    <w:rsid w:val="00BA0060"/>
    <w:rsid w:val="00BA0A26"/>
    <w:rsid w:val="00BA0EFE"/>
    <w:rsid w:val="00BA1199"/>
    <w:rsid w:val="00BA1632"/>
    <w:rsid w:val="00BA1A96"/>
    <w:rsid w:val="00BA1E8F"/>
    <w:rsid w:val="00BA1FBD"/>
    <w:rsid w:val="00BA24C5"/>
    <w:rsid w:val="00BA257B"/>
    <w:rsid w:val="00BA2BBC"/>
    <w:rsid w:val="00BA2C5C"/>
    <w:rsid w:val="00BA2F87"/>
    <w:rsid w:val="00BA2FA2"/>
    <w:rsid w:val="00BA3287"/>
    <w:rsid w:val="00BA33CA"/>
    <w:rsid w:val="00BA351E"/>
    <w:rsid w:val="00BA37CE"/>
    <w:rsid w:val="00BA39A1"/>
    <w:rsid w:val="00BA3B89"/>
    <w:rsid w:val="00BA4081"/>
    <w:rsid w:val="00BA4C5B"/>
    <w:rsid w:val="00BA5120"/>
    <w:rsid w:val="00BA53D7"/>
    <w:rsid w:val="00BA5725"/>
    <w:rsid w:val="00BA580E"/>
    <w:rsid w:val="00BA5D3A"/>
    <w:rsid w:val="00BA5F0F"/>
    <w:rsid w:val="00BA664F"/>
    <w:rsid w:val="00BA684C"/>
    <w:rsid w:val="00BA6BBE"/>
    <w:rsid w:val="00BA6C0A"/>
    <w:rsid w:val="00BA6D34"/>
    <w:rsid w:val="00BA6EE4"/>
    <w:rsid w:val="00BA7068"/>
    <w:rsid w:val="00BA721B"/>
    <w:rsid w:val="00BA7439"/>
    <w:rsid w:val="00BA7BCB"/>
    <w:rsid w:val="00BA7CAA"/>
    <w:rsid w:val="00BB0408"/>
    <w:rsid w:val="00BB082B"/>
    <w:rsid w:val="00BB13B1"/>
    <w:rsid w:val="00BB1B0B"/>
    <w:rsid w:val="00BB20A7"/>
    <w:rsid w:val="00BB214B"/>
    <w:rsid w:val="00BB311E"/>
    <w:rsid w:val="00BB321C"/>
    <w:rsid w:val="00BB33D0"/>
    <w:rsid w:val="00BB35B5"/>
    <w:rsid w:val="00BB3804"/>
    <w:rsid w:val="00BB42F8"/>
    <w:rsid w:val="00BB4AE1"/>
    <w:rsid w:val="00BB4C8B"/>
    <w:rsid w:val="00BB4E11"/>
    <w:rsid w:val="00BB54DE"/>
    <w:rsid w:val="00BB5675"/>
    <w:rsid w:val="00BB5A1B"/>
    <w:rsid w:val="00BB5B25"/>
    <w:rsid w:val="00BB5F1C"/>
    <w:rsid w:val="00BB680F"/>
    <w:rsid w:val="00BB73AF"/>
    <w:rsid w:val="00BB763E"/>
    <w:rsid w:val="00BB7716"/>
    <w:rsid w:val="00BB7722"/>
    <w:rsid w:val="00BC0579"/>
    <w:rsid w:val="00BC0700"/>
    <w:rsid w:val="00BC0B8B"/>
    <w:rsid w:val="00BC1315"/>
    <w:rsid w:val="00BC1957"/>
    <w:rsid w:val="00BC1B46"/>
    <w:rsid w:val="00BC262F"/>
    <w:rsid w:val="00BC30B1"/>
    <w:rsid w:val="00BC3581"/>
    <w:rsid w:val="00BC3A54"/>
    <w:rsid w:val="00BC3B11"/>
    <w:rsid w:val="00BC3DB2"/>
    <w:rsid w:val="00BC4150"/>
    <w:rsid w:val="00BC61D3"/>
    <w:rsid w:val="00BC6B3E"/>
    <w:rsid w:val="00BC6D52"/>
    <w:rsid w:val="00BC744C"/>
    <w:rsid w:val="00BC79D8"/>
    <w:rsid w:val="00BC7AF8"/>
    <w:rsid w:val="00BC7DF6"/>
    <w:rsid w:val="00BD0117"/>
    <w:rsid w:val="00BD11E1"/>
    <w:rsid w:val="00BD140F"/>
    <w:rsid w:val="00BD1764"/>
    <w:rsid w:val="00BD1E5E"/>
    <w:rsid w:val="00BD24FD"/>
    <w:rsid w:val="00BD25F1"/>
    <w:rsid w:val="00BD2F5A"/>
    <w:rsid w:val="00BD32F0"/>
    <w:rsid w:val="00BD4193"/>
    <w:rsid w:val="00BD574B"/>
    <w:rsid w:val="00BD6002"/>
    <w:rsid w:val="00BD6862"/>
    <w:rsid w:val="00BD6AD7"/>
    <w:rsid w:val="00BD6CEA"/>
    <w:rsid w:val="00BD6E1E"/>
    <w:rsid w:val="00BD6E27"/>
    <w:rsid w:val="00BD7072"/>
    <w:rsid w:val="00BD7572"/>
    <w:rsid w:val="00BD7BB4"/>
    <w:rsid w:val="00BE0011"/>
    <w:rsid w:val="00BE01D3"/>
    <w:rsid w:val="00BE0338"/>
    <w:rsid w:val="00BE07D4"/>
    <w:rsid w:val="00BE0985"/>
    <w:rsid w:val="00BE1C69"/>
    <w:rsid w:val="00BE27ED"/>
    <w:rsid w:val="00BE2AEA"/>
    <w:rsid w:val="00BE34B1"/>
    <w:rsid w:val="00BE362C"/>
    <w:rsid w:val="00BE47E9"/>
    <w:rsid w:val="00BE4956"/>
    <w:rsid w:val="00BE5444"/>
    <w:rsid w:val="00BE5EE3"/>
    <w:rsid w:val="00BE644D"/>
    <w:rsid w:val="00BE6FDC"/>
    <w:rsid w:val="00BE71E2"/>
    <w:rsid w:val="00BE7389"/>
    <w:rsid w:val="00BE77BC"/>
    <w:rsid w:val="00BE7867"/>
    <w:rsid w:val="00BE7CEB"/>
    <w:rsid w:val="00BE7D35"/>
    <w:rsid w:val="00BF003A"/>
    <w:rsid w:val="00BF01BC"/>
    <w:rsid w:val="00BF02E0"/>
    <w:rsid w:val="00BF1570"/>
    <w:rsid w:val="00BF1836"/>
    <w:rsid w:val="00BF1CCB"/>
    <w:rsid w:val="00BF1F20"/>
    <w:rsid w:val="00BF20F4"/>
    <w:rsid w:val="00BF25AE"/>
    <w:rsid w:val="00BF25E2"/>
    <w:rsid w:val="00BF264F"/>
    <w:rsid w:val="00BF29FE"/>
    <w:rsid w:val="00BF2CC0"/>
    <w:rsid w:val="00BF3084"/>
    <w:rsid w:val="00BF359C"/>
    <w:rsid w:val="00BF4524"/>
    <w:rsid w:val="00BF45F2"/>
    <w:rsid w:val="00BF46E3"/>
    <w:rsid w:val="00BF4BAF"/>
    <w:rsid w:val="00BF530C"/>
    <w:rsid w:val="00BF539C"/>
    <w:rsid w:val="00BF5C21"/>
    <w:rsid w:val="00BF633D"/>
    <w:rsid w:val="00BF6773"/>
    <w:rsid w:val="00BF71FA"/>
    <w:rsid w:val="00BF75F3"/>
    <w:rsid w:val="00BF7785"/>
    <w:rsid w:val="00C0000D"/>
    <w:rsid w:val="00C0012D"/>
    <w:rsid w:val="00C002BA"/>
    <w:rsid w:val="00C003EA"/>
    <w:rsid w:val="00C0089A"/>
    <w:rsid w:val="00C00AE4"/>
    <w:rsid w:val="00C00CE7"/>
    <w:rsid w:val="00C0121F"/>
    <w:rsid w:val="00C02479"/>
    <w:rsid w:val="00C02512"/>
    <w:rsid w:val="00C02E02"/>
    <w:rsid w:val="00C03099"/>
    <w:rsid w:val="00C03372"/>
    <w:rsid w:val="00C03784"/>
    <w:rsid w:val="00C038F1"/>
    <w:rsid w:val="00C03AEF"/>
    <w:rsid w:val="00C03E2E"/>
    <w:rsid w:val="00C041DF"/>
    <w:rsid w:val="00C04DC4"/>
    <w:rsid w:val="00C04DED"/>
    <w:rsid w:val="00C04FA7"/>
    <w:rsid w:val="00C05005"/>
    <w:rsid w:val="00C05047"/>
    <w:rsid w:val="00C05071"/>
    <w:rsid w:val="00C0517A"/>
    <w:rsid w:val="00C05652"/>
    <w:rsid w:val="00C0595F"/>
    <w:rsid w:val="00C059E7"/>
    <w:rsid w:val="00C05EFE"/>
    <w:rsid w:val="00C0601F"/>
    <w:rsid w:val="00C06EDB"/>
    <w:rsid w:val="00C0708D"/>
    <w:rsid w:val="00C071A9"/>
    <w:rsid w:val="00C071D7"/>
    <w:rsid w:val="00C0726E"/>
    <w:rsid w:val="00C072E8"/>
    <w:rsid w:val="00C076DF"/>
    <w:rsid w:val="00C07D79"/>
    <w:rsid w:val="00C102A3"/>
    <w:rsid w:val="00C10C46"/>
    <w:rsid w:val="00C10F58"/>
    <w:rsid w:val="00C11144"/>
    <w:rsid w:val="00C113F8"/>
    <w:rsid w:val="00C117D6"/>
    <w:rsid w:val="00C11E79"/>
    <w:rsid w:val="00C122DF"/>
    <w:rsid w:val="00C12907"/>
    <w:rsid w:val="00C12AB5"/>
    <w:rsid w:val="00C1305D"/>
    <w:rsid w:val="00C13246"/>
    <w:rsid w:val="00C1325D"/>
    <w:rsid w:val="00C1327C"/>
    <w:rsid w:val="00C133FA"/>
    <w:rsid w:val="00C13520"/>
    <w:rsid w:val="00C136B2"/>
    <w:rsid w:val="00C1415C"/>
    <w:rsid w:val="00C1434D"/>
    <w:rsid w:val="00C14482"/>
    <w:rsid w:val="00C1448E"/>
    <w:rsid w:val="00C14D2D"/>
    <w:rsid w:val="00C14DAF"/>
    <w:rsid w:val="00C14EB8"/>
    <w:rsid w:val="00C1568A"/>
    <w:rsid w:val="00C1576D"/>
    <w:rsid w:val="00C15A2F"/>
    <w:rsid w:val="00C16041"/>
    <w:rsid w:val="00C160AB"/>
    <w:rsid w:val="00C1624A"/>
    <w:rsid w:val="00C16395"/>
    <w:rsid w:val="00C1663A"/>
    <w:rsid w:val="00C16BB7"/>
    <w:rsid w:val="00C16C01"/>
    <w:rsid w:val="00C17414"/>
    <w:rsid w:val="00C1761B"/>
    <w:rsid w:val="00C17648"/>
    <w:rsid w:val="00C17721"/>
    <w:rsid w:val="00C17FE7"/>
    <w:rsid w:val="00C20423"/>
    <w:rsid w:val="00C21B66"/>
    <w:rsid w:val="00C220B9"/>
    <w:rsid w:val="00C221E9"/>
    <w:rsid w:val="00C222D9"/>
    <w:rsid w:val="00C2370E"/>
    <w:rsid w:val="00C23720"/>
    <w:rsid w:val="00C23768"/>
    <w:rsid w:val="00C23BEB"/>
    <w:rsid w:val="00C23ECE"/>
    <w:rsid w:val="00C241BE"/>
    <w:rsid w:val="00C242F4"/>
    <w:rsid w:val="00C246B5"/>
    <w:rsid w:val="00C2577C"/>
    <w:rsid w:val="00C2588A"/>
    <w:rsid w:val="00C261F4"/>
    <w:rsid w:val="00C267FB"/>
    <w:rsid w:val="00C26F65"/>
    <w:rsid w:val="00C274AA"/>
    <w:rsid w:val="00C277BE"/>
    <w:rsid w:val="00C27A58"/>
    <w:rsid w:val="00C27EB3"/>
    <w:rsid w:val="00C30142"/>
    <w:rsid w:val="00C302B4"/>
    <w:rsid w:val="00C308FF"/>
    <w:rsid w:val="00C30A4E"/>
    <w:rsid w:val="00C30F26"/>
    <w:rsid w:val="00C31345"/>
    <w:rsid w:val="00C31BA6"/>
    <w:rsid w:val="00C3244A"/>
    <w:rsid w:val="00C32995"/>
    <w:rsid w:val="00C329FB"/>
    <w:rsid w:val="00C32B53"/>
    <w:rsid w:val="00C32D58"/>
    <w:rsid w:val="00C32D70"/>
    <w:rsid w:val="00C3379C"/>
    <w:rsid w:val="00C33920"/>
    <w:rsid w:val="00C340C5"/>
    <w:rsid w:val="00C34252"/>
    <w:rsid w:val="00C3430F"/>
    <w:rsid w:val="00C34EB0"/>
    <w:rsid w:val="00C3514E"/>
    <w:rsid w:val="00C35794"/>
    <w:rsid w:val="00C36194"/>
    <w:rsid w:val="00C367CD"/>
    <w:rsid w:val="00C37092"/>
    <w:rsid w:val="00C3737F"/>
    <w:rsid w:val="00C37649"/>
    <w:rsid w:val="00C376E2"/>
    <w:rsid w:val="00C376FC"/>
    <w:rsid w:val="00C40352"/>
    <w:rsid w:val="00C40822"/>
    <w:rsid w:val="00C40F7F"/>
    <w:rsid w:val="00C41341"/>
    <w:rsid w:val="00C418E3"/>
    <w:rsid w:val="00C42642"/>
    <w:rsid w:val="00C429E5"/>
    <w:rsid w:val="00C42E16"/>
    <w:rsid w:val="00C42F81"/>
    <w:rsid w:val="00C434A9"/>
    <w:rsid w:val="00C439B5"/>
    <w:rsid w:val="00C43CBC"/>
    <w:rsid w:val="00C43DFA"/>
    <w:rsid w:val="00C43EF8"/>
    <w:rsid w:val="00C43FE3"/>
    <w:rsid w:val="00C442C9"/>
    <w:rsid w:val="00C44307"/>
    <w:rsid w:val="00C446B9"/>
    <w:rsid w:val="00C4479A"/>
    <w:rsid w:val="00C44992"/>
    <w:rsid w:val="00C44E44"/>
    <w:rsid w:val="00C45126"/>
    <w:rsid w:val="00C45602"/>
    <w:rsid w:val="00C45ABE"/>
    <w:rsid w:val="00C45BC4"/>
    <w:rsid w:val="00C463EC"/>
    <w:rsid w:val="00C46642"/>
    <w:rsid w:val="00C468AD"/>
    <w:rsid w:val="00C46967"/>
    <w:rsid w:val="00C46C34"/>
    <w:rsid w:val="00C47145"/>
    <w:rsid w:val="00C471F7"/>
    <w:rsid w:val="00C4731F"/>
    <w:rsid w:val="00C4735A"/>
    <w:rsid w:val="00C47705"/>
    <w:rsid w:val="00C47754"/>
    <w:rsid w:val="00C477C9"/>
    <w:rsid w:val="00C47E4D"/>
    <w:rsid w:val="00C5003F"/>
    <w:rsid w:val="00C50340"/>
    <w:rsid w:val="00C50B15"/>
    <w:rsid w:val="00C50D04"/>
    <w:rsid w:val="00C516ED"/>
    <w:rsid w:val="00C51B42"/>
    <w:rsid w:val="00C51CAF"/>
    <w:rsid w:val="00C51DAF"/>
    <w:rsid w:val="00C51E4F"/>
    <w:rsid w:val="00C52422"/>
    <w:rsid w:val="00C52480"/>
    <w:rsid w:val="00C5269D"/>
    <w:rsid w:val="00C52A6B"/>
    <w:rsid w:val="00C53A8B"/>
    <w:rsid w:val="00C53BCE"/>
    <w:rsid w:val="00C53DC5"/>
    <w:rsid w:val="00C540AF"/>
    <w:rsid w:val="00C54108"/>
    <w:rsid w:val="00C54769"/>
    <w:rsid w:val="00C54A3B"/>
    <w:rsid w:val="00C552B7"/>
    <w:rsid w:val="00C55C85"/>
    <w:rsid w:val="00C56434"/>
    <w:rsid w:val="00C56696"/>
    <w:rsid w:val="00C56DD9"/>
    <w:rsid w:val="00C571AB"/>
    <w:rsid w:val="00C57A9F"/>
    <w:rsid w:val="00C6083E"/>
    <w:rsid w:val="00C608C0"/>
    <w:rsid w:val="00C60DAE"/>
    <w:rsid w:val="00C6152C"/>
    <w:rsid w:val="00C617FB"/>
    <w:rsid w:val="00C61AC2"/>
    <w:rsid w:val="00C624A4"/>
    <w:rsid w:val="00C62D35"/>
    <w:rsid w:val="00C62DDE"/>
    <w:rsid w:val="00C62F5A"/>
    <w:rsid w:val="00C6494F"/>
    <w:rsid w:val="00C64B4D"/>
    <w:rsid w:val="00C64CD7"/>
    <w:rsid w:val="00C650B3"/>
    <w:rsid w:val="00C653EA"/>
    <w:rsid w:val="00C654A9"/>
    <w:rsid w:val="00C656B2"/>
    <w:rsid w:val="00C65914"/>
    <w:rsid w:val="00C65B1C"/>
    <w:rsid w:val="00C66263"/>
    <w:rsid w:val="00C66D37"/>
    <w:rsid w:val="00C66ED4"/>
    <w:rsid w:val="00C6702C"/>
    <w:rsid w:val="00C67166"/>
    <w:rsid w:val="00C6753C"/>
    <w:rsid w:val="00C6754C"/>
    <w:rsid w:val="00C67ADC"/>
    <w:rsid w:val="00C67CBE"/>
    <w:rsid w:val="00C7000E"/>
    <w:rsid w:val="00C71217"/>
    <w:rsid w:val="00C71346"/>
    <w:rsid w:val="00C71B8F"/>
    <w:rsid w:val="00C72217"/>
    <w:rsid w:val="00C72236"/>
    <w:rsid w:val="00C72545"/>
    <w:rsid w:val="00C727E4"/>
    <w:rsid w:val="00C7287A"/>
    <w:rsid w:val="00C72911"/>
    <w:rsid w:val="00C72D14"/>
    <w:rsid w:val="00C72E19"/>
    <w:rsid w:val="00C731C5"/>
    <w:rsid w:val="00C73686"/>
    <w:rsid w:val="00C73B79"/>
    <w:rsid w:val="00C73DF5"/>
    <w:rsid w:val="00C741AE"/>
    <w:rsid w:val="00C741BA"/>
    <w:rsid w:val="00C741F0"/>
    <w:rsid w:val="00C74517"/>
    <w:rsid w:val="00C74820"/>
    <w:rsid w:val="00C74838"/>
    <w:rsid w:val="00C749D9"/>
    <w:rsid w:val="00C75C63"/>
    <w:rsid w:val="00C75D48"/>
    <w:rsid w:val="00C761AA"/>
    <w:rsid w:val="00C761AF"/>
    <w:rsid w:val="00C76274"/>
    <w:rsid w:val="00C767C4"/>
    <w:rsid w:val="00C76D83"/>
    <w:rsid w:val="00C80915"/>
    <w:rsid w:val="00C8125F"/>
    <w:rsid w:val="00C8138D"/>
    <w:rsid w:val="00C81B38"/>
    <w:rsid w:val="00C81B73"/>
    <w:rsid w:val="00C82159"/>
    <w:rsid w:val="00C82AEA"/>
    <w:rsid w:val="00C82BF3"/>
    <w:rsid w:val="00C82CFC"/>
    <w:rsid w:val="00C839EE"/>
    <w:rsid w:val="00C83E86"/>
    <w:rsid w:val="00C83FCC"/>
    <w:rsid w:val="00C844AD"/>
    <w:rsid w:val="00C8450B"/>
    <w:rsid w:val="00C848ED"/>
    <w:rsid w:val="00C84970"/>
    <w:rsid w:val="00C849A0"/>
    <w:rsid w:val="00C84A18"/>
    <w:rsid w:val="00C852E4"/>
    <w:rsid w:val="00C857DF"/>
    <w:rsid w:val="00C8581C"/>
    <w:rsid w:val="00C85CE8"/>
    <w:rsid w:val="00C85D6E"/>
    <w:rsid w:val="00C85FB7"/>
    <w:rsid w:val="00C86377"/>
    <w:rsid w:val="00C86A2A"/>
    <w:rsid w:val="00C86C62"/>
    <w:rsid w:val="00C87195"/>
    <w:rsid w:val="00C8722C"/>
    <w:rsid w:val="00C8731A"/>
    <w:rsid w:val="00C87686"/>
    <w:rsid w:val="00C87AE0"/>
    <w:rsid w:val="00C9031E"/>
    <w:rsid w:val="00C903A4"/>
    <w:rsid w:val="00C90D66"/>
    <w:rsid w:val="00C90D9E"/>
    <w:rsid w:val="00C91082"/>
    <w:rsid w:val="00C9146F"/>
    <w:rsid w:val="00C91860"/>
    <w:rsid w:val="00C9209D"/>
    <w:rsid w:val="00C921D1"/>
    <w:rsid w:val="00C9231A"/>
    <w:rsid w:val="00C9243C"/>
    <w:rsid w:val="00C9282F"/>
    <w:rsid w:val="00C92A8B"/>
    <w:rsid w:val="00C93B74"/>
    <w:rsid w:val="00C93DE6"/>
    <w:rsid w:val="00C93ED4"/>
    <w:rsid w:val="00C93F75"/>
    <w:rsid w:val="00C9434D"/>
    <w:rsid w:val="00C94704"/>
    <w:rsid w:val="00C947CA"/>
    <w:rsid w:val="00C956A1"/>
    <w:rsid w:val="00C95DAE"/>
    <w:rsid w:val="00C95E45"/>
    <w:rsid w:val="00C96388"/>
    <w:rsid w:val="00C96CAB"/>
    <w:rsid w:val="00C971A2"/>
    <w:rsid w:val="00C975EC"/>
    <w:rsid w:val="00C97FD9"/>
    <w:rsid w:val="00CA06F5"/>
    <w:rsid w:val="00CA0DAB"/>
    <w:rsid w:val="00CA1C9D"/>
    <w:rsid w:val="00CA267D"/>
    <w:rsid w:val="00CA295B"/>
    <w:rsid w:val="00CA2B40"/>
    <w:rsid w:val="00CA4BC6"/>
    <w:rsid w:val="00CA4F55"/>
    <w:rsid w:val="00CA51DE"/>
    <w:rsid w:val="00CA5284"/>
    <w:rsid w:val="00CA588F"/>
    <w:rsid w:val="00CA5AD1"/>
    <w:rsid w:val="00CA6DAE"/>
    <w:rsid w:val="00CA6FE1"/>
    <w:rsid w:val="00CA70F7"/>
    <w:rsid w:val="00CA7286"/>
    <w:rsid w:val="00CA765E"/>
    <w:rsid w:val="00CA7787"/>
    <w:rsid w:val="00CA7C88"/>
    <w:rsid w:val="00CA7E7A"/>
    <w:rsid w:val="00CB0212"/>
    <w:rsid w:val="00CB0353"/>
    <w:rsid w:val="00CB05CC"/>
    <w:rsid w:val="00CB0AF9"/>
    <w:rsid w:val="00CB158C"/>
    <w:rsid w:val="00CB169E"/>
    <w:rsid w:val="00CB189E"/>
    <w:rsid w:val="00CB1946"/>
    <w:rsid w:val="00CB1D13"/>
    <w:rsid w:val="00CB2045"/>
    <w:rsid w:val="00CB263C"/>
    <w:rsid w:val="00CB287F"/>
    <w:rsid w:val="00CB2F29"/>
    <w:rsid w:val="00CB34BC"/>
    <w:rsid w:val="00CB3798"/>
    <w:rsid w:val="00CB3E06"/>
    <w:rsid w:val="00CB41D6"/>
    <w:rsid w:val="00CB4C68"/>
    <w:rsid w:val="00CB4DF8"/>
    <w:rsid w:val="00CB4FB0"/>
    <w:rsid w:val="00CB563B"/>
    <w:rsid w:val="00CB5641"/>
    <w:rsid w:val="00CB5DA2"/>
    <w:rsid w:val="00CB5DD3"/>
    <w:rsid w:val="00CB5ED6"/>
    <w:rsid w:val="00CB6785"/>
    <w:rsid w:val="00CB684B"/>
    <w:rsid w:val="00CB69CB"/>
    <w:rsid w:val="00CB6D41"/>
    <w:rsid w:val="00CB6FD9"/>
    <w:rsid w:val="00CB72A5"/>
    <w:rsid w:val="00CB7B9C"/>
    <w:rsid w:val="00CB7D1D"/>
    <w:rsid w:val="00CC0527"/>
    <w:rsid w:val="00CC071A"/>
    <w:rsid w:val="00CC087E"/>
    <w:rsid w:val="00CC106B"/>
    <w:rsid w:val="00CC10D4"/>
    <w:rsid w:val="00CC11BF"/>
    <w:rsid w:val="00CC1413"/>
    <w:rsid w:val="00CC169A"/>
    <w:rsid w:val="00CC199B"/>
    <w:rsid w:val="00CC1A2A"/>
    <w:rsid w:val="00CC1C51"/>
    <w:rsid w:val="00CC1E2F"/>
    <w:rsid w:val="00CC299C"/>
    <w:rsid w:val="00CC30A8"/>
    <w:rsid w:val="00CC326B"/>
    <w:rsid w:val="00CC3AE3"/>
    <w:rsid w:val="00CC4938"/>
    <w:rsid w:val="00CC4AC6"/>
    <w:rsid w:val="00CC4EE6"/>
    <w:rsid w:val="00CC60A0"/>
    <w:rsid w:val="00CC6426"/>
    <w:rsid w:val="00CC6775"/>
    <w:rsid w:val="00CC6AC0"/>
    <w:rsid w:val="00CC704F"/>
    <w:rsid w:val="00CC7497"/>
    <w:rsid w:val="00CC78A0"/>
    <w:rsid w:val="00CC7D04"/>
    <w:rsid w:val="00CC7EAE"/>
    <w:rsid w:val="00CC7FF1"/>
    <w:rsid w:val="00CD0C2D"/>
    <w:rsid w:val="00CD0C88"/>
    <w:rsid w:val="00CD13D4"/>
    <w:rsid w:val="00CD1F34"/>
    <w:rsid w:val="00CD20AB"/>
    <w:rsid w:val="00CD3167"/>
    <w:rsid w:val="00CD3228"/>
    <w:rsid w:val="00CD3FCB"/>
    <w:rsid w:val="00CD41C0"/>
    <w:rsid w:val="00CD41E9"/>
    <w:rsid w:val="00CD4351"/>
    <w:rsid w:val="00CD443C"/>
    <w:rsid w:val="00CD445D"/>
    <w:rsid w:val="00CD4C6A"/>
    <w:rsid w:val="00CD5014"/>
    <w:rsid w:val="00CD5025"/>
    <w:rsid w:val="00CD550A"/>
    <w:rsid w:val="00CD5923"/>
    <w:rsid w:val="00CD5999"/>
    <w:rsid w:val="00CD5BDE"/>
    <w:rsid w:val="00CD5D52"/>
    <w:rsid w:val="00CD601E"/>
    <w:rsid w:val="00CD61A8"/>
    <w:rsid w:val="00CD6E79"/>
    <w:rsid w:val="00CD71DD"/>
    <w:rsid w:val="00CD74F1"/>
    <w:rsid w:val="00CD79D9"/>
    <w:rsid w:val="00CD7B0F"/>
    <w:rsid w:val="00CE02EA"/>
    <w:rsid w:val="00CE03A6"/>
    <w:rsid w:val="00CE158A"/>
    <w:rsid w:val="00CE1775"/>
    <w:rsid w:val="00CE1850"/>
    <w:rsid w:val="00CE1E7B"/>
    <w:rsid w:val="00CE211B"/>
    <w:rsid w:val="00CE254B"/>
    <w:rsid w:val="00CE2769"/>
    <w:rsid w:val="00CE2BBF"/>
    <w:rsid w:val="00CE2C33"/>
    <w:rsid w:val="00CE3438"/>
    <w:rsid w:val="00CE44C9"/>
    <w:rsid w:val="00CE4503"/>
    <w:rsid w:val="00CE524A"/>
    <w:rsid w:val="00CE524B"/>
    <w:rsid w:val="00CE5CD1"/>
    <w:rsid w:val="00CE6256"/>
    <w:rsid w:val="00CE6B77"/>
    <w:rsid w:val="00CE6C2C"/>
    <w:rsid w:val="00CE71BA"/>
    <w:rsid w:val="00CE7327"/>
    <w:rsid w:val="00CF028D"/>
    <w:rsid w:val="00CF0534"/>
    <w:rsid w:val="00CF0A4C"/>
    <w:rsid w:val="00CF0B42"/>
    <w:rsid w:val="00CF1167"/>
    <w:rsid w:val="00CF199E"/>
    <w:rsid w:val="00CF1FC9"/>
    <w:rsid w:val="00CF28F5"/>
    <w:rsid w:val="00CF2CC6"/>
    <w:rsid w:val="00CF3185"/>
    <w:rsid w:val="00CF33D1"/>
    <w:rsid w:val="00CF3479"/>
    <w:rsid w:val="00CF3A8A"/>
    <w:rsid w:val="00CF3CBD"/>
    <w:rsid w:val="00CF5039"/>
    <w:rsid w:val="00CF6742"/>
    <w:rsid w:val="00CF6AE6"/>
    <w:rsid w:val="00CF70D6"/>
    <w:rsid w:val="00CF7190"/>
    <w:rsid w:val="00CF731F"/>
    <w:rsid w:val="00CF759B"/>
    <w:rsid w:val="00CF77FC"/>
    <w:rsid w:val="00D001CA"/>
    <w:rsid w:val="00D002BB"/>
    <w:rsid w:val="00D0047A"/>
    <w:rsid w:val="00D0094F"/>
    <w:rsid w:val="00D00A9D"/>
    <w:rsid w:val="00D00B55"/>
    <w:rsid w:val="00D012A6"/>
    <w:rsid w:val="00D0135C"/>
    <w:rsid w:val="00D01650"/>
    <w:rsid w:val="00D0165E"/>
    <w:rsid w:val="00D019AD"/>
    <w:rsid w:val="00D02470"/>
    <w:rsid w:val="00D02854"/>
    <w:rsid w:val="00D02AC9"/>
    <w:rsid w:val="00D02E65"/>
    <w:rsid w:val="00D030E3"/>
    <w:rsid w:val="00D0324D"/>
    <w:rsid w:val="00D03564"/>
    <w:rsid w:val="00D0368C"/>
    <w:rsid w:val="00D041C7"/>
    <w:rsid w:val="00D0443A"/>
    <w:rsid w:val="00D047EA"/>
    <w:rsid w:val="00D04915"/>
    <w:rsid w:val="00D0537F"/>
    <w:rsid w:val="00D05636"/>
    <w:rsid w:val="00D0578F"/>
    <w:rsid w:val="00D0588B"/>
    <w:rsid w:val="00D05C93"/>
    <w:rsid w:val="00D05D7B"/>
    <w:rsid w:val="00D05E8D"/>
    <w:rsid w:val="00D05ED1"/>
    <w:rsid w:val="00D0720B"/>
    <w:rsid w:val="00D0721F"/>
    <w:rsid w:val="00D07474"/>
    <w:rsid w:val="00D07539"/>
    <w:rsid w:val="00D07A52"/>
    <w:rsid w:val="00D10108"/>
    <w:rsid w:val="00D102B0"/>
    <w:rsid w:val="00D10536"/>
    <w:rsid w:val="00D10740"/>
    <w:rsid w:val="00D1135E"/>
    <w:rsid w:val="00D12AE9"/>
    <w:rsid w:val="00D130EA"/>
    <w:rsid w:val="00D1355B"/>
    <w:rsid w:val="00D1382B"/>
    <w:rsid w:val="00D13B5B"/>
    <w:rsid w:val="00D13C01"/>
    <w:rsid w:val="00D13C8D"/>
    <w:rsid w:val="00D144B9"/>
    <w:rsid w:val="00D14553"/>
    <w:rsid w:val="00D146B3"/>
    <w:rsid w:val="00D149CA"/>
    <w:rsid w:val="00D151D6"/>
    <w:rsid w:val="00D15637"/>
    <w:rsid w:val="00D1569C"/>
    <w:rsid w:val="00D15ACE"/>
    <w:rsid w:val="00D166E4"/>
    <w:rsid w:val="00D16C28"/>
    <w:rsid w:val="00D16C90"/>
    <w:rsid w:val="00D16CCD"/>
    <w:rsid w:val="00D16E48"/>
    <w:rsid w:val="00D16E74"/>
    <w:rsid w:val="00D175A8"/>
    <w:rsid w:val="00D1796E"/>
    <w:rsid w:val="00D17C60"/>
    <w:rsid w:val="00D2041E"/>
    <w:rsid w:val="00D20A7F"/>
    <w:rsid w:val="00D20E1A"/>
    <w:rsid w:val="00D21057"/>
    <w:rsid w:val="00D21344"/>
    <w:rsid w:val="00D213EA"/>
    <w:rsid w:val="00D21B05"/>
    <w:rsid w:val="00D21DF8"/>
    <w:rsid w:val="00D2218A"/>
    <w:rsid w:val="00D22521"/>
    <w:rsid w:val="00D22F28"/>
    <w:rsid w:val="00D22F8D"/>
    <w:rsid w:val="00D231EF"/>
    <w:rsid w:val="00D233B5"/>
    <w:rsid w:val="00D235C3"/>
    <w:rsid w:val="00D2420F"/>
    <w:rsid w:val="00D24A2D"/>
    <w:rsid w:val="00D24DE5"/>
    <w:rsid w:val="00D24F80"/>
    <w:rsid w:val="00D253C2"/>
    <w:rsid w:val="00D256A6"/>
    <w:rsid w:val="00D258CA"/>
    <w:rsid w:val="00D2639A"/>
    <w:rsid w:val="00D265A6"/>
    <w:rsid w:val="00D269C9"/>
    <w:rsid w:val="00D26F06"/>
    <w:rsid w:val="00D26F49"/>
    <w:rsid w:val="00D26FAC"/>
    <w:rsid w:val="00D278F2"/>
    <w:rsid w:val="00D27D79"/>
    <w:rsid w:val="00D27DDE"/>
    <w:rsid w:val="00D3018C"/>
    <w:rsid w:val="00D3048D"/>
    <w:rsid w:val="00D30DB4"/>
    <w:rsid w:val="00D31444"/>
    <w:rsid w:val="00D31C9D"/>
    <w:rsid w:val="00D32035"/>
    <w:rsid w:val="00D321C9"/>
    <w:rsid w:val="00D32315"/>
    <w:rsid w:val="00D32569"/>
    <w:rsid w:val="00D32651"/>
    <w:rsid w:val="00D33675"/>
    <w:rsid w:val="00D33C5B"/>
    <w:rsid w:val="00D33F0F"/>
    <w:rsid w:val="00D34201"/>
    <w:rsid w:val="00D34677"/>
    <w:rsid w:val="00D346DD"/>
    <w:rsid w:val="00D34F2A"/>
    <w:rsid w:val="00D350A2"/>
    <w:rsid w:val="00D352E1"/>
    <w:rsid w:val="00D3548E"/>
    <w:rsid w:val="00D35623"/>
    <w:rsid w:val="00D35641"/>
    <w:rsid w:val="00D35A84"/>
    <w:rsid w:val="00D35B94"/>
    <w:rsid w:val="00D36618"/>
    <w:rsid w:val="00D36CD4"/>
    <w:rsid w:val="00D37556"/>
    <w:rsid w:val="00D37587"/>
    <w:rsid w:val="00D37AFB"/>
    <w:rsid w:val="00D40266"/>
    <w:rsid w:val="00D409F5"/>
    <w:rsid w:val="00D40A93"/>
    <w:rsid w:val="00D40DAC"/>
    <w:rsid w:val="00D40FB3"/>
    <w:rsid w:val="00D412BA"/>
    <w:rsid w:val="00D415DE"/>
    <w:rsid w:val="00D41A06"/>
    <w:rsid w:val="00D41A45"/>
    <w:rsid w:val="00D42111"/>
    <w:rsid w:val="00D42996"/>
    <w:rsid w:val="00D42AA6"/>
    <w:rsid w:val="00D42CA2"/>
    <w:rsid w:val="00D43134"/>
    <w:rsid w:val="00D431B9"/>
    <w:rsid w:val="00D43374"/>
    <w:rsid w:val="00D43758"/>
    <w:rsid w:val="00D43B00"/>
    <w:rsid w:val="00D43C8E"/>
    <w:rsid w:val="00D43E8A"/>
    <w:rsid w:val="00D4438D"/>
    <w:rsid w:val="00D44537"/>
    <w:rsid w:val="00D44A71"/>
    <w:rsid w:val="00D44E34"/>
    <w:rsid w:val="00D44EF4"/>
    <w:rsid w:val="00D44FC7"/>
    <w:rsid w:val="00D4507A"/>
    <w:rsid w:val="00D45580"/>
    <w:rsid w:val="00D4595F"/>
    <w:rsid w:val="00D459E3"/>
    <w:rsid w:val="00D46546"/>
    <w:rsid w:val="00D47185"/>
    <w:rsid w:val="00D472F5"/>
    <w:rsid w:val="00D47328"/>
    <w:rsid w:val="00D473EA"/>
    <w:rsid w:val="00D5025C"/>
    <w:rsid w:val="00D50673"/>
    <w:rsid w:val="00D50A5E"/>
    <w:rsid w:val="00D50CA3"/>
    <w:rsid w:val="00D5132E"/>
    <w:rsid w:val="00D5154F"/>
    <w:rsid w:val="00D51B6C"/>
    <w:rsid w:val="00D52232"/>
    <w:rsid w:val="00D52D4F"/>
    <w:rsid w:val="00D52D58"/>
    <w:rsid w:val="00D52E83"/>
    <w:rsid w:val="00D5324B"/>
    <w:rsid w:val="00D532E8"/>
    <w:rsid w:val="00D5338A"/>
    <w:rsid w:val="00D5347A"/>
    <w:rsid w:val="00D53926"/>
    <w:rsid w:val="00D542BD"/>
    <w:rsid w:val="00D54A8C"/>
    <w:rsid w:val="00D54B2D"/>
    <w:rsid w:val="00D54DF0"/>
    <w:rsid w:val="00D55596"/>
    <w:rsid w:val="00D55988"/>
    <w:rsid w:val="00D55A99"/>
    <w:rsid w:val="00D56187"/>
    <w:rsid w:val="00D5635B"/>
    <w:rsid w:val="00D563D8"/>
    <w:rsid w:val="00D566D4"/>
    <w:rsid w:val="00D56A86"/>
    <w:rsid w:val="00D56E21"/>
    <w:rsid w:val="00D57035"/>
    <w:rsid w:val="00D5714E"/>
    <w:rsid w:val="00D575C9"/>
    <w:rsid w:val="00D5771A"/>
    <w:rsid w:val="00D5794E"/>
    <w:rsid w:val="00D6013D"/>
    <w:rsid w:val="00D6045B"/>
    <w:rsid w:val="00D606CF"/>
    <w:rsid w:val="00D60801"/>
    <w:rsid w:val="00D60C50"/>
    <w:rsid w:val="00D6165F"/>
    <w:rsid w:val="00D6171D"/>
    <w:rsid w:val="00D617CF"/>
    <w:rsid w:val="00D61EF1"/>
    <w:rsid w:val="00D61FAC"/>
    <w:rsid w:val="00D62559"/>
    <w:rsid w:val="00D62665"/>
    <w:rsid w:val="00D626D7"/>
    <w:rsid w:val="00D629B2"/>
    <w:rsid w:val="00D62EFC"/>
    <w:rsid w:val="00D62F35"/>
    <w:rsid w:val="00D633CB"/>
    <w:rsid w:val="00D639BC"/>
    <w:rsid w:val="00D643BF"/>
    <w:rsid w:val="00D6451F"/>
    <w:rsid w:val="00D6468C"/>
    <w:rsid w:val="00D646E3"/>
    <w:rsid w:val="00D64960"/>
    <w:rsid w:val="00D649F9"/>
    <w:rsid w:val="00D64D7E"/>
    <w:rsid w:val="00D6559F"/>
    <w:rsid w:val="00D658E7"/>
    <w:rsid w:val="00D6593F"/>
    <w:rsid w:val="00D65DD8"/>
    <w:rsid w:val="00D662F4"/>
    <w:rsid w:val="00D665E3"/>
    <w:rsid w:val="00D666B7"/>
    <w:rsid w:val="00D670A1"/>
    <w:rsid w:val="00D679B0"/>
    <w:rsid w:val="00D67BF8"/>
    <w:rsid w:val="00D67E9B"/>
    <w:rsid w:val="00D67EC6"/>
    <w:rsid w:val="00D67FC2"/>
    <w:rsid w:val="00D7024E"/>
    <w:rsid w:val="00D70498"/>
    <w:rsid w:val="00D70823"/>
    <w:rsid w:val="00D715D1"/>
    <w:rsid w:val="00D71995"/>
    <w:rsid w:val="00D71FA5"/>
    <w:rsid w:val="00D724B1"/>
    <w:rsid w:val="00D72B1F"/>
    <w:rsid w:val="00D72EF5"/>
    <w:rsid w:val="00D72FD5"/>
    <w:rsid w:val="00D73C1A"/>
    <w:rsid w:val="00D7408B"/>
    <w:rsid w:val="00D743D1"/>
    <w:rsid w:val="00D74E61"/>
    <w:rsid w:val="00D752B7"/>
    <w:rsid w:val="00D75AB7"/>
    <w:rsid w:val="00D75F11"/>
    <w:rsid w:val="00D760EB"/>
    <w:rsid w:val="00D763F7"/>
    <w:rsid w:val="00D76833"/>
    <w:rsid w:val="00D76BE2"/>
    <w:rsid w:val="00D76D32"/>
    <w:rsid w:val="00D7716B"/>
    <w:rsid w:val="00D775DD"/>
    <w:rsid w:val="00D77880"/>
    <w:rsid w:val="00D8004C"/>
    <w:rsid w:val="00D80120"/>
    <w:rsid w:val="00D8089B"/>
    <w:rsid w:val="00D80B54"/>
    <w:rsid w:val="00D80DAA"/>
    <w:rsid w:val="00D80E29"/>
    <w:rsid w:val="00D811AF"/>
    <w:rsid w:val="00D81A01"/>
    <w:rsid w:val="00D81D09"/>
    <w:rsid w:val="00D81E46"/>
    <w:rsid w:val="00D82BB2"/>
    <w:rsid w:val="00D82BD0"/>
    <w:rsid w:val="00D82C4F"/>
    <w:rsid w:val="00D82F59"/>
    <w:rsid w:val="00D831A3"/>
    <w:rsid w:val="00D8351B"/>
    <w:rsid w:val="00D837AE"/>
    <w:rsid w:val="00D837B2"/>
    <w:rsid w:val="00D83832"/>
    <w:rsid w:val="00D8398B"/>
    <w:rsid w:val="00D839E5"/>
    <w:rsid w:val="00D83EEB"/>
    <w:rsid w:val="00D841D2"/>
    <w:rsid w:val="00D842F8"/>
    <w:rsid w:val="00D84798"/>
    <w:rsid w:val="00D84C2B"/>
    <w:rsid w:val="00D84C41"/>
    <w:rsid w:val="00D84FB9"/>
    <w:rsid w:val="00D854F9"/>
    <w:rsid w:val="00D85CF0"/>
    <w:rsid w:val="00D86205"/>
    <w:rsid w:val="00D8657C"/>
    <w:rsid w:val="00D86C4D"/>
    <w:rsid w:val="00D86CDB"/>
    <w:rsid w:val="00D8770C"/>
    <w:rsid w:val="00D87B1A"/>
    <w:rsid w:val="00D87CFB"/>
    <w:rsid w:val="00D87DD6"/>
    <w:rsid w:val="00D904C2"/>
    <w:rsid w:val="00D90A41"/>
    <w:rsid w:val="00D90C40"/>
    <w:rsid w:val="00D9172F"/>
    <w:rsid w:val="00D91E64"/>
    <w:rsid w:val="00D92239"/>
    <w:rsid w:val="00D92719"/>
    <w:rsid w:val="00D92CC6"/>
    <w:rsid w:val="00D93016"/>
    <w:rsid w:val="00D93298"/>
    <w:rsid w:val="00D9360B"/>
    <w:rsid w:val="00D943C6"/>
    <w:rsid w:val="00D9443C"/>
    <w:rsid w:val="00D94DEC"/>
    <w:rsid w:val="00D9519B"/>
    <w:rsid w:val="00D958D5"/>
    <w:rsid w:val="00D95A5C"/>
    <w:rsid w:val="00D95A82"/>
    <w:rsid w:val="00D968A4"/>
    <w:rsid w:val="00D96BB9"/>
    <w:rsid w:val="00D96FA2"/>
    <w:rsid w:val="00D97BA7"/>
    <w:rsid w:val="00DA001B"/>
    <w:rsid w:val="00DA050F"/>
    <w:rsid w:val="00DA06D5"/>
    <w:rsid w:val="00DA086A"/>
    <w:rsid w:val="00DA0F22"/>
    <w:rsid w:val="00DA1349"/>
    <w:rsid w:val="00DA147F"/>
    <w:rsid w:val="00DA14B4"/>
    <w:rsid w:val="00DA15C6"/>
    <w:rsid w:val="00DA1627"/>
    <w:rsid w:val="00DA1C82"/>
    <w:rsid w:val="00DA1EC5"/>
    <w:rsid w:val="00DA21EE"/>
    <w:rsid w:val="00DA221D"/>
    <w:rsid w:val="00DA2422"/>
    <w:rsid w:val="00DA2BD1"/>
    <w:rsid w:val="00DA2CC0"/>
    <w:rsid w:val="00DA2E2A"/>
    <w:rsid w:val="00DA2E38"/>
    <w:rsid w:val="00DA37F4"/>
    <w:rsid w:val="00DA3BF8"/>
    <w:rsid w:val="00DA40D0"/>
    <w:rsid w:val="00DA40DC"/>
    <w:rsid w:val="00DA41A6"/>
    <w:rsid w:val="00DA4566"/>
    <w:rsid w:val="00DA48FD"/>
    <w:rsid w:val="00DA5527"/>
    <w:rsid w:val="00DA6CE9"/>
    <w:rsid w:val="00DA769C"/>
    <w:rsid w:val="00DA7731"/>
    <w:rsid w:val="00DA7D75"/>
    <w:rsid w:val="00DA7ECC"/>
    <w:rsid w:val="00DB05B1"/>
    <w:rsid w:val="00DB063E"/>
    <w:rsid w:val="00DB07FC"/>
    <w:rsid w:val="00DB0CCE"/>
    <w:rsid w:val="00DB0DF0"/>
    <w:rsid w:val="00DB1129"/>
    <w:rsid w:val="00DB251D"/>
    <w:rsid w:val="00DB3A81"/>
    <w:rsid w:val="00DB3DEE"/>
    <w:rsid w:val="00DB4234"/>
    <w:rsid w:val="00DB449A"/>
    <w:rsid w:val="00DB4C41"/>
    <w:rsid w:val="00DB5173"/>
    <w:rsid w:val="00DB547B"/>
    <w:rsid w:val="00DB57A0"/>
    <w:rsid w:val="00DB58E7"/>
    <w:rsid w:val="00DB5E39"/>
    <w:rsid w:val="00DB6107"/>
    <w:rsid w:val="00DB6735"/>
    <w:rsid w:val="00DB69D0"/>
    <w:rsid w:val="00DB6A19"/>
    <w:rsid w:val="00DB6E76"/>
    <w:rsid w:val="00DB6F84"/>
    <w:rsid w:val="00DB7175"/>
    <w:rsid w:val="00DB723B"/>
    <w:rsid w:val="00DB73C8"/>
    <w:rsid w:val="00DB75E9"/>
    <w:rsid w:val="00DB7933"/>
    <w:rsid w:val="00DB7AAF"/>
    <w:rsid w:val="00DB7AB2"/>
    <w:rsid w:val="00DB7ABD"/>
    <w:rsid w:val="00DB7B01"/>
    <w:rsid w:val="00DB7B4C"/>
    <w:rsid w:val="00DB7C58"/>
    <w:rsid w:val="00DB7F0E"/>
    <w:rsid w:val="00DB7FA2"/>
    <w:rsid w:val="00DC0554"/>
    <w:rsid w:val="00DC0660"/>
    <w:rsid w:val="00DC0F02"/>
    <w:rsid w:val="00DC1107"/>
    <w:rsid w:val="00DC1406"/>
    <w:rsid w:val="00DC1DCA"/>
    <w:rsid w:val="00DC1FAA"/>
    <w:rsid w:val="00DC250B"/>
    <w:rsid w:val="00DC2600"/>
    <w:rsid w:val="00DC269D"/>
    <w:rsid w:val="00DC2AFC"/>
    <w:rsid w:val="00DC3786"/>
    <w:rsid w:val="00DC3C6C"/>
    <w:rsid w:val="00DC3E6C"/>
    <w:rsid w:val="00DC4026"/>
    <w:rsid w:val="00DC5C7D"/>
    <w:rsid w:val="00DC5D33"/>
    <w:rsid w:val="00DC5E43"/>
    <w:rsid w:val="00DC6029"/>
    <w:rsid w:val="00DC60D3"/>
    <w:rsid w:val="00DC6860"/>
    <w:rsid w:val="00DC6B0C"/>
    <w:rsid w:val="00DC7489"/>
    <w:rsid w:val="00DC7847"/>
    <w:rsid w:val="00DC7A85"/>
    <w:rsid w:val="00DD006A"/>
    <w:rsid w:val="00DD06B4"/>
    <w:rsid w:val="00DD0BD2"/>
    <w:rsid w:val="00DD10B3"/>
    <w:rsid w:val="00DD10EF"/>
    <w:rsid w:val="00DD1225"/>
    <w:rsid w:val="00DD1588"/>
    <w:rsid w:val="00DD2056"/>
    <w:rsid w:val="00DD24FB"/>
    <w:rsid w:val="00DD3011"/>
    <w:rsid w:val="00DD3028"/>
    <w:rsid w:val="00DD319B"/>
    <w:rsid w:val="00DD446D"/>
    <w:rsid w:val="00DD44A3"/>
    <w:rsid w:val="00DD46FF"/>
    <w:rsid w:val="00DD4A50"/>
    <w:rsid w:val="00DD591D"/>
    <w:rsid w:val="00DD5D61"/>
    <w:rsid w:val="00DD6089"/>
    <w:rsid w:val="00DD60AA"/>
    <w:rsid w:val="00DD63A1"/>
    <w:rsid w:val="00DD6D55"/>
    <w:rsid w:val="00DD706F"/>
    <w:rsid w:val="00DD71E5"/>
    <w:rsid w:val="00DD7566"/>
    <w:rsid w:val="00DD75E7"/>
    <w:rsid w:val="00DD775D"/>
    <w:rsid w:val="00DD7EFA"/>
    <w:rsid w:val="00DE00D5"/>
    <w:rsid w:val="00DE047D"/>
    <w:rsid w:val="00DE0618"/>
    <w:rsid w:val="00DE071A"/>
    <w:rsid w:val="00DE07CB"/>
    <w:rsid w:val="00DE0935"/>
    <w:rsid w:val="00DE094F"/>
    <w:rsid w:val="00DE0AD2"/>
    <w:rsid w:val="00DE1156"/>
    <w:rsid w:val="00DE13EC"/>
    <w:rsid w:val="00DE14CA"/>
    <w:rsid w:val="00DE15FA"/>
    <w:rsid w:val="00DE1DE6"/>
    <w:rsid w:val="00DE1ED4"/>
    <w:rsid w:val="00DE228B"/>
    <w:rsid w:val="00DE23DC"/>
    <w:rsid w:val="00DE2A84"/>
    <w:rsid w:val="00DE2F05"/>
    <w:rsid w:val="00DE2F35"/>
    <w:rsid w:val="00DE318C"/>
    <w:rsid w:val="00DE3335"/>
    <w:rsid w:val="00DE393D"/>
    <w:rsid w:val="00DE3A41"/>
    <w:rsid w:val="00DE3BE0"/>
    <w:rsid w:val="00DE3DFD"/>
    <w:rsid w:val="00DE3E76"/>
    <w:rsid w:val="00DE439A"/>
    <w:rsid w:val="00DE45C1"/>
    <w:rsid w:val="00DE5070"/>
    <w:rsid w:val="00DE52B4"/>
    <w:rsid w:val="00DE5530"/>
    <w:rsid w:val="00DE6567"/>
    <w:rsid w:val="00DE7AD5"/>
    <w:rsid w:val="00DE7EC9"/>
    <w:rsid w:val="00DF01C1"/>
    <w:rsid w:val="00DF084A"/>
    <w:rsid w:val="00DF086A"/>
    <w:rsid w:val="00DF0F27"/>
    <w:rsid w:val="00DF101A"/>
    <w:rsid w:val="00DF1046"/>
    <w:rsid w:val="00DF12D8"/>
    <w:rsid w:val="00DF1383"/>
    <w:rsid w:val="00DF14EA"/>
    <w:rsid w:val="00DF1A6E"/>
    <w:rsid w:val="00DF1C21"/>
    <w:rsid w:val="00DF1C35"/>
    <w:rsid w:val="00DF1E3F"/>
    <w:rsid w:val="00DF27A4"/>
    <w:rsid w:val="00DF2B5C"/>
    <w:rsid w:val="00DF2EFF"/>
    <w:rsid w:val="00DF3166"/>
    <w:rsid w:val="00DF34B6"/>
    <w:rsid w:val="00DF38EC"/>
    <w:rsid w:val="00DF3F40"/>
    <w:rsid w:val="00DF4320"/>
    <w:rsid w:val="00DF4C4C"/>
    <w:rsid w:val="00DF4F4C"/>
    <w:rsid w:val="00DF50EC"/>
    <w:rsid w:val="00DF510F"/>
    <w:rsid w:val="00DF5251"/>
    <w:rsid w:val="00DF5E0B"/>
    <w:rsid w:val="00DF643E"/>
    <w:rsid w:val="00DF6498"/>
    <w:rsid w:val="00DF658D"/>
    <w:rsid w:val="00DF66EB"/>
    <w:rsid w:val="00DF677E"/>
    <w:rsid w:val="00DF682B"/>
    <w:rsid w:val="00DF6A5C"/>
    <w:rsid w:val="00DF6A6D"/>
    <w:rsid w:val="00DF6A9C"/>
    <w:rsid w:val="00DF6B26"/>
    <w:rsid w:val="00DF6B66"/>
    <w:rsid w:val="00DF6D65"/>
    <w:rsid w:val="00DF7144"/>
    <w:rsid w:val="00DF7315"/>
    <w:rsid w:val="00DF7428"/>
    <w:rsid w:val="00DF7955"/>
    <w:rsid w:val="00DF7A35"/>
    <w:rsid w:val="00DF7BBC"/>
    <w:rsid w:val="00DF7BE2"/>
    <w:rsid w:val="00E00064"/>
    <w:rsid w:val="00E00181"/>
    <w:rsid w:val="00E00647"/>
    <w:rsid w:val="00E00C35"/>
    <w:rsid w:val="00E00D7C"/>
    <w:rsid w:val="00E00E42"/>
    <w:rsid w:val="00E01994"/>
    <w:rsid w:val="00E01C8B"/>
    <w:rsid w:val="00E01D98"/>
    <w:rsid w:val="00E024FE"/>
    <w:rsid w:val="00E026A4"/>
    <w:rsid w:val="00E029AF"/>
    <w:rsid w:val="00E02AB7"/>
    <w:rsid w:val="00E02C8E"/>
    <w:rsid w:val="00E032B3"/>
    <w:rsid w:val="00E03847"/>
    <w:rsid w:val="00E038BB"/>
    <w:rsid w:val="00E038C2"/>
    <w:rsid w:val="00E046EE"/>
    <w:rsid w:val="00E0487A"/>
    <w:rsid w:val="00E04C36"/>
    <w:rsid w:val="00E04CA3"/>
    <w:rsid w:val="00E0501A"/>
    <w:rsid w:val="00E050EA"/>
    <w:rsid w:val="00E05F3F"/>
    <w:rsid w:val="00E060D0"/>
    <w:rsid w:val="00E06279"/>
    <w:rsid w:val="00E06622"/>
    <w:rsid w:val="00E067E5"/>
    <w:rsid w:val="00E0681D"/>
    <w:rsid w:val="00E068B9"/>
    <w:rsid w:val="00E06A6E"/>
    <w:rsid w:val="00E06B05"/>
    <w:rsid w:val="00E06BAA"/>
    <w:rsid w:val="00E06D96"/>
    <w:rsid w:val="00E06E0C"/>
    <w:rsid w:val="00E06E1E"/>
    <w:rsid w:val="00E06EA7"/>
    <w:rsid w:val="00E06F2C"/>
    <w:rsid w:val="00E07453"/>
    <w:rsid w:val="00E07567"/>
    <w:rsid w:val="00E077DC"/>
    <w:rsid w:val="00E1020B"/>
    <w:rsid w:val="00E103D9"/>
    <w:rsid w:val="00E10B1A"/>
    <w:rsid w:val="00E10D40"/>
    <w:rsid w:val="00E10FCC"/>
    <w:rsid w:val="00E116B4"/>
    <w:rsid w:val="00E11928"/>
    <w:rsid w:val="00E11941"/>
    <w:rsid w:val="00E11B7F"/>
    <w:rsid w:val="00E12693"/>
    <w:rsid w:val="00E132E0"/>
    <w:rsid w:val="00E136F3"/>
    <w:rsid w:val="00E137C0"/>
    <w:rsid w:val="00E13844"/>
    <w:rsid w:val="00E138AA"/>
    <w:rsid w:val="00E13AA7"/>
    <w:rsid w:val="00E14127"/>
    <w:rsid w:val="00E1468B"/>
    <w:rsid w:val="00E147C1"/>
    <w:rsid w:val="00E148FF"/>
    <w:rsid w:val="00E14C77"/>
    <w:rsid w:val="00E14E1E"/>
    <w:rsid w:val="00E152C0"/>
    <w:rsid w:val="00E15430"/>
    <w:rsid w:val="00E15703"/>
    <w:rsid w:val="00E1581E"/>
    <w:rsid w:val="00E160AF"/>
    <w:rsid w:val="00E16223"/>
    <w:rsid w:val="00E163AC"/>
    <w:rsid w:val="00E174A7"/>
    <w:rsid w:val="00E17A7F"/>
    <w:rsid w:val="00E17F72"/>
    <w:rsid w:val="00E21D08"/>
    <w:rsid w:val="00E22205"/>
    <w:rsid w:val="00E237C3"/>
    <w:rsid w:val="00E238E6"/>
    <w:rsid w:val="00E23D97"/>
    <w:rsid w:val="00E23FD4"/>
    <w:rsid w:val="00E24AD0"/>
    <w:rsid w:val="00E24E5B"/>
    <w:rsid w:val="00E24EFA"/>
    <w:rsid w:val="00E25A66"/>
    <w:rsid w:val="00E260E7"/>
    <w:rsid w:val="00E2655B"/>
    <w:rsid w:val="00E26701"/>
    <w:rsid w:val="00E26A20"/>
    <w:rsid w:val="00E26BCA"/>
    <w:rsid w:val="00E26E34"/>
    <w:rsid w:val="00E26E9E"/>
    <w:rsid w:val="00E26EEE"/>
    <w:rsid w:val="00E275B0"/>
    <w:rsid w:val="00E27B8C"/>
    <w:rsid w:val="00E3069D"/>
    <w:rsid w:val="00E307BD"/>
    <w:rsid w:val="00E307D2"/>
    <w:rsid w:val="00E30AF4"/>
    <w:rsid w:val="00E310C6"/>
    <w:rsid w:val="00E310C9"/>
    <w:rsid w:val="00E31FB5"/>
    <w:rsid w:val="00E323AB"/>
    <w:rsid w:val="00E334E6"/>
    <w:rsid w:val="00E33D82"/>
    <w:rsid w:val="00E345F2"/>
    <w:rsid w:val="00E3483A"/>
    <w:rsid w:val="00E34A70"/>
    <w:rsid w:val="00E34B71"/>
    <w:rsid w:val="00E350FF"/>
    <w:rsid w:val="00E351E4"/>
    <w:rsid w:val="00E35201"/>
    <w:rsid w:val="00E3551D"/>
    <w:rsid w:val="00E35B69"/>
    <w:rsid w:val="00E36050"/>
    <w:rsid w:val="00E36274"/>
    <w:rsid w:val="00E36462"/>
    <w:rsid w:val="00E37B18"/>
    <w:rsid w:val="00E37C73"/>
    <w:rsid w:val="00E37D1E"/>
    <w:rsid w:val="00E402F1"/>
    <w:rsid w:val="00E40421"/>
    <w:rsid w:val="00E40645"/>
    <w:rsid w:val="00E406F8"/>
    <w:rsid w:val="00E407A0"/>
    <w:rsid w:val="00E4177C"/>
    <w:rsid w:val="00E41867"/>
    <w:rsid w:val="00E418F6"/>
    <w:rsid w:val="00E41A09"/>
    <w:rsid w:val="00E41B05"/>
    <w:rsid w:val="00E41E3D"/>
    <w:rsid w:val="00E421B2"/>
    <w:rsid w:val="00E4224A"/>
    <w:rsid w:val="00E422F3"/>
    <w:rsid w:val="00E42496"/>
    <w:rsid w:val="00E424D9"/>
    <w:rsid w:val="00E42504"/>
    <w:rsid w:val="00E42849"/>
    <w:rsid w:val="00E42F7E"/>
    <w:rsid w:val="00E4371E"/>
    <w:rsid w:val="00E43B70"/>
    <w:rsid w:val="00E43CC7"/>
    <w:rsid w:val="00E43F12"/>
    <w:rsid w:val="00E43F72"/>
    <w:rsid w:val="00E4407E"/>
    <w:rsid w:val="00E44296"/>
    <w:rsid w:val="00E4493E"/>
    <w:rsid w:val="00E44F01"/>
    <w:rsid w:val="00E4509E"/>
    <w:rsid w:val="00E451FD"/>
    <w:rsid w:val="00E4532B"/>
    <w:rsid w:val="00E45CC4"/>
    <w:rsid w:val="00E45DF8"/>
    <w:rsid w:val="00E45E53"/>
    <w:rsid w:val="00E4653E"/>
    <w:rsid w:val="00E46841"/>
    <w:rsid w:val="00E46D35"/>
    <w:rsid w:val="00E46EBF"/>
    <w:rsid w:val="00E474BF"/>
    <w:rsid w:val="00E47CCC"/>
    <w:rsid w:val="00E50484"/>
    <w:rsid w:val="00E505F4"/>
    <w:rsid w:val="00E509DA"/>
    <w:rsid w:val="00E50B16"/>
    <w:rsid w:val="00E50BA7"/>
    <w:rsid w:val="00E51175"/>
    <w:rsid w:val="00E51240"/>
    <w:rsid w:val="00E5128D"/>
    <w:rsid w:val="00E514C7"/>
    <w:rsid w:val="00E519D6"/>
    <w:rsid w:val="00E519DD"/>
    <w:rsid w:val="00E51FCC"/>
    <w:rsid w:val="00E520A3"/>
    <w:rsid w:val="00E526D8"/>
    <w:rsid w:val="00E52720"/>
    <w:rsid w:val="00E52A87"/>
    <w:rsid w:val="00E52B61"/>
    <w:rsid w:val="00E52CCF"/>
    <w:rsid w:val="00E530BE"/>
    <w:rsid w:val="00E539D6"/>
    <w:rsid w:val="00E53BEE"/>
    <w:rsid w:val="00E53F5E"/>
    <w:rsid w:val="00E54306"/>
    <w:rsid w:val="00E5464F"/>
    <w:rsid w:val="00E54905"/>
    <w:rsid w:val="00E54BF4"/>
    <w:rsid w:val="00E564F0"/>
    <w:rsid w:val="00E56D3B"/>
    <w:rsid w:val="00E575E8"/>
    <w:rsid w:val="00E57E32"/>
    <w:rsid w:val="00E57F76"/>
    <w:rsid w:val="00E60904"/>
    <w:rsid w:val="00E6092C"/>
    <w:rsid w:val="00E60EF5"/>
    <w:rsid w:val="00E60FF6"/>
    <w:rsid w:val="00E61009"/>
    <w:rsid w:val="00E61385"/>
    <w:rsid w:val="00E613B8"/>
    <w:rsid w:val="00E61429"/>
    <w:rsid w:val="00E615D6"/>
    <w:rsid w:val="00E6187E"/>
    <w:rsid w:val="00E628AF"/>
    <w:rsid w:val="00E62AC9"/>
    <w:rsid w:val="00E632FC"/>
    <w:rsid w:val="00E6331E"/>
    <w:rsid w:val="00E63B82"/>
    <w:rsid w:val="00E6441F"/>
    <w:rsid w:val="00E65191"/>
    <w:rsid w:val="00E65A98"/>
    <w:rsid w:val="00E66E89"/>
    <w:rsid w:val="00E67929"/>
    <w:rsid w:val="00E67C80"/>
    <w:rsid w:val="00E67F29"/>
    <w:rsid w:val="00E70025"/>
    <w:rsid w:val="00E70E7B"/>
    <w:rsid w:val="00E70ECB"/>
    <w:rsid w:val="00E71202"/>
    <w:rsid w:val="00E712C5"/>
    <w:rsid w:val="00E72008"/>
    <w:rsid w:val="00E720A6"/>
    <w:rsid w:val="00E724F5"/>
    <w:rsid w:val="00E726C8"/>
    <w:rsid w:val="00E72B14"/>
    <w:rsid w:val="00E73739"/>
    <w:rsid w:val="00E73822"/>
    <w:rsid w:val="00E739FB"/>
    <w:rsid w:val="00E7470A"/>
    <w:rsid w:val="00E7570E"/>
    <w:rsid w:val="00E75AC4"/>
    <w:rsid w:val="00E75C70"/>
    <w:rsid w:val="00E75E2D"/>
    <w:rsid w:val="00E7643E"/>
    <w:rsid w:val="00E767B2"/>
    <w:rsid w:val="00E76B62"/>
    <w:rsid w:val="00E76C09"/>
    <w:rsid w:val="00E771A7"/>
    <w:rsid w:val="00E77370"/>
    <w:rsid w:val="00E7749C"/>
    <w:rsid w:val="00E77DE6"/>
    <w:rsid w:val="00E77E66"/>
    <w:rsid w:val="00E804CB"/>
    <w:rsid w:val="00E809F7"/>
    <w:rsid w:val="00E80F06"/>
    <w:rsid w:val="00E81074"/>
    <w:rsid w:val="00E8119F"/>
    <w:rsid w:val="00E81DCC"/>
    <w:rsid w:val="00E81E56"/>
    <w:rsid w:val="00E8260C"/>
    <w:rsid w:val="00E82779"/>
    <w:rsid w:val="00E829D1"/>
    <w:rsid w:val="00E8329B"/>
    <w:rsid w:val="00E83360"/>
    <w:rsid w:val="00E837AD"/>
    <w:rsid w:val="00E83893"/>
    <w:rsid w:val="00E83BE8"/>
    <w:rsid w:val="00E83D23"/>
    <w:rsid w:val="00E84A75"/>
    <w:rsid w:val="00E84B37"/>
    <w:rsid w:val="00E84E4E"/>
    <w:rsid w:val="00E85B79"/>
    <w:rsid w:val="00E86208"/>
    <w:rsid w:val="00E8674B"/>
    <w:rsid w:val="00E86A8A"/>
    <w:rsid w:val="00E87294"/>
    <w:rsid w:val="00E87351"/>
    <w:rsid w:val="00E8784C"/>
    <w:rsid w:val="00E87D22"/>
    <w:rsid w:val="00E90374"/>
    <w:rsid w:val="00E904F6"/>
    <w:rsid w:val="00E90623"/>
    <w:rsid w:val="00E9081D"/>
    <w:rsid w:val="00E908E6"/>
    <w:rsid w:val="00E9094C"/>
    <w:rsid w:val="00E90AB9"/>
    <w:rsid w:val="00E90C25"/>
    <w:rsid w:val="00E910F3"/>
    <w:rsid w:val="00E912A4"/>
    <w:rsid w:val="00E913D7"/>
    <w:rsid w:val="00E91738"/>
    <w:rsid w:val="00E9187A"/>
    <w:rsid w:val="00E91E8F"/>
    <w:rsid w:val="00E92040"/>
    <w:rsid w:val="00E9235A"/>
    <w:rsid w:val="00E925D2"/>
    <w:rsid w:val="00E92A15"/>
    <w:rsid w:val="00E92C6A"/>
    <w:rsid w:val="00E93200"/>
    <w:rsid w:val="00E93379"/>
    <w:rsid w:val="00E9386E"/>
    <w:rsid w:val="00E93EA3"/>
    <w:rsid w:val="00E94023"/>
    <w:rsid w:val="00E9425C"/>
    <w:rsid w:val="00E9452A"/>
    <w:rsid w:val="00E94A99"/>
    <w:rsid w:val="00E957F5"/>
    <w:rsid w:val="00E95824"/>
    <w:rsid w:val="00E95BA8"/>
    <w:rsid w:val="00E96274"/>
    <w:rsid w:val="00E96367"/>
    <w:rsid w:val="00E965A8"/>
    <w:rsid w:val="00E96B4E"/>
    <w:rsid w:val="00E96D34"/>
    <w:rsid w:val="00E96D7A"/>
    <w:rsid w:val="00E96F6C"/>
    <w:rsid w:val="00E9746A"/>
    <w:rsid w:val="00E97571"/>
    <w:rsid w:val="00E976E2"/>
    <w:rsid w:val="00EA00F7"/>
    <w:rsid w:val="00EA05C9"/>
    <w:rsid w:val="00EA087F"/>
    <w:rsid w:val="00EA1064"/>
    <w:rsid w:val="00EA17FE"/>
    <w:rsid w:val="00EA1F5E"/>
    <w:rsid w:val="00EA2010"/>
    <w:rsid w:val="00EA2213"/>
    <w:rsid w:val="00EA24D3"/>
    <w:rsid w:val="00EA263F"/>
    <w:rsid w:val="00EA2675"/>
    <w:rsid w:val="00EA2FC0"/>
    <w:rsid w:val="00EA3317"/>
    <w:rsid w:val="00EA3802"/>
    <w:rsid w:val="00EA3DA9"/>
    <w:rsid w:val="00EA40BB"/>
    <w:rsid w:val="00EA474D"/>
    <w:rsid w:val="00EA4F99"/>
    <w:rsid w:val="00EA56EC"/>
    <w:rsid w:val="00EA5AFD"/>
    <w:rsid w:val="00EA61D4"/>
    <w:rsid w:val="00EA6638"/>
    <w:rsid w:val="00EA6A0E"/>
    <w:rsid w:val="00EA6AD8"/>
    <w:rsid w:val="00EA720C"/>
    <w:rsid w:val="00EA78E3"/>
    <w:rsid w:val="00EA798F"/>
    <w:rsid w:val="00EB0030"/>
    <w:rsid w:val="00EB052F"/>
    <w:rsid w:val="00EB0823"/>
    <w:rsid w:val="00EB09C4"/>
    <w:rsid w:val="00EB0A05"/>
    <w:rsid w:val="00EB0A52"/>
    <w:rsid w:val="00EB0C94"/>
    <w:rsid w:val="00EB0FE4"/>
    <w:rsid w:val="00EB2105"/>
    <w:rsid w:val="00EB239E"/>
    <w:rsid w:val="00EB26E7"/>
    <w:rsid w:val="00EB2C46"/>
    <w:rsid w:val="00EB2EEE"/>
    <w:rsid w:val="00EB319B"/>
    <w:rsid w:val="00EB3D40"/>
    <w:rsid w:val="00EB3E31"/>
    <w:rsid w:val="00EB417C"/>
    <w:rsid w:val="00EB4C0C"/>
    <w:rsid w:val="00EB4C7C"/>
    <w:rsid w:val="00EB50A9"/>
    <w:rsid w:val="00EB5429"/>
    <w:rsid w:val="00EB5558"/>
    <w:rsid w:val="00EB5AA0"/>
    <w:rsid w:val="00EB5AA9"/>
    <w:rsid w:val="00EB610B"/>
    <w:rsid w:val="00EB617B"/>
    <w:rsid w:val="00EB649A"/>
    <w:rsid w:val="00EB68B0"/>
    <w:rsid w:val="00EB6940"/>
    <w:rsid w:val="00EB741A"/>
    <w:rsid w:val="00EB7577"/>
    <w:rsid w:val="00EB78DA"/>
    <w:rsid w:val="00EB79E1"/>
    <w:rsid w:val="00EB7D42"/>
    <w:rsid w:val="00EC0182"/>
    <w:rsid w:val="00EC0352"/>
    <w:rsid w:val="00EC0435"/>
    <w:rsid w:val="00EC05AF"/>
    <w:rsid w:val="00EC06A5"/>
    <w:rsid w:val="00EC07FC"/>
    <w:rsid w:val="00EC0A63"/>
    <w:rsid w:val="00EC0A79"/>
    <w:rsid w:val="00EC0F9E"/>
    <w:rsid w:val="00EC114F"/>
    <w:rsid w:val="00EC120B"/>
    <w:rsid w:val="00EC1536"/>
    <w:rsid w:val="00EC16A5"/>
    <w:rsid w:val="00EC17B7"/>
    <w:rsid w:val="00EC181C"/>
    <w:rsid w:val="00EC1E01"/>
    <w:rsid w:val="00EC24EB"/>
    <w:rsid w:val="00EC2AB0"/>
    <w:rsid w:val="00EC2FD5"/>
    <w:rsid w:val="00EC4135"/>
    <w:rsid w:val="00EC4374"/>
    <w:rsid w:val="00EC467D"/>
    <w:rsid w:val="00EC4C07"/>
    <w:rsid w:val="00EC50CF"/>
    <w:rsid w:val="00EC5140"/>
    <w:rsid w:val="00EC53B5"/>
    <w:rsid w:val="00EC614A"/>
    <w:rsid w:val="00EC64CA"/>
    <w:rsid w:val="00EC6C7C"/>
    <w:rsid w:val="00EC6CEE"/>
    <w:rsid w:val="00EC6EC6"/>
    <w:rsid w:val="00EC764C"/>
    <w:rsid w:val="00ED011D"/>
    <w:rsid w:val="00ED016D"/>
    <w:rsid w:val="00ED073E"/>
    <w:rsid w:val="00ED076B"/>
    <w:rsid w:val="00ED078C"/>
    <w:rsid w:val="00ED0848"/>
    <w:rsid w:val="00ED13E6"/>
    <w:rsid w:val="00ED1BA8"/>
    <w:rsid w:val="00ED2158"/>
    <w:rsid w:val="00ED241B"/>
    <w:rsid w:val="00ED26D4"/>
    <w:rsid w:val="00ED28B6"/>
    <w:rsid w:val="00ED2EF4"/>
    <w:rsid w:val="00ED30C4"/>
    <w:rsid w:val="00ED3382"/>
    <w:rsid w:val="00ED35AB"/>
    <w:rsid w:val="00ED36B4"/>
    <w:rsid w:val="00ED3FF3"/>
    <w:rsid w:val="00ED436D"/>
    <w:rsid w:val="00ED460A"/>
    <w:rsid w:val="00ED4A6A"/>
    <w:rsid w:val="00ED4ADC"/>
    <w:rsid w:val="00ED4E53"/>
    <w:rsid w:val="00ED4E7D"/>
    <w:rsid w:val="00ED519A"/>
    <w:rsid w:val="00ED51FC"/>
    <w:rsid w:val="00ED555B"/>
    <w:rsid w:val="00ED5906"/>
    <w:rsid w:val="00ED631D"/>
    <w:rsid w:val="00ED6451"/>
    <w:rsid w:val="00ED680C"/>
    <w:rsid w:val="00ED6D40"/>
    <w:rsid w:val="00ED788A"/>
    <w:rsid w:val="00ED7F7C"/>
    <w:rsid w:val="00ED7FBF"/>
    <w:rsid w:val="00EE01B6"/>
    <w:rsid w:val="00EE0B2C"/>
    <w:rsid w:val="00EE106C"/>
    <w:rsid w:val="00EE129B"/>
    <w:rsid w:val="00EE190B"/>
    <w:rsid w:val="00EE1A09"/>
    <w:rsid w:val="00EE1B33"/>
    <w:rsid w:val="00EE1F5B"/>
    <w:rsid w:val="00EE2482"/>
    <w:rsid w:val="00EE26A5"/>
    <w:rsid w:val="00EE2944"/>
    <w:rsid w:val="00EE29A5"/>
    <w:rsid w:val="00EE2E5B"/>
    <w:rsid w:val="00EE31F1"/>
    <w:rsid w:val="00EE335D"/>
    <w:rsid w:val="00EE3641"/>
    <w:rsid w:val="00EE3904"/>
    <w:rsid w:val="00EE3BC2"/>
    <w:rsid w:val="00EE3CB7"/>
    <w:rsid w:val="00EE4036"/>
    <w:rsid w:val="00EE4FC8"/>
    <w:rsid w:val="00EE5347"/>
    <w:rsid w:val="00EE5352"/>
    <w:rsid w:val="00EE5C04"/>
    <w:rsid w:val="00EE5CCE"/>
    <w:rsid w:val="00EE645D"/>
    <w:rsid w:val="00EE68C1"/>
    <w:rsid w:val="00EE6A6F"/>
    <w:rsid w:val="00EE6A72"/>
    <w:rsid w:val="00EE6EFF"/>
    <w:rsid w:val="00EE74DD"/>
    <w:rsid w:val="00EE773C"/>
    <w:rsid w:val="00EE78E9"/>
    <w:rsid w:val="00EE7C3C"/>
    <w:rsid w:val="00EF0010"/>
    <w:rsid w:val="00EF00D3"/>
    <w:rsid w:val="00EF0401"/>
    <w:rsid w:val="00EF0490"/>
    <w:rsid w:val="00EF0A30"/>
    <w:rsid w:val="00EF0C61"/>
    <w:rsid w:val="00EF0DC4"/>
    <w:rsid w:val="00EF0FE3"/>
    <w:rsid w:val="00EF165B"/>
    <w:rsid w:val="00EF1B00"/>
    <w:rsid w:val="00EF1F08"/>
    <w:rsid w:val="00EF1FB1"/>
    <w:rsid w:val="00EF2287"/>
    <w:rsid w:val="00EF26C1"/>
    <w:rsid w:val="00EF26DF"/>
    <w:rsid w:val="00EF2B09"/>
    <w:rsid w:val="00EF3288"/>
    <w:rsid w:val="00EF32E6"/>
    <w:rsid w:val="00EF4828"/>
    <w:rsid w:val="00EF5500"/>
    <w:rsid w:val="00EF55BE"/>
    <w:rsid w:val="00EF5CB1"/>
    <w:rsid w:val="00EF5E17"/>
    <w:rsid w:val="00EF60B3"/>
    <w:rsid w:val="00EF61D6"/>
    <w:rsid w:val="00EF64F9"/>
    <w:rsid w:val="00EF6646"/>
    <w:rsid w:val="00EF6988"/>
    <w:rsid w:val="00EF6AED"/>
    <w:rsid w:val="00EF6D44"/>
    <w:rsid w:val="00EF6FE8"/>
    <w:rsid w:val="00EF70B4"/>
    <w:rsid w:val="00EF7352"/>
    <w:rsid w:val="00EF7567"/>
    <w:rsid w:val="00EF79EE"/>
    <w:rsid w:val="00EF7A6A"/>
    <w:rsid w:val="00EF7C3E"/>
    <w:rsid w:val="00EF7C85"/>
    <w:rsid w:val="00EF7CC2"/>
    <w:rsid w:val="00EF7FE7"/>
    <w:rsid w:val="00F000AC"/>
    <w:rsid w:val="00F002FC"/>
    <w:rsid w:val="00F00623"/>
    <w:rsid w:val="00F0067B"/>
    <w:rsid w:val="00F0106D"/>
    <w:rsid w:val="00F012B7"/>
    <w:rsid w:val="00F0152B"/>
    <w:rsid w:val="00F01580"/>
    <w:rsid w:val="00F016B0"/>
    <w:rsid w:val="00F01716"/>
    <w:rsid w:val="00F0185B"/>
    <w:rsid w:val="00F01D52"/>
    <w:rsid w:val="00F01E3A"/>
    <w:rsid w:val="00F01EE2"/>
    <w:rsid w:val="00F020A4"/>
    <w:rsid w:val="00F02576"/>
    <w:rsid w:val="00F02D7D"/>
    <w:rsid w:val="00F02E88"/>
    <w:rsid w:val="00F02F7D"/>
    <w:rsid w:val="00F03053"/>
    <w:rsid w:val="00F03136"/>
    <w:rsid w:val="00F034E3"/>
    <w:rsid w:val="00F03AC2"/>
    <w:rsid w:val="00F03E95"/>
    <w:rsid w:val="00F03F30"/>
    <w:rsid w:val="00F040B5"/>
    <w:rsid w:val="00F0429E"/>
    <w:rsid w:val="00F0454B"/>
    <w:rsid w:val="00F0487B"/>
    <w:rsid w:val="00F04A4F"/>
    <w:rsid w:val="00F0535B"/>
    <w:rsid w:val="00F0572C"/>
    <w:rsid w:val="00F06066"/>
    <w:rsid w:val="00F06780"/>
    <w:rsid w:val="00F06AFC"/>
    <w:rsid w:val="00F06C55"/>
    <w:rsid w:val="00F06D8E"/>
    <w:rsid w:val="00F07452"/>
    <w:rsid w:val="00F0793E"/>
    <w:rsid w:val="00F07D15"/>
    <w:rsid w:val="00F10CA7"/>
    <w:rsid w:val="00F1119A"/>
    <w:rsid w:val="00F116E2"/>
    <w:rsid w:val="00F11BDC"/>
    <w:rsid w:val="00F120E6"/>
    <w:rsid w:val="00F1240C"/>
    <w:rsid w:val="00F12E8E"/>
    <w:rsid w:val="00F1326F"/>
    <w:rsid w:val="00F1380D"/>
    <w:rsid w:val="00F13BA5"/>
    <w:rsid w:val="00F13C1D"/>
    <w:rsid w:val="00F146E3"/>
    <w:rsid w:val="00F1498A"/>
    <w:rsid w:val="00F14D6A"/>
    <w:rsid w:val="00F158D2"/>
    <w:rsid w:val="00F15B11"/>
    <w:rsid w:val="00F15B84"/>
    <w:rsid w:val="00F15BE6"/>
    <w:rsid w:val="00F15BE7"/>
    <w:rsid w:val="00F15CC8"/>
    <w:rsid w:val="00F161E6"/>
    <w:rsid w:val="00F16395"/>
    <w:rsid w:val="00F16654"/>
    <w:rsid w:val="00F16B4C"/>
    <w:rsid w:val="00F17851"/>
    <w:rsid w:val="00F17C7B"/>
    <w:rsid w:val="00F17D94"/>
    <w:rsid w:val="00F202C2"/>
    <w:rsid w:val="00F202E7"/>
    <w:rsid w:val="00F20CDD"/>
    <w:rsid w:val="00F21376"/>
    <w:rsid w:val="00F2174F"/>
    <w:rsid w:val="00F218D0"/>
    <w:rsid w:val="00F21982"/>
    <w:rsid w:val="00F21C34"/>
    <w:rsid w:val="00F22130"/>
    <w:rsid w:val="00F221BD"/>
    <w:rsid w:val="00F22995"/>
    <w:rsid w:val="00F229F5"/>
    <w:rsid w:val="00F22CE3"/>
    <w:rsid w:val="00F23087"/>
    <w:rsid w:val="00F234BA"/>
    <w:rsid w:val="00F23898"/>
    <w:rsid w:val="00F239F5"/>
    <w:rsid w:val="00F23F2D"/>
    <w:rsid w:val="00F23F92"/>
    <w:rsid w:val="00F2418A"/>
    <w:rsid w:val="00F24783"/>
    <w:rsid w:val="00F24BF1"/>
    <w:rsid w:val="00F24F7E"/>
    <w:rsid w:val="00F254CB"/>
    <w:rsid w:val="00F260F3"/>
    <w:rsid w:val="00F26374"/>
    <w:rsid w:val="00F263C5"/>
    <w:rsid w:val="00F26401"/>
    <w:rsid w:val="00F2663B"/>
    <w:rsid w:val="00F26AA3"/>
    <w:rsid w:val="00F26D75"/>
    <w:rsid w:val="00F27088"/>
    <w:rsid w:val="00F272B5"/>
    <w:rsid w:val="00F27613"/>
    <w:rsid w:val="00F27F5D"/>
    <w:rsid w:val="00F30052"/>
    <w:rsid w:val="00F3020B"/>
    <w:rsid w:val="00F3066B"/>
    <w:rsid w:val="00F30B3E"/>
    <w:rsid w:val="00F30C94"/>
    <w:rsid w:val="00F30D91"/>
    <w:rsid w:val="00F31098"/>
    <w:rsid w:val="00F31108"/>
    <w:rsid w:val="00F317F4"/>
    <w:rsid w:val="00F31CBB"/>
    <w:rsid w:val="00F31FE8"/>
    <w:rsid w:val="00F323AC"/>
    <w:rsid w:val="00F32B91"/>
    <w:rsid w:val="00F32F08"/>
    <w:rsid w:val="00F3402C"/>
    <w:rsid w:val="00F343BF"/>
    <w:rsid w:val="00F34768"/>
    <w:rsid w:val="00F347A3"/>
    <w:rsid w:val="00F34C69"/>
    <w:rsid w:val="00F34C70"/>
    <w:rsid w:val="00F35332"/>
    <w:rsid w:val="00F354CA"/>
    <w:rsid w:val="00F35A36"/>
    <w:rsid w:val="00F35C78"/>
    <w:rsid w:val="00F35CCA"/>
    <w:rsid w:val="00F36B6B"/>
    <w:rsid w:val="00F36E2F"/>
    <w:rsid w:val="00F36E89"/>
    <w:rsid w:val="00F3717D"/>
    <w:rsid w:val="00F378DA"/>
    <w:rsid w:val="00F37EB2"/>
    <w:rsid w:val="00F406CB"/>
    <w:rsid w:val="00F40F9D"/>
    <w:rsid w:val="00F41495"/>
    <w:rsid w:val="00F415CA"/>
    <w:rsid w:val="00F41B44"/>
    <w:rsid w:val="00F42111"/>
    <w:rsid w:val="00F4220D"/>
    <w:rsid w:val="00F42950"/>
    <w:rsid w:val="00F42956"/>
    <w:rsid w:val="00F429CD"/>
    <w:rsid w:val="00F4318F"/>
    <w:rsid w:val="00F43547"/>
    <w:rsid w:val="00F436A5"/>
    <w:rsid w:val="00F43AE6"/>
    <w:rsid w:val="00F43E05"/>
    <w:rsid w:val="00F4464F"/>
    <w:rsid w:val="00F447EA"/>
    <w:rsid w:val="00F44935"/>
    <w:rsid w:val="00F44AD8"/>
    <w:rsid w:val="00F44C1E"/>
    <w:rsid w:val="00F452A4"/>
    <w:rsid w:val="00F45605"/>
    <w:rsid w:val="00F4571A"/>
    <w:rsid w:val="00F45B79"/>
    <w:rsid w:val="00F46002"/>
    <w:rsid w:val="00F46454"/>
    <w:rsid w:val="00F4692E"/>
    <w:rsid w:val="00F46AF0"/>
    <w:rsid w:val="00F46B69"/>
    <w:rsid w:val="00F470D8"/>
    <w:rsid w:val="00F47451"/>
    <w:rsid w:val="00F4770F"/>
    <w:rsid w:val="00F47F7B"/>
    <w:rsid w:val="00F503E0"/>
    <w:rsid w:val="00F509D8"/>
    <w:rsid w:val="00F509EF"/>
    <w:rsid w:val="00F514AE"/>
    <w:rsid w:val="00F514F5"/>
    <w:rsid w:val="00F51891"/>
    <w:rsid w:val="00F51A49"/>
    <w:rsid w:val="00F51C8D"/>
    <w:rsid w:val="00F51FC6"/>
    <w:rsid w:val="00F52194"/>
    <w:rsid w:val="00F522F7"/>
    <w:rsid w:val="00F526E5"/>
    <w:rsid w:val="00F531F3"/>
    <w:rsid w:val="00F53342"/>
    <w:rsid w:val="00F5353D"/>
    <w:rsid w:val="00F53551"/>
    <w:rsid w:val="00F53954"/>
    <w:rsid w:val="00F53B4D"/>
    <w:rsid w:val="00F5458B"/>
    <w:rsid w:val="00F54C19"/>
    <w:rsid w:val="00F54D33"/>
    <w:rsid w:val="00F54EC0"/>
    <w:rsid w:val="00F5520B"/>
    <w:rsid w:val="00F552A1"/>
    <w:rsid w:val="00F5562B"/>
    <w:rsid w:val="00F5581A"/>
    <w:rsid w:val="00F55DD2"/>
    <w:rsid w:val="00F56061"/>
    <w:rsid w:val="00F5646B"/>
    <w:rsid w:val="00F56D68"/>
    <w:rsid w:val="00F56DE9"/>
    <w:rsid w:val="00F57031"/>
    <w:rsid w:val="00F57A79"/>
    <w:rsid w:val="00F60DAE"/>
    <w:rsid w:val="00F6146C"/>
    <w:rsid w:val="00F61853"/>
    <w:rsid w:val="00F61E63"/>
    <w:rsid w:val="00F62384"/>
    <w:rsid w:val="00F6275C"/>
    <w:rsid w:val="00F62C5F"/>
    <w:rsid w:val="00F62D4A"/>
    <w:rsid w:val="00F62EBB"/>
    <w:rsid w:val="00F62F41"/>
    <w:rsid w:val="00F63148"/>
    <w:rsid w:val="00F631E5"/>
    <w:rsid w:val="00F6336A"/>
    <w:rsid w:val="00F636C1"/>
    <w:rsid w:val="00F638B0"/>
    <w:rsid w:val="00F63D6A"/>
    <w:rsid w:val="00F64018"/>
    <w:rsid w:val="00F64CBF"/>
    <w:rsid w:val="00F64D17"/>
    <w:rsid w:val="00F64D70"/>
    <w:rsid w:val="00F64E25"/>
    <w:rsid w:val="00F658FE"/>
    <w:rsid w:val="00F65BDF"/>
    <w:rsid w:val="00F65E42"/>
    <w:rsid w:val="00F65EA9"/>
    <w:rsid w:val="00F66047"/>
    <w:rsid w:val="00F660B3"/>
    <w:rsid w:val="00F66C78"/>
    <w:rsid w:val="00F67336"/>
    <w:rsid w:val="00F6737C"/>
    <w:rsid w:val="00F67A38"/>
    <w:rsid w:val="00F67C6D"/>
    <w:rsid w:val="00F67D6A"/>
    <w:rsid w:val="00F70120"/>
    <w:rsid w:val="00F7053F"/>
    <w:rsid w:val="00F7093D"/>
    <w:rsid w:val="00F70A44"/>
    <w:rsid w:val="00F70FD8"/>
    <w:rsid w:val="00F7101A"/>
    <w:rsid w:val="00F714B6"/>
    <w:rsid w:val="00F716F1"/>
    <w:rsid w:val="00F71995"/>
    <w:rsid w:val="00F71A46"/>
    <w:rsid w:val="00F71E57"/>
    <w:rsid w:val="00F72015"/>
    <w:rsid w:val="00F725DD"/>
    <w:rsid w:val="00F72A81"/>
    <w:rsid w:val="00F72A85"/>
    <w:rsid w:val="00F72BD4"/>
    <w:rsid w:val="00F73000"/>
    <w:rsid w:val="00F732B3"/>
    <w:rsid w:val="00F733A3"/>
    <w:rsid w:val="00F739D0"/>
    <w:rsid w:val="00F73A0E"/>
    <w:rsid w:val="00F73B72"/>
    <w:rsid w:val="00F74238"/>
    <w:rsid w:val="00F742DC"/>
    <w:rsid w:val="00F748CA"/>
    <w:rsid w:val="00F74C14"/>
    <w:rsid w:val="00F74D7B"/>
    <w:rsid w:val="00F74DAA"/>
    <w:rsid w:val="00F75170"/>
    <w:rsid w:val="00F75247"/>
    <w:rsid w:val="00F75343"/>
    <w:rsid w:val="00F7573C"/>
    <w:rsid w:val="00F75A5A"/>
    <w:rsid w:val="00F75B76"/>
    <w:rsid w:val="00F75BC6"/>
    <w:rsid w:val="00F75D31"/>
    <w:rsid w:val="00F75E0F"/>
    <w:rsid w:val="00F75EC2"/>
    <w:rsid w:val="00F765CB"/>
    <w:rsid w:val="00F76C33"/>
    <w:rsid w:val="00F77500"/>
    <w:rsid w:val="00F779B7"/>
    <w:rsid w:val="00F77B96"/>
    <w:rsid w:val="00F77EF0"/>
    <w:rsid w:val="00F802E6"/>
    <w:rsid w:val="00F8066F"/>
    <w:rsid w:val="00F80682"/>
    <w:rsid w:val="00F80D0E"/>
    <w:rsid w:val="00F80EDF"/>
    <w:rsid w:val="00F8147F"/>
    <w:rsid w:val="00F814AE"/>
    <w:rsid w:val="00F82069"/>
    <w:rsid w:val="00F82257"/>
    <w:rsid w:val="00F822FD"/>
    <w:rsid w:val="00F824DC"/>
    <w:rsid w:val="00F826D6"/>
    <w:rsid w:val="00F8280B"/>
    <w:rsid w:val="00F828E8"/>
    <w:rsid w:val="00F8302A"/>
    <w:rsid w:val="00F83637"/>
    <w:rsid w:val="00F8399C"/>
    <w:rsid w:val="00F83ADE"/>
    <w:rsid w:val="00F83F1F"/>
    <w:rsid w:val="00F83F34"/>
    <w:rsid w:val="00F84475"/>
    <w:rsid w:val="00F84750"/>
    <w:rsid w:val="00F84ABE"/>
    <w:rsid w:val="00F84D64"/>
    <w:rsid w:val="00F852D1"/>
    <w:rsid w:val="00F852EB"/>
    <w:rsid w:val="00F8581A"/>
    <w:rsid w:val="00F8649C"/>
    <w:rsid w:val="00F864F8"/>
    <w:rsid w:val="00F86995"/>
    <w:rsid w:val="00F86BDB"/>
    <w:rsid w:val="00F86D1C"/>
    <w:rsid w:val="00F8794C"/>
    <w:rsid w:val="00F87B91"/>
    <w:rsid w:val="00F908AA"/>
    <w:rsid w:val="00F909DF"/>
    <w:rsid w:val="00F90D28"/>
    <w:rsid w:val="00F911A3"/>
    <w:rsid w:val="00F914DF"/>
    <w:rsid w:val="00F9170A"/>
    <w:rsid w:val="00F91DF2"/>
    <w:rsid w:val="00F92583"/>
    <w:rsid w:val="00F92C88"/>
    <w:rsid w:val="00F92ECC"/>
    <w:rsid w:val="00F92ED0"/>
    <w:rsid w:val="00F92FD0"/>
    <w:rsid w:val="00F9341A"/>
    <w:rsid w:val="00F938FE"/>
    <w:rsid w:val="00F93979"/>
    <w:rsid w:val="00F93C6C"/>
    <w:rsid w:val="00F9428A"/>
    <w:rsid w:val="00F94490"/>
    <w:rsid w:val="00F9462A"/>
    <w:rsid w:val="00F94BD9"/>
    <w:rsid w:val="00F94C0F"/>
    <w:rsid w:val="00F94D34"/>
    <w:rsid w:val="00F957A7"/>
    <w:rsid w:val="00F961D1"/>
    <w:rsid w:val="00F96598"/>
    <w:rsid w:val="00F96B21"/>
    <w:rsid w:val="00F96BEE"/>
    <w:rsid w:val="00F97039"/>
    <w:rsid w:val="00F97276"/>
    <w:rsid w:val="00F975A9"/>
    <w:rsid w:val="00F97636"/>
    <w:rsid w:val="00F97BC9"/>
    <w:rsid w:val="00FA018B"/>
    <w:rsid w:val="00FA0D4A"/>
    <w:rsid w:val="00FA0D63"/>
    <w:rsid w:val="00FA1FD6"/>
    <w:rsid w:val="00FA269B"/>
    <w:rsid w:val="00FA2D7F"/>
    <w:rsid w:val="00FA2DA9"/>
    <w:rsid w:val="00FA3856"/>
    <w:rsid w:val="00FA38EF"/>
    <w:rsid w:val="00FA38F7"/>
    <w:rsid w:val="00FA3BA3"/>
    <w:rsid w:val="00FA4497"/>
    <w:rsid w:val="00FA47D4"/>
    <w:rsid w:val="00FA4A86"/>
    <w:rsid w:val="00FA4B6C"/>
    <w:rsid w:val="00FA600C"/>
    <w:rsid w:val="00FA6AE1"/>
    <w:rsid w:val="00FA6B5F"/>
    <w:rsid w:val="00FA7158"/>
    <w:rsid w:val="00FA793A"/>
    <w:rsid w:val="00FA7BC6"/>
    <w:rsid w:val="00FA7EC1"/>
    <w:rsid w:val="00FB025E"/>
    <w:rsid w:val="00FB0B59"/>
    <w:rsid w:val="00FB0C84"/>
    <w:rsid w:val="00FB1109"/>
    <w:rsid w:val="00FB176E"/>
    <w:rsid w:val="00FB1B35"/>
    <w:rsid w:val="00FB2267"/>
    <w:rsid w:val="00FB24A1"/>
    <w:rsid w:val="00FB2864"/>
    <w:rsid w:val="00FB3C25"/>
    <w:rsid w:val="00FB3EA8"/>
    <w:rsid w:val="00FB42C1"/>
    <w:rsid w:val="00FB444B"/>
    <w:rsid w:val="00FB4AEB"/>
    <w:rsid w:val="00FB4B0E"/>
    <w:rsid w:val="00FB4DA1"/>
    <w:rsid w:val="00FB4DC5"/>
    <w:rsid w:val="00FB5772"/>
    <w:rsid w:val="00FB5886"/>
    <w:rsid w:val="00FB5EE6"/>
    <w:rsid w:val="00FB65D8"/>
    <w:rsid w:val="00FC0BFB"/>
    <w:rsid w:val="00FC0FAF"/>
    <w:rsid w:val="00FC1308"/>
    <w:rsid w:val="00FC14A3"/>
    <w:rsid w:val="00FC1519"/>
    <w:rsid w:val="00FC1F48"/>
    <w:rsid w:val="00FC2540"/>
    <w:rsid w:val="00FC2708"/>
    <w:rsid w:val="00FC2733"/>
    <w:rsid w:val="00FC355E"/>
    <w:rsid w:val="00FC39E6"/>
    <w:rsid w:val="00FC3AB6"/>
    <w:rsid w:val="00FC3D79"/>
    <w:rsid w:val="00FC3DDC"/>
    <w:rsid w:val="00FC3FCF"/>
    <w:rsid w:val="00FC4251"/>
    <w:rsid w:val="00FC43ED"/>
    <w:rsid w:val="00FC46C3"/>
    <w:rsid w:val="00FC4A60"/>
    <w:rsid w:val="00FC4D04"/>
    <w:rsid w:val="00FC51F4"/>
    <w:rsid w:val="00FC54BF"/>
    <w:rsid w:val="00FC54E0"/>
    <w:rsid w:val="00FC61BD"/>
    <w:rsid w:val="00FC68F7"/>
    <w:rsid w:val="00FC6C23"/>
    <w:rsid w:val="00FC6D71"/>
    <w:rsid w:val="00FC7413"/>
    <w:rsid w:val="00FC79DC"/>
    <w:rsid w:val="00FC7B85"/>
    <w:rsid w:val="00FC7D60"/>
    <w:rsid w:val="00FC7EF3"/>
    <w:rsid w:val="00FD01C6"/>
    <w:rsid w:val="00FD01CB"/>
    <w:rsid w:val="00FD063B"/>
    <w:rsid w:val="00FD0863"/>
    <w:rsid w:val="00FD0948"/>
    <w:rsid w:val="00FD0C3A"/>
    <w:rsid w:val="00FD11E0"/>
    <w:rsid w:val="00FD13F4"/>
    <w:rsid w:val="00FD18A1"/>
    <w:rsid w:val="00FD1BE7"/>
    <w:rsid w:val="00FD2176"/>
    <w:rsid w:val="00FD2249"/>
    <w:rsid w:val="00FD253C"/>
    <w:rsid w:val="00FD2FB4"/>
    <w:rsid w:val="00FD31F9"/>
    <w:rsid w:val="00FD343C"/>
    <w:rsid w:val="00FD37ED"/>
    <w:rsid w:val="00FD3B30"/>
    <w:rsid w:val="00FD4065"/>
    <w:rsid w:val="00FD487B"/>
    <w:rsid w:val="00FD55F9"/>
    <w:rsid w:val="00FD5B90"/>
    <w:rsid w:val="00FD5DA7"/>
    <w:rsid w:val="00FD5FCB"/>
    <w:rsid w:val="00FD6426"/>
    <w:rsid w:val="00FD64CC"/>
    <w:rsid w:val="00FD6ACC"/>
    <w:rsid w:val="00FD6BA0"/>
    <w:rsid w:val="00FE00AC"/>
    <w:rsid w:val="00FE00C8"/>
    <w:rsid w:val="00FE0170"/>
    <w:rsid w:val="00FE029C"/>
    <w:rsid w:val="00FE02C7"/>
    <w:rsid w:val="00FE0881"/>
    <w:rsid w:val="00FE0B13"/>
    <w:rsid w:val="00FE120C"/>
    <w:rsid w:val="00FE173A"/>
    <w:rsid w:val="00FE19F2"/>
    <w:rsid w:val="00FE1BF3"/>
    <w:rsid w:val="00FE1E28"/>
    <w:rsid w:val="00FE1F44"/>
    <w:rsid w:val="00FE260A"/>
    <w:rsid w:val="00FE295A"/>
    <w:rsid w:val="00FE2F0C"/>
    <w:rsid w:val="00FE319C"/>
    <w:rsid w:val="00FE31AD"/>
    <w:rsid w:val="00FE35A3"/>
    <w:rsid w:val="00FE35B7"/>
    <w:rsid w:val="00FE35C1"/>
    <w:rsid w:val="00FE36DE"/>
    <w:rsid w:val="00FE39D5"/>
    <w:rsid w:val="00FE3DD1"/>
    <w:rsid w:val="00FE4C1F"/>
    <w:rsid w:val="00FE52A1"/>
    <w:rsid w:val="00FE60C2"/>
    <w:rsid w:val="00FE6162"/>
    <w:rsid w:val="00FE61F1"/>
    <w:rsid w:val="00FE6AA9"/>
    <w:rsid w:val="00FE6EC0"/>
    <w:rsid w:val="00FE710D"/>
    <w:rsid w:val="00FE7250"/>
    <w:rsid w:val="00FE7BCC"/>
    <w:rsid w:val="00FE7FB4"/>
    <w:rsid w:val="00FF011F"/>
    <w:rsid w:val="00FF039C"/>
    <w:rsid w:val="00FF04E3"/>
    <w:rsid w:val="00FF081F"/>
    <w:rsid w:val="00FF084E"/>
    <w:rsid w:val="00FF09E9"/>
    <w:rsid w:val="00FF0C69"/>
    <w:rsid w:val="00FF1039"/>
    <w:rsid w:val="00FF111B"/>
    <w:rsid w:val="00FF193C"/>
    <w:rsid w:val="00FF1B0C"/>
    <w:rsid w:val="00FF21E5"/>
    <w:rsid w:val="00FF2819"/>
    <w:rsid w:val="00FF2FE7"/>
    <w:rsid w:val="00FF3529"/>
    <w:rsid w:val="00FF3AE6"/>
    <w:rsid w:val="00FF4A22"/>
    <w:rsid w:val="00FF4F4D"/>
    <w:rsid w:val="00FF5040"/>
    <w:rsid w:val="00FF55D4"/>
    <w:rsid w:val="00FF5CF4"/>
    <w:rsid w:val="00FF61A2"/>
    <w:rsid w:val="00FF65DD"/>
    <w:rsid w:val="00FF7431"/>
    <w:rsid w:val="00FF767C"/>
    <w:rsid w:val="00FF78A8"/>
    <w:rsid w:val="00FF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5F6F6"/>
  <w15:chartTrackingRefBased/>
  <w15:docId w15:val="{A1D15222-1997-4026-B2D7-B5DDEEA7A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643"/>
    <w:pPr>
      <w:spacing w:line="480" w:lineRule="auto"/>
    </w:pPr>
    <w:rPr>
      <w:rFonts w:ascii="Helvetica" w:hAnsi="Helvetica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1A7"/>
    <w:pPr>
      <w:keepNext/>
      <w:keepLines/>
      <w:spacing w:before="400" w:after="40" w:line="240" w:lineRule="auto"/>
      <w:outlineLvl w:val="0"/>
    </w:pPr>
    <w:rPr>
      <w:rFonts w:eastAsiaTheme="majorEastAsia" w:cstheme="majorBidi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3CB7"/>
    <w:pPr>
      <w:keepNext/>
      <w:keepLines/>
      <w:spacing w:before="40" w:after="0" w:line="240" w:lineRule="auto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477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7B7B7B" w:themeColor="accent3" w:themeShade="BF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1A7"/>
    <w:rPr>
      <w:rFonts w:ascii="Helvetica" w:eastAsiaTheme="majorEastAsia" w:hAnsi="Helvetica" w:cstheme="majorBidi"/>
      <w:b/>
      <w:sz w:val="36"/>
      <w:szCs w:val="3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E3CB7"/>
    <w:rPr>
      <w:rFonts w:ascii="Helvetica" w:eastAsiaTheme="majorEastAsia" w:hAnsi="Helvetica" w:cstheme="majorBidi"/>
      <w:b/>
      <w:sz w:val="28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2477A"/>
    <w:rPr>
      <w:rFonts w:asciiTheme="majorHAnsi" w:eastAsiaTheme="majorEastAsia" w:hAnsiTheme="majorHAnsi" w:cstheme="majorBidi"/>
      <w:color w:val="7B7B7B" w:themeColor="accent3" w:themeShade="BF"/>
      <w:sz w:val="24"/>
      <w:szCs w:val="28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52477A"/>
    <w:pPr>
      <w:spacing w:line="240" w:lineRule="auto"/>
    </w:pPr>
    <w:rPr>
      <w:rFonts w:asciiTheme="majorHAnsi" w:hAnsiTheme="majorHAnsi"/>
      <w:b/>
      <w:bCs/>
      <w:color w:val="44546A" w:themeColor="text2"/>
    </w:rPr>
  </w:style>
  <w:style w:type="paragraph" w:styleId="ListParagraph">
    <w:name w:val="List Paragraph"/>
    <w:basedOn w:val="Normal"/>
    <w:uiPriority w:val="34"/>
    <w:qFormat/>
    <w:rsid w:val="005247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2477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0572B"/>
    <w:pPr>
      <w:spacing w:after="0"/>
      <w:jc w:val="center"/>
    </w:pPr>
    <w:rPr>
      <w:rFonts w:cs="Helvetic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72B"/>
    <w:rPr>
      <w:rFonts w:ascii="Helvetica" w:hAnsi="Helvetica" w:cs="Helvetica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0572B"/>
    <w:pPr>
      <w:spacing w:line="240" w:lineRule="auto"/>
    </w:pPr>
    <w:rPr>
      <w:rFonts w:cs="Helvetic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572B"/>
    <w:rPr>
      <w:rFonts w:ascii="Helvetica" w:hAnsi="Helvetica" w:cs="Helvetica"/>
      <w:noProof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0572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A3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otocolSubHeading">
    <w:name w:val="Protocol Sub Heading"/>
    <w:basedOn w:val="Normal"/>
    <w:link w:val="ProtocolSubHeadingChar"/>
    <w:qFormat/>
    <w:rsid w:val="0060609F"/>
    <w:pPr>
      <w:spacing w:before="200" w:after="120" w:line="240" w:lineRule="auto"/>
      <w:jc w:val="both"/>
    </w:pPr>
    <w:rPr>
      <w:rFonts w:ascii="Arial" w:eastAsia="Times New Roman" w:hAnsi="Arial" w:cs="Arial"/>
      <w:b/>
      <w:i/>
      <w:lang w:eastAsia="en-AU"/>
    </w:rPr>
  </w:style>
  <w:style w:type="character" w:customStyle="1" w:styleId="ProtocolSubHeadingChar">
    <w:name w:val="Protocol Sub Heading Char"/>
    <w:link w:val="ProtocolSubHeading"/>
    <w:rsid w:val="0060609F"/>
    <w:rPr>
      <w:rFonts w:ascii="Arial" w:eastAsia="Times New Roman" w:hAnsi="Arial" w:cs="Arial"/>
      <w:b/>
      <w:i/>
      <w:lang w:eastAsia="en-AU"/>
    </w:rPr>
  </w:style>
  <w:style w:type="character" w:styleId="Emphasis">
    <w:name w:val="Emphasis"/>
    <w:basedOn w:val="DefaultParagraphFont"/>
    <w:uiPriority w:val="20"/>
    <w:qFormat/>
    <w:rsid w:val="00E345F2"/>
    <w:rPr>
      <w:i/>
      <w:iCs/>
    </w:rPr>
  </w:style>
  <w:style w:type="paragraph" w:styleId="NoSpacing">
    <w:name w:val="No Spacing"/>
    <w:uiPriority w:val="1"/>
    <w:qFormat/>
    <w:rsid w:val="009A1D52"/>
    <w:pPr>
      <w:spacing w:after="0" w:line="240" w:lineRule="auto"/>
      <w:jc w:val="both"/>
    </w:pPr>
    <w:rPr>
      <w:rFonts w:ascii="Arial" w:hAnsi="Arial"/>
    </w:rPr>
  </w:style>
  <w:style w:type="paragraph" w:styleId="NormalWeb">
    <w:name w:val="Normal (Web)"/>
    <w:basedOn w:val="Normal"/>
    <w:uiPriority w:val="99"/>
    <w:semiHidden/>
    <w:unhideWhenUsed/>
    <w:rsid w:val="009E38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A17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7FE"/>
    <w:rPr>
      <w:rFonts w:ascii="Helvetica" w:hAnsi="Helvetica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A17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7FE"/>
    <w:rPr>
      <w:rFonts w:ascii="Helvetica" w:hAnsi="Helvetica"/>
      <w:lang w:eastAsia="en-US"/>
    </w:rPr>
  </w:style>
  <w:style w:type="paragraph" w:styleId="Revision">
    <w:name w:val="Revision"/>
    <w:hidden/>
    <w:uiPriority w:val="99"/>
    <w:semiHidden/>
    <w:rsid w:val="00CD3167"/>
    <w:pPr>
      <w:spacing w:after="0" w:line="240" w:lineRule="auto"/>
    </w:pPr>
    <w:rPr>
      <w:rFonts w:ascii="Helvetica" w:hAnsi="Helvetica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735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3566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A4A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A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A3A"/>
    <w:rPr>
      <w:rFonts w:ascii="Helvetica" w:hAnsi="Helvetica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A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A3A"/>
    <w:rPr>
      <w:rFonts w:ascii="Helvetica" w:hAnsi="Helvetica"/>
      <w:b/>
      <w:bCs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5607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671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67158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6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68B"/>
    <w:rPr>
      <w:rFonts w:ascii="Segoe UI" w:hAnsi="Segoe UI" w:cs="Segoe UI"/>
      <w:sz w:val="18"/>
      <w:szCs w:val="18"/>
      <w:lang w:eastAsia="en-US"/>
    </w:rPr>
  </w:style>
  <w:style w:type="table" w:styleId="TableGridLight">
    <w:name w:val="Grid Table Light"/>
    <w:basedOn w:val="TableNormal"/>
    <w:uiPriority w:val="40"/>
    <w:rsid w:val="00566D1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f01">
    <w:name w:val="cf01"/>
    <w:basedOn w:val="DefaultParagraphFont"/>
    <w:rsid w:val="00A80E62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6021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74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264077">
              <w:marLeft w:val="384"/>
              <w:marRight w:val="38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044791">
                  <w:marLeft w:val="0"/>
                  <w:marRight w:val="11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7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694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426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053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5464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9000716">
                                          <w:marLeft w:val="0"/>
                                          <w:marRight w:val="0"/>
                                          <w:marTop w:val="332"/>
                                          <w:marBottom w:val="332"/>
                                          <w:divBdr>
                                            <w:top w:val="single" w:sz="6" w:space="17" w:color="EAC3AF"/>
                                            <w:left w:val="single" w:sz="6" w:space="17" w:color="EAC3AF"/>
                                            <w:bottom w:val="single" w:sz="6" w:space="17" w:color="EAC3AF"/>
                                            <w:right w:val="single" w:sz="6" w:space="17" w:color="EAC3AF"/>
                                          </w:divBdr>
                                          <w:divsChild>
                                            <w:div w:id="10735528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4282866">
                                              <w:marLeft w:val="0"/>
                                              <w:marRight w:val="0"/>
                                              <w:marTop w:val="166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28829269">
                                              <w:marLeft w:val="0"/>
                                              <w:marRight w:val="0"/>
                                              <w:marTop w:val="332"/>
                                              <w:marBottom w:val="332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41123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37120775">
                                          <w:marLeft w:val="0"/>
                                          <w:marRight w:val="0"/>
                                          <w:marTop w:val="332"/>
                                          <w:marBottom w:val="332"/>
                                          <w:divBdr>
                                            <w:top w:val="single" w:sz="6" w:space="17" w:color="EAC3AF"/>
                                            <w:left w:val="single" w:sz="6" w:space="17" w:color="EAC3AF"/>
                                            <w:bottom w:val="single" w:sz="6" w:space="17" w:color="EAC3AF"/>
                                            <w:right w:val="single" w:sz="6" w:space="17" w:color="EAC3AF"/>
                                          </w:divBdr>
                                          <w:divsChild>
                                            <w:div w:id="1927035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69109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99687835">
                                              <w:marLeft w:val="0"/>
                                              <w:marRight w:val="0"/>
                                              <w:marTop w:val="332"/>
                                              <w:marBottom w:val="332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79763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90879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8651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4686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7909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240888">
                                      <w:marLeft w:val="0"/>
                                      <w:marRight w:val="0"/>
                                      <w:marTop w:val="332"/>
                                      <w:marBottom w:val="332"/>
                                      <w:divBdr>
                                        <w:top w:val="single" w:sz="6" w:space="0" w:color="EAC3AF"/>
                                        <w:left w:val="single" w:sz="6" w:space="17" w:color="EAC3AF"/>
                                        <w:bottom w:val="single" w:sz="6" w:space="0" w:color="EAC3AF"/>
                                        <w:right w:val="single" w:sz="6" w:space="17" w:color="EAC3AF"/>
                                      </w:divBdr>
                                      <w:divsChild>
                                        <w:div w:id="1019896159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0151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3334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56211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0404997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8746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0088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6802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1413072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79474574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8494803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16963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0874065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08702351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8071267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3233881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6053336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7286916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52997079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8354041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6387592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94719469">
                              <w:marLeft w:val="0"/>
                              <w:marRight w:val="0"/>
                              <w:marTop w:val="332"/>
                              <w:marBottom w:val="332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730613">
                                  <w:marLeft w:val="0"/>
                                  <w:marRight w:val="0"/>
                                  <w:marTop w:val="166"/>
                                  <w:marBottom w:val="16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5980723">
                  <w:marLeft w:val="0"/>
                  <w:marRight w:val="-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67156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729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416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360196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36" w:space="6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9316706">
                              <w:marLeft w:val="0"/>
                              <w:marRight w:val="0"/>
                              <w:marTop w:val="0"/>
                              <w:marBottom w:val="111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5939601">
                                  <w:marLeft w:val="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6972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9900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0598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2317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1474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CBCBCB"/>
                                                <w:left w:val="single" w:sz="6" w:space="0" w:color="CBCBCB"/>
                                                <w:bottom w:val="single" w:sz="6" w:space="0" w:color="CBCBCB"/>
                                                <w:right w:val="single" w:sz="6" w:space="0" w:color="CBCBCB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76262103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36" w:space="6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102135">
                              <w:marLeft w:val="0"/>
                              <w:marRight w:val="0"/>
                              <w:marTop w:val="0"/>
                              <w:marBottom w:val="111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1328911">
                                  <w:marLeft w:val="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4024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196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49678696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36" w:space="6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393763">
                              <w:marLeft w:val="0"/>
                              <w:marRight w:val="0"/>
                              <w:marTop w:val="0"/>
                              <w:marBottom w:val="111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7869708">
                                  <w:marLeft w:val="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2053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456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77839884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36" w:space="6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3272409">
                              <w:marLeft w:val="0"/>
                              <w:marRight w:val="0"/>
                              <w:marTop w:val="0"/>
                              <w:marBottom w:val="111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391158">
                                  <w:marLeft w:val="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47900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818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58469606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36" w:space="6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197317">
                              <w:marLeft w:val="0"/>
                              <w:marRight w:val="0"/>
                              <w:marTop w:val="0"/>
                              <w:marBottom w:val="111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383591">
                                  <w:marLeft w:val="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09320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453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3336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0880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6647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4914584">
                                              <w:marLeft w:val="0"/>
                                              <w:marRight w:val="0"/>
                                              <w:marTop w:val="96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86861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2773429">
                                              <w:marLeft w:val="0"/>
                                              <w:marRight w:val="0"/>
                                              <w:marTop w:val="96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53921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6955364">
                                              <w:marLeft w:val="0"/>
                                              <w:marRight w:val="0"/>
                                              <w:marTop w:val="96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13068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43293">
                                              <w:marLeft w:val="0"/>
                                              <w:marRight w:val="0"/>
                                              <w:marTop w:val="96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14840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4954353">
                                              <w:marLeft w:val="0"/>
                                              <w:marRight w:val="0"/>
                                              <w:marTop w:val="96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39515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3677596">
                              <w:marLeft w:val="0"/>
                              <w:marRight w:val="0"/>
                              <w:marTop w:val="0"/>
                              <w:marBottom w:val="517"/>
                              <w:divBdr>
                                <w:top w:val="single" w:sz="6" w:space="3" w:color="000000"/>
                                <w:left w:val="single" w:sz="12" w:space="3" w:color="FFFFFF"/>
                                <w:bottom w:val="single" w:sz="12" w:space="3" w:color="FFFFFF"/>
                                <w:right w:val="single" w:sz="12" w:space="3" w:color="FFFFFF"/>
                              </w:divBdr>
                              <w:divsChild>
                                <w:div w:id="358893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8471438">
                              <w:marLeft w:val="0"/>
                              <w:marRight w:val="0"/>
                              <w:marTop w:val="0"/>
                              <w:marBottom w:val="517"/>
                              <w:divBdr>
                                <w:top w:val="single" w:sz="6" w:space="3" w:color="000000"/>
                                <w:left w:val="single" w:sz="12" w:space="3" w:color="FFFFFF"/>
                                <w:bottom w:val="single" w:sz="12" w:space="3" w:color="FFFFFF"/>
                                <w:right w:val="single" w:sz="12" w:space="3" w:color="FFFFFF"/>
                              </w:divBdr>
                              <w:divsChild>
                                <w:div w:id="1016035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8588691">
                              <w:marLeft w:val="0"/>
                              <w:marRight w:val="0"/>
                              <w:marTop w:val="0"/>
                              <w:marBottom w:val="517"/>
                              <w:divBdr>
                                <w:top w:val="single" w:sz="6" w:space="3" w:color="000000"/>
                                <w:left w:val="single" w:sz="12" w:space="3" w:color="FFFFFF"/>
                                <w:bottom w:val="single" w:sz="12" w:space="3" w:color="FFFFFF"/>
                                <w:right w:val="single" w:sz="12" w:space="3" w:color="FFFFFF"/>
                              </w:divBdr>
                              <w:divsChild>
                                <w:div w:id="1780248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0356385">
                              <w:marLeft w:val="0"/>
                              <w:marRight w:val="0"/>
                              <w:marTop w:val="0"/>
                              <w:marBottom w:val="517"/>
                              <w:divBdr>
                                <w:top w:val="single" w:sz="6" w:space="3" w:color="000000"/>
                                <w:left w:val="single" w:sz="12" w:space="3" w:color="FFFFFF"/>
                                <w:bottom w:val="single" w:sz="12" w:space="3" w:color="FFFFFF"/>
                                <w:right w:val="single" w:sz="12" w:space="3" w:color="FFFFFF"/>
                              </w:divBdr>
                              <w:divsChild>
                                <w:div w:id="791243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4142619">
                              <w:marLeft w:val="0"/>
                              <w:marRight w:val="0"/>
                              <w:marTop w:val="0"/>
                              <w:marBottom w:val="517"/>
                              <w:divBdr>
                                <w:top w:val="single" w:sz="6" w:space="3" w:color="000000"/>
                                <w:left w:val="single" w:sz="12" w:space="3" w:color="FFFFFF"/>
                                <w:bottom w:val="single" w:sz="12" w:space="3" w:color="FFFFFF"/>
                                <w:right w:val="single" w:sz="12" w:space="3" w:color="FFFFFF"/>
                              </w:divBdr>
                              <w:divsChild>
                                <w:div w:id="290328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77934778">
                              <w:marLeft w:val="0"/>
                              <w:marRight w:val="0"/>
                              <w:marTop w:val="0"/>
                              <w:marBottom w:val="517"/>
                              <w:divBdr>
                                <w:top w:val="single" w:sz="6" w:space="3" w:color="000000"/>
                                <w:left w:val="single" w:sz="12" w:space="3" w:color="FFFFFF"/>
                                <w:bottom w:val="single" w:sz="12" w:space="3" w:color="FFFFFF"/>
                                <w:right w:val="single" w:sz="12" w:space="3" w:color="FFFFFF"/>
                              </w:divBdr>
                              <w:divsChild>
                                <w:div w:id="1264727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41652933">
                              <w:marLeft w:val="0"/>
                              <w:marRight w:val="0"/>
                              <w:marTop w:val="0"/>
                              <w:marBottom w:val="517"/>
                              <w:divBdr>
                                <w:top w:val="single" w:sz="6" w:space="3" w:color="000000"/>
                                <w:left w:val="single" w:sz="12" w:space="3" w:color="FFFFFF"/>
                                <w:bottom w:val="single" w:sz="12" w:space="3" w:color="FFFFFF"/>
                                <w:right w:val="single" w:sz="12" w:space="3" w:color="FFFFFF"/>
                              </w:divBdr>
                              <w:divsChild>
                                <w:div w:id="74058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7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2624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94161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5980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8019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14751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6985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3823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04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43794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1058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7372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603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4875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5494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6566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949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4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54920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1007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9943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7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74851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2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2296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89B3241182B04099FAD2F063B4125A" ma:contentTypeVersion="17" ma:contentTypeDescription="Create a new document." ma:contentTypeScope="" ma:versionID="d5078a0eec7342b4890e7e154755629c">
  <xsd:schema xmlns:xsd="http://www.w3.org/2001/XMLSchema" xmlns:xs="http://www.w3.org/2001/XMLSchema" xmlns:p="http://schemas.microsoft.com/office/2006/metadata/properties" xmlns:ns3="78a74446-de31-4b27-b648-38c6cd94a5b0" xmlns:ns4="bf1280e1-93c1-41ac-b972-e718d527ccf3" targetNamespace="http://schemas.microsoft.com/office/2006/metadata/properties" ma:root="true" ma:fieldsID="074bd2b663d0b41bdf293503fda56a2e" ns3:_="" ns4:_="">
    <xsd:import namespace="78a74446-de31-4b27-b648-38c6cd94a5b0"/>
    <xsd:import namespace="bf1280e1-93c1-41ac-b972-e718d527cc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74446-de31-4b27-b648-38c6cd94a5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1280e1-93c1-41ac-b972-e718d527ccf3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8a74446-de31-4b27-b648-38c6cd94a5b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972E7B-7523-450D-BA19-5D1A7846D8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a74446-de31-4b27-b648-38c6cd94a5b0"/>
    <ds:schemaRef ds:uri="bf1280e1-93c1-41ac-b972-e718d527cc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99F9347-C13C-4BCB-924B-A7AA3CE2EB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6C6CA7-7BD0-4385-B82C-9D8826568860}">
  <ds:schemaRefs>
    <ds:schemaRef ds:uri="http://schemas.microsoft.com/office/2006/metadata/properties"/>
    <ds:schemaRef ds:uri="78a74446-de31-4b27-b648-38c6cd94a5b0"/>
    <ds:schemaRef ds:uri="http://purl.org/dc/dcmitype/"/>
    <ds:schemaRef ds:uri="http://purl.org/dc/terms/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bf1280e1-93c1-41ac-b972-e718d527ccf3"/>
  </ds:schemaRefs>
</ds:datastoreItem>
</file>

<file path=customXml/itemProps4.xml><?xml version="1.0" encoding="utf-8"?>
<ds:datastoreItem xmlns:ds="http://schemas.openxmlformats.org/officeDocument/2006/customXml" ds:itemID="{B09E5925-3CE2-44F1-BE9D-58E537F57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nie Chen</dc:creator>
  <cp:keywords/>
  <dc:description/>
  <cp:lastModifiedBy>Winnie Chen</cp:lastModifiedBy>
  <cp:revision>11</cp:revision>
  <cp:lastPrinted>2024-02-05T23:32:00Z</cp:lastPrinted>
  <dcterms:created xsi:type="dcterms:W3CDTF">2023-11-13T06:50:00Z</dcterms:created>
  <dcterms:modified xsi:type="dcterms:W3CDTF">2024-03-01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89B3241182B04099FAD2F063B4125A</vt:lpwstr>
  </property>
</Properties>
</file>